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42DAAB3E" w14:textId="2FBFD1E3" w:rsidR="008A62A2" w:rsidRPr="009C00AD" w:rsidRDefault="0061040B" w:rsidP="008F4DE3">
      <w:pPr>
        <w:pStyle w:val="Title"/>
      </w:pPr>
      <w:r>
        <w:t xml:space="preserve">The bidirectional relationship </w:t>
      </w:r>
      <w:r w:rsidR="005A2935">
        <w:t>between c</w:t>
      </w:r>
      <w:r w:rsidR="0028515F">
        <w:t xml:space="preserve">hronic </w:t>
      </w:r>
      <w:r w:rsidR="00C724D5">
        <w:t xml:space="preserve">joint </w:t>
      </w:r>
      <w:r w:rsidR="0028515F">
        <w:t>p</w:t>
      </w:r>
      <w:r w:rsidR="00D858E0">
        <w:t xml:space="preserve">ain </w:t>
      </w:r>
      <w:r w:rsidR="00FD0E62">
        <w:t>and frailty</w:t>
      </w:r>
      <w:r w:rsidR="00E547BD" w:rsidRPr="009C00AD">
        <w:t>: data from the Investigating Musculoskeletal Health and Wellbeing cohort</w:t>
      </w:r>
      <w:r w:rsidR="005B2751">
        <w:t>.</w:t>
      </w:r>
    </w:p>
    <w:p w14:paraId="3D3120B5" w14:textId="4AA5F096" w:rsidR="008E7435" w:rsidRDefault="00653138" w:rsidP="008F4DE3">
      <w:pPr>
        <w:pStyle w:val="Heading11"/>
      </w:pPr>
      <w:r>
        <w:t>Additional</w:t>
      </w:r>
      <w:r w:rsidR="00A7760D">
        <w:t xml:space="preserve"> Tables</w:t>
      </w:r>
    </w:p>
    <w:p w14:paraId="2E0682F6" w14:textId="5CA111AD" w:rsidR="00DF6E64" w:rsidRDefault="00653138" w:rsidP="008F4DE3">
      <w:pPr>
        <w:pStyle w:val="Heading2"/>
      </w:pPr>
      <w:r>
        <w:t>Additional</w:t>
      </w:r>
      <w:r w:rsidR="00DF6E64" w:rsidRPr="00DF6E64">
        <w:t xml:space="preserve"> </w:t>
      </w:r>
      <w:r w:rsidR="00DF6E64">
        <w:t>t</w:t>
      </w:r>
      <w:r w:rsidR="00DF6E64" w:rsidRPr="00DF6E64">
        <w:t xml:space="preserve">able </w:t>
      </w:r>
      <w:r w:rsidR="006758E6">
        <w:t>1</w:t>
      </w:r>
      <w:r w:rsidR="00ED24C4">
        <w:t xml:space="preserve">. </w:t>
      </w:r>
      <w:r w:rsidR="00E862B5">
        <w:t>Frequency of responses</w:t>
      </w:r>
      <w:r w:rsidR="00DF6E64">
        <w:t xml:space="preserve"> to items</w:t>
      </w:r>
      <w:r w:rsidR="00ED24C4">
        <w:t xml:space="preserve"> meeting FRAIL </w:t>
      </w:r>
      <w:r w:rsidR="003E1C10">
        <w:t>criteria</w:t>
      </w:r>
      <w:r w:rsidR="00E862B5">
        <w:t xml:space="preserve"> (n=1,179)</w:t>
      </w:r>
      <w:r w:rsidR="003E1C10">
        <w:t>.</w:t>
      </w:r>
    </w:p>
    <w:tbl>
      <w:tblPr>
        <w:tblStyle w:val="PlainTable5"/>
        <w:tblW w:w="6730" w:type="dxa"/>
        <w:tblLook w:val="06A0" w:firstRow="1" w:lastRow="0" w:firstColumn="1" w:lastColumn="0" w:noHBand="1" w:noVBand="1"/>
      </w:tblPr>
      <w:tblGrid>
        <w:gridCol w:w="1805"/>
        <w:gridCol w:w="1314"/>
        <w:gridCol w:w="1805"/>
        <w:gridCol w:w="1806"/>
      </w:tblGrid>
      <w:tr w:rsidR="007C63D1" w:rsidRPr="00775C4F" w14:paraId="1901E226" w14:textId="77777777" w:rsidTr="00555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5" w:type="dxa"/>
            <w:tcBorders>
              <w:top w:val="single" w:sz="4" w:space="0" w:color="auto"/>
            </w:tcBorders>
          </w:tcPr>
          <w:p w14:paraId="472C1E73" w14:textId="2C4EF4C9" w:rsidR="007C63D1" w:rsidRPr="00775C4F" w:rsidRDefault="007C63D1" w:rsidP="008F4DE3">
            <w:pPr>
              <w:pStyle w:val="Table"/>
              <w:jc w:val="left"/>
              <w:rPr>
                <w:b/>
                <w:i w:val="0"/>
                <w:iCs w:val="0"/>
              </w:rPr>
            </w:pPr>
            <w:r w:rsidRPr="00775C4F">
              <w:rPr>
                <w:i w:val="0"/>
                <w:iCs w:val="0"/>
              </w:rPr>
              <w:t xml:space="preserve">FRAIL 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75EDC1D0" w14:textId="60397E63" w:rsidR="007C63D1" w:rsidRPr="00775C4F" w:rsidRDefault="007C63D1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775C4F">
              <w:rPr>
                <w:i w:val="0"/>
                <w:iCs w:val="0"/>
              </w:rPr>
              <w:t>Total, n (%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08A70A09" w14:textId="229AED90" w:rsidR="007C63D1" w:rsidRPr="00775C4F" w:rsidRDefault="007C63D1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775C4F">
              <w:rPr>
                <w:i w:val="0"/>
                <w:iCs w:val="0"/>
              </w:rPr>
              <w:t>Non-frail, n (%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2BC3D425" w14:textId="1928F0BC" w:rsidR="007C63D1" w:rsidRPr="00775C4F" w:rsidRDefault="007C63D1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775C4F">
              <w:rPr>
                <w:i w:val="0"/>
                <w:iCs w:val="0"/>
              </w:rPr>
              <w:t>Frail, n (%)</w:t>
            </w:r>
          </w:p>
        </w:tc>
      </w:tr>
      <w:tr w:rsidR="007C63D1" w:rsidRPr="00533786" w14:paraId="64EFBF8E" w14:textId="77777777" w:rsidTr="007C6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784D7BAE" w14:textId="0491E706" w:rsidR="007C63D1" w:rsidRPr="00775C4F" w:rsidRDefault="007C63D1" w:rsidP="008F4DE3">
            <w:pPr>
              <w:pStyle w:val="Table"/>
              <w:jc w:val="left"/>
              <w:rPr>
                <w:b/>
                <w:i w:val="0"/>
                <w:iCs w:val="0"/>
              </w:rPr>
            </w:pPr>
            <w:r w:rsidRPr="00775C4F">
              <w:rPr>
                <w:i w:val="0"/>
                <w:iCs w:val="0"/>
              </w:rPr>
              <w:t>Fatigue</w:t>
            </w:r>
          </w:p>
        </w:tc>
        <w:tc>
          <w:tcPr>
            <w:tcW w:w="1314" w:type="dxa"/>
          </w:tcPr>
          <w:p w14:paraId="139985CA" w14:textId="48FCA5ED" w:rsidR="007C63D1" w:rsidRPr="002D1466" w:rsidRDefault="007C63D1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466">
              <w:t>287 (24)</w:t>
            </w:r>
          </w:p>
        </w:tc>
        <w:tc>
          <w:tcPr>
            <w:tcW w:w="1805" w:type="dxa"/>
          </w:tcPr>
          <w:p w14:paraId="652FAE03" w14:textId="224477F6" w:rsidR="007C63D1" w:rsidRPr="002D1466" w:rsidRDefault="006677F1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466">
              <w:t>1</w:t>
            </w:r>
            <w:r>
              <w:t>30</w:t>
            </w:r>
            <w:r w:rsidRPr="002D1466">
              <w:t xml:space="preserve"> </w:t>
            </w:r>
            <w:r w:rsidR="007C63D1" w:rsidRPr="002D1466">
              <w:t>(13)</w:t>
            </w:r>
          </w:p>
        </w:tc>
        <w:tc>
          <w:tcPr>
            <w:tcW w:w="1806" w:type="dxa"/>
          </w:tcPr>
          <w:p w14:paraId="7178B008" w14:textId="1E8037B5" w:rsidR="007C63D1" w:rsidRPr="002D1466" w:rsidRDefault="009E211B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466">
              <w:t>15</w:t>
            </w:r>
            <w:r>
              <w:t>7</w:t>
            </w:r>
            <w:r w:rsidRPr="002D1466">
              <w:t xml:space="preserve"> </w:t>
            </w:r>
            <w:r w:rsidR="00DE13D5" w:rsidRPr="002D1466">
              <w:t>(</w:t>
            </w:r>
            <w:r w:rsidR="006677F1">
              <w:t>89</w:t>
            </w:r>
            <w:r w:rsidR="00DE13D5" w:rsidRPr="002D1466">
              <w:t>)</w:t>
            </w:r>
          </w:p>
        </w:tc>
      </w:tr>
      <w:tr w:rsidR="007C63D1" w:rsidRPr="00533786" w14:paraId="59686A7A" w14:textId="77777777" w:rsidTr="007C6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5C949D99" w14:textId="23D76184" w:rsidR="007C63D1" w:rsidRPr="00775C4F" w:rsidRDefault="007C63D1" w:rsidP="008F4DE3">
            <w:pPr>
              <w:pStyle w:val="Table"/>
              <w:jc w:val="left"/>
              <w:rPr>
                <w:b/>
                <w:i w:val="0"/>
                <w:iCs w:val="0"/>
              </w:rPr>
            </w:pPr>
            <w:r w:rsidRPr="00775C4F">
              <w:rPr>
                <w:i w:val="0"/>
                <w:iCs w:val="0"/>
              </w:rPr>
              <w:t>Resistance</w:t>
            </w:r>
          </w:p>
        </w:tc>
        <w:tc>
          <w:tcPr>
            <w:tcW w:w="1314" w:type="dxa"/>
          </w:tcPr>
          <w:p w14:paraId="581BDD2C" w14:textId="1F764619" w:rsidR="007C63D1" w:rsidRPr="002D1466" w:rsidRDefault="007C63D1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466">
              <w:t>366 (31)</w:t>
            </w:r>
          </w:p>
        </w:tc>
        <w:tc>
          <w:tcPr>
            <w:tcW w:w="1805" w:type="dxa"/>
          </w:tcPr>
          <w:p w14:paraId="42893DDC" w14:textId="0B1130F6" w:rsidR="007C63D1" w:rsidRPr="002D1466" w:rsidRDefault="007C63D1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466">
              <w:t>19</w:t>
            </w:r>
            <w:r w:rsidR="00161B18" w:rsidRPr="002D1466">
              <w:t>7</w:t>
            </w:r>
            <w:r w:rsidRPr="002D1466">
              <w:t xml:space="preserve"> (</w:t>
            </w:r>
            <w:r w:rsidR="00161B18" w:rsidRPr="002D1466">
              <w:t>20</w:t>
            </w:r>
            <w:r w:rsidRPr="002D1466">
              <w:t>)</w:t>
            </w:r>
            <w:r w:rsidR="002844E2">
              <w:t>136 (14)</w:t>
            </w:r>
          </w:p>
        </w:tc>
        <w:tc>
          <w:tcPr>
            <w:tcW w:w="1806" w:type="dxa"/>
          </w:tcPr>
          <w:p w14:paraId="2F0F353B" w14:textId="37E5D81F" w:rsidR="007C63D1" w:rsidRPr="002D1466" w:rsidRDefault="00DD3D1B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 (93)</w:t>
            </w:r>
          </w:p>
        </w:tc>
      </w:tr>
      <w:tr w:rsidR="007C63D1" w:rsidRPr="00533786" w14:paraId="715E6298" w14:textId="77777777" w:rsidTr="007C6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15C9BACA" w14:textId="134A28D9" w:rsidR="007C63D1" w:rsidRPr="00775C4F" w:rsidRDefault="007C63D1" w:rsidP="008F4DE3">
            <w:pPr>
              <w:pStyle w:val="Table"/>
              <w:jc w:val="left"/>
              <w:rPr>
                <w:b/>
                <w:i w:val="0"/>
                <w:iCs w:val="0"/>
              </w:rPr>
            </w:pPr>
            <w:r w:rsidRPr="00775C4F">
              <w:rPr>
                <w:i w:val="0"/>
                <w:iCs w:val="0"/>
              </w:rPr>
              <w:t>Ambulation</w:t>
            </w:r>
          </w:p>
        </w:tc>
        <w:tc>
          <w:tcPr>
            <w:tcW w:w="1314" w:type="dxa"/>
          </w:tcPr>
          <w:p w14:paraId="0C70413B" w14:textId="176BEE1F" w:rsidR="007C63D1" w:rsidRPr="002D1466" w:rsidRDefault="007C63D1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466">
              <w:t>299 (25)</w:t>
            </w:r>
          </w:p>
        </w:tc>
        <w:tc>
          <w:tcPr>
            <w:tcW w:w="1805" w:type="dxa"/>
          </w:tcPr>
          <w:p w14:paraId="692F15B6" w14:textId="5A2E5A52" w:rsidR="007C63D1" w:rsidRPr="002D1466" w:rsidRDefault="00A86F9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466">
              <w:t>13</w:t>
            </w:r>
            <w:r w:rsidR="00161B18" w:rsidRPr="002D1466">
              <w:t>7</w:t>
            </w:r>
            <w:r w:rsidRPr="002D1466">
              <w:t xml:space="preserve"> (1</w:t>
            </w:r>
            <w:r w:rsidR="00161B18" w:rsidRPr="002D1466">
              <w:t>4</w:t>
            </w:r>
            <w:r w:rsidRPr="002D1466">
              <w:t>)</w:t>
            </w:r>
          </w:p>
        </w:tc>
        <w:tc>
          <w:tcPr>
            <w:tcW w:w="1806" w:type="dxa"/>
          </w:tcPr>
          <w:p w14:paraId="0AD641F5" w14:textId="43D8A1C4" w:rsidR="007C63D1" w:rsidRPr="002D1466" w:rsidRDefault="008C1F74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1 (97)</w:t>
            </w:r>
          </w:p>
        </w:tc>
      </w:tr>
      <w:tr w:rsidR="007C63D1" w:rsidRPr="00533786" w14:paraId="22CC5BE4" w14:textId="77777777" w:rsidTr="00555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4CF95F19" w14:textId="4BC77C1B" w:rsidR="007C63D1" w:rsidRPr="00775C4F" w:rsidRDefault="007C63D1" w:rsidP="008F4DE3">
            <w:pPr>
              <w:pStyle w:val="Table"/>
              <w:jc w:val="left"/>
              <w:rPr>
                <w:b/>
                <w:i w:val="0"/>
                <w:iCs w:val="0"/>
              </w:rPr>
            </w:pPr>
            <w:r w:rsidRPr="00775C4F">
              <w:rPr>
                <w:i w:val="0"/>
                <w:iCs w:val="0"/>
              </w:rPr>
              <w:t>Illness</w:t>
            </w:r>
          </w:p>
        </w:tc>
        <w:tc>
          <w:tcPr>
            <w:tcW w:w="1314" w:type="dxa"/>
          </w:tcPr>
          <w:p w14:paraId="211FB476" w14:textId="00F45555" w:rsidR="007C63D1" w:rsidRPr="002D1466" w:rsidRDefault="00090301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  <w:r w:rsidRPr="002D1466">
              <w:t xml:space="preserve"> </w:t>
            </w:r>
            <w:r w:rsidR="007C63D1" w:rsidRPr="002D1466">
              <w:t>(</w:t>
            </w:r>
            <w:r w:rsidR="008A755F">
              <w:t>3</w:t>
            </w:r>
            <w:r w:rsidR="007C63D1" w:rsidRPr="002D1466">
              <w:t>)</w:t>
            </w:r>
          </w:p>
        </w:tc>
        <w:tc>
          <w:tcPr>
            <w:tcW w:w="1805" w:type="dxa"/>
          </w:tcPr>
          <w:p w14:paraId="20EECC6D" w14:textId="47F19D56" w:rsidR="007C63D1" w:rsidRPr="002D1466" w:rsidRDefault="00926258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 </w:t>
            </w:r>
            <w:r w:rsidR="00A86F92" w:rsidRPr="002D1466">
              <w:t>(1)</w:t>
            </w:r>
          </w:p>
        </w:tc>
        <w:tc>
          <w:tcPr>
            <w:tcW w:w="1806" w:type="dxa"/>
          </w:tcPr>
          <w:p w14:paraId="0CCC56FB" w14:textId="1D3E3AD0" w:rsidR="007C63D1" w:rsidRPr="002D1466" w:rsidRDefault="00926258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2 </w:t>
            </w:r>
            <w:r w:rsidR="00115E38">
              <w:t>(1</w:t>
            </w:r>
            <w:r>
              <w:t>3</w:t>
            </w:r>
            <w:r w:rsidR="00115E38">
              <w:t>)</w:t>
            </w:r>
          </w:p>
        </w:tc>
      </w:tr>
      <w:tr w:rsidR="007C63D1" w:rsidRPr="00533786" w14:paraId="2348B3AA" w14:textId="77777777" w:rsidTr="00555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bottom w:val="single" w:sz="4" w:space="0" w:color="auto"/>
            </w:tcBorders>
          </w:tcPr>
          <w:p w14:paraId="7ED1FFDC" w14:textId="0BFA35C2" w:rsidR="007C63D1" w:rsidRPr="00775C4F" w:rsidRDefault="007C63D1" w:rsidP="008F4DE3">
            <w:pPr>
              <w:pStyle w:val="Table"/>
              <w:jc w:val="left"/>
              <w:rPr>
                <w:b/>
                <w:i w:val="0"/>
                <w:iCs w:val="0"/>
              </w:rPr>
            </w:pPr>
            <w:r w:rsidRPr="00775C4F">
              <w:rPr>
                <w:i w:val="0"/>
                <w:iCs w:val="0"/>
              </w:rPr>
              <w:t>Loss of weight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76CA6042" w14:textId="2BCB4E5D" w:rsidR="007C63D1" w:rsidRPr="002D1466" w:rsidRDefault="007C63D1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466">
              <w:t>180 (15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69C8C944" w14:textId="3AD4F96A" w:rsidR="007C63D1" w:rsidRPr="002D1466" w:rsidRDefault="00A86F9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466">
              <w:t>122 (</w:t>
            </w:r>
            <w:r w:rsidR="00DE13D5" w:rsidRPr="002D1466">
              <w:t>12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7FEFED49" w14:textId="14E57E3E" w:rsidR="007C63D1" w:rsidRPr="002D1466" w:rsidRDefault="00555576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1466">
              <w:t>58 (3</w:t>
            </w:r>
            <w:r w:rsidR="00CE4C90">
              <w:t>3</w:t>
            </w:r>
            <w:r w:rsidRPr="002D1466">
              <w:t>)</w:t>
            </w:r>
          </w:p>
        </w:tc>
      </w:tr>
    </w:tbl>
    <w:p w14:paraId="5FD9F140" w14:textId="7322B21D" w:rsidR="00DF6E64" w:rsidRPr="000B522F" w:rsidRDefault="00EF364A" w:rsidP="008F4DE3">
      <w:pPr>
        <w:pStyle w:val="Table"/>
      </w:pPr>
      <w:r w:rsidRPr="000B522F">
        <w:t xml:space="preserve">Total </w:t>
      </w:r>
      <w:r w:rsidR="0017400F" w:rsidRPr="000B522F">
        <w:t>non-frail =</w:t>
      </w:r>
      <w:r w:rsidR="00020249" w:rsidRPr="000B522F">
        <w:t>100</w:t>
      </w:r>
      <w:r w:rsidR="00020249">
        <w:t>3</w:t>
      </w:r>
      <w:r w:rsidR="0017400F" w:rsidRPr="000B522F">
        <w:t xml:space="preserve">, </w:t>
      </w:r>
      <w:r w:rsidRPr="000B522F">
        <w:t>frail</w:t>
      </w:r>
      <w:r w:rsidR="0017400F" w:rsidRPr="000B522F">
        <w:t xml:space="preserve"> = </w:t>
      </w:r>
      <w:r w:rsidR="00020249" w:rsidRPr="000B522F">
        <w:t>17</w:t>
      </w:r>
      <w:r w:rsidR="00020249">
        <w:t>6</w:t>
      </w:r>
      <w:r w:rsidR="00020249" w:rsidRPr="000B522F">
        <w:t xml:space="preserve"> </w:t>
      </w:r>
    </w:p>
    <w:p w14:paraId="13D72F47" w14:textId="497BE0FA" w:rsidR="00DF6E64" w:rsidRDefault="00F31ABA" w:rsidP="008F4DE3">
      <w:pPr>
        <w:pStyle w:val="Table"/>
      </w:pPr>
      <w:r w:rsidRPr="000B522F">
        <w:t>The p</w:t>
      </w:r>
      <w:r w:rsidR="004E4F95" w:rsidRPr="000B522F">
        <w:t>ercentage is the</w:t>
      </w:r>
      <w:r w:rsidR="006C5831" w:rsidRPr="000B522F">
        <w:t xml:space="preserve"> proportion of </w:t>
      </w:r>
      <w:r w:rsidR="001001ED" w:rsidRPr="000B522F">
        <w:t>a</w:t>
      </w:r>
      <w:r w:rsidR="006C5831" w:rsidRPr="000B522F">
        <w:t xml:space="preserve"> group who reported </w:t>
      </w:r>
      <w:r w:rsidR="00512745" w:rsidRPr="000B522F">
        <w:t>meeting the FRAIL criteri</w:t>
      </w:r>
      <w:r w:rsidR="001001ED" w:rsidRPr="000B522F">
        <w:t>on</w:t>
      </w:r>
      <w:r w:rsidR="00512745" w:rsidRPr="000B522F">
        <w:t>. For exampl</w:t>
      </w:r>
      <w:r w:rsidR="00AD1E77" w:rsidRPr="000B522F">
        <w:t xml:space="preserve">e, </w:t>
      </w:r>
      <w:r w:rsidR="008F1B10" w:rsidRPr="000B522F">
        <w:t>287</w:t>
      </w:r>
      <w:r w:rsidR="00207235" w:rsidRPr="000B522F">
        <w:t xml:space="preserve"> (24%</w:t>
      </w:r>
      <w:r w:rsidR="003163E5" w:rsidRPr="000B522F">
        <w:t>) of participants</w:t>
      </w:r>
      <w:r w:rsidR="00AD1E77" w:rsidRPr="000B522F">
        <w:t xml:space="preserve"> reported feeling tired all </w:t>
      </w:r>
      <w:r w:rsidR="008F1B10" w:rsidRPr="000B522F">
        <w:t>or most of the time. Of</w:t>
      </w:r>
      <w:r w:rsidR="005D6B6B" w:rsidRPr="000B522F">
        <w:t xml:space="preserve"> the </w:t>
      </w:r>
      <w:r w:rsidR="003114AA" w:rsidRPr="000B522F">
        <w:t>100</w:t>
      </w:r>
      <w:r w:rsidR="003114AA">
        <w:t>3</w:t>
      </w:r>
      <w:r w:rsidR="003114AA" w:rsidRPr="000B522F">
        <w:t xml:space="preserve"> </w:t>
      </w:r>
      <w:r w:rsidR="005D6B6B" w:rsidRPr="000B522F">
        <w:t xml:space="preserve">people </w:t>
      </w:r>
      <w:r w:rsidR="003163E5" w:rsidRPr="000B522F">
        <w:t>classified as</w:t>
      </w:r>
      <w:r w:rsidR="005D6B6B" w:rsidRPr="000B522F">
        <w:t xml:space="preserve"> non-frail </w:t>
      </w:r>
      <w:r w:rsidR="009E7F8D" w:rsidRPr="000B522F">
        <w:t>13</w:t>
      </w:r>
      <w:r w:rsidR="009E7F8D">
        <w:t>0</w:t>
      </w:r>
      <w:r w:rsidR="009E7F8D" w:rsidRPr="000B522F">
        <w:t xml:space="preserve"> </w:t>
      </w:r>
      <w:r w:rsidR="00031BEE" w:rsidRPr="000B522F">
        <w:t xml:space="preserve">(13%) reported feeling tired all or most of the time, and of the </w:t>
      </w:r>
      <w:r w:rsidR="009E7F8D" w:rsidRPr="000B522F">
        <w:t>17</w:t>
      </w:r>
      <w:r w:rsidR="009E7F8D">
        <w:t>6</w:t>
      </w:r>
      <w:r w:rsidR="009E7F8D" w:rsidRPr="000B522F">
        <w:t xml:space="preserve"> </w:t>
      </w:r>
      <w:r w:rsidR="00031BEE" w:rsidRPr="000B522F">
        <w:t xml:space="preserve">people classified as frail </w:t>
      </w:r>
      <w:r w:rsidR="009E7F8D" w:rsidRPr="000B522F">
        <w:t>15</w:t>
      </w:r>
      <w:r w:rsidR="009E7F8D">
        <w:t>7</w:t>
      </w:r>
      <w:r w:rsidR="009E7F8D" w:rsidRPr="000B522F">
        <w:t xml:space="preserve"> </w:t>
      </w:r>
      <w:r w:rsidR="00031BEE" w:rsidRPr="000B522F">
        <w:t>(</w:t>
      </w:r>
      <w:r w:rsidR="009E7F8D">
        <w:t>8</w:t>
      </w:r>
      <w:r w:rsidR="00031BEE" w:rsidRPr="000B522F">
        <w:t>9</w:t>
      </w:r>
      <w:r w:rsidR="00BF5264" w:rsidRPr="000B522F">
        <w:t>%</w:t>
      </w:r>
      <w:r w:rsidR="00031BEE" w:rsidRPr="000B522F">
        <w:t>)</w:t>
      </w:r>
      <w:r w:rsidR="00BF5264" w:rsidRPr="000B522F">
        <w:t xml:space="preserve"> reported feeling tired all or most of the time. </w:t>
      </w:r>
      <w:r w:rsidR="00A102BF" w:rsidRPr="000B522F">
        <w:t>Participants are classified as frail if they meet ≥3 criteria.</w:t>
      </w:r>
    </w:p>
    <w:p w14:paraId="04171DC9" w14:textId="458B6D7A" w:rsidR="00653138" w:rsidRDefault="00653138" w:rsidP="008F4DE3">
      <w:pPr>
        <w:pStyle w:val="Table"/>
      </w:pPr>
    </w:p>
    <w:p w14:paraId="10F3BF22" w14:textId="77777777" w:rsidR="00653138" w:rsidRDefault="00653138" w:rsidP="008F4DE3">
      <w:pPr>
        <w:pStyle w:val="Table"/>
      </w:pPr>
    </w:p>
    <w:p w14:paraId="538F705D" w14:textId="0F32953C" w:rsidR="0029300F" w:rsidRDefault="00653138" w:rsidP="008F4DE3">
      <w:pPr>
        <w:pStyle w:val="Heading2"/>
      </w:pPr>
      <w:r>
        <w:t>Additional</w:t>
      </w:r>
      <w:r w:rsidR="00AF45A7">
        <w:t xml:space="preserve"> table 2</w:t>
      </w:r>
      <w:r w:rsidR="00FE7B7C">
        <w:t>. Summary of the number of FRAIL criteria reported</w:t>
      </w:r>
      <w:r w:rsidR="005B5F8A">
        <w:t xml:space="preserve"> (n=1,179)</w:t>
      </w:r>
      <w:r w:rsidR="00FE7B7C">
        <w:t>.</w:t>
      </w:r>
    </w:p>
    <w:tbl>
      <w:tblPr>
        <w:tblStyle w:val="Wendystable"/>
        <w:tblW w:w="0" w:type="auto"/>
        <w:tblLook w:val="04A0" w:firstRow="1" w:lastRow="0" w:firstColumn="1" w:lastColumn="0" w:noHBand="0" w:noVBand="1"/>
      </w:tblPr>
      <w:tblGrid>
        <w:gridCol w:w="1276"/>
        <w:gridCol w:w="142"/>
        <w:gridCol w:w="1276"/>
        <w:gridCol w:w="140"/>
        <w:gridCol w:w="1280"/>
      </w:tblGrid>
      <w:tr w:rsidR="0029300F" w:rsidRPr="000B522F" w14:paraId="06BAF2A6" w14:textId="77777777" w:rsidTr="007F6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DEF770" w14:textId="37A4894E" w:rsidR="0029300F" w:rsidRPr="000B522F" w:rsidRDefault="001B4BEC" w:rsidP="008F4DE3">
            <w:pPr>
              <w:pStyle w:val="Table"/>
            </w:pPr>
            <w:r w:rsidRPr="000B522F">
              <w:t>FRAIL criteria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C73332" w14:textId="25F9A4FA" w:rsidR="0029300F" w:rsidRPr="000B522F" w:rsidRDefault="0029300F" w:rsidP="008F4DE3">
            <w:pPr>
              <w:pStyle w:val="Table"/>
            </w:pPr>
            <w:r w:rsidRPr="000B522F">
              <w:t>Baseline</w:t>
            </w:r>
            <w:r w:rsidR="003B00C7" w:rsidRPr="000B522F">
              <w:t>, n</w:t>
            </w:r>
            <w:r w:rsidR="007F6E4F">
              <w:t xml:space="preserve"> </w:t>
            </w:r>
            <w:r w:rsidR="003B00C7" w:rsidRPr="000B522F">
              <w:t>(%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03BECA" w14:textId="4EE2BCAF" w:rsidR="0029300F" w:rsidRPr="000B522F" w:rsidRDefault="00D9353E" w:rsidP="008F4DE3">
            <w:pPr>
              <w:pStyle w:val="Table"/>
            </w:pPr>
            <w:r w:rsidRPr="000B522F">
              <w:t>1-year</w:t>
            </w:r>
            <w:r w:rsidR="00AF45A7" w:rsidRPr="000B522F">
              <w:t>,</w:t>
            </w:r>
            <w:r w:rsidRPr="000B522F">
              <w:t xml:space="preserve"> n (%)</w:t>
            </w:r>
          </w:p>
        </w:tc>
      </w:tr>
      <w:tr w:rsidR="0029300F" w:rsidRPr="000B522F" w14:paraId="342DFF80" w14:textId="77777777" w:rsidTr="007F6E4F"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B7550AA" w14:textId="63AFA21F" w:rsidR="0029300F" w:rsidRPr="000B522F" w:rsidRDefault="0029300F" w:rsidP="008F4DE3">
            <w:pPr>
              <w:pStyle w:val="Table"/>
            </w:pPr>
            <w:r w:rsidRPr="000B522F">
              <w:t>0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1EA45C68" w14:textId="5AEAD931" w:rsidR="0029300F" w:rsidRPr="000B522F" w:rsidRDefault="0029300F" w:rsidP="008F4DE3">
            <w:pPr>
              <w:pStyle w:val="Table"/>
            </w:pPr>
            <w:r w:rsidRPr="000B522F">
              <w:t>579 (4</w:t>
            </w:r>
            <w:r w:rsidR="003B00C7" w:rsidRPr="000B522F">
              <w:t>9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279C2AC" w14:textId="397C3915" w:rsidR="0029300F" w:rsidRPr="000B522F" w:rsidRDefault="00D9353E" w:rsidP="008F4DE3">
            <w:pPr>
              <w:pStyle w:val="Table"/>
            </w:pPr>
            <w:r w:rsidRPr="000B522F">
              <w:t>592 (50)</w:t>
            </w:r>
          </w:p>
        </w:tc>
      </w:tr>
      <w:tr w:rsidR="0029300F" w:rsidRPr="000B522F" w14:paraId="0C9FC32A" w14:textId="77777777" w:rsidTr="007F6E4F">
        <w:tc>
          <w:tcPr>
            <w:tcW w:w="1418" w:type="dxa"/>
            <w:gridSpan w:val="2"/>
          </w:tcPr>
          <w:p w14:paraId="4CFB84AC" w14:textId="58829AE4" w:rsidR="0029300F" w:rsidRPr="000B522F" w:rsidRDefault="0029300F" w:rsidP="008F4DE3">
            <w:pPr>
              <w:pStyle w:val="Table"/>
            </w:pPr>
            <w:r w:rsidRPr="000B522F">
              <w:t>1</w:t>
            </w:r>
          </w:p>
        </w:tc>
        <w:tc>
          <w:tcPr>
            <w:tcW w:w="1416" w:type="dxa"/>
            <w:gridSpan w:val="2"/>
          </w:tcPr>
          <w:p w14:paraId="681DA76E" w14:textId="429D8A57" w:rsidR="0029300F" w:rsidRPr="000B522F" w:rsidRDefault="003B00C7" w:rsidP="008F4DE3">
            <w:pPr>
              <w:pStyle w:val="Table"/>
            </w:pPr>
            <w:r w:rsidRPr="000B522F">
              <w:t>258 (22)</w:t>
            </w:r>
          </w:p>
        </w:tc>
        <w:tc>
          <w:tcPr>
            <w:tcW w:w="1278" w:type="dxa"/>
          </w:tcPr>
          <w:p w14:paraId="54AD04D8" w14:textId="65AAA509" w:rsidR="0029300F" w:rsidRPr="000B522F" w:rsidRDefault="00297752" w:rsidP="008F4DE3">
            <w:pPr>
              <w:pStyle w:val="Table"/>
            </w:pPr>
            <w:r w:rsidRPr="000B522F">
              <w:t>2</w:t>
            </w:r>
            <w:r>
              <w:t>38</w:t>
            </w:r>
            <w:r w:rsidRPr="000B522F">
              <w:t xml:space="preserve"> </w:t>
            </w:r>
            <w:r w:rsidR="00D9353E" w:rsidRPr="000B522F">
              <w:t>(20)</w:t>
            </w:r>
          </w:p>
        </w:tc>
      </w:tr>
      <w:tr w:rsidR="0029300F" w:rsidRPr="000B522F" w14:paraId="03529170" w14:textId="77777777" w:rsidTr="007F6E4F">
        <w:tc>
          <w:tcPr>
            <w:tcW w:w="1418" w:type="dxa"/>
            <w:gridSpan w:val="2"/>
          </w:tcPr>
          <w:p w14:paraId="2B382048" w14:textId="65E05B73" w:rsidR="0029300F" w:rsidRPr="000B522F" w:rsidRDefault="0029300F" w:rsidP="008F4DE3">
            <w:pPr>
              <w:pStyle w:val="Table"/>
            </w:pPr>
            <w:r w:rsidRPr="000B522F">
              <w:t>2</w:t>
            </w:r>
          </w:p>
        </w:tc>
        <w:tc>
          <w:tcPr>
            <w:tcW w:w="1416" w:type="dxa"/>
            <w:gridSpan w:val="2"/>
          </w:tcPr>
          <w:p w14:paraId="233B2859" w14:textId="5E8A3B69" w:rsidR="0029300F" w:rsidRPr="000B522F" w:rsidRDefault="003B00C7" w:rsidP="008F4DE3">
            <w:pPr>
              <w:pStyle w:val="Table"/>
            </w:pPr>
            <w:r w:rsidRPr="000B522F">
              <w:t>16</w:t>
            </w:r>
            <w:r w:rsidR="0020465B">
              <w:t>6</w:t>
            </w:r>
            <w:r w:rsidRPr="000B522F">
              <w:t xml:space="preserve"> (14)</w:t>
            </w:r>
          </w:p>
        </w:tc>
        <w:tc>
          <w:tcPr>
            <w:tcW w:w="1278" w:type="dxa"/>
          </w:tcPr>
          <w:p w14:paraId="2F87AF08" w14:textId="78160F9F" w:rsidR="0029300F" w:rsidRPr="000B522F" w:rsidRDefault="00D9353E" w:rsidP="008F4DE3">
            <w:pPr>
              <w:pStyle w:val="Table"/>
            </w:pPr>
            <w:r w:rsidRPr="000B522F">
              <w:t>18</w:t>
            </w:r>
            <w:r w:rsidR="00297752">
              <w:t>4</w:t>
            </w:r>
            <w:r w:rsidRPr="000B522F">
              <w:t xml:space="preserve"> (16)</w:t>
            </w:r>
          </w:p>
        </w:tc>
      </w:tr>
      <w:tr w:rsidR="0029300F" w:rsidRPr="000B522F" w14:paraId="0F1301DF" w14:textId="77777777" w:rsidTr="007F6E4F">
        <w:tc>
          <w:tcPr>
            <w:tcW w:w="1418" w:type="dxa"/>
            <w:gridSpan w:val="2"/>
          </w:tcPr>
          <w:p w14:paraId="329A83A2" w14:textId="159BFBBA" w:rsidR="0029300F" w:rsidRPr="000B522F" w:rsidRDefault="0029300F" w:rsidP="008F4DE3">
            <w:pPr>
              <w:pStyle w:val="Table"/>
            </w:pPr>
            <w:r w:rsidRPr="000B522F">
              <w:t>3</w:t>
            </w:r>
          </w:p>
        </w:tc>
        <w:tc>
          <w:tcPr>
            <w:tcW w:w="1416" w:type="dxa"/>
            <w:gridSpan w:val="2"/>
          </w:tcPr>
          <w:p w14:paraId="6CB8A5DB" w14:textId="227E943E" w:rsidR="0029300F" w:rsidRPr="000B522F" w:rsidRDefault="003B00C7" w:rsidP="008F4DE3">
            <w:pPr>
              <w:pStyle w:val="Table"/>
            </w:pPr>
            <w:r w:rsidRPr="000B522F">
              <w:t>135 (11)</w:t>
            </w:r>
          </w:p>
        </w:tc>
        <w:tc>
          <w:tcPr>
            <w:tcW w:w="1278" w:type="dxa"/>
          </w:tcPr>
          <w:p w14:paraId="02BFB1C2" w14:textId="6058BE3E" w:rsidR="0029300F" w:rsidRPr="000B522F" w:rsidRDefault="00D9353E" w:rsidP="008F4DE3">
            <w:pPr>
              <w:pStyle w:val="Table"/>
            </w:pPr>
            <w:r w:rsidRPr="000B522F">
              <w:t>139 (12)</w:t>
            </w:r>
          </w:p>
        </w:tc>
      </w:tr>
      <w:tr w:rsidR="0029300F" w:rsidRPr="000B522F" w14:paraId="2C045BBD" w14:textId="77777777" w:rsidTr="007F6E4F">
        <w:tc>
          <w:tcPr>
            <w:tcW w:w="1418" w:type="dxa"/>
            <w:gridSpan w:val="2"/>
          </w:tcPr>
          <w:p w14:paraId="680EDCED" w14:textId="706BF887" w:rsidR="0029300F" w:rsidRPr="000B522F" w:rsidRDefault="0029300F" w:rsidP="008F4DE3">
            <w:pPr>
              <w:pStyle w:val="Table"/>
            </w:pPr>
            <w:r w:rsidRPr="000B522F">
              <w:t>4</w:t>
            </w:r>
          </w:p>
        </w:tc>
        <w:tc>
          <w:tcPr>
            <w:tcW w:w="1416" w:type="dxa"/>
            <w:gridSpan w:val="2"/>
          </w:tcPr>
          <w:p w14:paraId="1D3E528E" w14:textId="016236DC" w:rsidR="0029300F" w:rsidRPr="000B522F" w:rsidRDefault="003B00C7" w:rsidP="008F4DE3">
            <w:pPr>
              <w:pStyle w:val="Table"/>
            </w:pPr>
            <w:r w:rsidRPr="000B522F">
              <w:t>3</w:t>
            </w:r>
            <w:r w:rsidR="0020465B">
              <w:t>9</w:t>
            </w:r>
            <w:r w:rsidRPr="000B522F">
              <w:t xml:space="preserve"> (3)</w:t>
            </w:r>
          </w:p>
        </w:tc>
        <w:tc>
          <w:tcPr>
            <w:tcW w:w="1278" w:type="dxa"/>
          </w:tcPr>
          <w:p w14:paraId="7AF1DEFC" w14:textId="2FDF3F35" w:rsidR="0029300F" w:rsidRPr="000B522F" w:rsidRDefault="00D9353E" w:rsidP="008F4DE3">
            <w:pPr>
              <w:pStyle w:val="Table"/>
            </w:pPr>
            <w:r w:rsidRPr="000B522F">
              <w:t>2</w:t>
            </w:r>
            <w:r w:rsidR="000034FC">
              <w:t>2</w:t>
            </w:r>
            <w:r w:rsidRPr="000B522F">
              <w:t xml:space="preserve"> (2)</w:t>
            </w:r>
          </w:p>
        </w:tc>
      </w:tr>
      <w:tr w:rsidR="0029300F" w:rsidRPr="000B522F" w14:paraId="16FD9273" w14:textId="77777777" w:rsidTr="007F6E4F">
        <w:tc>
          <w:tcPr>
            <w:tcW w:w="1418" w:type="dxa"/>
            <w:gridSpan w:val="2"/>
          </w:tcPr>
          <w:p w14:paraId="3E40349B" w14:textId="41E45A60" w:rsidR="0029300F" w:rsidRPr="000B522F" w:rsidRDefault="0029300F" w:rsidP="008F4DE3">
            <w:pPr>
              <w:pStyle w:val="Table"/>
            </w:pPr>
            <w:r w:rsidRPr="000B522F">
              <w:t>5</w:t>
            </w:r>
          </w:p>
        </w:tc>
        <w:tc>
          <w:tcPr>
            <w:tcW w:w="1416" w:type="dxa"/>
            <w:gridSpan w:val="2"/>
          </w:tcPr>
          <w:p w14:paraId="402EFB12" w14:textId="4E0465E5" w:rsidR="0029300F" w:rsidRPr="000B522F" w:rsidRDefault="003B00C7" w:rsidP="008F4DE3">
            <w:pPr>
              <w:pStyle w:val="Table"/>
            </w:pPr>
            <w:r w:rsidRPr="000B522F">
              <w:t>2 (0.2)</w:t>
            </w:r>
          </w:p>
        </w:tc>
        <w:tc>
          <w:tcPr>
            <w:tcW w:w="1278" w:type="dxa"/>
          </w:tcPr>
          <w:p w14:paraId="6562B66E" w14:textId="2288B151" w:rsidR="0029300F" w:rsidRPr="000B522F" w:rsidRDefault="000034FC" w:rsidP="008F4DE3">
            <w:pPr>
              <w:pStyle w:val="Table"/>
            </w:pPr>
            <w:r>
              <w:t>4</w:t>
            </w:r>
            <w:r w:rsidR="00D9353E" w:rsidRPr="000B522F">
              <w:t xml:space="preserve"> (0.3)</w:t>
            </w:r>
          </w:p>
        </w:tc>
      </w:tr>
    </w:tbl>
    <w:p w14:paraId="5ECADA56" w14:textId="77777777" w:rsidR="002E4E72" w:rsidRDefault="000B522F" w:rsidP="008F4DE3">
      <w:pPr>
        <w:pStyle w:val="Table"/>
      </w:pPr>
      <w:r w:rsidRPr="000B522F">
        <w:t>Participants are classified as frail if they meet ≥3 criteria.</w:t>
      </w:r>
    </w:p>
    <w:p w14:paraId="44E6C400" w14:textId="2F09F586" w:rsidR="00447A54" w:rsidRDefault="00447A54" w:rsidP="008F4DE3">
      <w:pPr>
        <w:pStyle w:val="Table"/>
      </w:pPr>
    </w:p>
    <w:p w14:paraId="2C1CD96B" w14:textId="03C12832" w:rsidR="00447A54" w:rsidRDefault="00447A54" w:rsidP="008F4DE3">
      <w:pPr>
        <w:pStyle w:val="Table"/>
      </w:pPr>
    </w:p>
    <w:p w14:paraId="351CEC52" w14:textId="66F90756" w:rsidR="00542AE8" w:rsidRDefault="00447A54" w:rsidP="005D69ED">
      <w:pPr>
        <w:pStyle w:val="Heading2"/>
      </w:pPr>
      <w:r>
        <w:t>Additional table 3</w:t>
      </w:r>
      <w:r w:rsidR="007316CD">
        <w:t>.</w:t>
      </w:r>
      <w:r w:rsidR="00542AE8">
        <w:rPr>
          <w:noProof/>
        </w:rPr>
        <w:t xml:space="preserve"> The </w:t>
      </w:r>
      <w:r w:rsidR="00D90755">
        <w:rPr>
          <w:noProof/>
        </w:rPr>
        <w:t>una</w:t>
      </w:r>
      <w:r w:rsidR="003607C2">
        <w:rPr>
          <w:noProof/>
        </w:rPr>
        <w:t xml:space="preserve">djusted </w:t>
      </w:r>
      <w:r w:rsidR="00542AE8">
        <w:rPr>
          <w:noProof/>
        </w:rPr>
        <w:t xml:space="preserve">association between FRAIL items and </w:t>
      </w:r>
      <w:r w:rsidR="003C0FF8">
        <w:rPr>
          <w:noProof/>
        </w:rPr>
        <w:t xml:space="preserve">pain </w:t>
      </w:r>
      <w:r w:rsidR="00542AE8">
        <w:rPr>
          <w:noProof/>
        </w:rPr>
        <w:t xml:space="preserve">NRS (n=1106) </w:t>
      </w:r>
    </w:p>
    <w:tbl>
      <w:tblPr>
        <w:tblW w:w="6376" w:type="dxa"/>
        <w:tblLayout w:type="fixed"/>
        <w:tblLook w:val="04A0" w:firstRow="1" w:lastRow="0" w:firstColumn="1" w:lastColumn="0" w:noHBand="0" w:noVBand="1"/>
      </w:tblPr>
      <w:tblGrid>
        <w:gridCol w:w="1700"/>
        <w:gridCol w:w="1171"/>
        <w:gridCol w:w="280"/>
        <w:gridCol w:w="287"/>
        <w:gridCol w:w="1663"/>
        <w:gridCol w:w="172"/>
        <w:gridCol w:w="1103"/>
      </w:tblGrid>
      <w:tr w:rsidR="00381E02" w:rsidRPr="00C8765E" w14:paraId="7366CE9F" w14:textId="77777777" w:rsidTr="00832A01">
        <w:trPr>
          <w:trHeight w:val="499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7839B" w14:textId="77777777" w:rsidR="00381E02" w:rsidRPr="00DB78E3" w:rsidRDefault="00381E02" w:rsidP="00832A01">
            <w:pPr>
              <w:pStyle w:val="Table"/>
            </w:pPr>
            <w:r w:rsidRPr="00DB78E3">
              <w:t>FRAIL Item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097AC" w14:textId="77777777" w:rsidR="00381E02" w:rsidRPr="00DB78E3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pearman </w:t>
            </w:r>
            <w:r w:rsidRPr="00540930">
              <w:rPr>
                <w:color w:val="000000"/>
              </w:rPr>
              <w:t xml:space="preserve">rho </w:t>
            </w:r>
          </w:p>
        </w:tc>
        <w:tc>
          <w:tcPr>
            <w:tcW w:w="2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7441B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OR (95% CI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C7023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</w:tr>
      <w:tr w:rsidR="00381E02" w:rsidRPr="00C8765E" w14:paraId="45C7A1FE" w14:textId="77777777" w:rsidTr="00832A01">
        <w:trPr>
          <w:trHeight w:val="28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96C8" w14:textId="77777777" w:rsidR="00381E02" w:rsidRPr="00C8765E" w:rsidRDefault="00381E02" w:rsidP="00832A01">
            <w:pPr>
              <w:pStyle w:val="Table"/>
              <w:rPr>
                <w:color w:val="000000"/>
              </w:rPr>
            </w:pPr>
            <w:r w:rsidRPr="00C8765E">
              <w:rPr>
                <w:color w:val="000000"/>
              </w:rPr>
              <w:t>Fatigu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5B96" w14:textId="77777777" w:rsidR="00381E02" w:rsidRPr="00DB78E3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56AB" w14:textId="77777777" w:rsidR="00381E02" w:rsidRPr="00C8765E" w:rsidRDefault="00381E02" w:rsidP="00832A01">
            <w:pPr>
              <w:pStyle w:val="Table"/>
              <w:jc w:val="center"/>
              <w:rPr>
                <w:b/>
                <w:bCs w:val="0"/>
                <w:color w:val="00000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BB68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1.51 (1.41, 1.6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6416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381E02" w:rsidRPr="00C8765E" w14:paraId="12CC93BF" w14:textId="77777777" w:rsidTr="00832A01">
        <w:trPr>
          <w:trHeight w:val="28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6CCF" w14:textId="77777777" w:rsidR="00381E02" w:rsidRPr="00C8765E" w:rsidRDefault="00381E02" w:rsidP="00832A01">
            <w:pPr>
              <w:pStyle w:val="Table"/>
              <w:rPr>
                <w:color w:val="000000"/>
              </w:rPr>
            </w:pPr>
            <w:r w:rsidRPr="00C8765E">
              <w:rPr>
                <w:color w:val="000000"/>
              </w:rPr>
              <w:t>Resistanc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0B61" w14:textId="77777777" w:rsidR="00381E02" w:rsidRPr="00DB78E3" w:rsidRDefault="00381E02" w:rsidP="00832A01">
            <w:pPr>
              <w:pStyle w:val="Table"/>
              <w:jc w:val="center"/>
              <w:rPr>
                <w:color w:val="000000"/>
              </w:rPr>
            </w:pPr>
            <w:r w:rsidRPr="00DB78E3">
              <w:rPr>
                <w:color w:val="000000"/>
              </w:rPr>
              <w:t>0.</w:t>
            </w:r>
            <w:r>
              <w:rPr>
                <w:color w:val="000000"/>
              </w:rPr>
              <w:t>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5B55" w14:textId="77777777" w:rsidR="00381E02" w:rsidRPr="00C8765E" w:rsidRDefault="00381E02" w:rsidP="00832A01">
            <w:pPr>
              <w:pStyle w:val="Table"/>
              <w:jc w:val="center"/>
              <w:rPr>
                <w:b/>
                <w:bCs w:val="0"/>
                <w:color w:val="00000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B693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1.69 (1.56, 1.8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186A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381E02" w:rsidRPr="00C8765E" w14:paraId="0252BB79" w14:textId="77777777" w:rsidTr="00832A01">
        <w:trPr>
          <w:trHeight w:val="28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B5F7" w14:textId="77777777" w:rsidR="00381E02" w:rsidRPr="00C8765E" w:rsidRDefault="00381E02" w:rsidP="00832A01">
            <w:pPr>
              <w:pStyle w:val="Table"/>
              <w:rPr>
                <w:color w:val="000000"/>
              </w:rPr>
            </w:pPr>
            <w:r w:rsidRPr="00C8765E">
              <w:rPr>
                <w:color w:val="000000"/>
              </w:rPr>
              <w:t>Ambula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ABAF" w14:textId="77777777" w:rsidR="00381E02" w:rsidRPr="00DB78E3" w:rsidRDefault="00381E02" w:rsidP="00832A01">
            <w:pPr>
              <w:pStyle w:val="Table"/>
              <w:jc w:val="center"/>
              <w:rPr>
                <w:color w:val="000000"/>
              </w:rPr>
            </w:pPr>
            <w:r w:rsidRPr="00DB78E3">
              <w:rPr>
                <w:color w:val="000000"/>
              </w:rPr>
              <w:t>0</w:t>
            </w:r>
            <w:r>
              <w:rPr>
                <w:color w:val="000000"/>
              </w:rPr>
              <w:t>.4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2214" w14:textId="77777777" w:rsidR="00381E02" w:rsidRPr="00C8765E" w:rsidRDefault="00381E02" w:rsidP="00832A01">
            <w:pPr>
              <w:pStyle w:val="Table"/>
              <w:jc w:val="center"/>
              <w:rPr>
                <w:b/>
                <w:bCs w:val="0"/>
                <w:color w:val="00000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3A60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1.66 (1.54, 1.79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37F0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381E02" w:rsidRPr="00C8765E" w14:paraId="4F78C4D3" w14:textId="77777777" w:rsidTr="00832A01">
        <w:trPr>
          <w:trHeight w:val="286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6CC" w14:textId="77777777" w:rsidR="00381E02" w:rsidRPr="00C8765E" w:rsidRDefault="00381E02" w:rsidP="00832A01">
            <w:pPr>
              <w:pStyle w:val="Table"/>
              <w:rPr>
                <w:color w:val="000000"/>
              </w:rPr>
            </w:pPr>
            <w:r w:rsidRPr="00C8765E">
              <w:rPr>
                <w:color w:val="000000"/>
              </w:rPr>
              <w:t>Illnesses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center"/>
          </w:tcPr>
          <w:p w14:paraId="72E77F88" w14:textId="77777777" w:rsidR="00381E02" w:rsidRPr="00DB78E3" w:rsidRDefault="00381E02" w:rsidP="00832A01">
            <w:pPr>
              <w:pStyle w:val="Table"/>
              <w:jc w:val="center"/>
              <w:rPr>
                <w:color w:val="000000"/>
              </w:rPr>
            </w:pPr>
            <w:r w:rsidRPr="00DB78E3">
              <w:rPr>
                <w:color w:val="000000"/>
              </w:rPr>
              <w:t>0.</w:t>
            </w:r>
            <w:r>
              <w:rPr>
                <w:color w:val="000000"/>
              </w:rPr>
              <w:t xml:space="preserve">08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489EE" w14:textId="77777777" w:rsidR="00381E02" w:rsidRPr="00C8765E" w:rsidRDefault="00381E02" w:rsidP="00832A01">
            <w:pPr>
              <w:pStyle w:val="Table"/>
              <w:jc w:val="center"/>
              <w:rPr>
                <w:b/>
                <w:bCs w:val="0"/>
                <w:color w:val="000000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C3D50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1.25 (1.06, 1.4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3C8F557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 w:rsidR="00381E02" w:rsidRPr="00C8765E" w14:paraId="4B433632" w14:textId="77777777" w:rsidTr="00832A01">
        <w:trPr>
          <w:trHeight w:val="286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B1A9" w14:textId="77777777" w:rsidR="00381E02" w:rsidRPr="00C8765E" w:rsidRDefault="00381E02" w:rsidP="00832A01">
            <w:pPr>
              <w:pStyle w:val="Table"/>
              <w:rPr>
                <w:color w:val="000000"/>
              </w:rPr>
            </w:pPr>
            <w:r w:rsidRPr="00C8765E">
              <w:rPr>
                <w:color w:val="000000"/>
              </w:rPr>
              <w:t>Loss of weigh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38685" w14:textId="77777777" w:rsidR="00381E02" w:rsidRPr="00DB78E3" w:rsidRDefault="00381E02" w:rsidP="00832A01">
            <w:pPr>
              <w:pStyle w:val="Table"/>
              <w:jc w:val="center"/>
              <w:rPr>
                <w:color w:val="000000"/>
              </w:rPr>
            </w:pPr>
            <w:r w:rsidRPr="00DB78E3">
              <w:rPr>
                <w:color w:val="000000"/>
              </w:rPr>
              <w:t>0.</w:t>
            </w:r>
            <w:r>
              <w:rPr>
                <w:color w:val="000000"/>
              </w:rPr>
              <w:t>0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C8C43" w14:textId="77777777" w:rsidR="00381E02" w:rsidRPr="00C8765E" w:rsidRDefault="00381E02" w:rsidP="00832A01">
            <w:pPr>
              <w:pStyle w:val="Table"/>
              <w:jc w:val="center"/>
              <w:rPr>
                <w:b/>
                <w:bCs w:val="0"/>
                <w:color w:val="00000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DA80E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1.10 (1.03, 1.1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4E007" w14:textId="77777777" w:rsidR="00381E02" w:rsidRPr="00C8765E" w:rsidRDefault="00381E02" w:rsidP="00832A01">
            <w:pPr>
              <w:pStyle w:val="Table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</w:tbl>
    <w:p w14:paraId="290F6B12" w14:textId="74067DF1" w:rsidR="00542AE8" w:rsidRDefault="00542AE8" w:rsidP="00542AE8">
      <w:pPr>
        <w:pStyle w:val="Table"/>
      </w:pPr>
      <w:r>
        <w:t xml:space="preserve">Abbreviations: CI – confidence interval; OR – odds </w:t>
      </w:r>
      <w:proofErr w:type="gramStart"/>
      <w:r>
        <w:t>ratio;</w:t>
      </w:r>
      <w:proofErr w:type="gramEnd"/>
      <w:r>
        <w:t xml:space="preserve"> </w:t>
      </w:r>
    </w:p>
    <w:p w14:paraId="3C2CC596" w14:textId="46B6119B" w:rsidR="00326CD9" w:rsidRDefault="00326CD9" w:rsidP="008F4DE3">
      <w:pPr>
        <w:pStyle w:val="Table"/>
      </w:pPr>
      <w:r>
        <w:rPr>
          <w:lang w:eastAsia="en-US"/>
        </w:rPr>
        <w:br w:type="page"/>
      </w:r>
    </w:p>
    <w:p w14:paraId="5C696878" w14:textId="2A972BC7" w:rsidR="009548C8" w:rsidRPr="009548C8" w:rsidRDefault="00653138" w:rsidP="008F4DE3">
      <w:pPr>
        <w:pStyle w:val="Heading2"/>
        <w:rPr>
          <w:szCs w:val="22"/>
        </w:rPr>
      </w:pPr>
      <w:r>
        <w:lastRenderedPageBreak/>
        <w:t>Additional</w:t>
      </w:r>
      <w:r w:rsidR="00A267CE" w:rsidRPr="00A267CE">
        <w:t xml:space="preserve"> table </w:t>
      </w:r>
      <w:r w:rsidR="003C0FF8">
        <w:t>4</w:t>
      </w:r>
      <w:r w:rsidR="00972CF0">
        <w:t>.</w:t>
      </w:r>
      <w:r w:rsidR="00A267CE" w:rsidRPr="00A267CE">
        <w:t xml:space="preserve"> </w:t>
      </w:r>
      <w:r w:rsidR="001E7D63">
        <w:t xml:space="preserve">Transitions of </w:t>
      </w:r>
      <w:r w:rsidR="00325307">
        <w:t xml:space="preserve">frailty status and </w:t>
      </w:r>
      <w:r w:rsidR="009548C8" w:rsidRPr="009548C8">
        <w:t xml:space="preserve">NRS pain at baseline </w:t>
      </w:r>
      <w:r w:rsidR="000210A6">
        <w:t xml:space="preserve">and </w:t>
      </w:r>
      <w:r w:rsidR="009548C8" w:rsidRPr="009548C8">
        <w:t>one</w:t>
      </w:r>
      <w:r w:rsidR="00DF5CC1">
        <w:t>-</w:t>
      </w:r>
      <w:r w:rsidR="009548C8" w:rsidRPr="009548C8">
        <w:t>year</w:t>
      </w:r>
      <w:r w:rsidR="00AB6F1E">
        <w:t>.</w:t>
      </w:r>
    </w:p>
    <w:tbl>
      <w:tblPr>
        <w:tblStyle w:val="PlainTable5"/>
        <w:tblW w:w="9750" w:type="dxa"/>
        <w:tblInd w:w="-284" w:type="dxa"/>
        <w:tblLook w:val="06A0" w:firstRow="1" w:lastRow="0" w:firstColumn="1" w:lastColumn="0" w:noHBand="1" w:noVBand="1"/>
      </w:tblPr>
      <w:tblGrid>
        <w:gridCol w:w="875"/>
        <w:gridCol w:w="917"/>
        <w:gridCol w:w="869"/>
        <w:gridCol w:w="1167"/>
        <w:gridCol w:w="1199"/>
        <w:gridCol w:w="1211"/>
        <w:gridCol w:w="1190"/>
        <w:gridCol w:w="1350"/>
        <w:gridCol w:w="851"/>
        <w:gridCol w:w="121"/>
      </w:tblGrid>
      <w:tr w:rsidR="00567BBD" w:rsidRPr="00653138" w14:paraId="46A67A9D" w14:textId="77777777" w:rsidTr="00E26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5" w:type="dxa"/>
            <w:tcBorders>
              <w:top w:val="single" w:sz="4" w:space="0" w:color="auto"/>
            </w:tcBorders>
          </w:tcPr>
          <w:p w14:paraId="52D9B8DB" w14:textId="32088AEB" w:rsidR="00567BBD" w:rsidRPr="00653138" w:rsidRDefault="00567BBD" w:rsidP="008F4DE3">
            <w:pPr>
              <w:pStyle w:val="Table"/>
              <w:rPr>
                <w:b/>
                <w:i w:val="0"/>
                <w:iCs w:val="0"/>
              </w:rPr>
            </w:pPr>
            <w:r w:rsidRPr="00653138">
              <w:rPr>
                <w:i w:val="0"/>
                <w:iCs w:val="0"/>
              </w:rPr>
              <w:t>Baseline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05958DAB" w14:textId="0CC618FD" w:rsidR="00567BBD" w:rsidRPr="00653138" w:rsidRDefault="00567BBD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653138">
              <w:rPr>
                <w:i w:val="0"/>
                <w:iCs w:val="0"/>
              </w:rPr>
              <w:t>1-Year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55688002" w14:textId="35D048BF" w:rsidR="00567BBD" w:rsidRPr="00653138" w:rsidRDefault="00567BBD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653138">
              <w:rPr>
                <w:i w:val="0"/>
                <w:iCs w:val="0"/>
              </w:rPr>
              <w:t>Total, n (%)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</w:tcPr>
          <w:p w14:paraId="2503B0FC" w14:textId="7D0DC164" w:rsidR="00567BBD" w:rsidRPr="00653138" w:rsidRDefault="00567BBD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653138">
              <w:rPr>
                <w:i w:val="0"/>
                <w:iCs w:val="0"/>
              </w:rPr>
              <w:t xml:space="preserve">Frail at baseline, </w:t>
            </w:r>
            <w:r w:rsidR="009C1A7C" w:rsidRPr="00653138">
              <w:rPr>
                <w:i w:val="0"/>
                <w:iCs w:val="0"/>
              </w:rPr>
              <w:t>n (</w:t>
            </w:r>
            <w:r w:rsidRPr="00653138">
              <w:rPr>
                <w:i w:val="0"/>
                <w:iCs w:val="0"/>
              </w:rPr>
              <w:t>%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59B3D17" w14:textId="17EEF642" w:rsidR="00567BBD" w:rsidRPr="00653138" w:rsidRDefault="00567BBD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653138">
              <w:rPr>
                <w:i w:val="0"/>
                <w:iCs w:val="0"/>
              </w:rPr>
              <w:t>Non-frail at baseline,</w:t>
            </w:r>
            <w:r w:rsidR="003E4DC9" w:rsidRPr="00653138">
              <w:rPr>
                <w:i w:val="0"/>
                <w:iCs w:val="0"/>
              </w:rPr>
              <w:br/>
            </w:r>
            <w:r w:rsidRPr="00653138">
              <w:rPr>
                <w:i w:val="0"/>
                <w:iCs w:val="0"/>
              </w:rPr>
              <w:t>n (%)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2A34415" w14:textId="30473D98" w:rsidR="00567BBD" w:rsidRPr="00653138" w:rsidRDefault="00567BBD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653138">
              <w:rPr>
                <w:i w:val="0"/>
                <w:iCs w:val="0"/>
              </w:rPr>
              <w:t xml:space="preserve">Frail at 1-year, </w:t>
            </w:r>
            <w:r w:rsidR="009C1A7C" w:rsidRPr="00653138">
              <w:rPr>
                <w:i w:val="0"/>
                <w:iCs w:val="0"/>
              </w:rPr>
              <w:t>n (</w:t>
            </w:r>
            <w:r w:rsidRPr="00653138">
              <w:rPr>
                <w:i w:val="0"/>
                <w:iCs w:val="0"/>
              </w:rPr>
              <w:t>%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586A925" w14:textId="037045B6" w:rsidR="00567BBD" w:rsidRPr="00653138" w:rsidRDefault="003E4DC9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653138">
              <w:rPr>
                <w:i w:val="0"/>
                <w:iCs w:val="0"/>
              </w:rPr>
              <w:t>Non-f</w:t>
            </w:r>
            <w:r w:rsidR="00567BBD" w:rsidRPr="00653138">
              <w:rPr>
                <w:i w:val="0"/>
                <w:iCs w:val="0"/>
              </w:rPr>
              <w:t xml:space="preserve">rail at 1-year, </w:t>
            </w:r>
            <w:r w:rsidR="009C1A7C" w:rsidRPr="00653138">
              <w:rPr>
                <w:i w:val="0"/>
                <w:iCs w:val="0"/>
              </w:rPr>
              <w:t>n (</w:t>
            </w:r>
            <w:r w:rsidR="00567BBD" w:rsidRPr="00653138">
              <w:rPr>
                <w:i w:val="0"/>
                <w:iCs w:val="0"/>
              </w:rPr>
              <w:t>%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341FEF" w14:textId="330B5B20" w:rsidR="00567BBD" w:rsidRPr="00653138" w:rsidRDefault="00567BBD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653138">
              <w:rPr>
                <w:i w:val="0"/>
                <w:iCs w:val="0"/>
              </w:rPr>
              <w:t xml:space="preserve">NRS </w:t>
            </w:r>
            <w:r w:rsidRPr="00653138">
              <w:rPr>
                <w:i w:val="0"/>
                <w:iCs w:val="0"/>
              </w:rPr>
              <w:br/>
              <w:t>Mean (95%CI)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</w:tcBorders>
            <w:noWrap/>
            <w:hideMark/>
          </w:tcPr>
          <w:p w14:paraId="02B29446" w14:textId="64F0669C" w:rsidR="00567BBD" w:rsidRPr="00653138" w:rsidRDefault="003E4DC9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653138">
              <w:rPr>
                <w:i w:val="0"/>
                <w:iCs w:val="0"/>
              </w:rPr>
              <w:t xml:space="preserve"> p value</w:t>
            </w:r>
          </w:p>
          <w:p w14:paraId="19A96860" w14:textId="3A08E7D4" w:rsidR="003E4DC9" w:rsidRPr="00653138" w:rsidRDefault="003E4DC9" w:rsidP="008F4DE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</w:tc>
      </w:tr>
      <w:tr w:rsidR="001C0401" w:rsidRPr="001C0401" w14:paraId="52338F6A" w14:textId="77777777" w:rsidTr="00E26AAF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right w:val="single" w:sz="4" w:space="0" w:color="auto"/>
            </w:tcBorders>
            <w:vAlign w:val="bottom"/>
          </w:tcPr>
          <w:p w14:paraId="08D72828" w14:textId="388D4E05" w:rsidR="00B06300" w:rsidRPr="00A019D1" w:rsidRDefault="00B06300" w:rsidP="008F4DE3">
            <w:pPr>
              <w:pStyle w:val="Table"/>
              <w:jc w:val="left"/>
              <w:rPr>
                <w:b/>
                <w:i w:val="0"/>
                <w:iCs w:val="0"/>
              </w:rPr>
            </w:pPr>
            <w:r w:rsidRPr="00A019D1">
              <w:rPr>
                <w:i w:val="0"/>
                <w:iCs w:val="0"/>
              </w:rPr>
              <w:t>Frailty status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</w:tcPr>
          <w:p w14:paraId="412C373C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7" w:type="dxa"/>
            <w:noWrap/>
            <w:vAlign w:val="bottom"/>
          </w:tcPr>
          <w:p w14:paraId="584FD52F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9" w:type="dxa"/>
          </w:tcPr>
          <w:p w14:paraId="542A3AE3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1" w:type="dxa"/>
          </w:tcPr>
          <w:p w14:paraId="2FE98443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0" w:type="dxa"/>
          </w:tcPr>
          <w:p w14:paraId="4F6A1C50" w14:textId="17799F86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noWrap/>
            <w:vAlign w:val="bottom"/>
          </w:tcPr>
          <w:p w14:paraId="09B2447E" w14:textId="2EAA1EBE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vAlign w:val="bottom"/>
          </w:tcPr>
          <w:p w14:paraId="1CC757AE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0401" w:rsidRPr="001C0401" w14:paraId="6C41EA68" w14:textId="77777777" w:rsidTr="00CB29E2">
        <w:trPr>
          <w:gridAfter w:val="1"/>
          <w:wAfter w:w="121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vAlign w:val="bottom"/>
          </w:tcPr>
          <w:p w14:paraId="7BBAA383" w14:textId="77777777" w:rsidR="00CB29E2" w:rsidRPr="00A019D1" w:rsidRDefault="00CB29E2" w:rsidP="008F4DE3">
            <w:pPr>
              <w:pStyle w:val="Table"/>
              <w:rPr>
                <w:b/>
                <w:i w:val="0"/>
                <w:iCs w:val="0"/>
              </w:rPr>
            </w:pPr>
            <w:r w:rsidRPr="00A019D1">
              <w:rPr>
                <w:i w:val="0"/>
                <w:iCs w:val="0"/>
              </w:rPr>
              <w:t>Non-frail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bottom"/>
          </w:tcPr>
          <w:p w14:paraId="421FC78F" w14:textId="77777777" w:rsidR="00CB29E2" w:rsidRPr="00A019D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019D1">
              <w:t>Frail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</w:tcPr>
          <w:p w14:paraId="5837933D" w14:textId="3FDB968B" w:rsidR="00CB29E2" w:rsidRPr="001C0401" w:rsidRDefault="00DB11F7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C0401">
              <w:t>5</w:t>
            </w:r>
            <w:r>
              <w:t>7</w:t>
            </w:r>
            <w:r w:rsidRPr="001C0401">
              <w:t xml:space="preserve"> </w:t>
            </w:r>
            <w:r w:rsidR="00CB29E2" w:rsidRPr="001C0401">
              <w:t>(5)</w:t>
            </w:r>
          </w:p>
        </w:tc>
        <w:tc>
          <w:tcPr>
            <w:tcW w:w="1167" w:type="dxa"/>
            <w:noWrap/>
            <w:vAlign w:val="bottom"/>
          </w:tcPr>
          <w:p w14:paraId="67186047" w14:textId="16A6972C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199" w:type="dxa"/>
            <w:vAlign w:val="bottom"/>
          </w:tcPr>
          <w:p w14:paraId="5E71C5F9" w14:textId="2734626D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211" w:type="dxa"/>
            <w:vAlign w:val="bottom"/>
          </w:tcPr>
          <w:p w14:paraId="0C2E9C69" w14:textId="02000AD1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190" w:type="dxa"/>
            <w:vAlign w:val="bottom"/>
          </w:tcPr>
          <w:p w14:paraId="17AD1E8A" w14:textId="58CFF00A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14:paraId="2D326AD2" w14:textId="7FEE9015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C0401">
              <w:t>6.4</w:t>
            </w:r>
            <w:r w:rsidR="00E37AB2" w:rsidRPr="001C0401">
              <w:t>4</w:t>
            </w:r>
            <w:r w:rsidRPr="001C0401">
              <w:t xml:space="preserve"> (5.8, 7.1)</w:t>
            </w:r>
          </w:p>
        </w:tc>
        <w:tc>
          <w:tcPr>
            <w:tcW w:w="851" w:type="dxa"/>
            <w:noWrap/>
            <w:vAlign w:val="bottom"/>
            <w:hideMark/>
          </w:tcPr>
          <w:p w14:paraId="0DF315E8" w14:textId="7C6483A6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C0401">
              <w:t>&lt;0.00</w:t>
            </w:r>
            <w:r w:rsidR="00D63247" w:rsidRPr="001C0401">
              <w:t>1</w:t>
            </w:r>
          </w:p>
        </w:tc>
      </w:tr>
      <w:tr w:rsidR="001C0401" w:rsidRPr="001C0401" w14:paraId="456B1041" w14:textId="77777777" w:rsidTr="00D83CD9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vAlign w:val="bottom"/>
          </w:tcPr>
          <w:p w14:paraId="37CA9A02" w14:textId="77777777" w:rsidR="00CB29E2" w:rsidRPr="00A019D1" w:rsidRDefault="00CB29E2" w:rsidP="008F4DE3">
            <w:pPr>
              <w:pStyle w:val="Table"/>
              <w:rPr>
                <w:b/>
                <w:i w:val="0"/>
                <w:iCs w:val="0"/>
              </w:rPr>
            </w:pPr>
            <w:r w:rsidRPr="00A019D1">
              <w:rPr>
                <w:i w:val="0"/>
                <w:iCs w:val="0"/>
              </w:rPr>
              <w:t>Non-frail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bottom"/>
          </w:tcPr>
          <w:p w14:paraId="72830CE0" w14:textId="77777777" w:rsidR="00CB29E2" w:rsidRPr="00A019D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019D1">
              <w:t>Non-frail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</w:tcPr>
          <w:p w14:paraId="2891D886" w14:textId="662B395F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C0401">
              <w:t>94</w:t>
            </w:r>
            <w:r w:rsidR="009A47F6">
              <w:t>5</w:t>
            </w:r>
            <w:r w:rsidRPr="001C0401">
              <w:t xml:space="preserve"> (80)</w:t>
            </w:r>
          </w:p>
        </w:tc>
        <w:tc>
          <w:tcPr>
            <w:tcW w:w="1167" w:type="dxa"/>
            <w:noWrap/>
            <w:vAlign w:val="bottom"/>
          </w:tcPr>
          <w:p w14:paraId="7E2C5CED" w14:textId="100230E1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199" w:type="dxa"/>
            <w:vAlign w:val="bottom"/>
          </w:tcPr>
          <w:p w14:paraId="75C36BC5" w14:textId="1FB0B0CA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211" w:type="dxa"/>
            <w:vAlign w:val="bottom"/>
          </w:tcPr>
          <w:p w14:paraId="14DD530E" w14:textId="56AB9558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190" w:type="dxa"/>
            <w:vAlign w:val="bottom"/>
          </w:tcPr>
          <w:p w14:paraId="4565FE71" w14:textId="3C38A74B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14:paraId="06F5DE8C" w14:textId="187D7DBC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C0401">
              <w:t>4.</w:t>
            </w:r>
            <w:r w:rsidR="00673EE3" w:rsidRPr="001C0401">
              <w:t>6</w:t>
            </w:r>
            <w:r w:rsidR="009C32D9" w:rsidRPr="001C0401">
              <w:t>8</w:t>
            </w:r>
            <w:r w:rsidRPr="001C0401">
              <w:t xml:space="preserve"> (4.5, 4.8) </w:t>
            </w:r>
          </w:p>
        </w:tc>
        <w:tc>
          <w:tcPr>
            <w:tcW w:w="851" w:type="dxa"/>
            <w:noWrap/>
            <w:vAlign w:val="bottom"/>
            <w:hideMark/>
          </w:tcPr>
          <w:p w14:paraId="0E9DB685" w14:textId="77777777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0401" w:rsidRPr="001C0401" w14:paraId="6DC17387" w14:textId="77777777" w:rsidTr="00D83CD9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vAlign w:val="bottom"/>
          </w:tcPr>
          <w:p w14:paraId="6C7158AA" w14:textId="77777777" w:rsidR="00CB29E2" w:rsidRPr="00A019D1" w:rsidRDefault="00CB29E2" w:rsidP="008F4DE3">
            <w:pPr>
              <w:pStyle w:val="Table"/>
              <w:rPr>
                <w:b/>
                <w:i w:val="0"/>
                <w:iCs w:val="0"/>
              </w:rPr>
            </w:pPr>
            <w:r w:rsidRPr="00A019D1">
              <w:rPr>
                <w:i w:val="0"/>
                <w:iCs w:val="0"/>
              </w:rPr>
              <w:t>Frail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bottom"/>
          </w:tcPr>
          <w:p w14:paraId="5363740F" w14:textId="77777777" w:rsidR="00CB29E2" w:rsidRPr="00A019D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019D1">
              <w:t>Non-frail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</w:tcPr>
          <w:p w14:paraId="2968387F" w14:textId="5E5409A5" w:rsidR="00CB29E2" w:rsidRPr="001C0401" w:rsidRDefault="00ED54C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C0401">
              <w:t>69</w:t>
            </w:r>
            <w:r w:rsidR="00CB29E2" w:rsidRPr="001C0401">
              <w:t xml:space="preserve"> (6)</w:t>
            </w:r>
          </w:p>
        </w:tc>
        <w:tc>
          <w:tcPr>
            <w:tcW w:w="1167" w:type="dxa"/>
            <w:noWrap/>
            <w:vAlign w:val="bottom"/>
          </w:tcPr>
          <w:p w14:paraId="1E4C19D5" w14:textId="3F19DC90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199" w:type="dxa"/>
            <w:vAlign w:val="bottom"/>
          </w:tcPr>
          <w:p w14:paraId="19EA2094" w14:textId="587AE9E8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211" w:type="dxa"/>
            <w:vAlign w:val="bottom"/>
          </w:tcPr>
          <w:p w14:paraId="0C350248" w14:textId="0F8D2B43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190" w:type="dxa"/>
            <w:vAlign w:val="bottom"/>
          </w:tcPr>
          <w:p w14:paraId="30AE1C49" w14:textId="6476C528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14:paraId="6887D4F9" w14:textId="2F1B4C83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C0401">
              <w:t>7.1</w:t>
            </w:r>
            <w:r w:rsidR="00667784" w:rsidRPr="001C0401">
              <w:t>5</w:t>
            </w:r>
            <w:r w:rsidRPr="001C0401">
              <w:t xml:space="preserve"> (6.</w:t>
            </w:r>
            <w:r w:rsidR="009C32D9" w:rsidRPr="001C0401">
              <w:t>8</w:t>
            </w:r>
            <w:r w:rsidRPr="001C0401">
              <w:t xml:space="preserve">, 7.5) </w:t>
            </w:r>
          </w:p>
        </w:tc>
        <w:tc>
          <w:tcPr>
            <w:tcW w:w="851" w:type="dxa"/>
            <w:noWrap/>
            <w:vAlign w:val="bottom"/>
            <w:hideMark/>
          </w:tcPr>
          <w:p w14:paraId="730F1ABC" w14:textId="3F0D3334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C0401">
              <w:t>0.</w:t>
            </w:r>
            <w:r w:rsidR="003F1578" w:rsidRPr="001C0401">
              <w:t>1872</w:t>
            </w:r>
          </w:p>
        </w:tc>
      </w:tr>
      <w:tr w:rsidR="001C0401" w:rsidRPr="001C0401" w14:paraId="66CBCDC7" w14:textId="77777777" w:rsidTr="00D83CD9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vAlign w:val="bottom"/>
          </w:tcPr>
          <w:p w14:paraId="3179EE77" w14:textId="77777777" w:rsidR="00CB29E2" w:rsidRPr="00A019D1" w:rsidRDefault="00CB29E2" w:rsidP="008F4DE3">
            <w:pPr>
              <w:pStyle w:val="Table"/>
              <w:rPr>
                <w:i w:val="0"/>
                <w:iCs w:val="0"/>
              </w:rPr>
            </w:pPr>
            <w:r w:rsidRPr="00A019D1">
              <w:rPr>
                <w:i w:val="0"/>
                <w:iCs w:val="0"/>
              </w:rPr>
              <w:t>Frail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bottom"/>
          </w:tcPr>
          <w:p w14:paraId="2DBE1EC7" w14:textId="77777777" w:rsidR="00CB29E2" w:rsidRPr="00A019D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19D1">
              <w:t>Frail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</w:tcPr>
          <w:p w14:paraId="71AF8012" w14:textId="6068CC8F" w:rsidR="00CB29E2" w:rsidRPr="001C0401" w:rsidRDefault="009A47F6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10</w:t>
            </w:r>
            <w:r>
              <w:t>7</w:t>
            </w:r>
            <w:r w:rsidRPr="001C0401">
              <w:t xml:space="preserve"> </w:t>
            </w:r>
            <w:r w:rsidR="00CB29E2" w:rsidRPr="001C0401">
              <w:t>(9)</w:t>
            </w:r>
          </w:p>
        </w:tc>
        <w:tc>
          <w:tcPr>
            <w:tcW w:w="1167" w:type="dxa"/>
            <w:noWrap/>
            <w:vAlign w:val="bottom"/>
          </w:tcPr>
          <w:p w14:paraId="74D13330" w14:textId="5E2F5C53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199" w:type="dxa"/>
            <w:vAlign w:val="bottom"/>
          </w:tcPr>
          <w:p w14:paraId="24A103A3" w14:textId="7E6C4FC8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211" w:type="dxa"/>
            <w:vAlign w:val="bottom"/>
          </w:tcPr>
          <w:p w14:paraId="6D9FE99E" w14:textId="35C16F19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190" w:type="dxa"/>
            <w:vAlign w:val="bottom"/>
          </w:tcPr>
          <w:p w14:paraId="55379BF3" w14:textId="3B76725D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14:paraId="18A5B3FF" w14:textId="2F7C7D1E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7.5</w:t>
            </w:r>
            <w:r w:rsidR="001E23C6">
              <w:t>1</w:t>
            </w:r>
            <w:r w:rsidRPr="001C0401">
              <w:t xml:space="preserve"> (7.</w:t>
            </w:r>
            <w:r w:rsidR="00507824">
              <w:t>2</w:t>
            </w:r>
            <w:r w:rsidRPr="001C0401">
              <w:t>, 7.</w:t>
            </w:r>
            <w:r w:rsidR="003F1578" w:rsidRPr="001C0401">
              <w:t>9</w:t>
            </w:r>
            <w:r w:rsidRPr="001C0401">
              <w:t xml:space="preserve">) </w:t>
            </w:r>
          </w:p>
        </w:tc>
        <w:tc>
          <w:tcPr>
            <w:tcW w:w="851" w:type="dxa"/>
            <w:noWrap/>
            <w:vAlign w:val="bottom"/>
            <w:hideMark/>
          </w:tcPr>
          <w:p w14:paraId="1BC22FEA" w14:textId="77777777" w:rsidR="00CB29E2" w:rsidRPr="001C0401" w:rsidRDefault="00CB29E2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0401" w:rsidRPr="001C0401" w14:paraId="159EB52B" w14:textId="77777777" w:rsidTr="00D83CD9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right w:val="single" w:sz="4" w:space="0" w:color="auto"/>
            </w:tcBorders>
            <w:vAlign w:val="bottom"/>
          </w:tcPr>
          <w:p w14:paraId="37B5C028" w14:textId="3C5834E3" w:rsidR="00B06300" w:rsidRPr="00A019D1" w:rsidRDefault="00B06300" w:rsidP="008F4DE3">
            <w:pPr>
              <w:pStyle w:val="Table"/>
              <w:jc w:val="left"/>
              <w:rPr>
                <w:i w:val="0"/>
                <w:iCs w:val="0"/>
              </w:rPr>
            </w:pPr>
            <w:r w:rsidRPr="00A019D1">
              <w:rPr>
                <w:i w:val="0"/>
                <w:iCs w:val="0"/>
              </w:rPr>
              <w:t xml:space="preserve">Pain </w:t>
            </w:r>
            <w:r w:rsidR="00977BEE" w:rsidRPr="00A019D1">
              <w:rPr>
                <w:i w:val="0"/>
                <w:iCs w:val="0"/>
              </w:rPr>
              <w:t>c</w:t>
            </w:r>
            <w:r w:rsidRPr="00A019D1">
              <w:rPr>
                <w:i w:val="0"/>
                <w:iCs w:val="0"/>
              </w:rPr>
              <w:t>ategory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</w:tcPr>
          <w:p w14:paraId="5299851D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7" w:type="dxa"/>
            <w:noWrap/>
            <w:vAlign w:val="bottom"/>
          </w:tcPr>
          <w:p w14:paraId="6694876B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9" w:type="dxa"/>
            <w:vAlign w:val="bottom"/>
          </w:tcPr>
          <w:p w14:paraId="41A7572B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1" w:type="dxa"/>
            <w:vAlign w:val="bottom"/>
          </w:tcPr>
          <w:p w14:paraId="5E6EF7B9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0" w:type="dxa"/>
            <w:vAlign w:val="bottom"/>
          </w:tcPr>
          <w:p w14:paraId="7B94184B" w14:textId="08F948EA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noWrap/>
            <w:vAlign w:val="bottom"/>
          </w:tcPr>
          <w:p w14:paraId="6B1C0490" w14:textId="2FAC2F01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vAlign w:val="bottom"/>
          </w:tcPr>
          <w:p w14:paraId="57EFB780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0401" w:rsidRPr="00BF37B3" w14:paraId="7C907E3C" w14:textId="77777777" w:rsidTr="00E26AAF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vAlign w:val="bottom"/>
          </w:tcPr>
          <w:p w14:paraId="33A24906" w14:textId="7B461C1A" w:rsidR="00B06300" w:rsidRPr="00BF37B3" w:rsidRDefault="00B06300" w:rsidP="008F4DE3">
            <w:pPr>
              <w:pStyle w:val="Table"/>
              <w:rPr>
                <w:i w:val="0"/>
                <w:iCs w:val="0"/>
              </w:rPr>
            </w:pPr>
            <w:r w:rsidRPr="00BF37B3">
              <w:rPr>
                <w:i w:val="0"/>
                <w:iCs w:val="0"/>
              </w:rPr>
              <w:t>NRS&lt;4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bottom"/>
          </w:tcPr>
          <w:p w14:paraId="73D83D13" w14:textId="60A21039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NRS&lt;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</w:tcPr>
          <w:p w14:paraId="49ABF032" w14:textId="63A2EB45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145 (14)</w:t>
            </w:r>
          </w:p>
        </w:tc>
        <w:tc>
          <w:tcPr>
            <w:tcW w:w="1167" w:type="dxa"/>
            <w:noWrap/>
            <w:vAlign w:val="bottom"/>
          </w:tcPr>
          <w:p w14:paraId="642A9663" w14:textId="197311AB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1 (1)</w:t>
            </w:r>
          </w:p>
        </w:tc>
        <w:tc>
          <w:tcPr>
            <w:tcW w:w="1199" w:type="dxa"/>
            <w:vAlign w:val="bottom"/>
          </w:tcPr>
          <w:p w14:paraId="62B862F6" w14:textId="20D97593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144(99)</w:t>
            </w:r>
          </w:p>
        </w:tc>
        <w:tc>
          <w:tcPr>
            <w:tcW w:w="1211" w:type="dxa"/>
            <w:vAlign w:val="bottom"/>
          </w:tcPr>
          <w:p w14:paraId="29C77549" w14:textId="742A8ACE" w:rsidR="00B06300" w:rsidRPr="00BF37B3" w:rsidRDefault="002B2D7D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5 (3)</w:t>
            </w:r>
          </w:p>
        </w:tc>
        <w:tc>
          <w:tcPr>
            <w:tcW w:w="1190" w:type="dxa"/>
            <w:vAlign w:val="bottom"/>
          </w:tcPr>
          <w:p w14:paraId="17BAD0E6" w14:textId="2B1E052E" w:rsidR="00B06300" w:rsidRPr="00BF37B3" w:rsidRDefault="006828B6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140 (97)</w:t>
            </w:r>
          </w:p>
        </w:tc>
        <w:tc>
          <w:tcPr>
            <w:tcW w:w="1350" w:type="dxa"/>
            <w:noWrap/>
            <w:vAlign w:val="bottom"/>
          </w:tcPr>
          <w:p w14:paraId="50D84734" w14:textId="13394939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vAlign w:val="bottom"/>
          </w:tcPr>
          <w:p w14:paraId="52FCC7F7" w14:textId="1396645E" w:rsidR="00B06300" w:rsidRPr="00BF37B3" w:rsidRDefault="00383BA1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NA</w:t>
            </w:r>
          </w:p>
        </w:tc>
      </w:tr>
      <w:tr w:rsidR="001C0401" w:rsidRPr="00BF37B3" w14:paraId="7C1EF5A0" w14:textId="77777777" w:rsidTr="00E26AAF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vAlign w:val="bottom"/>
          </w:tcPr>
          <w:p w14:paraId="204B3669" w14:textId="3B673695" w:rsidR="00B06300" w:rsidRPr="00BF37B3" w:rsidRDefault="00B06300" w:rsidP="008F4DE3">
            <w:pPr>
              <w:pStyle w:val="Table"/>
              <w:rPr>
                <w:i w:val="0"/>
                <w:iCs w:val="0"/>
              </w:rPr>
            </w:pPr>
            <w:r w:rsidRPr="00BF37B3">
              <w:rPr>
                <w:i w:val="0"/>
                <w:iCs w:val="0"/>
              </w:rPr>
              <w:t>NRS&lt;4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bottom"/>
          </w:tcPr>
          <w:p w14:paraId="00731E1C" w14:textId="55111428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NRS≥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</w:tcPr>
          <w:p w14:paraId="5B56C1FB" w14:textId="0A01A338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93 (9)</w:t>
            </w:r>
          </w:p>
        </w:tc>
        <w:tc>
          <w:tcPr>
            <w:tcW w:w="1167" w:type="dxa"/>
            <w:noWrap/>
            <w:vAlign w:val="bottom"/>
          </w:tcPr>
          <w:p w14:paraId="2A5CA1AA" w14:textId="6A5D8E07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1 (1)</w:t>
            </w:r>
          </w:p>
        </w:tc>
        <w:tc>
          <w:tcPr>
            <w:tcW w:w="1199" w:type="dxa"/>
            <w:vAlign w:val="bottom"/>
          </w:tcPr>
          <w:p w14:paraId="51EC698B" w14:textId="777B5533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92 (99)</w:t>
            </w:r>
          </w:p>
        </w:tc>
        <w:tc>
          <w:tcPr>
            <w:tcW w:w="1211" w:type="dxa"/>
            <w:vAlign w:val="bottom"/>
          </w:tcPr>
          <w:p w14:paraId="649EA4F9" w14:textId="7235ADB0" w:rsidR="00B06300" w:rsidRPr="00BF37B3" w:rsidRDefault="002B2D7D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5 (5)</w:t>
            </w:r>
          </w:p>
        </w:tc>
        <w:tc>
          <w:tcPr>
            <w:tcW w:w="1190" w:type="dxa"/>
            <w:vAlign w:val="bottom"/>
          </w:tcPr>
          <w:p w14:paraId="46AF8598" w14:textId="347C8764" w:rsidR="00B06300" w:rsidRPr="00BF37B3" w:rsidRDefault="006828B6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88 (95)</w:t>
            </w:r>
          </w:p>
        </w:tc>
        <w:tc>
          <w:tcPr>
            <w:tcW w:w="1350" w:type="dxa"/>
            <w:noWrap/>
            <w:vAlign w:val="bottom"/>
          </w:tcPr>
          <w:p w14:paraId="3EB2AFC7" w14:textId="249A18A0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vAlign w:val="bottom"/>
          </w:tcPr>
          <w:p w14:paraId="06E91DE5" w14:textId="77777777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0401" w:rsidRPr="001C0401" w14:paraId="64C8E26C" w14:textId="77777777" w:rsidTr="00E26AAF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vAlign w:val="bottom"/>
          </w:tcPr>
          <w:p w14:paraId="2F57C9D3" w14:textId="7488DA33" w:rsidR="00B06300" w:rsidRPr="00BF37B3" w:rsidRDefault="00B06300" w:rsidP="008F4DE3">
            <w:pPr>
              <w:pStyle w:val="Table"/>
              <w:rPr>
                <w:i w:val="0"/>
                <w:iCs w:val="0"/>
              </w:rPr>
            </w:pPr>
            <w:r w:rsidRPr="00BF37B3">
              <w:rPr>
                <w:i w:val="0"/>
                <w:iCs w:val="0"/>
              </w:rPr>
              <w:t>NRS≥4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bottom"/>
          </w:tcPr>
          <w:p w14:paraId="55E67613" w14:textId="01A5D7E3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NRS&lt;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</w:tcPr>
          <w:p w14:paraId="054C8941" w14:textId="331C53BC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122(12)</w:t>
            </w:r>
          </w:p>
        </w:tc>
        <w:tc>
          <w:tcPr>
            <w:tcW w:w="1167" w:type="dxa"/>
            <w:noWrap/>
            <w:vAlign w:val="bottom"/>
          </w:tcPr>
          <w:p w14:paraId="643A27A0" w14:textId="32FF3649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1</w:t>
            </w:r>
            <w:r w:rsidR="002E5E75" w:rsidRPr="00BF37B3">
              <w:t>1</w:t>
            </w:r>
            <w:r w:rsidRPr="00BF37B3">
              <w:t xml:space="preserve"> (</w:t>
            </w:r>
            <w:r w:rsidR="002E5E75" w:rsidRPr="00BF37B3">
              <w:t>9</w:t>
            </w:r>
            <w:r w:rsidRPr="00BF37B3">
              <w:t>)</w:t>
            </w:r>
          </w:p>
        </w:tc>
        <w:tc>
          <w:tcPr>
            <w:tcW w:w="1199" w:type="dxa"/>
            <w:vAlign w:val="bottom"/>
          </w:tcPr>
          <w:p w14:paraId="6EAC9240" w14:textId="03F1E31C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11</w:t>
            </w:r>
            <w:r w:rsidR="002E5E75" w:rsidRPr="00BF37B3">
              <w:t>1</w:t>
            </w:r>
            <w:r w:rsidRPr="00BF37B3">
              <w:t xml:space="preserve"> (9</w:t>
            </w:r>
            <w:r w:rsidR="002E5E75" w:rsidRPr="00BF37B3">
              <w:t>1</w:t>
            </w:r>
            <w:r w:rsidRPr="00BF37B3">
              <w:t>)</w:t>
            </w:r>
          </w:p>
        </w:tc>
        <w:tc>
          <w:tcPr>
            <w:tcW w:w="1211" w:type="dxa"/>
            <w:vAlign w:val="bottom"/>
          </w:tcPr>
          <w:p w14:paraId="5FF690CC" w14:textId="5FE6CA24" w:rsidR="00B06300" w:rsidRPr="00BF37B3" w:rsidRDefault="003C12FE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6</w:t>
            </w:r>
            <w:r w:rsidR="002B2D7D" w:rsidRPr="00BF37B3">
              <w:t xml:space="preserve"> (</w:t>
            </w:r>
            <w:r w:rsidRPr="00BF37B3">
              <w:t>5</w:t>
            </w:r>
            <w:r w:rsidR="002B2D7D" w:rsidRPr="00BF37B3">
              <w:t>)</w:t>
            </w:r>
          </w:p>
        </w:tc>
        <w:tc>
          <w:tcPr>
            <w:tcW w:w="1190" w:type="dxa"/>
            <w:vAlign w:val="bottom"/>
          </w:tcPr>
          <w:p w14:paraId="65EE71FC" w14:textId="042580DF" w:rsidR="00B06300" w:rsidRPr="00BF37B3" w:rsidRDefault="006828B6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11</w:t>
            </w:r>
            <w:r w:rsidR="002536D8" w:rsidRPr="00BF37B3">
              <w:t>6</w:t>
            </w:r>
            <w:r w:rsidRPr="00BF37B3">
              <w:t xml:space="preserve"> (9</w:t>
            </w:r>
            <w:r w:rsidR="002536D8" w:rsidRPr="00BF37B3">
              <w:t>5</w:t>
            </w:r>
            <w:r w:rsidRPr="00BF37B3">
              <w:t>)</w:t>
            </w:r>
          </w:p>
        </w:tc>
        <w:tc>
          <w:tcPr>
            <w:tcW w:w="1350" w:type="dxa"/>
            <w:noWrap/>
            <w:vAlign w:val="bottom"/>
          </w:tcPr>
          <w:p w14:paraId="260F1AFD" w14:textId="35324E31" w:rsidR="00B06300" w:rsidRPr="00BF37B3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vAlign w:val="bottom"/>
          </w:tcPr>
          <w:p w14:paraId="71FECAEA" w14:textId="46956387" w:rsidR="00B06300" w:rsidRPr="001C0401" w:rsidRDefault="00D63247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37B3">
              <w:t>&lt;0.001</w:t>
            </w:r>
          </w:p>
        </w:tc>
      </w:tr>
      <w:tr w:rsidR="001C0401" w:rsidRPr="001C0401" w14:paraId="4C52271F" w14:textId="77777777" w:rsidTr="00E26AAF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tcBorders>
              <w:bottom w:val="single" w:sz="4" w:space="0" w:color="auto"/>
            </w:tcBorders>
            <w:vAlign w:val="bottom"/>
          </w:tcPr>
          <w:p w14:paraId="1DAD30EA" w14:textId="3DE0CF98" w:rsidR="00B06300" w:rsidRPr="00A019D1" w:rsidRDefault="00B06300" w:rsidP="008F4DE3">
            <w:pPr>
              <w:pStyle w:val="Table"/>
              <w:rPr>
                <w:i w:val="0"/>
                <w:iCs w:val="0"/>
              </w:rPr>
            </w:pPr>
            <w:r w:rsidRPr="00A019D1">
              <w:rPr>
                <w:i w:val="0"/>
                <w:iCs w:val="0"/>
              </w:rPr>
              <w:t>NRS≥4</w:t>
            </w:r>
          </w:p>
        </w:tc>
        <w:tc>
          <w:tcPr>
            <w:tcW w:w="9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3A5109" w14:textId="1DED9103" w:rsidR="00B06300" w:rsidRPr="00A019D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19D1">
              <w:t>NRS≥4</w:t>
            </w:r>
          </w:p>
        </w:tc>
        <w:tc>
          <w:tcPr>
            <w:tcW w:w="86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0437973" w14:textId="285E6D48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655 (65)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vAlign w:val="bottom"/>
          </w:tcPr>
          <w:p w14:paraId="0796E694" w14:textId="77A0700F" w:rsidR="00B06300" w:rsidRPr="001C0401" w:rsidRDefault="00A20EFE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15</w:t>
            </w:r>
            <w:r>
              <w:t>9</w:t>
            </w:r>
            <w:r w:rsidRPr="001C0401">
              <w:t xml:space="preserve"> </w:t>
            </w:r>
            <w:r w:rsidR="00B06300" w:rsidRPr="001C0401">
              <w:t>(2</w:t>
            </w:r>
            <w:r w:rsidR="002E5E75" w:rsidRPr="001C0401">
              <w:t>4</w:t>
            </w:r>
            <w:r w:rsidR="00B06300" w:rsidRPr="001C0401">
              <w:t>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14:paraId="15223AC0" w14:textId="176D3A5C" w:rsidR="00B06300" w:rsidRPr="001C0401" w:rsidRDefault="00A20EFE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49</w:t>
            </w:r>
            <w:r>
              <w:t>6</w:t>
            </w:r>
            <w:r w:rsidRPr="001C0401">
              <w:t xml:space="preserve"> </w:t>
            </w:r>
            <w:r w:rsidR="00B06300" w:rsidRPr="001C0401">
              <w:t>(7</w:t>
            </w:r>
            <w:r w:rsidR="003C12FE" w:rsidRPr="001C0401">
              <w:t>6</w:t>
            </w:r>
            <w:r w:rsidR="00B06300" w:rsidRPr="001C0401">
              <w:t>)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bottom"/>
          </w:tcPr>
          <w:p w14:paraId="317E6DA2" w14:textId="2E8BC2F0" w:rsidR="00B06300" w:rsidRPr="001C0401" w:rsidRDefault="00171A26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14</w:t>
            </w:r>
            <w:r>
              <w:t>5</w:t>
            </w:r>
            <w:r w:rsidRPr="001C0401">
              <w:t xml:space="preserve"> </w:t>
            </w:r>
            <w:r w:rsidR="002B2D7D" w:rsidRPr="001C0401">
              <w:t>(</w:t>
            </w:r>
            <w:r w:rsidR="00D36B11" w:rsidRPr="001C0401">
              <w:t>22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bottom"/>
          </w:tcPr>
          <w:p w14:paraId="7B90E5F2" w14:textId="2002FEAA" w:rsidR="00B06300" w:rsidRPr="001C0401" w:rsidRDefault="00171A26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0401">
              <w:t>51</w:t>
            </w:r>
            <w:r>
              <w:t>0</w:t>
            </w:r>
            <w:r w:rsidRPr="001C0401">
              <w:t xml:space="preserve"> </w:t>
            </w:r>
            <w:r w:rsidR="006828B6" w:rsidRPr="001C0401">
              <w:t>(7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43187F47" w14:textId="70D37733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72432F27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0401" w:rsidRPr="001C0401" w14:paraId="5711AD7F" w14:textId="77777777" w:rsidTr="00E26AAF">
        <w:trPr>
          <w:gridAfter w:val="1"/>
          <w:wAfter w:w="121" w:type="dxa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tcBorders>
              <w:bottom w:val="single" w:sz="4" w:space="0" w:color="auto"/>
            </w:tcBorders>
            <w:vAlign w:val="bottom"/>
          </w:tcPr>
          <w:p w14:paraId="4020004D" w14:textId="44E93E89" w:rsidR="00B06300" w:rsidRPr="001C0401" w:rsidRDefault="00B06300" w:rsidP="008F4DE3">
            <w:pPr>
              <w:pStyle w:val="Table"/>
            </w:pPr>
          </w:p>
        </w:tc>
        <w:tc>
          <w:tcPr>
            <w:tcW w:w="9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6B868C2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B97ABB4" w14:textId="15ADBAF0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vAlign w:val="bottom"/>
          </w:tcPr>
          <w:p w14:paraId="54A2C7F8" w14:textId="4455410F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73AA0FE5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9939CE2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43841CCA" w14:textId="5C1916FC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03DE5C0D" w14:textId="083A66BD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7FE82277" w14:textId="77777777" w:rsidR="00B06300" w:rsidRPr="001C0401" w:rsidRDefault="00B06300" w:rsidP="008F4DE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0AFFD5F" w14:textId="4939BEC5" w:rsidR="003066B9" w:rsidRPr="001C0401" w:rsidRDefault="00914DA1" w:rsidP="008F4DE3">
      <w:pPr>
        <w:pStyle w:val="Table"/>
      </w:pPr>
      <w:r w:rsidRPr="001C0401">
        <w:t>Abbreviations: NRS – numerical rating scale (0-10);</w:t>
      </w:r>
      <w:r w:rsidR="00DA59EB" w:rsidRPr="001C0401">
        <w:t xml:space="preserve"> </w:t>
      </w:r>
      <w:r w:rsidR="00782CDF" w:rsidRPr="001C0401">
        <w:t xml:space="preserve">CI – Confidence </w:t>
      </w:r>
      <w:r w:rsidR="002B7C8A" w:rsidRPr="001C0401">
        <w:t>intervals.</w:t>
      </w:r>
      <w:r w:rsidR="001E37CB" w:rsidRPr="001C0401">
        <w:t xml:space="preserve"> </w:t>
      </w:r>
    </w:p>
    <w:p w14:paraId="187AB8BD" w14:textId="77777777" w:rsidR="00DE63F1" w:rsidRPr="001C0401" w:rsidRDefault="00BE0B15" w:rsidP="008F4DE3">
      <w:pPr>
        <w:pStyle w:val="Table"/>
      </w:pPr>
      <w:r w:rsidRPr="001C0401">
        <w:t>Note the</w:t>
      </w:r>
      <w:r w:rsidR="00F50458" w:rsidRPr="001C0401">
        <w:t>re are two</w:t>
      </w:r>
      <w:r w:rsidRPr="001C0401">
        <w:t xml:space="preserve"> t-test</w:t>
      </w:r>
      <w:r w:rsidR="00F50458" w:rsidRPr="001C0401">
        <w:t>s</w:t>
      </w:r>
      <w:r w:rsidR="00391475" w:rsidRPr="001C0401">
        <w:t xml:space="preserve">: </w:t>
      </w:r>
      <w:r w:rsidR="00977BEE" w:rsidRPr="001C0401">
        <w:t>firstly,</w:t>
      </w:r>
      <w:r w:rsidRPr="001C0401">
        <w:t xml:space="preserve"> </w:t>
      </w:r>
      <w:r w:rsidR="00502DBB" w:rsidRPr="001C0401">
        <w:t xml:space="preserve">for </w:t>
      </w:r>
      <w:r w:rsidR="00977BEE" w:rsidRPr="001C0401">
        <w:t>people</w:t>
      </w:r>
      <w:r w:rsidR="00502DBB" w:rsidRPr="001C0401">
        <w:t xml:space="preserve"> </w:t>
      </w:r>
      <w:r w:rsidR="00F50458" w:rsidRPr="001C0401">
        <w:t>non-frail at baseline</w:t>
      </w:r>
      <w:r w:rsidR="00502DBB" w:rsidRPr="001C0401">
        <w:t xml:space="preserve"> </w:t>
      </w:r>
      <w:r w:rsidR="004C4C3F" w:rsidRPr="001C0401">
        <w:t xml:space="preserve">who transitioned to frailty compared to those who remained non-frail. </w:t>
      </w:r>
      <w:r w:rsidR="00391475" w:rsidRPr="001C0401">
        <w:t xml:space="preserve">Secondly, for </w:t>
      </w:r>
      <w:r w:rsidR="00977BEE" w:rsidRPr="001C0401">
        <w:t>people</w:t>
      </w:r>
      <w:r w:rsidR="00391475" w:rsidRPr="001C0401">
        <w:t xml:space="preserve"> frail a</w:t>
      </w:r>
      <w:r w:rsidR="00795629" w:rsidRPr="001C0401">
        <w:t>t</w:t>
      </w:r>
      <w:r w:rsidR="00391475" w:rsidRPr="001C0401">
        <w:t xml:space="preserve"> baseline who transitioned to non-frailty compared to those who remained frail.</w:t>
      </w:r>
    </w:p>
    <w:p w14:paraId="03B43CFB" w14:textId="7DE6066E" w:rsidR="009926C6" w:rsidRDefault="00DE63F1" w:rsidP="008F4DE3">
      <w:pPr>
        <w:pStyle w:val="Table"/>
      </w:pPr>
      <w:r w:rsidRPr="001C0401">
        <w:t>T</w:t>
      </w:r>
      <w:r w:rsidR="004E64A6" w:rsidRPr="001C0401">
        <w:t xml:space="preserve">here </w:t>
      </w:r>
      <w:r w:rsidRPr="001C0401">
        <w:t>were</w:t>
      </w:r>
      <w:r w:rsidR="004E64A6" w:rsidRPr="001C0401">
        <w:t xml:space="preserve"> </w:t>
      </w:r>
      <w:r w:rsidR="00D949BC" w:rsidRPr="001C0401">
        <w:t xml:space="preserve">too few people </w:t>
      </w:r>
      <w:r w:rsidR="00672FC1" w:rsidRPr="001C0401">
        <w:t xml:space="preserve">with </w:t>
      </w:r>
      <w:r w:rsidR="00B261F0" w:rsidRPr="001C0401">
        <w:t xml:space="preserve">NRS&lt;4 and frail to examine a statistical </w:t>
      </w:r>
      <w:r w:rsidR="00A55BE4" w:rsidRPr="001C0401">
        <w:t>association.</w:t>
      </w:r>
      <w:r w:rsidR="00D63247" w:rsidRPr="001C0401">
        <w:t xml:space="preserve"> </w:t>
      </w:r>
      <w:r w:rsidR="00D52BD5" w:rsidRPr="001C0401">
        <w:t xml:space="preserve">People with NRS≥4 at baseline and </w:t>
      </w:r>
      <w:r w:rsidR="00360688" w:rsidRPr="001C0401">
        <w:t xml:space="preserve">frailty at baseline </w:t>
      </w:r>
      <w:r w:rsidR="00360688" w:rsidRPr="001C0401">
        <w:rPr>
          <w:i/>
          <w:iCs/>
        </w:rPr>
        <w:t>X</w:t>
      </w:r>
      <w:r w:rsidR="00360688" w:rsidRPr="001C0401">
        <w:rPr>
          <w:vertAlign w:val="superscript"/>
        </w:rPr>
        <w:t>2</w:t>
      </w:r>
      <w:r w:rsidR="00360688" w:rsidRPr="001C0401">
        <w:t xml:space="preserve">= </w:t>
      </w:r>
      <w:r w:rsidR="00BF37B3">
        <w:t>14.00</w:t>
      </w:r>
      <w:r w:rsidR="00360688" w:rsidRPr="001C0401">
        <w:t xml:space="preserve"> </w:t>
      </w:r>
      <w:r w:rsidR="009926C6">
        <w:br w:type="page"/>
      </w:r>
    </w:p>
    <w:p w14:paraId="4B537FFB" w14:textId="04774238" w:rsidR="00C77D96" w:rsidRDefault="00653138" w:rsidP="008F4DE3">
      <w:pPr>
        <w:pStyle w:val="Heading2"/>
      </w:pPr>
      <w:r>
        <w:lastRenderedPageBreak/>
        <w:t>Additional</w:t>
      </w:r>
      <w:r w:rsidR="00C77D96">
        <w:t xml:space="preserve"> table </w:t>
      </w:r>
      <w:r w:rsidR="003C0FF8">
        <w:t>5</w:t>
      </w:r>
      <w:r w:rsidR="00C77D96">
        <w:t>. Standardised beta coeffic</w:t>
      </w:r>
      <w:r w:rsidR="0056426D">
        <w:t xml:space="preserve">ients of pathway analysis. </w:t>
      </w:r>
    </w:p>
    <w:tbl>
      <w:tblPr>
        <w:tblStyle w:val="Wendystable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341"/>
        <w:gridCol w:w="961"/>
        <w:gridCol w:w="1165"/>
        <w:gridCol w:w="1560"/>
      </w:tblGrid>
      <w:tr w:rsidR="000D3CA9" w:rsidRPr="00C13DA8" w14:paraId="24450A24" w14:textId="77777777" w:rsidTr="00213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CAF66" w14:textId="3CDAC611" w:rsidR="000D3CA9" w:rsidRPr="00C13DA8" w:rsidRDefault="00FA5E7D" w:rsidP="008F4DE3">
            <w:pPr>
              <w:pStyle w:val="Table"/>
              <w:rPr>
                <w:b/>
              </w:rPr>
            </w:pPr>
            <w:r>
              <w:t>T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1935A" w14:textId="4F6AFCF7" w:rsidR="000D3CA9" w:rsidRPr="00C13DA8" w:rsidRDefault="00FA5E7D" w:rsidP="008F4DE3">
            <w:pPr>
              <w:pStyle w:val="Table"/>
              <w:rPr>
                <w:b/>
              </w:rPr>
            </w:pPr>
            <w:r>
              <w:t>From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EBF7C" w14:textId="4B11127D" w:rsidR="000D3CA9" w:rsidRPr="00C13DA8" w:rsidRDefault="000D3CA9" w:rsidP="008F4DE3">
            <w:pPr>
              <w:pStyle w:val="Table"/>
            </w:pPr>
            <w:r w:rsidRPr="00C13DA8">
              <w:t xml:space="preserve">Std </w:t>
            </w:r>
            <w:r>
              <w:t xml:space="preserve">β </w:t>
            </w:r>
            <w:r w:rsidRPr="00C13DA8">
              <w:t>Coe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34399" w14:textId="6476D6DB" w:rsidR="000D3CA9" w:rsidRPr="00C13DA8" w:rsidRDefault="000D3CA9" w:rsidP="008F4DE3">
            <w:pPr>
              <w:pStyle w:val="Table"/>
              <w:rPr>
                <w:b/>
              </w:rPr>
            </w:pPr>
            <w:r w:rsidRPr="00C13DA8">
              <w:rPr>
                <w:b/>
              </w:rPr>
              <w:t>95% C</w:t>
            </w:r>
            <w:r>
              <w:t>onfidence Interva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51C8C" w14:textId="708F8BFD" w:rsidR="000D3CA9" w:rsidRPr="00C13DA8" w:rsidRDefault="000D3CA9" w:rsidP="008F4DE3">
            <w:pPr>
              <w:pStyle w:val="Table"/>
              <w:rPr>
                <w:b/>
              </w:rPr>
            </w:pPr>
            <w:r w:rsidRPr="00C13DA8">
              <w:rPr>
                <w:b/>
              </w:rPr>
              <w:t>p</w:t>
            </w:r>
            <w:r w:rsidR="000B6DA9">
              <w:t>-value</w:t>
            </w:r>
          </w:p>
        </w:tc>
      </w:tr>
      <w:tr w:rsidR="00C13DA8" w:rsidRPr="00493CEA" w14:paraId="15079567" w14:textId="77777777" w:rsidTr="002137EB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A2D468" w14:textId="6B4152A8" w:rsidR="00C13DA8" w:rsidRPr="00493CEA" w:rsidRDefault="00960C61" w:rsidP="008F4DE3">
            <w:pPr>
              <w:pStyle w:val="Table"/>
            </w:pPr>
            <w:r w:rsidRPr="00493CEA">
              <w:t>NRS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BB5EA5" w14:textId="401C6E7A" w:rsidR="00C13DA8" w:rsidRPr="00493CEA" w:rsidRDefault="00960C61" w:rsidP="008F4DE3">
            <w:pPr>
              <w:pStyle w:val="Table"/>
            </w:pPr>
            <w:r w:rsidRPr="00493CEA">
              <w:t>FRAIL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A90A6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6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FBE653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1 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BFFCEF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0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571D30" w14:textId="00C32537" w:rsidR="00C13DA8" w:rsidRPr="00493CEA" w:rsidRDefault="00C13DA8" w:rsidP="008F4DE3">
            <w:pPr>
              <w:pStyle w:val="Table"/>
              <w:jc w:val="center"/>
            </w:pPr>
            <w:r w:rsidRPr="00493CEA">
              <w:t>0.040</w:t>
            </w:r>
          </w:p>
        </w:tc>
      </w:tr>
      <w:tr w:rsidR="00C13DA8" w:rsidRPr="00493CEA" w14:paraId="5608B25A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EFB5786" w14:textId="7BCB397C" w:rsidR="00C13DA8" w:rsidRPr="00493CEA" w:rsidRDefault="00960C61" w:rsidP="008F4DE3">
            <w:pPr>
              <w:pStyle w:val="Table"/>
            </w:pPr>
            <w:r w:rsidRPr="00493CEA">
              <w:t>NRS1</w:t>
            </w:r>
          </w:p>
        </w:tc>
        <w:tc>
          <w:tcPr>
            <w:tcW w:w="960" w:type="dxa"/>
            <w:noWrap/>
            <w:vAlign w:val="center"/>
            <w:hideMark/>
          </w:tcPr>
          <w:p w14:paraId="6B5997FA" w14:textId="6552CD73" w:rsidR="00C13DA8" w:rsidRPr="00493CEA" w:rsidRDefault="00960C61" w:rsidP="008F4DE3">
            <w:pPr>
              <w:pStyle w:val="Table"/>
            </w:pPr>
            <w:r w:rsidRPr="00493CEA">
              <w:t>NRS0</w:t>
            </w:r>
          </w:p>
        </w:tc>
        <w:tc>
          <w:tcPr>
            <w:tcW w:w="1341" w:type="dxa"/>
            <w:noWrap/>
            <w:vAlign w:val="center"/>
            <w:hideMark/>
          </w:tcPr>
          <w:p w14:paraId="67284C07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55 </w:t>
            </w:r>
          </w:p>
        </w:tc>
        <w:tc>
          <w:tcPr>
            <w:tcW w:w="961" w:type="dxa"/>
            <w:noWrap/>
            <w:vAlign w:val="center"/>
            <w:hideMark/>
          </w:tcPr>
          <w:p w14:paraId="0FF98C47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51 </w:t>
            </w:r>
          </w:p>
        </w:tc>
        <w:tc>
          <w:tcPr>
            <w:tcW w:w="1165" w:type="dxa"/>
            <w:noWrap/>
            <w:vAlign w:val="center"/>
            <w:hideMark/>
          </w:tcPr>
          <w:p w14:paraId="73872A33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59 </w:t>
            </w:r>
          </w:p>
        </w:tc>
        <w:tc>
          <w:tcPr>
            <w:tcW w:w="1560" w:type="dxa"/>
            <w:noWrap/>
            <w:vAlign w:val="center"/>
            <w:hideMark/>
          </w:tcPr>
          <w:p w14:paraId="236ADF64" w14:textId="54FA6950" w:rsidR="00C13DA8" w:rsidRPr="00493CEA" w:rsidRDefault="00C13DA8" w:rsidP="008F4DE3">
            <w:pPr>
              <w:pStyle w:val="Table"/>
              <w:jc w:val="center"/>
            </w:pPr>
            <w:r w:rsidRPr="00493CEA">
              <w:t>&lt;0.001</w:t>
            </w:r>
          </w:p>
        </w:tc>
      </w:tr>
      <w:tr w:rsidR="00C13DA8" w:rsidRPr="00493CEA" w14:paraId="3A765CC4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6AF1B49" w14:textId="0D268A10" w:rsidR="00C13DA8" w:rsidRPr="00493CEA" w:rsidRDefault="00960C61" w:rsidP="008F4DE3">
            <w:pPr>
              <w:pStyle w:val="Table"/>
            </w:pPr>
            <w:r w:rsidRPr="00493CEA">
              <w:t>NRS1</w:t>
            </w:r>
          </w:p>
        </w:tc>
        <w:tc>
          <w:tcPr>
            <w:tcW w:w="960" w:type="dxa"/>
            <w:noWrap/>
            <w:vAlign w:val="center"/>
            <w:hideMark/>
          </w:tcPr>
          <w:p w14:paraId="26B68B46" w14:textId="31B65506" w:rsidR="00C13DA8" w:rsidRPr="00493CEA" w:rsidRDefault="00960C61" w:rsidP="008F4DE3">
            <w:pPr>
              <w:pStyle w:val="Table"/>
            </w:pPr>
            <w:r w:rsidRPr="00493CEA">
              <w:t>SEX</w:t>
            </w:r>
          </w:p>
        </w:tc>
        <w:tc>
          <w:tcPr>
            <w:tcW w:w="1341" w:type="dxa"/>
            <w:noWrap/>
            <w:vAlign w:val="center"/>
            <w:hideMark/>
          </w:tcPr>
          <w:p w14:paraId="4409C868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7 </w:t>
            </w:r>
          </w:p>
        </w:tc>
        <w:tc>
          <w:tcPr>
            <w:tcW w:w="961" w:type="dxa"/>
            <w:noWrap/>
            <w:vAlign w:val="center"/>
            <w:hideMark/>
          </w:tcPr>
          <w:p w14:paraId="465A1EAA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3 </w:t>
            </w:r>
          </w:p>
        </w:tc>
        <w:tc>
          <w:tcPr>
            <w:tcW w:w="1165" w:type="dxa"/>
            <w:noWrap/>
            <w:vAlign w:val="center"/>
            <w:hideMark/>
          </w:tcPr>
          <w:p w14:paraId="0A573448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1 </w:t>
            </w:r>
          </w:p>
        </w:tc>
        <w:tc>
          <w:tcPr>
            <w:tcW w:w="1560" w:type="dxa"/>
            <w:noWrap/>
            <w:vAlign w:val="center"/>
            <w:hideMark/>
          </w:tcPr>
          <w:p w14:paraId="4E7D5D6F" w14:textId="139EAD22" w:rsidR="00C13DA8" w:rsidRPr="00493CEA" w:rsidRDefault="00C13DA8" w:rsidP="008F4DE3">
            <w:pPr>
              <w:pStyle w:val="Table"/>
              <w:jc w:val="center"/>
            </w:pPr>
            <w:r w:rsidRPr="00493CEA">
              <w:t>0.009</w:t>
            </w:r>
          </w:p>
        </w:tc>
      </w:tr>
      <w:tr w:rsidR="00C13DA8" w:rsidRPr="00493CEA" w14:paraId="504596A1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9D1A531" w14:textId="56B21057" w:rsidR="00C13DA8" w:rsidRPr="00493CEA" w:rsidRDefault="00960C61" w:rsidP="008F4DE3">
            <w:pPr>
              <w:pStyle w:val="Table"/>
            </w:pPr>
            <w:r w:rsidRPr="00493CEA">
              <w:t>NRS1</w:t>
            </w:r>
          </w:p>
        </w:tc>
        <w:tc>
          <w:tcPr>
            <w:tcW w:w="960" w:type="dxa"/>
            <w:noWrap/>
            <w:vAlign w:val="center"/>
            <w:hideMark/>
          </w:tcPr>
          <w:p w14:paraId="2ABB2869" w14:textId="420137A8" w:rsidR="00C13DA8" w:rsidRPr="00493CEA" w:rsidRDefault="00960C61" w:rsidP="008F4DE3">
            <w:pPr>
              <w:pStyle w:val="Table"/>
            </w:pPr>
            <w:r w:rsidRPr="00493CEA">
              <w:t>AGE</w:t>
            </w:r>
          </w:p>
        </w:tc>
        <w:tc>
          <w:tcPr>
            <w:tcW w:w="1341" w:type="dxa"/>
            <w:noWrap/>
            <w:vAlign w:val="center"/>
            <w:hideMark/>
          </w:tcPr>
          <w:p w14:paraId="690A154A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1 </w:t>
            </w:r>
          </w:p>
        </w:tc>
        <w:tc>
          <w:tcPr>
            <w:tcW w:w="961" w:type="dxa"/>
            <w:noWrap/>
            <w:vAlign w:val="center"/>
            <w:hideMark/>
          </w:tcPr>
          <w:p w14:paraId="42DFAD38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3 </w:t>
            </w:r>
          </w:p>
        </w:tc>
        <w:tc>
          <w:tcPr>
            <w:tcW w:w="1165" w:type="dxa"/>
            <w:noWrap/>
            <w:vAlign w:val="center"/>
            <w:hideMark/>
          </w:tcPr>
          <w:p w14:paraId="1A05286B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5 </w:t>
            </w:r>
          </w:p>
        </w:tc>
        <w:tc>
          <w:tcPr>
            <w:tcW w:w="1560" w:type="dxa"/>
            <w:noWrap/>
            <w:vAlign w:val="center"/>
            <w:hideMark/>
          </w:tcPr>
          <w:p w14:paraId="52EC5A00" w14:textId="37DFEA7C" w:rsidR="00C13DA8" w:rsidRPr="00493CEA" w:rsidRDefault="00C13DA8" w:rsidP="008F4DE3">
            <w:pPr>
              <w:pStyle w:val="Table"/>
              <w:jc w:val="center"/>
            </w:pPr>
            <w:r w:rsidRPr="00493CEA">
              <w:t>0.069</w:t>
            </w:r>
          </w:p>
        </w:tc>
      </w:tr>
      <w:tr w:rsidR="00C13DA8" w:rsidRPr="00493CEA" w14:paraId="67668DBB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B07628" w14:textId="5E159DD2" w:rsidR="00C13DA8" w:rsidRPr="00493CEA" w:rsidRDefault="00960C61" w:rsidP="008F4DE3">
            <w:pPr>
              <w:pStyle w:val="Table"/>
            </w:pPr>
            <w:r w:rsidRPr="00493CEA">
              <w:t>NRS1</w:t>
            </w:r>
          </w:p>
        </w:tc>
        <w:tc>
          <w:tcPr>
            <w:tcW w:w="960" w:type="dxa"/>
            <w:noWrap/>
            <w:vAlign w:val="center"/>
            <w:hideMark/>
          </w:tcPr>
          <w:p w14:paraId="44B1A3F0" w14:textId="07AB7679" w:rsidR="00C13DA8" w:rsidRPr="00493CEA" w:rsidRDefault="00960C61" w:rsidP="008F4DE3">
            <w:pPr>
              <w:pStyle w:val="Table"/>
            </w:pPr>
            <w:r w:rsidRPr="00493CEA">
              <w:t>BMI1</w:t>
            </w:r>
          </w:p>
        </w:tc>
        <w:tc>
          <w:tcPr>
            <w:tcW w:w="1341" w:type="dxa"/>
            <w:noWrap/>
            <w:vAlign w:val="center"/>
            <w:hideMark/>
          </w:tcPr>
          <w:p w14:paraId="6DEB0BFF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9 </w:t>
            </w:r>
          </w:p>
        </w:tc>
        <w:tc>
          <w:tcPr>
            <w:tcW w:w="961" w:type="dxa"/>
            <w:noWrap/>
            <w:vAlign w:val="center"/>
            <w:hideMark/>
          </w:tcPr>
          <w:p w14:paraId="6D381F5C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5 </w:t>
            </w:r>
          </w:p>
        </w:tc>
        <w:tc>
          <w:tcPr>
            <w:tcW w:w="1165" w:type="dxa"/>
            <w:noWrap/>
            <w:vAlign w:val="center"/>
            <w:hideMark/>
          </w:tcPr>
          <w:p w14:paraId="1D17F1A7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4 </w:t>
            </w:r>
          </w:p>
        </w:tc>
        <w:tc>
          <w:tcPr>
            <w:tcW w:w="1560" w:type="dxa"/>
            <w:noWrap/>
            <w:vAlign w:val="center"/>
            <w:hideMark/>
          </w:tcPr>
          <w:p w14:paraId="3A9E566E" w14:textId="65E0163A" w:rsidR="00C13DA8" w:rsidRPr="00493CEA" w:rsidRDefault="00C13DA8" w:rsidP="008F4DE3">
            <w:pPr>
              <w:pStyle w:val="Table"/>
              <w:jc w:val="center"/>
            </w:pPr>
            <w:r w:rsidRPr="00493CEA">
              <w:t>&lt;0.001</w:t>
            </w:r>
          </w:p>
        </w:tc>
      </w:tr>
      <w:tr w:rsidR="00C13DA8" w:rsidRPr="00493CEA" w14:paraId="6FB06718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222FABB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0" w:type="dxa"/>
            <w:noWrap/>
            <w:vAlign w:val="center"/>
            <w:hideMark/>
          </w:tcPr>
          <w:p w14:paraId="12F9856B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341" w:type="dxa"/>
            <w:noWrap/>
            <w:vAlign w:val="center"/>
            <w:hideMark/>
          </w:tcPr>
          <w:p w14:paraId="0980172B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1" w:type="dxa"/>
            <w:noWrap/>
            <w:vAlign w:val="center"/>
            <w:hideMark/>
          </w:tcPr>
          <w:p w14:paraId="12058711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165" w:type="dxa"/>
            <w:noWrap/>
            <w:vAlign w:val="center"/>
            <w:hideMark/>
          </w:tcPr>
          <w:p w14:paraId="791B64B9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560" w:type="dxa"/>
            <w:noWrap/>
            <w:vAlign w:val="center"/>
            <w:hideMark/>
          </w:tcPr>
          <w:p w14:paraId="2AF40D56" w14:textId="77777777" w:rsidR="00C13DA8" w:rsidRPr="00493CEA" w:rsidRDefault="00C13DA8" w:rsidP="008F4DE3">
            <w:pPr>
              <w:pStyle w:val="Table"/>
              <w:jc w:val="center"/>
            </w:pPr>
          </w:p>
        </w:tc>
      </w:tr>
      <w:tr w:rsidR="00C13DA8" w:rsidRPr="00493CEA" w14:paraId="4BE7C552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D6FEF2A" w14:textId="2C341773" w:rsidR="00C13DA8" w:rsidRPr="00493CEA" w:rsidRDefault="00960C61" w:rsidP="008F4DE3">
            <w:pPr>
              <w:pStyle w:val="Table"/>
            </w:pPr>
            <w:r w:rsidRPr="00493CEA">
              <w:t>FRAIL1</w:t>
            </w:r>
          </w:p>
        </w:tc>
        <w:tc>
          <w:tcPr>
            <w:tcW w:w="960" w:type="dxa"/>
            <w:noWrap/>
            <w:vAlign w:val="center"/>
            <w:hideMark/>
          </w:tcPr>
          <w:p w14:paraId="2A370A62" w14:textId="3CE38829" w:rsidR="00C13DA8" w:rsidRPr="00493CEA" w:rsidRDefault="00960C61" w:rsidP="008F4DE3">
            <w:pPr>
              <w:pStyle w:val="Table"/>
            </w:pPr>
            <w:r w:rsidRPr="00493CEA">
              <w:t>FRAIL0</w:t>
            </w:r>
          </w:p>
        </w:tc>
        <w:tc>
          <w:tcPr>
            <w:tcW w:w="1341" w:type="dxa"/>
            <w:noWrap/>
            <w:vAlign w:val="center"/>
            <w:hideMark/>
          </w:tcPr>
          <w:p w14:paraId="1C960933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40 </w:t>
            </w:r>
          </w:p>
        </w:tc>
        <w:tc>
          <w:tcPr>
            <w:tcW w:w="961" w:type="dxa"/>
            <w:noWrap/>
            <w:vAlign w:val="center"/>
            <w:hideMark/>
          </w:tcPr>
          <w:p w14:paraId="42EBBAD3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35 </w:t>
            </w:r>
          </w:p>
        </w:tc>
        <w:tc>
          <w:tcPr>
            <w:tcW w:w="1165" w:type="dxa"/>
            <w:noWrap/>
            <w:vAlign w:val="center"/>
            <w:hideMark/>
          </w:tcPr>
          <w:p w14:paraId="686B0D90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46 </w:t>
            </w:r>
          </w:p>
        </w:tc>
        <w:tc>
          <w:tcPr>
            <w:tcW w:w="1560" w:type="dxa"/>
            <w:noWrap/>
            <w:vAlign w:val="center"/>
            <w:hideMark/>
          </w:tcPr>
          <w:p w14:paraId="6DF43024" w14:textId="002350FA" w:rsidR="00C13DA8" w:rsidRPr="00493CEA" w:rsidRDefault="00C13DA8" w:rsidP="008F4DE3">
            <w:pPr>
              <w:pStyle w:val="Table"/>
              <w:jc w:val="center"/>
            </w:pPr>
            <w:r w:rsidRPr="00493CEA">
              <w:t>&lt;0.001</w:t>
            </w:r>
          </w:p>
        </w:tc>
      </w:tr>
      <w:tr w:rsidR="00C13DA8" w:rsidRPr="00493CEA" w14:paraId="4CE763F2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89B887" w14:textId="03D4175A" w:rsidR="00C13DA8" w:rsidRPr="00493CEA" w:rsidRDefault="00960C61" w:rsidP="008F4DE3">
            <w:pPr>
              <w:pStyle w:val="Table"/>
            </w:pPr>
            <w:r w:rsidRPr="00493CEA">
              <w:t>FRAIL1</w:t>
            </w:r>
          </w:p>
        </w:tc>
        <w:tc>
          <w:tcPr>
            <w:tcW w:w="960" w:type="dxa"/>
            <w:noWrap/>
            <w:vAlign w:val="center"/>
            <w:hideMark/>
          </w:tcPr>
          <w:p w14:paraId="5F78CF6F" w14:textId="18C74B2C" w:rsidR="00C13DA8" w:rsidRPr="00493CEA" w:rsidRDefault="00960C61" w:rsidP="008F4DE3">
            <w:pPr>
              <w:pStyle w:val="Table"/>
            </w:pPr>
            <w:r w:rsidRPr="00493CEA">
              <w:t>NRS0</w:t>
            </w:r>
          </w:p>
        </w:tc>
        <w:tc>
          <w:tcPr>
            <w:tcW w:w="1341" w:type="dxa"/>
            <w:noWrap/>
            <w:vAlign w:val="center"/>
            <w:hideMark/>
          </w:tcPr>
          <w:p w14:paraId="38BABE99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25 </w:t>
            </w:r>
          </w:p>
        </w:tc>
        <w:tc>
          <w:tcPr>
            <w:tcW w:w="961" w:type="dxa"/>
            <w:noWrap/>
            <w:vAlign w:val="center"/>
            <w:hideMark/>
          </w:tcPr>
          <w:p w14:paraId="6F2ED549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6 </w:t>
            </w:r>
          </w:p>
        </w:tc>
        <w:tc>
          <w:tcPr>
            <w:tcW w:w="1165" w:type="dxa"/>
            <w:noWrap/>
            <w:vAlign w:val="center"/>
            <w:hideMark/>
          </w:tcPr>
          <w:p w14:paraId="72B94C53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34 </w:t>
            </w:r>
          </w:p>
        </w:tc>
        <w:tc>
          <w:tcPr>
            <w:tcW w:w="1560" w:type="dxa"/>
            <w:noWrap/>
            <w:vAlign w:val="center"/>
            <w:hideMark/>
          </w:tcPr>
          <w:p w14:paraId="49B20144" w14:textId="4E4E50A6" w:rsidR="00C13DA8" w:rsidRPr="00493CEA" w:rsidRDefault="00C13DA8" w:rsidP="008F4DE3">
            <w:pPr>
              <w:pStyle w:val="Table"/>
              <w:jc w:val="center"/>
            </w:pPr>
            <w:r w:rsidRPr="00493CEA">
              <w:t>&lt;0.001</w:t>
            </w:r>
          </w:p>
        </w:tc>
      </w:tr>
      <w:tr w:rsidR="00C13DA8" w:rsidRPr="00493CEA" w14:paraId="076F2481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3F21760" w14:textId="5CFB816E" w:rsidR="00C13DA8" w:rsidRPr="00493CEA" w:rsidRDefault="00960C61" w:rsidP="008F4DE3">
            <w:pPr>
              <w:pStyle w:val="Table"/>
            </w:pPr>
            <w:r w:rsidRPr="00493CEA">
              <w:t>FRAIL1</w:t>
            </w:r>
          </w:p>
        </w:tc>
        <w:tc>
          <w:tcPr>
            <w:tcW w:w="960" w:type="dxa"/>
            <w:noWrap/>
            <w:vAlign w:val="center"/>
            <w:hideMark/>
          </w:tcPr>
          <w:p w14:paraId="59779D42" w14:textId="40F553D0" w:rsidR="00C13DA8" w:rsidRPr="00493CEA" w:rsidRDefault="00960C61" w:rsidP="008F4DE3">
            <w:pPr>
              <w:pStyle w:val="Table"/>
            </w:pPr>
            <w:r w:rsidRPr="00493CEA">
              <w:t>SEX</w:t>
            </w:r>
          </w:p>
        </w:tc>
        <w:tc>
          <w:tcPr>
            <w:tcW w:w="1341" w:type="dxa"/>
            <w:noWrap/>
            <w:vAlign w:val="center"/>
            <w:hideMark/>
          </w:tcPr>
          <w:p w14:paraId="5CD8CF95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6 </w:t>
            </w:r>
          </w:p>
        </w:tc>
        <w:tc>
          <w:tcPr>
            <w:tcW w:w="961" w:type="dxa"/>
            <w:noWrap/>
            <w:vAlign w:val="center"/>
            <w:hideMark/>
          </w:tcPr>
          <w:p w14:paraId="04A06278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2 </w:t>
            </w:r>
          </w:p>
        </w:tc>
        <w:tc>
          <w:tcPr>
            <w:tcW w:w="1165" w:type="dxa"/>
            <w:noWrap/>
            <w:vAlign w:val="center"/>
            <w:hideMark/>
          </w:tcPr>
          <w:p w14:paraId="17EE592F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4 </w:t>
            </w:r>
          </w:p>
        </w:tc>
        <w:tc>
          <w:tcPr>
            <w:tcW w:w="1560" w:type="dxa"/>
            <w:noWrap/>
            <w:vAlign w:val="center"/>
            <w:hideMark/>
          </w:tcPr>
          <w:p w14:paraId="2DE00D68" w14:textId="112E79BE" w:rsidR="00C13DA8" w:rsidRPr="00493CEA" w:rsidRDefault="00C13DA8" w:rsidP="008F4DE3">
            <w:pPr>
              <w:pStyle w:val="Table"/>
              <w:jc w:val="center"/>
            </w:pPr>
            <w:r w:rsidRPr="00493CEA">
              <w:t>0.194</w:t>
            </w:r>
          </w:p>
        </w:tc>
      </w:tr>
      <w:tr w:rsidR="00C13DA8" w:rsidRPr="00493CEA" w14:paraId="6D05BCE1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DD8148C" w14:textId="0F80B44D" w:rsidR="00C13DA8" w:rsidRPr="00493CEA" w:rsidRDefault="00960C61" w:rsidP="008F4DE3">
            <w:pPr>
              <w:pStyle w:val="Table"/>
            </w:pPr>
            <w:r w:rsidRPr="00493CEA">
              <w:t>FRAIL1</w:t>
            </w:r>
          </w:p>
        </w:tc>
        <w:tc>
          <w:tcPr>
            <w:tcW w:w="960" w:type="dxa"/>
            <w:noWrap/>
            <w:vAlign w:val="center"/>
            <w:hideMark/>
          </w:tcPr>
          <w:p w14:paraId="759914B9" w14:textId="0719DF67" w:rsidR="00C13DA8" w:rsidRPr="00493CEA" w:rsidRDefault="00960C61" w:rsidP="008F4DE3">
            <w:pPr>
              <w:pStyle w:val="Table"/>
            </w:pPr>
            <w:r w:rsidRPr="00493CEA">
              <w:t>AGE</w:t>
            </w:r>
          </w:p>
        </w:tc>
        <w:tc>
          <w:tcPr>
            <w:tcW w:w="1341" w:type="dxa"/>
            <w:noWrap/>
            <w:vAlign w:val="center"/>
            <w:hideMark/>
          </w:tcPr>
          <w:p w14:paraId="0CBD038F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2 </w:t>
            </w:r>
          </w:p>
        </w:tc>
        <w:tc>
          <w:tcPr>
            <w:tcW w:w="961" w:type="dxa"/>
            <w:noWrap/>
            <w:vAlign w:val="center"/>
            <w:hideMark/>
          </w:tcPr>
          <w:p w14:paraId="4A3E2C49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5 </w:t>
            </w:r>
          </w:p>
        </w:tc>
        <w:tc>
          <w:tcPr>
            <w:tcW w:w="1165" w:type="dxa"/>
            <w:noWrap/>
            <w:vAlign w:val="center"/>
            <w:hideMark/>
          </w:tcPr>
          <w:p w14:paraId="4E35D438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20 </w:t>
            </w:r>
          </w:p>
        </w:tc>
        <w:tc>
          <w:tcPr>
            <w:tcW w:w="1560" w:type="dxa"/>
            <w:noWrap/>
            <w:vAlign w:val="center"/>
            <w:hideMark/>
          </w:tcPr>
          <w:p w14:paraId="021B512C" w14:textId="291BA0ED" w:rsidR="00C13DA8" w:rsidRPr="00493CEA" w:rsidRDefault="00C13DA8" w:rsidP="008F4DE3">
            <w:pPr>
              <w:pStyle w:val="Table"/>
              <w:jc w:val="center"/>
            </w:pPr>
            <w:r w:rsidRPr="00493CEA">
              <w:t>0.008</w:t>
            </w:r>
          </w:p>
        </w:tc>
      </w:tr>
      <w:tr w:rsidR="00C13DA8" w:rsidRPr="00493CEA" w14:paraId="37A91919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2BF0EA" w14:textId="31A57A00" w:rsidR="00C13DA8" w:rsidRPr="00493CEA" w:rsidRDefault="00960C61" w:rsidP="008F4DE3">
            <w:pPr>
              <w:pStyle w:val="Table"/>
            </w:pPr>
            <w:r w:rsidRPr="00493CEA">
              <w:t>FRAIL1</w:t>
            </w:r>
          </w:p>
        </w:tc>
        <w:tc>
          <w:tcPr>
            <w:tcW w:w="960" w:type="dxa"/>
            <w:noWrap/>
            <w:vAlign w:val="center"/>
            <w:hideMark/>
          </w:tcPr>
          <w:p w14:paraId="00C5FE14" w14:textId="003289A1" w:rsidR="00C13DA8" w:rsidRPr="00493CEA" w:rsidRDefault="00960C61" w:rsidP="008F4DE3">
            <w:pPr>
              <w:pStyle w:val="Table"/>
            </w:pPr>
            <w:r w:rsidRPr="00493CEA">
              <w:t>BMI1</w:t>
            </w:r>
          </w:p>
        </w:tc>
        <w:tc>
          <w:tcPr>
            <w:tcW w:w="1341" w:type="dxa"/>
            <w:noWrap/>
            <w:vAlign w:val="center"/>
            <w:hideMark/>
          </w:tcPr>
          <w:p w14:paraId="46B0FA2A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5 </w:t>
            </w:r>
          </w:p>
        </w:tc>
        <w:tc>
          <w:tcPr>
            <w:tcW w:w="961" w:type="dxa"/>
            <w:noWrap/>
            <w:vAlign w:val="center"/>
            <w:hideMark/>
          </w:tcPr>
          <w:p w14:paraId="0E7A003E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7 </w:t>
            </w:r>
          </w:p>
        </w:tc>
        <w:tc>
          <w:tcPr>
            <w:tcW w:w="1165" w:type="dxa"/>
            <w:noWrap/>
            <w:vAlign w:val="center"/>
            <w:hideMark/>
          </w:tcPr>
          <w:p w14:paraId="79680770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22 </w:t>
            </w:r>
          </w:p>
        </w:tc>
        <w:tc>
          <w:tcPr>
            <w:tcW w:w="1560" w:type="dxa"/>
            <w:noWrap/>
            <w:vAlign w:val="center"/>
            <w:hideMark/>
          </w:tcPr>
          <w:p w14:paraId="26F24761" w14:textId="3039CD39" w:rsidR="00C13DA8" w:rsidRPr="00493CEA" w:rsidRDefault="00C13DA8" w:rsidP="008F4DE3">
            <w:pPr>
              <w:pStyle w:val="Table"/>
              <w:jc w:val="center"/>
            </w:pPr>
            <w:r w:rsidRPr="00493CEA">
              <w:t>0.001</w:t>
            </w:r>
          </w:p>
        </w:tc>
      </w:tr>
      <w:tr w:rsidR="00C13DA8" w:rsidRPr="00493CEA" w14:paraId="286B1158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2108A84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0" w:type="dxa"/>
            <w:noWrap/>
            <w:vAlign w:val="center"/>
            <w:hideMark/>
          </w:tcPr>
          <w:p w14:paraId="0F9ECF7C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341" w:type="dxa"/>
            <w:noWrap/>
            <w:vAlign w:val="center"/>
            <w:hideMark/>
          </w:tcPr>
          <w:p w14:paraId="5A8A803E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1" w:type="dxa"/>
            <w:noWrap/>
            <w:vAlign w:val="center"/>
            <w:hideMark/>
          </w:tcPr>
          <w:p w14:paraId="0E66AD35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165" w:type="dxa"/>
            <w:noWrap/>
            <w:vAlign w:val="center"/>
            <w:hideMark/>
          </w:tcPr>
          <w:p w14:paraId="140F8633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560" w:type="dxa"/>
            <w:noWrap/>
            <w:vAlign w:val="center"/>
            <w:hideMark/>
          </w:tcPr>
          <w:p w14:paraId="329C11FE" w14:textId="77777777" w:rsidR="00C13DA8" w:rsidRPr="00493CEA" w:rsidRDefault="00C13DA8" w:rsidP="008F4DE3">
            <w:pPr>
              <w:pStyle w:val="Table"/>
              <w:jc w:val="center"/>
            </w:pPr>
          </w:p>
        </w:tc>
      </w:tr>
      <w:tr w:rsidR="00C13DA8" w:rsidRPr="00493CEA" w14:paraId="56A402B4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852F2B" w14:textId="1E497B4D" w:rsidR="00C13DA8" w:rsidRPr="00493CEA" w:rsidRDefault="00960C61" w:rsidP="008F4DE3">
            <w:pPr>
              <w:pStyle w:val="Table"/>
            </w:pPr>
            <w:r w:rsidRPr="00493CEA">
              <w:t>BMI1</w:t>
            </w:r>
          </w:p>
        </w:tc>
        <w:tc>
          <w:tcPr>
            <w:tcW w:w="960" w:type="dxa"/>
            <w:noWrap/>
            <w:vAlign w:val="center"/>
            <w:hideMark/>
          </w:tcPr>
          <w:p w14:paraId="466F4210" w14:textId="5A57F3FB" w:rsidR="00C13DA8" w:rsidRPr="00493CEA" w:rsidRDefault="00960C61" w:rsidP="008F4DE3">
            <w:pPr>
              <w:pStyle w:val="Table"/>
            </w:pPr>
            <w:r w:rsidRPr="00493CEA">
              <w:t>BMI0</w:t>
            </w:r>
          </w:p>
        </w:tc>
        <w:tc>
          <w:tcPr>
            <w:tcW w:w="1341" w:type="dxa"/>
            <w:noWrap/>
            <w:vAlign w:val="center"/>
            <w:hideMark/>
          </w:tcPr>
          <w:p w14:paraId="3546378E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93 </w:t>
            </w:r>
          </w:p>
        </w:tc>
        <w:tc>
          <w:tcPr>
            <w:tcW w:w="961" w:type="dxa"/>
            <w:noWrap/>
            <w:vAlign w:val="center"/>
            <w:hideMark/>
          </w:tcPr>
          <w:p w14:paraId="61CE10F6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92 </w:t>
            </w:r>
          </w:p>
        </w:tc>
        <w:tc>
          <w:tcPr>
            <w:tcW w:w="1165" w:type="dxa"/>
            <w:noWrap/>
            <w:vAlign w:val="center"/>
            <w:hideMark/>
          </w:tcPr>
          <w:p w14:paraId="396D870F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94 </w:t>
            </w:r>
          </w:p>
        </w:tc>
        <w:tc>
          <w:tcPr>
            <w:tcW w:w="1560" w:type="dxa"/>
            <w:noWrap/>
            <w:vAlign w:val="center"/>
            <w:hideMark/>
          </w:tcPr>
          <w:p w14:paraId="39E30E2F" w14:textId="176C6438" w:rsidR="00C13DA8" w:rsidRPr="00493CEA" w:rsidRDefault="00C13DA8" w:rsidP="008F4DE3">
            <w:pPr>
              <w:pStyle w:val="Table"/>
              <w:jc w:val="center"/>
            </w:pPr>
            <w:r w:rsidRPr="00493CEA">
              <w:t>&lt;0.001</w:t>
            </w:r>
          </w:p>
        </w:tc>
      </w:tr>
      <w:tr w:rsidR="00C13DA8" w:rsidRPr="00493CEA" w14:paraId="34B395BF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D08A73A" w14:textId="2567B382" w:rsidR="00C13DA8" w:rsidRPr="00493CEA" w:rsidRDefault="00960C61" w:rsidP="008F4DE3">
            <w:pPr>
              <w:pStyle w:val="Table"/>
            </w:pPr>
            <w:r w:rsidRPr="00493CEA">
              <w:t>BMI1</w:t>
            </w:r>
          </w:p>
        </w:tc>
        <w:tc>
          <w:tcPr>
            <w:tcW w:w="960" w:type="dxa"/>
            <w:noWrap/>
            <w:vAlign w:val="center"/>
            <w:hideMark/>
          </w:tcPr>
          <w:p w14:paraId="0004553C" w14:textId="398971AE" w:rsidR="00C13DA8" w:rsidRPr="00493CEA" w:rsidRDefault="00960C61" w:rsidP="008F4DE3">
            <w:pPr>
              <w:pStyle w:val="Table"/>
            </w:pPr>
            <w:r w:rsidRPr="00493CEA">
              <w:t>SEX</w:t>
            </w:r>
          </w:p>
        </w:tc>
        <w:tc>
          <w:tcPr>
            <w:tcW w:w="1341" w:type="dxa"/>
            <w:noWrap/>
            <w:vAlign w:val="center"/>
            <w:hideMark/>
          </w:tcPr>
          <w:p w14:paraId="41468755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0 </w:t>
            </w:r>
          </w:p>
        </w:tc>
        <w:tc>
          <w:tcPr>
            <w:tcW w:w="961" w:type="dxa"/>
            <w:noWrap/>
            <w:vAlign w:val="center"/>
            <w:hideMark/>
          </w:tcPr>
          <w:p w14:paraId="49C2ABFC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2 </w:t>
            </w:r>
          </w:p>
        </w:tc>
        <w:tc>
          <w:tcPr>
            <w:tcW w:w="1165" w:type="dxa"/>
            <w:noWrap/>
            <w:vAlign w:val="center"/>
            <w:hideMark/>
          </w:tcPr>
          <w:p w14:paraId="4C4CBDA9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2 </w:t>
            </w:r>
          </w:p>
        </w:tc>
        <w:tc>
          <w:tcPr>
            <w:tcW w:w="1560" w:type="dxa"/>
            <w:noWrap/>
            <w:vAlign w:val="center"/>
            <w:hideMark/>
          </w:tcPr>
          <w:p w14:paraId="3714D170" w14:textId="1D97D623" w:rsidR="00C13DA8" w:rsidRPr="00493CEA" w:rsidRDefault="00C13DA8" w:rsidP="008F4DE3">
            <w:pPr>
              <w:pStyle w:val="Table"/>
              <w:jc w:val="center"/>
            </w:pPr>
            <w:r w:rsidRPr="00493CEA">
              <w:t>0.871</w:t>
            </w:r>
          </w:p>
        </w:tc>
      </w:tr>
      <w:tr w:rsidR="00C13DA8" w:rsidRPr="00493CEA" w14:paraId="4E8AAD19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88494FB" w14:textId="3424D17B" w:rsidR="00C13DA8" w:rsidRPr="00493CEA" w:rsidRDefault="00960C61" w:rsidP="008F4DE3">
            <w:pPr>
              <w:pStyle w:val="Table"/>
            </w:pPr>
            <w:r w:rsidRPr="00493CEA">
              <w:t>BMI1</w:t>
            </w:r>
          </w:p>
        </w:tc>
        <w:tc>
          <w:tcPr>
            <w:tcW w:w="960" w:type="dxa"/>
            <w:noWrap/>
            <w:vAlign w:val="center"/>
            <w:hideMark/>
          </w:tcPr>
          <w:p w14:paraId="41543DCC" w14:textId="27D92D90" w:rsidR="00C13DA8" w:rsidRPr="00493CEA" w:rsidRDefault="00960C61" w:rsidP="008F4DE3">
            <w:pPr>
              <w:pStyle w:val="Table"/>
            </w:pPr>
            <w:r w:rsidRPr="00493CEA">
              <w:t>AGE</w:t>
            </w:r>
          </w:p>
        </w:tc>
        <w:tc>
          <w:tcPr>
            <w:tcW w:w="1341" w:type="dxa"/>
            <w:noWrap/>
            <w:vAlign w:val="center"/>
            <w:hideMark/>
          </w:tcPr>
          <w:p w14:paraId="57D38211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4 </w:t>
            </w:r>
          </w:p>
        </w:tc>
        <w:tc>
          <w:tcPr>
            <w:tcW w:w="961" w:type="dxa"/>
            <w:noWrap/>
            <w:vAlign w:val="center"/>
            <w:hideMark/>
          </w:tcPr>
          <w:p w14:paraId="6831A08A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5 </w:t>
            </w:r>
          </w:p>
        </w:tc>
        <w:tc>
          <w:tcPr>
            <w:tcW w:w="1165" w:type="dxa"/>
            <w:noWrap/>
            <w:vAlign w:val="center"/>
            <w:hideMark/>
          </w:tcPr>
          <w:p w14:paraId="52E8AA38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2 </w:t>
            </w:r>
          </w:p>
        </w:tc>
        <w:tc>
          <w:tcPr>
            <w:tcW w:w="1560" w:type="dxa"/>
            <w:noWrap/>
            <w:vAlign w:val="center"/>
            <w:hideMark/>
          </w:tcPr>
          <w:p w14:paraId="42D70940" w14:textId="1E298664" w:rsidR="00C13DA8" w:rsidRPr="00493CEA" w:rsidRDefault="00C13DA8" w:rsidP="008F4DE3">
            <w:pPr>
              <w:pStyle w:val="Table"/>
              <w:jc w:val="center"/>
            </w:pPr>
            <w:r w:rsidRPr="00493CEA">
              <w:t>0.002</w:t>
            </w:r>
          </w:p>
        </w:tc>
      </w:tr>
      <w:tr w:rsidR="00C13DA8" w:rsidRPr="00493CEA" w14:paraId="7CD45381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85DF927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0" w:type="dxa"/>
            <w:noWrap/>
            <w:vAlign w:val="center"/>
            <w:hideMark/>
          </w:tcPr>
          <w:p w14:paraId="182C0CDC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341" w:type="dxa"/>
            <w:noWrap/>
            <w:vAlign w:val="center"/>
            <w:hideMark/>
          </w:tcPr>
          <w:p w14:paraId="6CF61688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1" w:type="dxa"/>
            <w:noWrap/>
            <w:vAlign w:val="center"/>
            <w:hideMark/>
          </w:tcPr>
          <w:p w14:paraId="37CB4B9B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165" w:type="dxa"/>
            <w:noWrap/>
            <w:vAlign w:val="center"/>
            <w:hideMark/>
          </w:tcPr>
          <w:p w14:paraId="0D2037E1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560" w:type="dxa"/>
            <w:noWrap/>
            <w:vAlign w:val="center"/>
            <w:hideMark/>
          </w:tcPr>
          <w:p w14:paraId="280C598E" w14:textId="77777777" w:rsidR="00C13DA8" w:rsidRPr="00493CEA" w:rsidRDefault="00C13DA8" w:rsidP="008F4DE3">
            <w:pPr>
              <w:pStyle w:val="Table"/>
              <w:jc w:val="center"/>
            </w:pPr>
          </w:p>
        </w:tc>
      </w:tr>
      <w:tr w:rsidR="00C13DA8" w:rsidRPr="00493CEA" w14:paraId="291452A5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948188" w14:textId="40BAED7C" w:rsidR="00C13DA8" w:rsidRPr="00493CEA" w:rsidRDefault="00960C61" w:rsidP="008F4DE3">
            <w:pPr>
              <w:pStyle w:val="Table"/>
            </w:pPr>
            <w:r w:rsidRPr="00493CEA">
              <w:t>BMI0</w:t>
            </w:r>
          </w:p>
        </w:tc>
        <w:tc>
          <w:tcPr>
            <w:tcW w:w="960" w:type="dxa"/>
            <w:noWrap/>
            <w:vAlign w:val="center"/>
            <w:hideMark/>
          </w:tcPr>
          <w:p w14:paraId="743A4067" w14:textId="46E45E8D" w:rsidR="00C13DA8" w:rsidRPr="00493CEA" w:rsidRDefault="00960C61" w:rsidP="008F4DE3">
            <w:pPr>
              <w:pStyle w:val="Table"/>
            </w:pPr>
            <w:r w:rsidRPr="00493CEA">
              <w:t>SEX</w:t>
            </w:r>
          </w:p>
        </w:tc>
        <w:tc>
          <w:tcPr>
            <w:tcW w:w="1341" w:type="dxa"/>
            <w:noWrap/>
            <w:vAlign w:val="center"/>
            <w:hideMark/>
          </w:tcPr>
          <w:p w14:paraId="79C5B550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4 </w:t>
            </w:r>
          </w:p>
        </w:tc>
        <w:tc>
          <w:tcPr>
            <w:tcW w:w="961" w:type="dxa"/>
            <w:noWrap/>
            <w:vAlign w:val="center"/>
            <w:hideMark/>
          </w:tcPr>
          <w:p w14:paraId="30C9AEAE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9 </w:t>
            </w:r>
          </w:p>
        </w:tc>
        <w:tc>
          <w:tcPr>
            <w:tcW w:w="1165" w:type="dxa"/>
            <w:noWrap/>
            <w:vAlign w:val="center"/>
            <w:hideMark/>
          </w:tcPr>
          <w:p w14:paraId="443F235A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1 </w:t>
            </w:r>
          </w:p>
        </w:tc>
        <w:tc>
          <w:tcPr>
            <w:tcW w:w="1560" w:type="dxa"/>
            <w:noWrap/>
            <w:vAlign w:val="center"/>
            <w:hideMark/>
          </w:tcPr>
          <w:p w14:paraId="453BFAE1" w14:textId="63EFB4A6" w:rsidR="00C13DA8" w:rsidRPr="00493CEA" w:rsidRDefault="00C13DA8" w:rsidP="008F4DE3">
            <w:pPr>
              <w:pStyle w:val="Table"/>
              <w:jc w:val="center"/>
            </w:pPr>
            <w:r w:rsidRPr="00493CEA">
              <w:t>0.235</w:t>
            </w:r>
          </w:p>
        </w:tc>
      </w:tr>
      <w:tr w:rsidR="00C13DA8" w:rsidRPr="00493CEA" w14:paraId="4418FC55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BB353AB" w14:textId="65717F16" w:rsidR="00C13DA8" w:rsidRPr="00493CEA" w:rsidRDefault="00960C61" w:rsidP="008F4DE3">
            <w:pPr>
              <w:pStyle w:val="Table"/>
            </w:pPr>
            <w:r w:rsidRPr="00493CEA">
              <w:t>BMI0</w:t>
            </w:r>
          </w:p>
        </w:tc>
        <w:tc>
          <w:tcPr>
            <w:tcW w:w="960" w:type="dxa"/>
            <w:noWrap/>
            <w:vAlign w:val="center"/>
            <w:hideMark/>
          </w:tcPr>
          <w:p w14:paraId="799D84C9" w14:textId="0BFCB04A" w:rsidR="00C13DA8" w:rsidRPr="00493CEA" w:rsidRDefault="00960C61" w:rsidP="008F4DE3">
            <w:pPr>
              <w:pStyle w:val="Table"/>
            </w:pPr>
            <w:r w:rsidRPr="00493CEA">
              <w:t>AGE</w:t>
            </w:r>
          </w:p>
        </w:tc>
        <w:tc>
          <w:tcPr>
            <w:tcW w:w="1341" w:type="dxa"/>
            <w:noWrap/>
            <w:vAlign w:val="center"/>
            <w:hideMark/>
          </w:tcPr>
          <w:p w14:paraId="2AFBFFAB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16 </w:t>
            </w:r>
          </w:p>
        </w:tc>
        <w:tc>
          <w:tcPr>
            <w:tcW w:w="961" w:type="dxa"/>
            <w:noWrap/>
            <w:vAlign w:val="center"/>
            <w:hideMark/>
          </w:tcPr>
          <w:p w14:paraId="208C0549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21 </w:t>
            </w:r>
          </w:p>
        </w:tc>
        <w:tc>
          <w:tcPr>
            <w:tcW w:w="1165" w:type="dxa"/>
            <w:noWrap/>
            <w:vAlign w:val="center"/>
            <w:hideMark/>
          </w:tcPr>
          <w:p w14:paraId="36B383E8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11 </w:t>
            </w:r>
          </w:p>
        </w:tc>
        <w:tc>
          <w:tcPr>
            <w:tcW w:w="1560" w:type="dxa"/>
            <w:noWrap/>
            <w:vAlign w:val="center"/>
            <w:hideMark/>
          </w:tcPr>
          <w:p w14:paraId="1FD83293" w14:textId="4EA04A69" w:rsidR="00C13DA8" w:rsidRPr="00493CEA" w:rsidRDefault="00C13DA8" w:rsidP="008F4DE3">
            <w:pPr>
              <w:pStyle w:val="Table"/>
              <w:jc w:val="center"/>
            </w:pPr>
            <w:r w:rsidRPr="00493CEA">
              <w:t>&lt;0.001</w:t>
            </w:r>
          </w:p>
        </w:tc>
      </w:tr>
      <w:tr w:rsidR="00C13DA8" w:rsidRPr="00493CEA" w14:paraId="409E6D8F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E4EE8A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0" w:type="dxa"/>
            <w:noWrap/>
            <w:vAlign w:val="center"/>
            <w:hideMark/>
          </w:tcPr>
          <w:p w14:paraId="289FFF8C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341" w:type="dxa"/>
            <w:noWrap/>
            <w:vAlign w:val="center"/>
            <w:hideMark/>
          </w:tcPr>
          <w:p w14:paraId="1D1B686A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1" w:type="dxa"/>
            <w:noWrap/>
            <w:vAlign w:val="center"/>
            <w:hideMark/>
          </w:tcPr>
          <w:p w14:paraId="3F817A15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165" w:type="dxa"/>
            <w:noWrap/>
            <w:vAlign w:val="center"/>
            <w:hideMark/>
          </w:tcPr>
          <w:p w14:paraId="65354DB8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560" w:type="dxa"/>
            <w:noWrap/>
            <w:vAlign w:val="center"/>
            <w:hideMark/>
          </w:tcPr>
          <w:p w14:paraId="48F380BB" w14:textId="77777777" w:rsidR="00C13DA8" w:rsidRPr="00493CEA" w:rsidRDefault="00C13DA8" w:rsidP="008F4DE3">
            <w:pPr>
              <w:pStyle w:val="Table"/>
              <w:jc w:val="center"/>
            </w:pPr>
          </w:p>
        </w:tc>
      </w:tr>
      <w:tr w:rsidR="00C13DA8" w:rsidRPr="00493CEA" w14:paraId="0106D665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8DDE8CF" w14:textId="42FCE27D" w:rsidR="00C13DA8" w:rsidRPr="00493CEA" w:rsidRDefault="00960C61" w:rsidP="008F4DE3">
            <w:pPr>
              <w:pStyle w:val="Table"/>
            </w:pPr>
            <w:r w:rsidRPr="00493CEA">
              <w:t>SEX</w:t>
            </w:r>
          </w:p>
        </w:tc>
        <w:tc>
          <w:tcPr>
            <w:tcW w:w="960" w:type="dxa"/>
            <w:noWrap/>
            <w:vAlign w:val="center"/>
            <w:hideMark/>
          </w:tcPr>
          <w:p w14:paraId="14390938" w14:textId="101D7007" w:rsidR="00C13DA8" w:rsidRPr="00493CEA" w:rsidRDefault="00960C61" w:rsidP="008F4DE3">
            <w:pPr>
              <w:pStyle w:val="Table"/>
            </w:pPr>
            <w:r w:rsidRPr="00493CEA">
              <w:t>AGE</w:t>
            </w:r>
          </w:p>
        </w:tc>
        <w:tc>
          <w:tcPr>
            <w:tcW w:w="1341" w:type="dxa"/>
            <w:noWrap/>
            <w:vAlign w:val="center"/>
            <w:hideMark/>
          </w:tcPr>
          <w:p w14:paraId="6B236FC6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4 </w:t>
            </w:r>
          </w:p>
        </w:tc>
        <w:tc>
          <w:tcPr>
            <w:tcW w:w="961" w:type="dxa"/>
            <w:noWrap/>
            <w:vAlign w:val="center"/>
            <w:hideMark/>
          </w:tcPr>
          <w:p w14:paraId="4983F53E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9 </w:t>
            </w:r>
          </w:p>
        </w:tc>
        <w:tc>
          <w:tcPr>
            <w:tcW w:w="1165" w:type="dxa"/>
            <w:noWrap/>
            <w:vAlign w:val="center"/>
            <w:hideMark/>
          </w:tcPr>
          <w:p w14:paraId="66641E2B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1 </w:t>
            </w:r>
          </w:p>
        </w:tc>
        <w:tc>
          <w:tcPr>
            <w:tcW w:w="1560" w:type="dxa"/>
            <w:noWrap/>
            <w:vAlign w:val="center"/>
            <w:hideMark/>
          </w:tcPr>
          <w:p w14:paraId="29E63EE0" w14:textId="7DE670EB" w:rsidR="00C13DA8" w:rsidRPr="00493CEA" w:rsidRDefault="00C13DA8" w:rsidP="008F4DE3">
            <w:pPr>
              <w:pStyle w:val="Table"/>
              <w:jc w:val="center"/>
            </w:pPr>
            <w:r w:rsidRPr="00493CEA">
              <w:t>0.225</w:t>
            </w:r>
          </w:p>
        </w:tc>
      </w:tr>
      <w:tr w:rsidR="00C13DA8" w:rsidRPr="00493CEA" w14:paraId="1DC6BFBB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80F06F7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0" w:type="dxa"/>
            <w:noWrap/>
            <w:vAlign w:val="center"/>
            <w:hideMark/>
          </w:tcPr>
          <w:p w14:paraId="338B0A26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341" w:type="dxa"/>
            <w:noWrap/>
            <w:vAlign w:val="center"/>
            <w:hideMark/>
          </w:tcPr>
          <w:p w14:paraId="7811142A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1" w:type="dxa"/>
            <w:noWrap/>
            <w:vAlign w:val="center"/>
            <w:hideMark/>
          </w:tcPr>
          <w:p w14:paraId="423F9096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165" w:type="dxa"/>
            <w:noWrap/>
            <w:vAlign w:val="center"/>
            <w:hideMark/>
          </w:tcPr>
          <w:p w14:paraId="1B9A91C0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560" w:type="dxa"/>
            <w:noWrap/>
            <w:vAlign w:val="center"/>
            <w:hideMark/>
          </w:tcPr>
          <w:p w14:paraId="13D642A0" w14:textId="77777777" w:rsidR="00C13DA8" w:rsidRPr="00493CEA" w:rsidRDefault="00C13DA8" w:rsidP="008F4DE3">
            <w:pPr>
              <w:pStyle w:val="Table"/>
              <w:jc w:val="center"/>
            </w:pPr>
          </w:p>
        </w:tc>
      </w:tr>
      <w:tr w:rsidR="00C13DA8" w:rsidRPr="00493CEA" w14:paraId="004CCBA7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B626F9" w14:textId="6CFA3A3E" w:rsidR="00C13DA8" w:rsidRPr="00493CEA" w:rsidRDefault="00960C61" w:rsidP="008F4DE3">
            <w:pPr>
              <w:pStyle w:val="Table"/>
            </w:pPr>
            <w:r w:rsidRPr="00493CEA">
              <w:t>NRS0</w:t>
            </w:r>
          </w:p>
        </w:tc>
        <w:tc>
          <w:tcPr>
            <w:tcW w:w="960" w:type="dxa"/>
            <w:noWrap/>
            <w:vAlign w:val="center"/>
            <w:hideMark/>
          </w:tcPr>
          <w:p w14:paraId="23020795" w14:textId="545EDF20" w:rsidR="00C13DA8" w:rsidRPr="00493CEA" w:rsidRDefault="00960C61" w:rsidP="008F4DE3">
            <w:pPr>
              <w:pStyle w:val="Table"/>
            </w:pPr>
            <w:r w:rsidRPr="00493CEA">
              <w:t>SEX</w:t>
            </w:r>
          </w:p>
        </w:tc>
        <w:tc>
          <w:tcPr>
            <w:tcW w:w="1341" w:type="dxa"/>
            <w:noWrap/>
            <w:vAlign w:val="center"/>
            <w:hideMark/>
          </w:tcPr>
          <w:p w14:paraId="1FE9B2FA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20 </w:t>
            </w:r>
          </w:p>
        </w:tc>
        <w:tc>
          <w:tcPr>
            <w:tcW w:w="961" w:type="dxa"/>
            <w:noWrap/>
            <w:vAlign w:val="center"/>
            <w:hideMark/>
          </w:tcPr>
          <w:p w14:paraId="6383DE1C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5 </w:t>
            </w:r>
          </w:p>
        </w:tc>
        <w:tc>
          <w:tcPr>
            <w:tcW w:w="1165" w:type="dxa"/>
            <w:noWrap/>
            <w:vAlign w:val="center"/>
            <w:hideMark/>
          </w:tcPr>
          <w:p w14:paraId="54ECC857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25 </w:t>
            </w:r>
          </w:p>
        </w:tc>
        <w:tc>
          <w:tcPr>
            <w:tcW w:w="1560" w:type="dxa"/>
            <w:noWrap/>
            <w:vAlign w:val="center"/>
            <w:hideMark/>
          </w:tcPr>
          <w:p w14:paraId="1ACE883A" w14:textId="5AFD859B" w:rsidR="00C13DA8" w:rsidRPr="00493CEA" w:rsidRDefault="00C13DA8" w:rsidP="008F4DE3">
            <w:pPr>
              <w:pStyle w:val="Table"/>
              <w:jc w:val="center"/>
            </w:pPr>
            <w:r w:rsidRPr="00493CEA">
              <w:t>&lt;0.001</w:t>
            </w:r>
          </w:p>
        </w:tc>
      </w:tr>
      <w:tr w:rsidR="00C13DA8" w:rsidRPr="00493CEA" w14:paraId="3947547A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D2D6A16" w14:textId="3D056249" w:rsidR="00C13DA8" w:rsidRPr="00493CEA" w:rsidRDefault="00960C61" w:rsidP="008F4DE3">
            <w:pPr>
              <w:pStyle w:val="Table"/>
            </w:pPr>
            <w:r w:rsidRPr="00493CEA">
              <w:t>NRS0</w:t>
            </w:r>
          </w:p>
        </w:tc>
        <w:tc>
          <w:tcPr>
            <w:tcW w:w="960" w:type="dxa"/>
            <w:noWrap/>
            <w:vAlign w:val="center"/>
            <w:hideMark/>
          </w:tcPr>
          <w:p w14:paraId="724B8C1B" w14:textId="7AE493E0" w:rsidR="00C13DA8" w:rsidRPr="00493CEA" w:rsidRDefault="00960C61" w:rsidP="008F4DE3">
            <w:pPr>
              <w:pStyle w:val="Table"/>
            </w:pPr>
            <w:r w:rsidRPr="00493CEA">
              <w:t>AGE</w:t>
            </w:r>
          </w:p>
        </w:tc>
        <w:tc>
          <w:tcPr>
            <w:tcW w:w="1341" w:type="dxa"/>
            <w:noWrap/>
            <w:vAlign w:val="center"/>
            <w:hideMark/>
          </w:tcPr>
          <w:p w14:paraId="574AE649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3 </w:t>
            </w:r>
          </w:p>
        </w:tc>
        <w:tc>
          <w:tcPr>
            <w:tcW w:w="961" w:type="dxa"/>
            <w:noWrap/>
            <w:vAlign w:val="center"/>
            <w:hideMark/>
          </w:tcPr>
          <w:p w14:paraId="6F716FBC" w14:textId="77777777" w:rsidR="00C13DA8" w:rsidRPr="00493CEA" w:rsidRDefault="00C13DA8" w:rsidP="008F4DE3">
            <w:pPr>
              <w:pStyle w:val="Table"/>
            </w:pPr>
            <w:r w:rsidRPr="00493CEA">
              <w:t xml:space="preserve">-        0.08 </w:t>
            </w:r>
          </w:p>
        </w:tc>
        <w:tc>
          <w:tcPr>
            <w:tcW w:w="1165" w:type="dxa"/>
            <w:noWrap/>
            <w:vAlign w:val="center"/>
            <w:hideMark/>
          </w:tcPr>
          <w:p w14:paraId="6DD86ABE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2 </w:t>
            </w:r>
          </w:p>
        </w:tc>
        <w:tc>
          <w:tcPr>
            <w:tcW w:w="1560" w:type="dxa"/>
            <w:noWrap/>
            <w:vAlign w:val="center"/>
            <w:hideMark/>
          </w:tcPr>
          <w:p w14:paraId="2283E726" w14:textId="291F3795" w:rsidR="00C13DA8" w:rsidRPr="00493CEA" w:rsidRDefault="00C13DA8" w:rsidP="008F4DE3">
            <w:pPr>
              <w:pStyle w:val="Table"/>
              <w:jc w:val="center"/>
            </w:pPr>
            <w:r w:rsidRPr="00493CEA">
              <w:t>0.338</w:t>
            </w:r>
          </w:p>
        </w:tc>
      </w:tr>
      <w:tr w:rsidR="00C13DA8" w:rsidRPr="00493CEA" w14:paraId="1E9C9DFA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080A497" w14:textId="4F5B79E5" w:rsidR="00C13DA8" w:rsidRPr="00493CEA" w:rsidRDefault="00960C61" w:rsidP="008F4DE3">
            <w:pPr>
              <w:pStyle w:val="Table"/>
            </w:pPr>
            <w:r w:rsidRPr="00493CEA">
              <w:t>NRS0</w:t>
            </w:r>
          </w:p>
        </w:tc>
        <w:tc>
          <w:tcPr>
            <w:tcW w:w="960" w:type="dxa"/>
            <w:noWrap/>
            <w:vAlign w:val="center"/>
            <w:hideMark/>
          </w:tcPr>
          <w:p w14:paraId="6236E748" w14:textId="19E4C2A4" w:rsidR="00C13DA8" w:rsidRPr="00493CEA" w:rsidRDefault="00960C61" w:rsidP="008F4DE3">
            <w:pPr>
              <w:pStyle w:val="Table"/>
            </w:pPr>
            <w:r w:rsidRPr="00493CEA">
              <w:t>BMI0</w:t>
            </w:r>
          </w:p>
        </w:tc>
        <w:tc>
          <w:tcPr>
            <w:tcW w:w="1341" w:type="dxa"/>
            <w:noWrap/>
            <w:vAlign w:val="center"/>
            <w:hideMark/>
          </w:tcPr>
          <w:p w14:paraId="6F53985C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9 </w:t>
            </w:r>
          </w:p>
        </w:tc>
        <w:tc>
          <w:tcPr>
            <w:tcW w:w="961" w:type="dxa"/>
            <w:noWrap/>
            <w:vAlign w:val="center"/>
            <w:hideMark/>
          </w:tcPr>
          <w:p w14:paraId="7508F99B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4 </w:t>
            </w:r>
          </w:p>
        </w:tc>
        <w:tc>
          <w:tcPr>
            <w:tcW w:w="1165" w:type="dxa"/>
            <w:noWrap/>
            <w:vAlign w:val="center"/>
            <w:hideMark/>
          </w:tcPr>
          <w:p w14:paraId="745C96A2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24 </w:t>
            </w:r>
          </w:p>
        </w:tc>
        <w:tc>
          <w:tcPr>
            <w:tcW w:w="1560" w:type="dxa"/>
            <w:noWrap/>
            <w:vAlign w:val="center"/>
            <w:hideMark/>
          </w:tcPr>
          <w:p w14:paraId="1F0BB146" w14:textId="0B46607B" w:rsidR="00C13DA8" w:rsidRPr="00493CEA" w:rsidRDefault="00C13DA8" w:rsidP="008F4DE3">
            <w:pPr>
              <w:pStyle w:val="Table"/>
              <w:jc w:val="center"/>
            </w:pPr>
            <w:r w:rsidRPr="00493CEA">
              <w:t>&lt;0.001</w:t>
            </w:r>
          </w:p>
        </w:tc>
      </w:tr>
      <w:tr w:rsidR="00C13DA8" w:rsidRPr="00493CEA" w14:paraId="48770BE5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9654799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0" w:type="dxa"/>
            <w:noWrap/>
            <w:vAlign w:val="center"/>
            <w:hideMark/>
          </w:tcPr>
          <w:p w14:paraId="3D78B93C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341" w:type="dxa"/>
            <w:noWrap/>
            <w:vAlign w:val="center"/>
            <w:hideMark/>
          </w:tcPr>
          <w:p w14:paraId="5B6707FD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1" w:type="dxa"/>
            <w:noWrap/>
            <w:vAlign w:val="center"/>
            <w:hideMark/>
          </w:tcPr>
          <w:p w14:paraId="1AAA62E8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165" w:type="dxa"/>
            <w:noWrap/>
            <w:vAlign w:val="center"/>
            <w:hideMark/>
          </w:tcPr>
          <w:p w14:paraId="15A12AA3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560" w:type="dxa"/>
            <w:noWrap/>
            <w:vAlign w:val="center"/>
            <w:hideMark/>
          </w:tcPr>
          <w:p w14:paraId="62ED6636" w14:textId="77777777" w:rsidR="00C13DA8" w:rsidRPr="00493CEA" w:rsidRDefault="00C13DA8" w:rsidP="008F4DE3">
            <w:pPr>
              <w:pStyle w:val="Table"/>
              <w:jc w:val="center"/>
            </w:pPr>
          </w:p>
        </w:tc>
      </w:tr>
      <w:tr w:rsidR="00C13DA8" w:rsidRPr="00493CEA" w14:paraId="2ECAFEA5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A1027B6" w14:textId="7824CECB" w:rsidR="00C13DA8" w:rsidRPr="00493CEA" w:rsidRDefault="00960C61" w:rsidP="008F4DE3">
            <w:pPr>
              <w:pStyle w:val="Table"/>
            </w:pPr>
            <w:r w:rsidRPr="00493CEA">
              <w:t>FRAIL0</w:t>
            </w:r>
          </w:p>
        </w:tc>
        <w:tc>
          <w:tcPr>
            <w:tcW w:w="960" w:type="dxa"/>
            <w:noWrap/>
            <w:vAlign w:val="center"/>
            <w:hideMark/>
          </w:tcPr>
          <w:p w14:paraId="78D02A96" w14:textId="205047F5" w:rsidR="00C13DA8" w:rsidRPr="00493CEA" w:rsidRDefault="00960C61" w:rsidP="008F4DE3">
            <w:pPr>
              <w:pStyle w:val="Table"/>
            </w:pPr>
            <w:r w:rsidRPr="00493CEA">
              <w:t>SEX</w:t>
            </w:r>
          </w:p>
        </w:tc>
        <w:tc>
          <w:tcPr>
            <w:tcW w:w="1341" w:type="dxa"/>
            <w:noWrap/>
            <w:vAlign w:val="center"/>
            <w:hideMark/>
          </w:tcPr>
          <w:p w14:paraId="64FEA28B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6 </w:t>
            </w:r>
          </w:p>
        </w:tc>
        <w:tc>
          <w:tcPr>
            <w:tcW w:w="961" w:type="dxa"/>
            <w:noWrap/>
            <w:vAlign w:val="center"/>
            <w:hideMark/>
          </w:tcPr>
          <w:p w14:paraId="17AE97A0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1 </w:t>
            </w:r>
          </w:p>
        </w:tc>
        <w:tc>
          <w:tcPr>
            <w:tcW w:w="1165" w:type="dxa"/>
            <w:noWrap/>
            <w:vAlign w:val="center"/>
            <w:hideMark/>
          </w:tcPr>
          <w:p w14:paraId="1FFB8289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21 </w:t>
            </w:r>
          </w:p>
        </w:tc>
        <w:tc>
          <w:tcPr>
            <w:tcW w:w="1560" w:type="dxa"/>
            <w:noWrap/>
            <w:vAlign w:val="center"/>
            <w:hideMark/>
          </w:tcPr>
          <w:p w14:paraId="0ECB7819" w14:textId="029E3B6F" w:rsidR="00C13DA8" w:rsidRPr="00493CEA" w:rsidRDefault="00C13DA8" w:rsidP="008F4DE3">
            <w:pPr>
              <w:pStyle w:val="Table"/>
              <w:jc w:val="center"/>
            </w:pPr>
            <w:r w:rsidRPr="00493CEA">
              <w:t>&lt;0.001</w:t>
            </w:r>
          </w:p>
        </w:tc>
      </w:tr>
      <w:tr w:rsidR="00C13DA8" w:rsidRPr="00493CEA" w14:paraId="689DC55C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97D62F" w14:textId="6E332200" w:rsidR="00C13DA8" w:rsidRPr="00493CEA" w:rsidRDefault="00960C61" w:rsidP="008F4DE3">
            <w:pPr>
              <w:pStyle w:val="Table"/>
            </w:pPr>
            <w:r w:rsidRPr="00493CEA">
              <w:t>FRAIL0</w:t>
            </w:r>
          </w:p>
        </w:tc>
        <w:tc>
          <w:tcPr>
            <w:tcW w:w="960" w:type="dxa"/>
            <w:noWrap/>
            <w:vAlign w:val="center"/>
            <w:hideMark/>
          </w:tcPr>
          <w:p w14:paraId="2800A58A" w14:textId="7E52CDFC" w:rsidR="00C13DA8" w:rsidRPr="00493CEA" w:rsidRDefault="00960C61" w:rsidP="008F4DE3">
            <w:pPr>
              <w:pStyle w:val="Table"/>
            </w:pPr>
            <w:r w:rsidRPr="00493CEA">
              <w:t>AGE</w:t>
            </w:r>
          </w:p>
        </w:tc>
        <w:tc>
          <w:tcPr>
            <w:tcW w:w="1341" w:type="dxa"/>
            <w:noWrap/>
            <w:vAlign w:val="center"/>
            <w:hideMark/>
          </w:tcPr>
          <w:p w14:paraId="3BDB5827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6 </w:t>
            </w:r>
          </w:p>
        </w:tc>
        <w:tc>
          <w:tcPr>
            <w:tcW w:w="961" w:type="dxa"/>
            <w:noWrap/>
            <w:vAlign w:val="center"/>
            <w:hideMark/>
          </w:tcPr>
          <w:p w14:paraId="68D1B2C5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01 </w:t>
            </w:r>
          </w:p>
        </w:tc>
        <w:tc>
          <w:tcPr>
            <w:tcW w:w="1165" w:type="dxa"/>
            <w:noWrap/>
            <w:vAlign w:val="center"/>
            <w:hideMark/>
          </w:tcPr>
          <w:p w14:paraId="4FC43144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1 </w:t>
            </w:r>
          </w:p>
        </w:tc>
        <w:tc>
          <w:tcPr>
            <w:tcW w:w="1560" w:type="dxa"/>
            <w:noWrap/>
            <w:vAlign w:val="center"/>
            <w:hideMark/>
          </w:tcPr>
          <w:p w14:paraId="34A2E7A7" w14:textId="344DFD5F" w:rsidR="00C13DA8" w:rsidRPr="00493CEA" w:rsidRDefault="00C13DA8" w:rsidP="008F4DE3">
            <w:pPr>
              <w:pStyle w:val="Table"/>
              <w:jc w:val="center"/>
            </w:pPr>
            <w:r w:rsidRPr="00493CEA">
              <w:t>0.050</w:t>
            </w:r>
          </w:p>
        </w:tc>
      </w:tr>
      <w:tr w:rsidR="00C13DA8" w:rsidRPr="00493CEA" w14:paraId="16F00345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7A95682" w14:textId="496F7D7E" w:rsidR="00C13DA8" w:rsidRPr="00493CEA" w:rsidRDefault="00960C61" w:rsidP="008F4DE3">
            <w:pPr>
              <w:pStyle w:val="Table"/>
            </w:pPr>
            <w:r w:rsidRPr="00493CEA">
              <w:t>FRAIL0</w:t>
            </w:r>
          </w:p>
        </w:tc>
        <w:tc>
          <w:tcPr>
            <w:tcW w:w="960" w:type="dxa"/>
            <w:noWrap/>
            <w:vAlign w:val="center"/>
            <w:hideMark/>
          </w:tcPr>
          <w:p w14:paraId="066864EA" w14:textId="67FCF8A9" w:rsidR="00C13DA8" w:rsidRPr="00493CEA" w:rsidRDefault="00960C61" w:rsidP="008F4DE3">
            <w:pPr>
              <w:pStyle w:val="Table"/>
            </w:pPr>
            <w:r w:rsidRPr="00493CEA">
              <w:t>BMI0</w:t>
            </w:r>
          </w:p>
        </w:tc>
        <w:tc>
          <w:tcPr>
            <w:tcW w:w="1341" w:type="dxa"/>
            <w:noWrap/>
            <w:vAlign w:val="center"/>
            <w:hideMark/>
          </w:tcPr>
          <w:p w14:paraId="6DF41483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22 </w:t>
            </w:r>
          </w:p>
        </w:tc>
        <w:tc>
          <w:tcPr>
            <w:tcW w:w="961" w:type="dxa"/>
            <w:noWrap/>
            <w:vAlign w:val="center"/>
            <w:hideMark/>
          </w:tcPr>
          <w:p w14:paraId="47C3C593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17 </w:t>
            </w:r>
          </w:p>
        </w:tc>
        <w:tc>
          <w:tcPr>
            <w:tcW w:w="1165" w:type="dxa"/>
            <w:noWrap/>
            <w:vAlign w:val="center"/>
            <w:hideMark/>
          </w:tcPr>
          <w:p w14:paraId="3C7F661B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27 </w:t>
            </w:r>
          </w:p>
        </w:tc>
        <w:tc>
          <w:tcPr>
            <w:tcW w:w="1560" w:type="dxa"/>
            <w:noWrap/>
            <w:vAlign w:val="center"/>
            <w:hideMark/>
          </w:tcPr>
          <w:p w14:paraId="7E7CDB25" w14:textId="60E63924" w:rsidR="00C13DA8" w:rsidRPr="00493CEA" w:rsidRDefault="00C13DA8" w:rsidP="008F4DE3">
            <w:pPr>
              <w:pStyle w:val="Table"/>
              <w:jc w:val="center"/>
            </w:pPr>
            <w:r w:rsidRPr="00493CEA">
              <w:t>&lt;0.001</w:t>
            </w:r>
          </w:p>
        </w:tc>
      </w:tr>
      <w:tr w:rsidR="00C13DA8" w:rsidRPr="00493CEA" w14:paraId="13554817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BA260B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0" w:type="dxa"/>
            <w:noWrap/>
            <w:vAlign w:val="center"/>
            <w:hideMark/>
          </w:tcPr>
          <w:p w14:paraId="50521B68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341" w:type="dxa"/>
            <w:noWrap/>
            <w:vAlign w:val="center"/>
            <w:hideMark/>
          </w:tcPr>
          <w:p w14:paraId="78F25372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961" w:type="dxa"/>
            <w:noWrap/>
            <w:vAlign w:val="center"/>
            <w:hideMark/>
          </w:tcPr>
          <w:p w14:paraId="0378477C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165" w:type="dxa"/>
            <w:noWrap/>
            <w:vAlign w:val="center"/>
            <w:hideMark/>
          </w:tcPr>
          <w:p w14:paraId="385B1852" w14:textId="77777777" w:rsidR="00C13DA8" w:rsidRPr="00493CEA" w:rsidRDefault="00C13DA8" w:rsidP="008F4DE3">
            <w:pPr>
              <w:pStyle w:val="Table"/>
            </w:pPr>
          </w:p>
        </w:tc>
        <w:tc>
          <w:tcPr>
            <w:tcW w:w="1560" w:type="dxa"/>
            <w:noWrap/>
            <w:vAlign w:val="center"/>
            <w:hideMark/>
          </w:tcPr>
          <w:p w14:paraId="19C0C514" w14:textId="77777777" w:rsidR="00C13DA8" w:rsidRPr="00493CEA" w:rsidRDefault="00C13DA8" w:rsidP="008F4DE3">
            <w:pPr>
              <w:pStyle w:val="Table"/>
              <w:jc w:val="center"/>
            </w:pPr>
          </w:p>
        </w:tc>
      </w:tr>
      <w:tr w:rsidR="00C13DA8" w:rsidRPr="00493CEA" w14:paraId="0E638B89" w14:textId="77777777" w:rsidTr="002137E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9BB5A32" w14:textId="7D4FA491" w:rsidR="00C13DA8" w:rsidRPr="00493CEA" w:rsidRDefault="00960C61" w:rsidP="008F4DE3">
            <w:pPr>
              <w:pStyle w:val="Table"/>
            </w:pPr>
            <w:r w:rsidRPr="00493CEA">
              <w:t>NRS0</w:t>
            </w:r>
            <w:r>
              <w:t>*</w:t>
            </w:r>
            <w:r w:rsidRPr="00493CEA">
              <w:t xml:space="preserve"> </w:t>
            </w:r>
          </w:p>
        </w:tc>
        <w:tc>
          <w:tcPr>
            <w:tcW w:w="960" w:type="dxa"/>
            <w:noWrap/>
            <w:vAlign w:val="center"/>
            <w:hideMark/>
          </w:tcPr>
          <w:p w14:paraId="338000B7" w14:textId="503DE7E7" w:rsidR="00C13DA8" w:rsidRPr="00493CEA" w:rsidRDefault="00960C61" w:rsidP="008F4DE3">
            <w:pPr>
              <w:pStyle w:val="Table"/>
            </w:pPr>
            <w:r w:rsidRPr="00493CEA">
              <w:t>FRAIL0</w:t>
            </w:r>
            <w:r>
              <w:t>*</w:t>
            </w:r>
          </w:p>
        </w:tc>
        <w:tc>
          <w:tcPr>
            <w:tcW w:w="1341" w:type="dxa"/>
            <w:noWrap/>
            <w:vAlign w:val="center"/>
            <w:hideMark/>
          </w:tcPr>
          <w:p w14:paraId="50A82A12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33 </w:t>
            </w:r>
          </w:p>
        </w:tc>
        <w:tc>
          <w:tcPr>
            <w:tcW w:w="961" w:type="dxa"/>
            <w:noWrap/>
            <w:vAlign w:val="center"/>
            <w:hideMark/>
          </w:tcPr>
          <w:p w14:paraId="5E62DA37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28 </w:t>
            </w:r>
          </w:p>
        </w:tc>
        <w:tc>
          <w:tcPr>
            <w:tcW w:w="1165" w:type="dxa"/>
            <w:noWrap/>
            <w:vAlign w:val="center"/>
            <w:hideMark/>
          </w:tcPr>
          <w:p w14:paraId="115A5C7B" w14:textId="77777777" w:rsidR="00C13DA8" w:rsidRPr="00493CEA" w:rsidRDefault="00C13DA8" w:rsidP="008F4DE3">
            <w:pPr>
              <w:pStyle w:val="Table"/>
            </w:pPr>
            <w:r w:rsidRPr="00493CEA">
              <w:t xml:space="preserve">          0.37 </w:t>
            </w:r>
          </w:p>
        </w:tc>
        <w:tc>
          <w:tcPr>
            <w:tcW w:w="1560" w:type="dxa"/>
            <w:noWrap/>
            <w:vAlign w:val="center"/>
            <w:hideMark/>
          </w:tcPr>
          <w:p w14:paraId="529A8EC2" w14:textId="3D89B5BA" w:rsidR="00C13DA8" w:rsidRPr="00493CEA" w:rsidRDefault="00C13DA8" w:rsidP="008F4DE3">
            <w:pPr>
              <w:pStyle w:val="Table"/>
              <w:jc w:val="center"/>
            </w:pPr>
            <w:r w:rsidRPr="00493CEA">
              <w:t>&lt;0.001</w:t>
            </w:r>
          </w:p>
        </w:tc>
      </w:tr>
    </w:tbl>
    <w:p w14:paraId="58F93A4C" w14:textId="6861AC0F" w:rsidR="005B39D7" w:rsidRDefault="001928D2" w:rsidP="008F4DE3">
      <w:pPr>
        <w:pStyle w:val="Table"/>
      </w:pPr>
      <w:r>
        <w:t>*</w:t>
      </w:r>
      <w:r w:rsidR="000B7203" w:rsidRPr="00CD76F6">
        <w:t>Note</w:t>
      </w:r>
      <w:r w:rsidR="000A3B4A" w:rsidRPr="00CD76F6">
        <w:t>:</w:t>
      </w:r>
      <w:r w:rsidR="000B7203" w:rsidRPr="00CD76F6">
        <w:t xml:space="preserve"> </w:t>
      </w:r>
      <w:r w:rsidR="00CB1AC8" w:rsidRPr="00CD76F6">
        <w:t>pathway NRS0 and FRAIL</w:t>
      </w:r>
      <w:r w:rsidR="000A3B4A" w:rsidRPr="00CD76F6">
        <w:t>0 is a correlation</w:t>
      </w:r>
      <w:r w:rsidR="00D315A4">
        <w:t xml:space="preserve"> and therefore bidirectional.</w:t>
      </w:r>
    </w:p>
    <w:p w14:paraId="0C7607AE" w14:textId="611B27D3" w:rsidR="00211EE6" w:rsidRDefault="00DC5155" w:rsidP="008F4DE3">
      <w:pPr>
        <w:pStyle w:val="Table"/>
      </w:pPr>
      <w:r>
        <w:t>Abbreviations: NRS- numerical rating scale</w:t>
      </w:r>
      <w:r w:rsidR="001928D2">
        <w:t xml:space="preserve">; BMI – body mass index; </w:t>
      </w:r>
      <w:r w:rsidR="000C1F6A">
        <w:t>the suffix number refers to the timepoint 0</w:t>
      </w:r>
      <w:r w:rsidR="0067350F">
        <w:t xml:space="preserve"> = baseline and 1= 1-year.</w:t>
      </w:r>
    </w:p>
    <w:p w14:paraId="69D3B64C" w14:textId="363BB143" w:rsidR="001F2E7E" w:rsidRDefault="001F2E7E">
      <w:pPr>
        <w:spacing w:before="0" w:after="160" w:line="259" w:lineRule="auto"/>
      </w:pPr>
      <w:r>
        <w:br w:type="page"/>
      </w:r>
    </w:p>
    <w:p w14:paraId="59FF9216" w14:textId="77777777" w:rsidR="003C0FF8" w:rsidRDefault="003C0FF8" w:rsidP="003C0FF8">
      <w:pPr>
        <w:pStyle w:val="Heading11"/>
      </w:pPr>
      <w:r>
        <w:lastRenderedPageBreak/>
        <w:t>Additional Figures</w:t>
      </w:r>
    </w:p>
    <w:p w14:paraId="3C9439DF" w14:textId="77777777" w:rsidR="003C0FF8" w:rsidRDefault="003C0FF8" w:rsidP="003C0FF8">
      <w:pPr>
        <w:pStyle w:val="Heading2"/>
      </w:pPr>
      <w:r>
        <w:t xml:space="preserve">Additional Figure 1. IMH&amp;W CONSORT Flow Diagram </w:t>
      </w:r>
    </w:p>
    <w:p w14:paraId="2B0C1ED3" w14:textId="50DB8707" w:rsidR="003C0FF8" w:rsidRDefault="003C0FF8">
      <w:pPr>
        <w:spacing w:before="0" w:after="160" w:line="259" w:lineRule="auto"/>
        <w:rPr>
          <w:rFonts w:ascii="Calibri" w:hAnsi="Calibri" w:cs="Calibri"/>
          <w:bCs/>
          <w:sz w:val="18"/>
          <w:szCs w:val="18"/>
          <w:lang w:eastAsia="en-GB"/>
        </w:rPr>
      </w:pPr>
    </w:p>
    <w:p w14:paraId="10D7EF2D" w14:textId="159C559B" w:rsidR="003C0FF8" w:rsidRDefault="00E64EE6">
      <w:pPr>
        <w:spacing w:before="0" w:after="160" w:line="259" w:lineRule="auto"/>
        <w:rPr>
          <w:rFonts w:ascii="Calibri" w:hAnsi="Calibri" w:cs="Calibri"/>
          <w:bCs/>
          <w:sz w:val="18"/>
          <w:szCs w:val="18"/>
          <w:lang w:eastAsia="en-GB"/>
        </w:rPr>
      </w:pPr>
      <w:r w:rsidRPr="00E64EE6">
        <w:rPr>
          <w:rFonts w:ascii="Calibri" w:hAnsi="Calibri" w:cs="Calibri"/>
          <w:bCs/>
          <w:noProof/>
          <w:sz w:val="18"/>
          <w:szCs w:val="18"/>
          <w:lang w:eastAsia="en-GB"/>
        </w:rPr>
        <w:drawing>
          <wp:inline distT="0" distB="0" distL="0" distR="0" wp14:anchorId="298CDE5F" wp14:editId="2BCAFC8C">
            <wp:extent cx="5731510" cy="5391150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9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575B5" w14:textId="0A29E58D" w:rsidR="000A52CE" w:rsidRPr="000A52CE" w:rsidRDefault="000A52CE" w:rsidP="000A52CE">
      <w:pPr>
        <w:rPr>
          <w:lang w:eastAsia="en-US"/>
        </w:rPr>
      </w:pPr>
    </w:p>
    <w:sectPr w:rsidR="000A52CE" w:rsidRPr="000A52CE" w:rsidSect="008F4DE3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EAA22" w14:textId="77777777" w:rsidR="00615318" w:rsidRDefault="00615318" w:rsidP="00534EB6">
      <w:r>
        <w:separator/>
      </w:r>
    </w:p>
  </w:endnote>
  <w:endnote w:type="continuationSeparator" w:id="0">
    <w:p w14:paraId="43656B38" w14:textId="77777777" w:rsidR="00615318" w:rsidRDefault="00615318" w:rsidP="00534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8839354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4F711D52" w14:textId="7F49A3C5" w:rsidR="00961F4B" w:rsidRDefault="00961F4B" w:rsidP="00961F4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F52F4" w14:textId="77777777" w:rsidR="00615318" w:rsidRDefault="00615318" w:rsidP="00534EB6">
      <w:r>
        <w:separator/>
      </w:r>
    </w:p>
  </w:footnote>
  <w:footnote w:type="continuationSeparator" w:id="0">
    <w:p w14:paraId="2D06AD18" w14:textId="77777777" w:rsidR="00615318" w:rsidRDefault="00615318" w:rsidP="00534E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D6BAB"/>
    <w:multiLevelType w:val="hybridMultilevel"/>
    <w:tmpl w:val="F4088116"/>
    <w:lvl w:ilvl="0" w:tplc="BC80010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A0281"/>
    <w:multiLevelType w:val="hybridMultilevel"/>
    <w:tmpl w:val="B93EF610"/>
    <w:lvl w:ilvl="0" w:tplc="64883E5C">
      <w:start w:val="1"/>
      <w:numFmt w:val="decimal"/>
      <w:pStyle w:val="Listofinstitution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A13E4F"/>
    <w:multiLevelType w:val="multilevel"/>
    <w:tmpl w:val="773E1004"/>
    <w:lvl w:ilvl="0">
      <w:start w:val="1"/>
      <w:numFmt w:val="decimal"/>
      <w:pStyle w:val="Heading1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542443794">
    <w:abstractNumId w:val="2"/>
  </w:num>
  <w:num w:numId="2" w16cid:durableId="1052383596">
    <w:abstractNumId w:val="0"/>
  </w:num>
  <w:num w:numId="3" w16cid:durableId="1894272407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displayBackgroundShap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0swwp555fr5xefrv0vedw6d9ewfsadtssz&quot;&gt;My new EndNote Library&lt;record-ids&gt;&lt;item&gt;222&lt;/item&gt;&lt;item&gt;669&lt;/item&gt;&lt;item&gt;716&lt;/item&gt;&lt;item&gt;743&lt;/item&gt;&lt;item&gt;771&lt;/item&gt;&lt;item&gt;789&lt;/item&gt;&lt;item&gt;845&lt;/item&gt;&lt;item&gt;850&lt;/item&gt;&lt;item&gt;861&lt;/item&gt;&lt;item&gt;869&lt;/item&gt;&lt;item&gt;870&lt;/item&gt;&lt;item&gt;880&lt;/item&gt;&lt;item&gt;927&lt;/item&gt;&lt;item&gt;981&lt;/item&gt;&lt;item&gt;990&lt;/item&gt;&lt;item&gt;1000&lt;/item&gt;&lt;item&gt;1001&lt;/item&gt;&lt;item&gt;1117&lt;/item&gt;&lt;item&gt;1153&lt;/item&gt;&lt;item&gt;1154&lt;/item&gt;&lt;item&gt;1161&lt;/item&gt;&lt;item&gt;1182&lt;/item&gt;&lt;item&gt;1187&lt;/item&gt;&lt;item&gt;1189&lt;/item&gt;&lt;item&gt;1192&lt;/item&gt;&lt;item&gt;1197&lt;/item&gt;&lt;item&gt;1198&lt;/item&gt;&lt;item&gt;1203&lt;/item&gt;&lt;item&gt;1204&lt;/item&gt;&lt;item&gt;1205&lt;/item&gt;&lt;item&gt;1206&lt;/item&gt;&lt;item&gt;1208&lt;/item&gt;&lt;item&gt;1209&lt;/item&gt;&lt;item&gt;1213&lt;/item&gt;&lt;/record-ids&gt;&lt;/item&gt;&lt;/Libraries&gt;"/>
  </w:docVars>
  <w:rsids>
    <w:rsidRoot w:val="00E547BD"/>
    <w:rsid w:val="00000051"/>
    <w:rsid w:val="000004E2"/>
    <w:rsid w:val="00000BC4"/>
    <w:rsid w:val="00001E08"/>
    <w:rsid w:val="0000257D"/>
    <w:rsid w:val="00002B6C"/>
    <w:rsid w:val="00002C7E"/>
    <w:rsid w:val="00002F17"/>
    <w:rsid w:val="000034FC"/>
    <w:rsid w:val="00004150"/>
    <w:rsid w:val="00004C6A"/>
    <w:rsid w:val="00004F8F"/>
    <w:rsid w:val="000061FE"/>
    <w:rsid w:val="00006330"/>
    <w:rsid w:val="00007B2C"/>
    <w:rsid w:val="00007DC7"/>
    <w:rsid w:val="000110D7"/>
    <w:rsid w:val="000118D3"/>
    <w:rsid w:val="00012317"/>
    <w:rsid w:val="000129B0"/>
    <w:rsid w:val="000138D8"/>
    <w:rsid w:val="00013BDA"/>
    <w:rsid w:val="00014109"/>
    <w:rsid w:val="00014311"/>
    <w:rsid w:val="000143C4"/>
    <w:rsid w:val="00014419"/>
    <w:rsid w:val="00014FE9"/>
    <w:rsid w:val="000151D2"/>
    <w:rsid w:val="00015856"/>
    <w:rsid w:val="00015A7F"/>
    <w:rsid w:val="00015E77"/>
    <w:rsid w:val="00016A76"/>
    <w:rsid w:val="00016C36"/>
    <w:rsid w:val="000171A9"/>
    <w:rsid w:val="00017998"/>
    <w:rsid w:val="00020249"/>
    <w:rsid w:val="0002030A"/>
    <w:rsid w:val="000204A5"/>
    <w:rsid w:val="000208EF"/>
    <w:rsid w:val="000210A6"/>
    <w:rsid w:val="00021202"/>
    <w:rsid w:val="00021FC6"/>
    <w:rsid w:val="00021FCF"/>
    <w:rsid w:val="00022C46"/>
    <w:rsid w:val="00022CBE"/>
    <w:rsid w:val="00023038"/>
    <w:rsid w:val="00023618"/>
    <w:rsid w:val="000243A0"/>
    <w:rsid w:val="000251B0"/>
    <w:rsid w:val="00026093"/>
    <w:rsid w:val="000261DC"/>
    <w:rsid w:val="000267D9"/>
    <w:rsid w:val="00026B59"/>
    <w:rsid w:val="00027276"/>
    <w:rsid w:val="00027A62"/>
    <w:rsid w:val="00031BEE"/>
    <w:rsid w:val="00032FC5"/>
    <w:rsid w:val="00032FD2"/>
    <w:rsid w:val="00034703"/>
    <w:rsid w:val="00034C92"/>
    <w:rsid w:val="00034C97"/>
    <w:rsid w:val="000355C3"/>
    <w:rsid w:val="00035B7A"/>
    <w:rsid w:val="00035D79"/>
    <w:rsid w:val="00036EAB"/>
    <w:rsid w:val="0003733B"/>
    <w:rsid w:val="00037B67"/>
    <w:rsid w:val="00040015"/>
    <w:rsid w:val="000408E4"/>
    <w:rsid w:val="00040B7A"/>
    <w:rsid w:val="0004142B"/>
    <w:rsid w:val="00041C4A"/>
    <w:rsid w:val="00041E52"/>
    <w:rsid w:val="00043EF2"/>
    <w:rsid w:val="00044671"/>
    <w:rsid w:val="0004477B"/>
    <w:rsid w:val="00045477"/>
    <w:rsid w:val="00046757"/>
    <w:rsid w:val="00050031"/>
    <w:rsid w:val="000502D4"/>
    <w:rsid w:val="00050720"/>
    <w:rsid w:val="00051EFB"/>
    <w:rsid w:val="00052274"/>
    <w:rsid w:val="0005450F"/>
    <w:rsid w:val="00054E0E"/>
    <w:rsid w:val="0005536D"/>
    <w:rsid w:val="000558A7"/>
    <w:rsid w:val="000558C3"/>
    <w:rsid w:val="00055B93"/>
    <w:rsid w:val="00055EFE"/>
    <w:rsid w:val="00056ECB"/>
    <w:rsid w:val="000575B9"/>
    <w:rsid w:val="00057C28"/>
    <w:rsid w:val="00060E7E"/>
    <w:rsid w:val="00061677"/>
    <w:rsid w:val="00061B2B"/>
    <w:rsid w:val="00062093"/>
    <w:rsid w:val="00062E88"/>
    <w:rsid w:val="0006329C"/>
    <w:rsid w:val="0006386D"/>
    <w:rsid w:val="00064BED"/>
    <w:rsid w:val="000662B6"/>
    <w:rsid w:val="000674EB"/>
    <w:rsid w:val="00067D51"/>
    <w:rsid w:val="00070449"/>
    <w:rsid w:val="000707B7"/>
    <w:rsid w:val="000708CA"/>
    <w:rsid w:val="00071256"/>
    <w:rsid w:val="00071995"/>
    <w:rsid w:val="00072A79"/>
    <w:rsid w:val="00073074"/>
    <w:rsid w:val="0007356B"/>
    <w:rsid w:val="000738A0"/>
    <w:rsid w:val="00073AF2"/>
    <w:rsid w:val="00074517"/>
    <w:rsid w:val="000748CB"/>
    <w:rsid w:val="00076172"/>
    <w:rsid w:val="000769D2"/>
    <w:rsid w:val="00076E31"/>
    <w:rsid w:val="0008024D"/>
    <w:rsid w:val="00080BFA"/>
    <w:rsid w:val="00080C4A"/>
    <w:rsid w:val="00080EAF"/>
    <w:rsid w:val="00081D87"/>
    <w:rsid w:val="0008285D"/>
    <w:rsid w:val="00084832"/>
    <w:rsid w:val="000856F3"/>
    <w:rsid w:val="00085E83"/>
    <w:rsid w:val="000865D8"/>
    <w:rsid w:val="00086659"/>
    <w:rsid w:val="0009018D"/>
    <w:rsid w:val="00090301"/>
    <w:rsid w:val="00091EB0"/>
    <w:rsid w:val="0009319F"/>
    <w:rsid w:val="00093785"/>
    <w:rsid w:val="00093AEA"/>
    <w:rsid w:val="000944FD"/>
    <w:rsid w:val="000947D8"/>
    <w:rsid w:val="00094940"/>
    <w:rsid w:val="00095802"/>
    <w:rsid w:val="00095AF6"/>
    <w:rsid w:val="00095F9A"/>
    <w:rsid w:val="0009657B"/>
    <w:rsid w:val="000966DA"/>
    <w:rsid w:val="00096938"/>
    <w:rsid w:val="00096AAE"/>
    <w:rsid w:val="000A0238"/>
    <w:rsid w:val="000A0282"/>
    <w:rsid w:val="000A0663"/>
    <w:rsid w:val="000A08A5"/>
    <w:rsid w:val="000A0FF5"/>
    <w:rsid w:val="000A155A"/>
    <w:rsid w:val="000A1BF0"/>
    <w:rsid w:val="000A23E0"/>
    <w:rsid w:val="000A37D7"/>
    <w:rsid w:val="000A39B0"/>
    <w:rsid w:val="000A3B4A"/>
    <w:rsid w:val="000A3BB3"/>
    <w:rsid w:val="000A405D"/>
    <w:rsid w:val="000A4455"/>
    <w:rsid w:val="000A52CE"/>
    <w:rsid w:val="000A5F45"/>
    <w:rsid w:val="000A75AB"/>
    <w:rsid w:val="000A75F9"/>
    <w:rsid w:val="000A7651"/>
    <w:rsid w:val="000A7FEF"/>
    <w:rsid w:val="000B0E00"/>
    <w:rsid w:val="000B15C5"/>
    <w:rsid w:val="000B1A43"/>
    <w:rsid w:val="000B213A"/>
    <w:rsid w:val="000B2B8F"/>
    <w:rsid w:val="000B2F41"/>
    <w:rsid w:val="000B305C"/>
    <w:rsid w:val="000B40A9"/>
    <w:rsid w:val="000B436B"/>
    <w:rsid w:val="000B48BC"/>
    <w:rsid w:val="000B522F"/>
    <w:rsid w:val="000B54A7"/>
    <w:rsid w:val="000B5B4D"/>
    <w:rsid w:val="000B5C01"/>
    <w:rsid w:val="000B5E37"/>
    <w:rsid w:val="000B60A6"/>
    <w:rsid w:val="000B615D"/>
    <w:rsid w:val="000B64D6"/>
    <w:rsid w:val="000B6CCC"/>
    <w:rsid w:val="000B6DA9"/>
    <w:rsid w:val="000B6DD9"/>
    <w:rsid w:val="000B7203"/>
    <w:rsid w:val="000B7A30"/>
    <w:rsid w:val="000C001F"/>
    <w:rsid w:val="000C03D0"/>
    <w:rsid w:val="000C1515"/>
    <w:rsid w:val="000C18EF"/>
    <w:rsid w:val="000C1F6A"/>
    <w:rsid w:val="000C2E2E"/>
    <w:rsid w:val="000C496D"/>
    <w:rsid w:val="000C4D6E"/>
    <w:rsid w:val="000C4EDF"/>
    <w:rsid w:val="000C5EA4"/>
    <w:rsid w:val="000D0FCE"/>
    <w:rsid w:val="000D10D7"/>
    <w:rsid w:val="000D151F"/>
    <w:rsid w:val="000D235A"/>
    <w:rsid w:val="000D23A8"/>
    <w:rsid w:val="000D2BCD"/>
    <w:rsid w:val="000D3CA9"/>
    <w:rsid w:val="000D4E1A"/>
    <w:rsid w:val="000D4E86"/>
    <w:rsid w:val="000D5AAF"/>
    <w:rsid w:val="000D7628"/>
    <w:rsid w:val="000E0DD6"/>
    <w:rsid w:val="000E1245"/>
    <w:rsid w:val="000E1629"/>
    <w:rsid w:val="000E1C6D"/>
    <w:rsid w:val="000E2B78"/>
    <w:rsid w:val="000E2CE7"/>
    <w:rsid w:val="000E4641"/>
    <w:rsid w:val="000E4675"/>
    <w:rsid w:val="000E4C8A"/>
    <w:rsid w:val="000E5263"/>
    <w:rsid w:val="000E526E"/>
    <w:rsid w:val="000E5B58"/>
    <w:rsid w:val="000E5B83"/>
    <w:rsid w:val="000E6B12"/>
    <w:rsid w:val="000E6D99"/>
    <w:rsid w:val="000E6ED2"/>
    <w:rsid w:val="000E7113"/>
    <w:rsid w:val="000E7264"/>
    <w:rsid w:val="000E76AD"/>
    <w:rsid w:val="000E7F6D"/>
    <w:rsid w:val="000F08D7"/>
    <w:rsid w:val="000F0994"/>
    <w:rsid w:val="000F12B3"/>
    <w:rsid w:val="000F12F6"/>
    <w:rsid w:val="000F1A17"/>
    <w:rsid w:val="000F20FF"/>
    <w:rsid w:val="000F24A0"/>
    <w:rsid w:val="000F2529"/>
    <w:rsid w:val="000F2790"/>
    <w:rsid w:val="000F2C2E"/>
    <w:rsid w:val="000F543B"/>
    <w:rsid w:val="000F5582"/>
    <w:rsid w:val="000F5EF6"/>
    <w:rsid w:val="000F769F"/>
    <w:rsid w:val="000F76EC"/>
    <w:rsid w:val="000F7AE8"/>
    <w:rsid w:val="001001ED"/>
    <w:rsid w:val="00100F56"/>
    <w:rsid w:val="00101475"/>
    <w:rsid w:val="00102967"/>
    <w:rsid w:val="00103A07"/>
    <w:rsid w:val="0010421D"/>
    <w:rsid w:val="001046BF"/>
    <w:rsid w:val="00105277"/>
    <w:rsid w:val="00105CCB"/>
    <w:rsid w:val="001077B2"/>
    <w:rsid w:val="00107DAD"/>
    <w:rsid w:val="00110DFF"/>
    <w:rsid w:val="00114ADC"/>
    <w:rsid w:val="00115470"/>
    <w:rsid w:val="0011555B"/>
    <w:rsid w:val="00115E38"/>
    <w:rsid w:val="00116307"/>
    <w:rsid w:val="00116395"/>
    <w:rsid w:val="0011745B"/>
    <w:rsid w:val="00117732"/>
    <w:rsid w:val="00117E89"/>
    <w:rsid w:val="00120688"/>
    <w:rsid w:val="00120EB9"/>
    <w:rsid w:val="0012124C"/>
    <w:rsid w:val="001213F7"/>
    <w:rsid w:val="00121758"/>
    <w:rsid w:val="00121CF6"/>
    <w:rsid w:val="00121FA9"/>
    <w:rsid w:val="001222F7"/>
    <w:rsid w:val="00122565"/>
    <w:rsid w:val="00122E89"/>
    <w:rsid w:val="0012328F"/>
    <w:rsid w:val="0012539D"/>
    <w:rsid w:val="001263A2"/>
    <w:rsid w:val="00126497"/>
    <w:rsid w:val="00126861"/>
    <w:rsid w:val="001269D6"/>
    <w:rsid w:val="001270AC"/>
    <w:rsid w:val="00127ACF"/>
    <w:rsid w:val="00127E49"/>
    <w:rsid w:val="0013017E"/>
    <w:rsid w:val="00130382"/>
    <w:rsid w:val="00130ED8"/>
    <w:rsid w:val="00130FD3"/>
    <w:rsid w:val="00132DAB"/>
    <w:rsid w:val="0013317A"/>
    <w:rsid w:val="00133B49"/>
    <w:rsid w:val="00133F71"/>
    <w:rsid w:val="00134CB6"/>
    <w:rsid w:val="0013545C"/>
    <w:rsid w:val="001367AD"/>
    <w:rsid w:val="001371AB"/>
    <w:rsid w:val="00137A0C"/>
    <w:rsid w:val="00137BA5"/>
    <w:rsid w:val="00137BBD"/>
    <w:rsid w:val="00137C43"/>
    <w:rsid w:val="001412A2"/>
    <w:rsid w:val="001413F2"/>
    <w:rsid w:val="001416A9"/>
    <w:rsid w:val="0014172B"/>
    <w:rsid w:val="00141E7C"/>
    <w:rsid w:val="0014226D"/>
    <w:rsid w:val="00142706"/>
    <w:rsid w:val="00142D11"/>
    <w:rsid w:val="00143AE3"/>
    <w:rsid w:val="00144259"/>
    <w:rsid w:val="00144717"/>
    <w:rsid w:val="00145374"/>
    <w:rsid w:val="00146589"/>
    <w:rsid w:val="001473CB"/>
    <w:rsid w:val="001473DC"/>
    <w:rsid w:val="00147AF1"/>
    <w:rsid w:val="001501BA"/>
    <w:rsid w:val="001502EB"/>
    <w:rsid w:val="0015086B"/>
    <w:rsid w:val="00150C7C"/>
    <w:rsid w:val="00150F96"/>
    <w:rsid w:val="00151632"/>
    <w:rsid w:val="00151C03"/>
    <w:rsid w:val="00151CAB"/>
    <w:rsid w:val="00151FAE"/>
    <w:rsid w:val="001520FC"/>
    <w:rsid w:val="0015305B"/>
    <w:rsid w:val="001539FA"/>
    <w:rsid w:val="00153BFF"/>
    <w:rsid w:val="001542C9"/>
    <w:rsid w:val="00154310"/>
    <w:rsid w:val="0015479D"/>
    <w:rsid w:val="00154D50"/>
    <w:rsid w:val="00155D63"/>
    <w:rsid w:val="00156055"/>
    <w:rsid w:val="00156710"/>
    <w:rsid w:val="001575E0"/>
    <w:rsid w:val="00160093"/>
    <w:rsid w:val="00160BE2"/>
    <w:rsid w:val="00161889"/>
    <w:rsid w:val="001619F8"/>
    <w:rsid w:val="00161B18"/>
    <w:rsid w:val="0016220F"/>
    <w:rsid w:val="0016232F"/>
    <w:rsid w:val="001638F3"/>
    <w:rsid w:val="001646E1"/>
    <w:rsid w:val="00165DDE"/>
    <w:rsid w:val="00166199"/>
    <w:rsid w:val="001664D3"/>
    <w:rsid w:val="00166B6A"/>
    <w:rsid w:val="00167978"/>
    <w:rsid w:val="001679A6"/>
    <w:rsid w:val="00167B18"/>
    <w:rsid w:val="00167D79"/>
    <w:rsid w:val="00170952"/>
    <w:rsid w:val="00171938"/>
    <w:rsid w:val="00171A26"/>
    <w:rsid w:val="00171BA0"/>
    <w:rsid w:val="00171F1B"/>
    <w:rsid w:val="001722C6"/>
    <w:rsid w:val="00173373"/>
    <w:rsid w:val="00173DDA"/>
    <w:rsid w:val="00173EFD"/>
    <w:rsid w:val="0017400F"/>
    <w:rsid w:val="00175498"/>
    <w:rsid w:val="00175A38"/>
    <w:rsid w:val="00175C42"/>
    <w:rsid w:val="001760B2"/>
    <w:rsid w:val="001764C4"/>
    <w:rsid w:val="0017656A"/>
    <w:rsid w:val="00176B54"/>
    <w:rsid w:val="00177309"/>
    <w:rsid w:val="001811A4"/>
    <w:rsid w:val="001815B8"/>
    <w:rsid w:val="001817EE"/>
    <w:rsid w:val="00182488"/>
    <w:rsid w:val="001829F9"/>
    <w:rsid w:val="00182C41"/>
    <w:rsid w:val="00183768"/>
    <w:rsid w:val="00183D0D"/>
    <w:rsid w:val="00183E36"/>
    <w:rsid w:val="00184799"/>
    <w:rsid w:val="00184906"/>
    <w:rsid w:val="00185295"/>
    <w:rsid w:val="001854D4"/>
    <w:rsid w:val="00186121"/>
    <w:rsid w:val="00186B9E"/>
    <w:rsid w:val="00186DCA"/>
    <w:rsid w:val="00187E46"/>
    <w:rsid w:val="001908AB"/>
    <w:rsid w:val="00190962"/>
    <w:rsid w:val="00191131"/>
    <w:rsid w:val="00191A85"/>
    <w:rsid w:val="001928D2"/>
    <w:rsid w:val="00192C8B"/>
    <w:rsid w:val="00193344"/>
    <w:rsid w:val="00193552"/>
    <w:rsid w:val="0019369D"/>
    <w:rsid w:val="0019452F"/>
    <w:rsid w:val="00194D15"/>
    <w:rsid w:val="0019572C"/>
    <w:rsid w:val="00195929"/>
    <w:rsid w:val="00195C28"/>
    <w:rsid w:val="001972AA"/>
    <w:rsid w:val="00197586"/>
    <w:rsid w:val="00197654"/>
    <w:rsid w:val="00197FE9"/>
    <w:rsid w:val="001A02E1"/>
    <w:rsid w:val="001A0A95"/>
    <w:rsid w:val="001A1BF5"/>
    <w:rsid w:val="001A2E07"/>
    <w:rsid w:val="001A32C2"/>
    <w:rsid w:val="001A337B"/>
    <w:rsid w:val="001A445C"/>
    <w:rsid w:val="001A52A0"/>
    <w:rsid w:val="001A53A1"/>
    <w:rsid w:val="001A54F4"/>
    <w:rsid w:val="001A5D4C"/>
    <w:rsid w:val="001A67B3"/>
    <w:rsid w:val="001A6C1C"/>
    <w:rsid w:val="001A6CA5"/>
    <w:rsid w:val="001A6EFB"/>
    <w:rsid w:val="001A72FF"/>
    <w:rsid w:val="001A77F6"/>
    <w:rsid w:val="001B08F0"/>
    <w:rsid w:val="001B0F5E"/>
    <w:rsid w:val="001B15B1"/>
    <w:rsid w:val="001B1EA3"/>
    <w:rsid w:val="001B4BEC"/>
    <w:rsid w:val="001B4EF2"/>
    <w:rsid w:val="001B503C"/>
    <w:rsid w:val="001B576B"/>
    <w:rsid w:val="001B5EEF"/>
    <w:rsid w:val="001B717F"/>
    <w:rsid w:val="001B7AFA"/>
    <w:rsid w:val="001C024C"/>
    <w:rsid w:val="001C0259"/>
    <w:rsid w:val="001C0401"/>
    <w:rsid w:val="001C047F"/>
    <w:rsid w:val="001C11E4"/>
    <w:rsid w:val="001C12DE"/>
    <w:rsid w:val="001C131A"/>
    <w:rsid w:val="001C1E03"/>
    <w:rsid w:val="001C1FB5"/>
    <w:rsid w:val="001C1FFF"/>
    <w:rsid w:val="001C3EE8"/>
    <w:rsid w:val="001C4B6B"/>
    <w:rsid w:val="001C59A7"/>
    <w:rsid w:val="001C5E16"/>
    <w:rsid w:val="001C627C"/>
    <w:rsid w:val="001C6C9E"/>
    <w:rsid w:val="001D0001"/>
    <w:rsid w:val="001D00FD"/>
    <w:rsid w:val="001D0779"/>
    <w:rsid w:val="001D0C66"/>
    <w:rsid w:val="001D13BC"/>
    <w:rsid w:val="001D2696"/>
    <w:rsid w:val="001D2827"/>
    <w:rsid w:val="001D2936"/>
    <w:rsid w:val="001D42D2"/>
    <w:rsid w:val="001D4F31"/>
    <w:rsid w:val="001D5EF1"/>
    <w:rsid w:val="001D66B3"/>
    <w:rsid w:val="001D672B"/>
    <w:rsid w:val="001D694E"/>
    <w:rsid w:val="001D6E71"/>
    <w:rsid w:val="001D7294"/>
    <w:rsid w:val="001D7320"/>
    <w:rsid w:val="001E003B"/>
    <w:rsid w:val="001E0458"/>
    <w:rsid w:val="001E1167"/>
    <w:rsid w:val="001E184D"/>
    <w:rsid w:val="001E23C6"/>
    <w:rsid w:val="001E37CB"/>
    <w:rsid w:val="001E6885"/>
    <w:rsid w:val="001E6BBF"/>
    <w:rsid w:val="001E7AEA"/>
    <w:rsid w:val="001E7D63"/>
    <w:rsid w:val="001F0AA6"/>
    <w:rsid w:val="001F1423"/>
    <w:rsid w:val="001F154C"/>
    <w:rsid w:val="001F157A"/>
    <w:rsid w:val="001F20BD"/>
    <w:rsid w:val="001F21A0"/>
    <w:rsid w:val="001F2E7E"/>
    <w:rsid w:val="001F2EF8"/>
    <w:rsid w:val="001F2F3D"/>
    <w:rsid w:val="001F31EE"/>
    <w:rsid w:val="001F3336"/>
    <w:rsid w:val="001F4445"/>
    <w:rsid w:val="001F4A94"/>
    <w:rsid w:val="001F4BF6"/>
    <w:rsid w:val="001F4E5B"/>
    <w:rsid w:val="001F4F96"/>
    <w:rsid w:val="001F52D8"/>
    <w:rsid w:val="001F590A"/>
    <w:rsid w:val="001F5F86"/>
    <w:rsid w:val="001F679F"/>
    <w:rsid w:val="001F747A"/>
    <w:rsid w:val="00200903"/>
    <w:rsid w:val="0020179A"/>
    <w:rsid w:val="00201C87"/>
    <w:rsid w:val="002024E7"/>
    <w:rsid w:val="00202C28"/>
    <w:rsid w:val="00202F4A"/>
    <w:rsid w:val="00203552"/>
    <w:rsid w:val="00203867"/>
    <w:rsid w:val="00203F88"/>
    <w:rsid w:val="0020465B"/>
    <w:rsid w:val="00204998"/>
    <w:rsid w:val="00205E18"/>
    <w:rsid w:val="00206E5D"/>
    <w:rsid w:val="00206F85"/>
    <w:rsid w:val="00207235"/>
    <w:rsid w:val="00207595"/>
    <w:rsid w:val="002076E9"/>
    <w:rsid w:val="00207CD0"/>
    <w:rsid w:val="00210178"/>
    <w:rsid w:val="00210658"/>
    <w:rsid w:val="00210AC8"/>
    <w:rsid w:val="00211EE6"/>
    <w:rsid w:val="00212BBC"/>
    <w:rsid w:val="00212FBE"/>
    <w:rsid w:val="00213225"/>
    <w:rsid w:val="002137EB"/>
    <w:rsid w:val="00213994"/>
    <w:rsid w:val="00213D9E"/>
    <w:rsid w:val="00215253"/>
    <w:rsid w:val="002152DB"/>
    <w:rsid w:val="00215BC3"/>
    <w:rsid w:val="00215F83"/>
    <w:rsid w:val="00216212"/>
    <w:rsid w:val="0021655C"/>
    <w:rsid w:val="002165A2"/>
    <w:rsid w:val="00216949"/>
    <w:rsid w:val="002178E3"/>
    <w:rsid w:val="00220134"/>
    <w:rsid w:val="0022027C"/>
    <w:rsid w:val="002205E0"/>
    <w:rsid w:val="00220754"/>
    <w:rsid w:val="00220D1F"/>
    <w:rsid w:val="00220E22"/>
    <w:rsid w:val="0022187D"/>
    <w:rsid w:val="00222834"/>
    <w:rsid w:val="00222D8C"/>
    <w:rsid w:val="00224D33"/>
    <w:rsid w:val="002254B3"/>
    <w:rsid w:val="00226079"/>
    <w:rsid w:val="0022788B"/>
    <w:rsid w:val="00227896"/>
    <w:rsid w:val="002303EC"/>
    <w:rsid w:val="00230C6E"/>
    <w:rsid w:val="0023105D"/>
    <w:rsid w:val="0023143A"/>
    <w:rsid w:val="00231E70"/>
    <w:rsid w:val="0023229F"/>
    <w:rsid w:val="002322F8"/>
    <w:rsid w:val="002327E8"/>
    <w:rsid w:val="00232FA6"/>
    <w:rsid w:val="002338B6"/>
    <w:rsid w:val="00233A6C"/>
    <w:rsid w:val="00234159"/>
    <w:rsid w:val="0023522C"/>
    <w:rsid w:val="002357FB"/>
    <w:rsid w:val="00236672"/>
    <w:rsid w:val="002366F2"/>
    <w:rsid w:val="002369FD"/>
    <w:rsid w:val="00236CC3"/>
    <w:rsid w:val="00236E90"/>
    <w:rsid w:val="00237595"/>
    <w:rsid w:val="00237704"/>
    <w:rsid w:val="0024004A"/>
    <w:rsid w:val="00240299"/>
    <w:rsid w:val="002406C2"/>
    <w:rsid w:val="002408F5"/>
    <w:rsid w:val="002414E5"/>
    <w:rsid w:val="00241951"/>
    <w:rsid w:val="00241D71"/>
    <w:rsid w:val="00241ED0"/>
    <w:rsid w:val="00242191"/>
    <w:rsid w:val="00242315"/>
    <w:rsid w:val="00242E2D"/>
    <w:rsid w:val="00244D72"/>
    <w:rsid w:val="002451F9"/>
    <w:rsid w:val="002456F5"/>
    <w:rsid w:val="00245A69"/>
    <w:rsid w:val="00245BEF"/>
    <w:rsid w:val="0024667D"/>
    <w:rsid w:val="00246D12"/>
    <w:rsid w:val="002479A0"/>
    <w:rsid w:val="00250498"/>
    <w:rsid w:val="002514AB"/>
    <w:rsid w:val="00251A0A"/>
    <w:rsid w:val="00251FCF"/>
    <w:rsid w:val="0025289A"/>
    <w:rsid w:val="0025316F"/>
    <w:rsid w:val="002536D8"/>
    <w:rsid w:val="0025383A"/>
    <w:rsid w:val="00253C12"/>
    <w:rsid w:val="00253E4E"/>
    <w:rsid w:val="002547D4"/>
    <w:rsid w:val="00255928"/>
    <w:rsid w:val="00255A2F"/>
    <w:rsid w:val="002571F2"/>
    <w:rsid w:val="002574E0"/>
    <w:rsid w:val="00261317"/>
    <w:rsid w:val="00261740"/>
    <w:rsid w:val="00261F2B"/>
    <w:rsid w:val="002623FC"/>
    <w:rsid w:val="00262ABC"/>
    <w:rsid w:val="00262DD0"/>
    <w:rsid w:val="0026339D"/>
    <w:rsid w:val="002635DF"/>
    <w:rsid w:val="0026415D"/>
    <w:rsid w:val="00264240"/>
    <w:rsid w:val="002642D0"/>
    <w:rsid w:val="00265093"/>
    <w:rsid w:val="0026525F"/>
    <w:rsid w:val="002652F5"/>
    <w:rsid w:val="002658E0"/>
    <w:rsid w:val="00265C68"/>
    <w:rsid w:val="00266287"/>
    <w:rsid w:val="002670B9"/>
    <w:rsid w:val="00267168"/>
    <w:rsid w:val="00267771"/>
    <w:rsid w:val="002677D2"/>
    <w:rsid w:val="002708AC"/>
    <w:rsid w:val="00270D72"/>
    <w:rsid w:val="00271089"/>
    <w:rsid w:val="0027148C"/>
    <w:rsid w:val="0027401F"/>
    <w:rsid w:val="00274549"/>
    <w:rsid w:val="0027507A"/>
    <w:rsid w:val="0027572F"/>
    <w:rsid w:val="0027591C"/>
    <w:rsid w:val="002768BF"/>
    <w:rsid w:val="002775B9"/>
    <w:rsid w:val="0028028A"/>
    <w:rsid w:val="0028112B"/>
    <w:rsid w:val="0028126F"/>
    <w:rsid w:val="00281FB0"/>
    <w:rsid w:val="00282302"/>
    <w:rsid w:val="0028232E"/>
    <w:rsid w:val="00282D7F"/>
    <w:rsid w:val="00283324"/>
    <w:rsid w:val="0028412C"/>
    <w:rsid w:val="00284499"/>
    <w:rsid w:val="002844E2"/>
    <w:rsid w:val="00284D63"/>
    <w:rsid w:val="0028515F"/>
    <w:rsid w:val="00285331"/>
    <w:rsid w:val="002861D9"/>
    <w:rsid w:val="002874F6"/>
    <w:rsid w:val="00287837"/>
    <w:rsid w:val="00290383"/>
    <w:rsid w:val="0029041B"/>
    <w:rsid w:val="00290687"/>
    <w:rsid w:val="00290F5E"/>
    <w:rsid w:val="002913A8"/>
    <w:rsid w:val="002924B1"/>
    <w:rsid w:val="00292ABB"/>
    <w:rsid w:val="00292E0F"/>
    <w:rsid w:val="0029300F"/>
    <w:rsid w:val="002938B3"/>
    <w:rsid w:val="00293971"/>
    <w:rsid w:val="00294690"/>
    <w:rsid w:val="00294799"/>
    <w:rsid w:val="00294EDA"/>
    <w:rsid w:val="00295865"/>
    <w:rsid w:val="00295BC4"/>
    <w:rsid w:val="00295F01"/>
    <w:rsid w:val="002965E9"/>
    <w:rsid w:val="00296A93"/>
    <w:rsid w:val="0029757B"/>
    <w:rsid w:val="00297752"/>
    <w:rsid w:val="00297E6E"/>
    <w:rsid w:val="00297FBE"/>
    <w:rsid w:val="002A0A2B"/>
    <w:rsid w:val="002A1009"/>
    <w:rsid w:val="002A24AD"/>
    <w:rsid w:val="002A29E6"/>
    <w:rsid w:val="002A2BD7"/>
    <w:rsid w:val="002A2E3A"/>
    <w:rsid w:val="002A2F53"/>
    <w:rsid w:val="002A2F71"/>
    <w:rsid w:val="002A46E1"/>
    <w:rsid w:val="002A4D28"/>
    <w:rsid w:val="002A4F9A"/>
    <w:rsid w:val="002A552D"/>
    <w:rsid w:val="002A6F23"/>
    <w:rsid w:val="002A70D7"/>
    <w:rsid w:val="002A7428"/>
    <w:rsid w:val="002A7DDA"/>
    <w:rsid w:val="002B02DD"/>
    <w:rsid w:val="002B0431"/>
    <w:rsid w:val="002B08CF"/>
    <w:rsid w:val="002B0B65"/>
    <w:rsid w:val="002B0CF8"/>
    <w:rsid w:val="002B214D"/>
    <w:rsid w:val="002B21A8"/>
    <w:rsid w:val="002B2D7D"/>
    <w:rsid w:val="002B34BE"/>
    <w:rsid w:val="002B37E9"/>
    <w:rsid w:val="002B3AB7"/>
    <w:rsid w:val="002B4032"/>
    <w:rsid w:val="002B4907"/>
    <w:rsid w:val="002B631C"/>
    <w:rsid w:val="002B6F76"/>
    <w:rsid w:val="002B71F9"/>
    <w:rsid w:val="002B7C8A"/>
    <w:rsid w:val="002C05B4"/>
    <w:rsid w:val="002C0E67"/>
    <w:rsid w:val="002C1B26"/>
    <w:rsid w:val="002C5600"/>
    <w:rsid w:val="002C5F85"/>
    <w:rsid w:val="002C602A"/>
    <w:rsid w:val="002C66FC"/>
    <w:rsid w:val="002C78C1"/>
    <w:rsid w:val="002D0650"/>
    <w:rsid w:val="002D084B"/>
    <w:rsid w:val="002D0AA9"/>
    <w:rsid w:val="002D0F14"/>
    <w:rsid w:val="002D1466"/>
    <w:rsid w:val="002D2E9C"/>
    <w:rsid w:val="002D3155"/>
    <w:rsid w:val="002D31E1"/>
    <w:rsid w:val="002D3ADD"/>
    <w:rsid w:val="002D3ECE"/>
    <w:rsid w:val="002D407C"/>
    <w:rsid w:val="002D4A51"/>
    <w:rsid w:val="002D5B5C"/>
    <w:rsid w:val="002D5B7A"/>
    <w:rsid w:val="002D62CB"/>
    <w:rsid w:val="002D655D"/>
    <w:rsid w:val="002D6B21"/>
    <w:rsid w:val="002D6EDA"/>
    <w:rsid w:val="002D6FAD"/>
    <w:rsid w:val="002D70C4"/>
    <w:rsid w:val="002D7CFD"/>
    <w:rsid w:val="002E0006"/>
    <w:rsid w:val="002E0AAA"/>
    <w:rsid w:val="002E0C9C"/>
    <w:rsid w:val="002E1604"/>
    <w:rsid w:val="002E1779"/>
    <w:rsid w:val="002E3492"/>
    <w:rsid w:val="002E3504"/>
    <w:rsid w:val="002E3FB7"/>
    <w:rsid w:val="002E46C7"/>
    <w:rsid w:val="002E4E72"/>
    <w:rsid w:val="002E52BD"/>
    <w:rsid w:val="002E56BC"/>
    <w:rsid w:val="002E5915"/>
    <w:rsid w:val="002E59E7"/>
    <w:rsid w:val="002E5D9B"/>
    <w:rsid w:val="002E5E75"/>
    <w:rsid w:val="002E6831"/>
    <w:rsid w:val="002E6BBE"/>
    <w:rsid w:val="002E70EE"/>
    <w:rsid w:val="002E76B8"/>
    <w:rsid w:val="002F1B16"/>
    <w:rsid w:val="002F2169"/>
    <w:rsid w:val="002F2286"/>
    <w:rsid w:val="002F35E9"/>
    <w:rsid w:val="002F3994"/>
    <w:rsid w:val="002F43BD"/>
    <w:rsid w:val="002F54C8"/>
    <w:rsid w:val="002F6255"/>
    <w:rsid w:val="002F6959"/>
    <w:rsid w:val="002F73FF"/>
    <w:rsid w:val="002F79CC"/>
    <w:rsid w:val="002F7DC3"/>
    <w:rsid w:val="003005BC"/>
    <w:rsid w:val="00300835"/>
    <w:rsid w:val="00300924"/>
    <w:rsid w:val="003009B8"/>
    <w:rsid w:val="00302027"/>
    <w:rsid w:val="00303255"/>
    <w:rsid w:val="003033C6"/>
    <w:rsid w:val="00303769"/>
    <w:rsid w:val="003046B6"/>
    <w:rsid w:val="00304944"/>
    <w:rsid w:val="003056F4"/>
    <w:rsid w:val="00305AD6"/>
    <w:rsid w:val="0030640C"/>
    <w:rsid w:val="003066B9"/>
    <w:rsid w:val="0030680E"/>
    <w:rsid w:val="00306917"/>
    <w:rsid w:val="00306EE0"/>
    <w:rsid w:val="0030708F"/>
    <w:rsid w:val="003075AF"/>
    <w:rsid w:val="003114AA"/>
    <w:rsid w:val="00311A39"/>
    <w:rsid w:val="00311EE4"/>
    <w:rsid w:val="003133F6"/>
    <w:rsid w:val="003137DE"/>
    <w:rsid w:val="00313B30"/>
    <w:rsid w:val="00313E22"/>
    <w:rsid w:val="00314479"/>
    <w:rsid w:val="00315493"/>
    <w:rsid w:val="00315FDC"/>
    <w:rsid w:val="003163E5"/>
    <w:rsid w:val="003169C5"/>
    <w:rsid w:val="00316BFC"/>
    <w:rsid w:val="00316FEA"/>
    <w:rsid w:val="00321137"/>
    <w:rsid w:val="00321BA9"/>
    <w:rsid w:val="00321E01"/>
    <w:rsid w:val="00322BC8"/>
    <w:rsid w:val="00322E97"/>
    <w:rsid w:val="003235DE"/>
    <w:rsid w:val="0032398A"/>
    <w:rsid w:val="00323A9E"/>
    <w:rsid w:val="0032448E"/>
    <w:rsid w:val="00325307"/>
    <w:rsid w:val="00325736"/>
    <w:rsid w:val="003257BF"/>
    <w:rsid w:val="00325AB6"/>
    <w:rsid w:val="00326CD9"/>
    <w:rsid w:val="0032719E"/>
    <w:rsid w:val="0032786B"/>
    <w:rsid w:val="00327888"/>
    <w:rsid w:val="00330085"/>
    <w:rsid w:val="0033126B"/>
    <w:rsid w:val="0033127B"/>
    <w:rsid w:val="003325F3"/>
    <w:rsid w:val="003329F0"/>
    <w:rsid w:val="00333223"/>
    <w:rsid w:val="00334069"/>
    <w:rsid w:val="003347AE"/>
    <w:rsid w:val="003349FE"/>
    <w:rsid w:val="00336448"/>
    <w:rsid w:val="00336830"/>
    <w:rsid w:val="00336A78"/>
    <w:rsid w:val="00336E0E"/>
    <w:rsid w:val="0033704F"/>
    <w:rsid w:val="0033758C"/>
    <w:rsid w:val="003408E8"/>
    <w:rsid w:val="00340CA1"/>
    <w:rsid w:val="003414CA"/>
    <w:rsid w:val="00341831"/>
    <w:rsid w:val="00341B23"/>
    <w:rsid w:val="0034227A"/>
    <w:rsid w:val="00342348"/>
    <w:rsid w:val="00344015"/>
    <w:rsid w:val="003443B9"/>
    <w:rsid w:val="0034504E"/>
    <w:rsid w:val="00345110"/>
    <w:rsid w:val="00346130"/>
    <w:rsid w:val="0034673A"/>
    <w:rsid w:val="003506E6"/>
    <w:rsid w:val="00350E11"/>
    <w:rsid w:val="00351256"/>
    <w:rsid w:val="00351AEE"/>
    <w:rsid w:val="003520A8"/>
    <w:rsid w:val="00353237"/>
    <w:rsid w:val="00353F87"/>
    <w:rsid w:val="003542AE"/>
    <w:rsid w:val="00354582"/>
    <w:rsid w:val="003545A6"/>
    <w:rsid w:val="003545B2"/>
    <w:rsid w:val="00354984"/>
    <w:rsid w:val="00354C94"/>
    <w:rsid w:val="00355009"/>
    <w:rsid w:val="003550A7"/>
    <w:rsid w:val="00355A2D"/>
    <w:rsid w:val="00355A51"/>
    <w:rsid w:val="00356225"/>
    <w:rsid w:val="00356529"/>
    <w:rsid w:val="00356620"/>
    <w:rsid w:val="003573DD"/>
    <w:rsid w:val="003601FF"/>
    <w:rsid w:val="00360688"/>
    <w:rsid w:val="003607C2"/>
    <w:rsid w:val="00360D2A"/>
    <w:rsid w:val="00361019"/>
    <w:rsid w:val="003610BC"/>
    <w:rsid w:val="00361EF5"/>
    <w:rsid w:val="0036259C"/>
    <w:rsid w:val="003630F5"/>
    <w:rsid w:val="003634D2"/>
    <w:rsid w:val="00363A6D"/>
    <w:rsid w:val="00364152"/>
    <w:rsid w:val="003642C7"/>
    <w:rsid w:val="003657E4"/>
    <w:rsid w:val="00365B1F"/>
    <w:rsid w:val="003662AB"/>
    <w:rsid w:val="00366304"/>
    <w:rsid w:val="0036704A"/>
    <w:rsid w:val="0036716C"/>
    <w:rsid w:val="0037008B"/>
    <w:rsid w:val="003705AC"/>
    <w:rsid w:val="00370833"/>
    <w:rsid w:val="00371699"/>
    <w:rsid w:val="00371CB3"/>
    <w:rsid w:val="00372379"/>
    <w:rsid w:val="00372B5C"/>
    <w:rsid w:val="00372BE7"/>
    <w:rsid w:val="00372E1C"/>
    <w:rsid w:val="00373D0E"/>
    <w:rsid w:val="003743FE"/>
    <w:rsid w:val="0037488F"/>
    <w:rsid w:val="00374B62"/>
    <w:rsid w:val="00375019"/>
    <w:rsid w:val="00375F3E"/>
    <w:rsid w:val="00375F77"/>
    <w:rsid w:val="0037644E"/>
    <w:rsid w:val="003767C8"/>
    <w:rsid w:val="00376ACD"/>
    <w:rsid w:val="00376E64"/>
    <w:rsid w:val="00377C8B"/>
    <w:rsid w:val="00380607"/>
    <w:rsid w:val="0038079C"/>
    <w:rsid w:val="00380C12"/>
    <w:rsid w:val="00381A83"/>
    <w:rsid w:val="00381E02"/>
    <w:rsid w:val="0038376F"/>
    <w:rsid w:val="003839A9"/>
    <w:rsid w:val="00383BA1"/>
    <w:rsid w:val="00383F60"/>
    <w:rsid w:val="00384502"/>
    <w:rsid w:val="00384955"/>
    <w:rsid w:val="00384B1B"/>
    <w:rsid w:val="00386099"/>
    <w:rsid w:val="003860E4"/>
    <w:rsid w:val="00386931"/>
    <w:rsid w:val="00386CC1"/>
    <w:rsid w:val="003871E0"/>
    <w:rsid w:val="00387DC3"/>
    <w:rsid w:val="00390393"/>
    <w:rsid w:val="00390565"/>
    <w:rsid w:val="00390646"/>
    <w:rsid w:val="003909E8"/>
    <w:rsid w:val="00391475"/>
    <w:rsid w:val="00391ABF"/>
    <w:rsid w:val="00391CDC"/>
    <w:rsid w:val="0039246B"/>
    <w:rsid w:val="003929F6"/>
    <w:rsid w:val="00392D09"/>
    <w:rsid w:val="00393D37"/>
    <w:rsid w:val="003941BA"/>
    <w:rsid w:val="00394264"/>
    <w:rsid w:val="003948DF"/>
    <w:rsid w:val="00394C02"/>
    <w:rsid w:val="00394F28"/>
    <w:rsid w:val="00396500"/>
    <w:rsid w:val="00397201"/>
    <w:rsid w:val="003977EB"/>
    <w:rsid w:val="003978EF"/>
    <w:rsid w:val="00397BC9"/>
    <w:rsid w:val="00397D85"/>
    <w:rsid w:val="003A0168"/>
    <w:rsid w:val="003A1318"/>
    <w:rsid w:val="003A27F2"/>
    <w:rsid w:val="003A3203"/>
    <w:rsid w:val="003A35BE"/>
    <w:rsid w:val="003A43F6"/>
    <w:rsid w:val="003A4683"/>
    <w:rsid w:val="003A48B2"/>
    <w:rsid w:val="003A4E90"/>
    <w:rsid w:val="003A5207"/>
    <w:rsid w:val="003A5CDD"/>
    <w:rsid w:val="003A636B"/>
    <w:rsid w:val="003B00C7"/>
    <w:rsid w:val="003B0A55"/>
    <w:rsid w:val="003B1630"/>
    <w:rsid w:val="003B28E0"/>
    <w:rsid w:val="003B43A4"/>
    <w:rsid w:val="003B43B6"/>
    <w:rsid w:val="003B5537"/>
    <w:rsid w:val="003B55DA"/>
    <w:rsid w:val="003B5A68"/>
    <w:rsid w:val="003B6EC1"/>
    <w:rsid w:val="003B723B"/>
    <w:rsid w:val="003B7A2F"/>
    <w:rsid w:val="003C0FF8"/>
    <w:rsid w:val="003C12FE"/>
    <w:rsid w:val="003C1725"/>
    <w:rsid w:val="003C23D1"/>
    <w:rsid w:val="003C2B68"/>
    <w:rsid w:val="003C35ED"/>
    <w:rsid w:val="003C3832"/>
    <w:rsid w:val="003C5C03"/>
    <w:rsid w:val="003C62EF"/>
    <w:rsid w:val="003C65D8"/>
    <w:rsid w:val="003C6B7C"/>
    <w:rsid w:val="003C6DBE"/>
    <w:rsid w:val="003C7052"/>
    <w:rsid w:val="003C75D0"/>
    <w:rsid w:val="003C794F"/>
    <w:rsid w:val="003C7CC2"/>
    <w:rsid w:val="003C7D26"/>
    <w:rsid w:val="003D04BD"/>
    <w:rsid w:val="003D0AE8"/>
    <w:rsid w:val="003D0F7E"/>
    <w:rsid w:val="003D2307"/>
    <w:rsid w:val="003D26E5"/>
    <w:rsid w:val="003D280F"/>
    <w:rsid w:val="003D3E22"/>
    <w:rsid w:val="003D3E36"/>
    <w:rsid w:val="003D534C"/>
    <w:rsid w:val="003D560B"/>
    <w:rsid w:val="003D6544"/>
    <w:rsid w:val="003D6BA2"/>
    <w:rsid w:val="003D7A91"/>
    <w:rsid w:val="003E0541"/>
    <w:rsid w:val="003E0E9D"/>
    <w:rsid w:val="003E0FFF"/>
    <w:rsid w:val="003E1C10"/>
    <w:rsid w:val="003E1F21"/>
    <w:rsid w:val="003E44E8"/>
    <w:rsid w:val="003E4940"/>
    <w:rsid w:val="003E4DC9"/>
    <w:rsid w:val="003E514D"/>
    <w:rsid w:val="003E5FB2"/>
    <w:rsid w:val="003E5FDB"/>
    <w:rsid w:val="003E617D"/>
    <w:rsid w:val="003E6ACA"/>
    <w:rsid w:val="003E7267"/>
    <w:rsid w:val="003F0107"/>
    <w:rsid w:val="003F1578"/>
    <w:rsid w:val="003F1DDC"/>
    <w:rsid w:val="003F2285"/>
    <w:rsid w:val="003F37D0"/>
    <w:rsid w:val="003F3B54"/>
    <w:rsid w:val="003F3E38"/>
    <w:rsid w:val="003F4229"/>
    <w:rsid w:val="003F4BE3"/>
    <w:rsid w:val="003F5071"/>
    <w:rsid w:val="003F52AF"/>
    <w:rsid w:val="003F5B9D"/>
    <w:rsid w:val="00400AFE"/>
    <w:rsid w:val="00401B0D"/>
    <w:rsid w:val="004024BE"/>
    <w:rsid w:val="004026BF"/>
    <w:rsid w:val="00402879"/>
    <w:rsid w:val="0040289B"/>
    <w:rsid w:val="004058F2"/>
    <w:rsid w:val="0040642E"/>
    <w:rsid w:val="004065E2"/>
    <w:rsid w:val="00406DD0"/>
    <w:rsid w:val="004103A9"/>
    <w:rsid w:val="004108B0"/>
    <w:rsid w:val="0041112C"/>
    <w:rsid w:val="004114DC"/>
    <w:rsid w:val="0041241A"/>
    <w:rsid w:val="00412561"/>
    <w:rsid w:val="00412D8A"/>
    <w:rsid w:val="00413099"/>
    <w:rsid w:val="0041319B"/>
    <w:rsid w:val="004135FE"/>
    <w:rsid w:val="00414DC7"/>
    <w:rsid w:val="0041518F"/>
    <w:rsid w:val="0041638F"/>
    <w:rsid w:val="00417EE2"/>
    <w:rsid w:val="00420749"/>
    <w:rsid w:val="00420868"/>
    <w:rsid w:val="00421FB1"/>
    <w:rsid w:val="00421FC5"/>
    <w:rsid w:val="0042281F"/>
    <w:rsid w:val="00422FA8"/>
    <w:rsid w:val="00423BBF"/>
    <w:rsid w:val="00423C77"/>
    <w:rsid w:val="004247F4"/>
    <w:rsid w:val="004249E7"/>
    <w:rsid w:val="00424DAA"/>
    <w:rsid w:val="00424F66"/>
    <w:rsid w:val="00425224"/>
    <w:rsid w:val="00425B8C"/>
    <w:rsid w:val="00425CE7"/>
    <w:rsid w:val="004261DE"/>
    <w:rsid w:val="00427FB6"/>
    <w:rsid w:val="004309C2"/>
    <w:rsid w:val="00430DBE"/>
    <w:rsid w:val="00432A17"/>
    <w:rsid w:val="00433BDA"/>
    <w:rsid w:val="004340F1"/>
    <w:rsid w:val="004345FC"/>
    <w:rsid w:val="0043530D"/>
    <w:rsid w:val="00435933"/>
    <w:rsid w:val="00435C45"/>
    <w:rsid w:val="00436166"/>
    <w:rsid w:val="0043677C"/>
    <w:rsid w:val="00437013"/>
    <w:rsid w:val="00441C09"/>
    <w:rsid w:val="00442326"/>
    <w:rsid w:val="00442C51"/>
    <w:rsid w:val="004435C5"/>
    <w:rsid w:val="0044370A"/>
    <w:rsid w:val="00443FD0"/>
    <w:rsid w:val="0044450B"/>
    <w:rsid w:val="00445541"/>
    <w:rsid w:val="00445945"/>
    <w:rsid w:val="004472FF"/>
    <w:rsid w:val="004474A6"/>
    <w:rsid w:val="00447A54"/>
    <w:rsid w:val="004502F6"/>
    <w:rsid w:val="00450720"/>
    <w:rsid w:val="00450FB9"/>
    <w:rsid w:val="004510B3"/>
    <w:rsid w:val="00451457"/>
    <w:rsid w:val="00451AB3"/>
    <w:rsid w:val="00451C95"/>
    <w:rsid w:val="00452191"/>
    <w:rsid w:val="004527B2"/>
    <w:rsid w:val="004532FA"/>
    <w:rsid w:val="0045344D"/>
    <w:rsid w:val="00453534"/>
    <w:rsid w:val="004539FB"/>
    <w:rsid w:val="00453AEF"/>
    <w:rsid w:val="0045460A"/>
    <w:rsid w:val="00454645"/>
    <w:rsid w:val="00454F7A"/>
    <w:rsid w:val="004551E2"/>
    <w:rsid w:val="004552C5"/>
    <w:rsid w:val="004611C1"/>
    <w:rsid w:val="00461409"/>
    <w:rsid w:val="00461DA0"/>
    <w:rsid w:val="00461EED"/>
    <w:rsid w:val="00462733"/>
    <w:rsid w:val="00462994"/>
    <w:rsid w:val="00463149"/>
    <w:rsid w:val="00464400"/>
    <w:rsid w:val="00464445"/>
    <w:rsid w:val="00464E7C"/>
    <w:rsid w:val="004652F3"/>
    <w:rsid w:val="004653E3"/>
    <w:rsid w:val="004657D3"/>
    <w:rsid w:val="00465A3B"/>
    <w:rsid w:val="004674F8"/>
    <w:rsid w:val="00467A24"/>
    <w:rsid w:val="00467D9B"/>
    <w:rsid w:val="00470A1C"/>
    <w:rsid w:val="004710DE"/>
    <w:rsid w:val="00471221"/>
    <w:rsid w:val="004738F3"/>
    <w:rsid w:val="00474632"/>
    <w:rsid w:val="00474E43"/>
    <w:rsid w:val="00475560"/>
    <w:rsid w:val="00475C94"/>
    <w:rsid w:val="004768B2"/>
    <w:rsid w:val="00476A6C"/>
    <w:rsid w:val="00476D64"/>
    <w:rsid w:val="00477974"/>
    <w:rsid w:val="00477CB3"/>
    <w:rsid w:val="00481540"/>
    <w:rsid w:val="00481BBE"/>
    <w:rsid w:val="00481E80"/>
    <w:rsid w:val="00482144"/>
    <w:rsid w:val="00482836"/>
    <w:rsid w:val="004828A7"/>
    <w:rsid w:val="00482E94"/>
    <w:rsid w:val="00483909"/>
    <w:rsid w:val="004841A6"/>
    <w:rsid w:val="00484AB4"/>
    <w:rsid w:val="00486A50"/>
    <w:rsid w:val="004875FA"/>
    <w:rsid w:val="00490189"/>
    <w:rsid w:val="00492D79"/>
    <w:rsid w:val="004934C7"/>
    <w:rsid w:val="00493BF8"/>
    <w:rsid w:val="00493CEA"/>
    <w:rsid w:val="004941E8"/>
    <w:rsid w:val="004942C9"/>
    <w:rsid w:val="00494F39"/>
    <w:rsid w:val="00494F92"/>
    <w:rsid w:val="004951B3"/>
    <w:rsid w:val="00496039"/>
    <w:rsid w:val="0049628B"/>
    <w:rsid w:val="00496B1E"/>
    <w:rsid w:val="004A0A39"/>
    <w:rsid w:val="004A0F39"/>
    <w:rsid w:val="004A1149"/>
    <w:rsid w:val="004A1CA3"/>
    <w:rsid w:val="004A2326"/>
    <w:rsid w:val="004A23B7"/>
    <w:rsid w:val="004A2508"/>
    <w:rsid w:val="004A2715"/>
    <w:rsid w:val="004A2784"/>
    <w:rsid w:val="004A283C"/>
    <w:rsid w:val="004A2CD4"/>
    <w:rsid w:val="004A36AF"/>
    <w:rsid w:val="004A3A22"/>
    <w:rsid w:val="004A3F21"/>
    <w:rsid w:val="004A40AC"/>
    <w:rsid w:val="004A4B54"/>
    <w:rsid w:val="004A591F"/>
    <w:rsid w:val="004A6522"/>
    <w:rsid w:val="004A691D"/>
    <w:rsid w:val="004A6BEF"/>
    <w:rsid w:val="004A6F48"/>
    <w:rsid w:val="004A7C85"/>
    <w:rsid w:val="004A7FBE"/>
    <w:rsid w:val="004B1489"/>
    <w:rsid w:val="004B1978"/>
    <w:rsid w:val="004B1A11"/>
    <w:rsid w:val="004B2625"/>
    <w:rsid w:val="004B29A3"/>
    <w:rsid w:val="004B40CE"/>
    <w:rsid w:val="004B461F"/>
    <w:rsid w:val="004B6ABF"/>
    <w:rsid w:val="004B7075"/>
    <w:rsid w:val="004B7A71"/>
    <w:rsid w:val="004C109D"/>
    <w:rsid w:val="004C1636"/>
    <w:rsid w:val="004C16B6"/>
    <w:rsid w:val="004C225E"/>
    <w:rsid w:val="004C2573"/>
    <w:rsid w:val="004C298C"/>
    <w:rsid w:val="004C2EF0"/>
    <w:rsid w:val="004C34F2"/>
    <w:rsid w:val="004C3E2E"/>
    <w:rsid w:val="004C4C3F"/>
    <w:rsid w:val="004C5014"/>
    <w:rsid w:val="004C58BE"/>
    <w:rsid w:val="004C5BEF"/>
    <w:rsid w:val="004C66AC"/>
    <w:rsid w:val="004D0956"/>
    <w:rsid w:val="004D0965"/>
    <w:rsid w:val="004D0A06"/>
    <w:rsid w:val="004D10B2"/>
    <w:rsid w:val="004D13C9"/>
    <w:rsid w:val="004D1E60"/>
    <w:rsid w:val="004D2A8E"/>
    <w:rsid w:val="004D3892"/>
    <w:rsid w:val="004D4312"/>
    <w:rsid w:val="004D49DA"/>
    <w:rsid w:val="004D4F0D"/>
    <w:rsid w:val="004D50D0"/>
    <w:rsid w:val="004D518F"/>
    <w:rsid w:val="004D51EF"/>
    <w:rsid w:val="004D612F"/>
    <w:rsid w:val="004D75FE"/>
    <w:rsid w:val="004D7B6B"/>
    <w:rsid w:val="004E14D0"/>
    <w:rsid w:val="004E218A"/>
    <w:rsid w:val="004E35AD"/>
    <w:rsid w:val="004E489A"/>
    <w:rsid w:val="004E4F95"/>
    <w:rsid w:val="004E64A6"/>
    <w:rsid w:val="004E657A"/>
    <w:rsid w:val="004E7694"/>
    <w:rsid w:val="004F01AD"/>
    <w:rsid w:val="004F09EC"/>
    <w:rsid w:val="004F146E"/>
    <w:rsid w:val="004F154C"/>
    <w:rsid w:val="004F1746"/>
    <w:rsid w:val="004F1EB3"/>
    <w:rsid w:val="004F213E"/>
    <w:rsid w:val="004F2786"/>
    <w:rsid w:val="004F3124"/>
    <w:rsid w:val="004F32B2"/>
    <w:rsid w:val="004F3A1A"/>
    <w:rsid w:val="004F4488"/>
    <w:rsid w:val="004F4854"/>
    <w:rsid w:val="004F4E9B"/>
    <w:rsid w:val="004F511F"/>
    <w:rsid w:val="004F576A"/>
    <w:rsid w:val="004F6739"/>
    <w:rsid w:val="004F69FB"/>
    <w:rsid w:val="004F7C72"/>
    <w:rsid w:val="00500A9E"/>
    <w:rsid w:val="00500E7A"/>
    <w:rsid w:val="00501CBB"/>
    <w:rsid w:val="005023F6"/>
    <w:rsid w:val="00502DBB"/>
    <w:rsid w:val="005037B4"/>
    <w:rsid w:val="005039D6"/>
    <w:rsid w:val="00504853"/>
    <w:rsid w:val="00504AA1"/>
    <w:rsid w:val="00504BC5"/>
    <w:rsid w:val="005062A9"/>
    <w:rsid w:val="0050660C"/>
    <w:rsid w:val="0050672A"/>
    <w:rsid w:val="00506C74"/>
    <w:rsid w:val="00507824"/>
    <w:rsid w:val="00507C55"/>
    <w:rsid w:val="00510718"/>
    <w:rsid w:val="00510798"/>
    <w:rsid w:val="005109E9"/>
    <w:rsid w:val="00510C02"/>
    <w:rsid w:val="00511158"/>
    <w:rsid w:val="00511938"/>
    <w:rsid w:val="00511DC7"/>
    <w:rsid w:val="00512168"/>
    <w:rsid w:val="005125AF"/>
    <w:rsid w:val="00512745"/>
    <w:rsid w:val="0051317B"/>
    <w:rsid w:val="0051377D"/>
    <w:rsid w:val="00514768"/>
    <w:rsid w:val="00514C20"/>
    <w:rsid w:val="0051576D"/>
    <w:rsid w:val="00515C84"/>
    <w:rsid w:val="00515FD2"/>
    <w:rsid w:val="0051795F"/>
    <w:rsid w:val="00520505"/>
    <w:rsid w:val="00520803"/>
    <w:rsid w:val="00522759"/>
    <w:rsid w:val="00522981"/>
    <w:rsid w:val="00522B82"/>
    <w:rsid w:val="00522C9B"/>
    <w:rsid w:val="00522F92"/>
    <w:rsid w:val="00523A19"/>
    <w:rsid w:val="00523BED"/>
    <w:rsid w:val="00525545"/>
    <w:rsid w:val="00526B12"/>
    <w:rsid w:val="00527ED5"/>
    <w:rsid w:val="00530213"/>
    <w:rsid w:val="00530215"/>
    <w:rsid w:val="0053047F"/>
    <w:rsid w:val="005311C3"/>
    <w:rsid w:val="005316EB"/>
    <w:rsid w:val="00533786"/>
    <w:rsid w:val="005347AE"/>
    <w:rsid w:val="00534B24"/>
    <w:rsid w:val="00534D19"/>
    <w:rsid w:val="00534EB6"/>
    <w:rsid w:val="00535187"/>
    <w:rsid w:val="00535B5B"/>
    <w:rsid w:val="00536B48"/>
    <w:rsid w:val="00536D11"/>
    <w:rsid w:val="00540285"/>
    <w:rsid w:val="00540622"/>
    <w:rsid w:val="00540670"/>
    <w:rsid w:val="00540E11"/>
    <w:rsid w:val="0054209C"/>
    <w:rsid w:val="0054224F"/>
    <w:rsid w:val="00542296"/>
    <w:rsid w:val="00542AE8"/>
    <w:rsid w:val="005443B3"/>
    <w:rsid w:val="0054467C"/>
    <w:rsid w:val="00545913"/>
    <w:rsid w:val="00546212"/>
    <w:rsid w:val="00547A44"/>
    <w:rsid w:val="00547BA4"/>
    <w:rsid w:val="005514B6"/>
    <w:rsid w:val="00551CE3"/>
    <w:rsid w:val="0055200F"/>
    <w:rsid w:val="00552F47"/>
    <w:rsid w:val="005531D3"/>
    <w:rsid w:val="005536C7"/>
    <w:rsid w:val="00553E33"/>
    <w:rsid w:val="00553F43"/>
    <w:rsid w:val="00554BB8"/>
    <w:rsid w:val="005553F5"/>
    <w:rsid w:val="00555576"/>
    <w:rsid w:val="00556181"/>
    <w:rsid w:val="00556C8E"/>
    <w:rsid w:val="00556D04"/>
    <w:rsid w:val="0056035F"/>
    <w:rsid w:val="0056072E"/>
    <w:rsid w:val="0056074F"/>
    <w:rsid w:val="00560A08"/>
    <w:rsid w:val="00561366"/>
    <w:rsid w:val="0056175A"/>
    <w:rsid w:val="00562650"/>
    <w:rsid w:val="0056399B"/>
    <w:rsid w:val="00563F2E"/>
    <w:rsid w:val="00564024"/>
    <w:rsid w:val="0056426D"/>
    <w:rsid w:val="0056573B"/>
    <w:rsid w:val="00565C73"/>
    <w:rsid w:val="00566784"/>
    <w:rsid w:val="00567BBD"/>
    <w:rsid w:val="00567EA6"/>
    <w:rsid w:val="00570911"/>
    <w:rsid w:val="005709DF"/>
    <w:rsid w:val="00570AF8"/>
    <w:rsid w:val="00570BF5"/>
    <w:rsid w:val="00571B0F"/>
    <w:rsid w:val="005723AB"/>
    <w:rsid w:val="00572A0E"/>
    <w:rsid w:val="00572CCC"/>
    <w:rsid w:val="0057478D"/>
    <w:rsid w:val="005748C8"/>
    <w:rsid w:val="005753B9"/>
    <w:rsid w:val="005755E9"/>
    <w:rsid w:val="00576281"/>
    <w:rsid w:val="00576414"/>
    <w:rsid w:val="00576F33"/>
    <w:rsid w:val="005771EF"/>
    <w:rsid w:val="005779F9"/>
    <w:rsid w:val="00577BD1"/>
    <w:rsid w:val="00577C4B"/>
    <w:rsid w:val="00577DB1"/>
    <w:rsid w:val="00577ED0"/>
    <w:rsid w:val="00580161"/>
    <w:rsid w:val="005811EB"/>
    <w:rsid w:val="00581571"/>
    <w:rsid w:val="00581FCE"/>
    <w:rsid w:val="00582487"/>
    <w:rsid w:val="00582532"/>
    <w:rsid w:val="0058267C"/>
    <w:rsid w:val="00582C0F"/>
    <w:rsid w:val="00582EC1"/>
    <w:rsid w:val="00583A82"/>
    <w:rsid w:val="00583FCF"/>
    <w:rsid w:val="005851F8"/>
    <w:rsid w:val="00585D98"/>
    <w:rsid w:val="00585E5E"/>
    <w:rsid w:val="00586ED0"/>
    <w:rsid w:val="0058704E"/>
    <w:rsid w:val="0058726A"/>
    <w:rsid w:val="0059012C"/>
    <w:rsid w:val="00590439"/>
    <w:rsid w:val="00590457"/>
    <w:rsid w:val="00590D28"/>
    <w:rsid w:val="0059207F"/>
    <w:rsid w:val="0059306A"/>
    <w:rsid w:val="005932D8"/>
    <w:rsid w:val="005935ED"/>
    <w:rsid w:val="005936B2"/>
    <w:rsid w:val="00593C01"/>
    <w:rsid w:val="00594014"/>
    <w:rsid w:val="005940DA"/>
    <w:rsid w:val="00594482"/>
    <w:rsid w:val="00594693"/>
    <w:rsid w:val="0059535D"/>
    <w:rsid w:val="00595D80"/>
    <w:rsid w:val="00595E7F"/>
    <w:rsid w:val="005966A1"/>
    <w:rsid w:val="00597E3D"/>
    <w:rsid w:val="005A02C4"/>
    <w:rsid w:val="005A02DD"/>
    <w:rsid w:val="005A05F6"/>
    <w:rsid w:val="005A0D3B"/>
    <w:rsid w:val="005A0F68"/>
    <w:rsid w:val="005A1940"/>
    <w:rsid w:val="005A256A"/>
    <w:rsid w:val="005A259C"/>
    <w:rsid w:val="005A2710"/>
    <w:rsid w:val="005A2935"/>
    <w:rsid w:val="005A35D3"/>
    <w:rsid w:val="005A3780"/>
    <w:rsid w:val="005A398E"/>
    <w:rsid w:val="005A3CCA"/>
    <w:rsid w:val="005A4B33"/>
    <w:rsid w:val="005A5EFF"/>
    <w:rsid w:val="005A6A88"/>
    <w:rsid w:val="005A77AE"/>
    <w:rsid w:val="005A7A53"/>
    <w:rsid w:val="005B0076"/>
    <w:rsid w:val="005B0DAD"/>
    <w:rsid w:val="005B1AF2"/>
    <w:rsid w:val="005B1DA7"/>
    <w:rsid w:val="005B2180"/>
    <w:rsid w:val="005B24C9"/>
    <w:rsid w:val="005B274A"/>
    <w:rsid w:val="005B2751"/>
    <w:rsid w:val="005B39D7"/>
    <w:rsid w:val="005B3CB5"/>
    <w:rsid w:val="005B442D"/>
    <w:rsid w:val="005B5F8A"/>
    <w:rsid w:val="005B6638"/>
    <w:rsid w:val="005B6819"/>
    <w:rsid w:val="005B6869"/>
    <w:rsid w:val="005B6CA2"/>
    <w:rsid w:val="005B6F99"/>
    <w:rsid w:val="005B72BC"/>
    <w:rsid w:val="005B730B"/>
    <w:rsid w:val="005C1772"/>
    <w:rsid w:val="005C3A6B"/>
    <w:rsid w:val="005C3EBE"/>
    <w:rsid w:val="005C6A26"/>
    <w:rsid w:val="005C6DBC"/>
    <w:rsid w:val="005C78CD"/>
    <w:rsid w:val="005D0701"/>
    <w:rsid w:val="005D0734"/>
    <w:rsid w:val="005D077E"/>
    <w:rsid w:val="005D158D"/>
    <w:rsid w:val="005D1E2A"/>
    <w:rsid w:val="005D246C"/>
    <w:rsid w:val="005D2B6B"/>
    <w:rsid w:val="005D2F25"/>
    <w:rsid w:val="005D3559"/>
    <w:rsid w:val="005D36B5"/>
    <w:rsid w:val="005D3885"/>
    <w:rsid w:val="005D3E0F"/>
    <w:rsid w:val="005D4A2B"/>
    <w:rsid w:val="005D505A"/>
    <w:rsid w:val="005D5D45"/>
    <w:rsid w:val="005D5DA9"/>
    <w:rsid w:val="005D64BD"/>
    <w:rsid w:val="005D67D8"/>
    <w:rsid w:val="005D69ED"/>
    <w:rsid w:val="005D6B6B"/>
    <w:rsid w:val="005D6ECF"/>
    <w:rsid w:val="005D6F16"/>
    <w:rsid w:val="005E0078"/>
    <w:rsid w:val="005E1D7C"/>
    <w:rsid w:val="005E1F1E"/>
    <w:rsid w:val="005E1F30"/>
    <w:rsid w:val="005E263E"/>
    <w:rsid w:val="005E2774"/>
    <w:rsid w:val="005E3839"/>
    <w:rsid w:val="005E3A19"/>
    <w:rsid w:val="005E4411"/>
    <w:rsid w:val="005E44CE"/>
    <w:rsid w:val="005E4793"/>
    <w:rsid w:val="005E4E25"/>
    <w:rsid w:val="005E4E79"/>
    <w:rsid w:val="005E516F"/>
    <w:rsid w:val="005E5900"/>
    <w:rsid w:val="005E64C5"/>
    <w:rsid w:val="005E6612"/>
    <w:rsid w:val="005F15B0"/>
    <w:rsid w:val="005F3549"/>
    <w:rsid w:val="005F36A4"/>
    <w:rsid w:val="005F40FC"/>
    <w:rsid w:val="005F412E"/>
    <w:rsid w:val="005F4136"/>
    <w:rsid w:val="005F470F"/>
    <w:rsid w:val="005F4784"/>
    <w:rsid w:val="005F529C"/>
    <w:rsid w:val="005F6A34"/>
    <w:rsid w:val="005F6F85"/>
    <w:rsid w:val="005F77E5"/>
    <w:rsid w:val="005F7A35"/>
    <w:rsid w:val="00600289"/>
    <w:rsid w:val="00601509"/>
    <w:rsid w:val="00601658"/>
    <w:rsid w:val="0060174F"/>
    <w:rsid w:val="00601FE5"/>
    <w:rsid w:val="00603612"/>
    <w:rsid w:val="006036D8"/>
    <w:rsid w:val="00603A1F"/>
    <w:rsid w:val="00605497"/>
    <w:rsid w:val="0060636E"/>
    <w:rsid w:val="006065C9"/>
    <w:rsid w:val="006069AF"/>
    <w:rsid w:val="0060745E"/>
    <w:rsid w:val="00607B6A"/>
    <w:rsid w:val="0061004D"/>
    <w:rsid w:val="0061040B"/>
    <w:rsid w:val="00610543"/>
    <w:rsid w:val="0061085F"/>
    <w:rsid w:val="00611160"/>
    <w:rsid w:val="00611D9A"/>
    <w:rsid w:val="0061288C"/>
    <w:rsid w:val="00613547"/>
    <w:rsid w:val="00614B56"/>
    <w:rsid w:val="00615318"/>
    <w:rsid w:val="00615B34"/>
    <w:rsid w:val="0061665B"/>
    <w:rsid w:val="00616CC2"/>
    <w:rsid w:val="00616ECC"/>
    <w:rsid w:val="006171B9"/>
    <w:rsid w:val="0061768D"/>
    <w:rsid w:val="00617E22"/>
    <w:rsid w:val="006218DD"/>
    <w:rsid w:val="006219B1"/>
    <w:rsid w:val="00621AB9"/>
    <w:rsid w:val="00622036"/>
    <w:rsid w:val="00622BFB"/>
    <w:rsid w:val="0062316C"/>
    <w:rsid w:val="006233EB"/>
    <w:rsid w:val="00623ED8"/>
    <w:rsid w:val="006246C3"/>
    <w:rsid w:val="00624A33"/>
    <w:rsid w:val="00624D06"/>
    <w:rsid w:val="00624D5A"/>
    <w:rsid w:val="00625045"/>
    <w:rsid w:val="00625AB3"/>
    <w:rsid w:val="00626778"/>
    <w:rsid w:val="00626957"/>
    <w:rsid w:val="00626BE0"/>
    <w:rsid w:val="00626DD5"/>
    <w:rsid w:val="00630A77"/>
    <w:rsid w:val="00630CDA"/>
    <w:rsid w:val="00630CDD"/>
    <w:rsid w:val="0063145A"/>
    <w:rsid w:val="006315AA"/>
    <w:rsid w:val="00631CC2"/>
    <w:rsid w:val="00631DF4"/>
    <w:rsid w:val="00631FAD"/>
    <w:rsid w:val="006323F2"/>
    <w:rsid w:val="00632946"/>
    <w:rsid w:val="006329C0"/>
    <w:rsid w:val="00632A4C"/>
    <w:rsid w:val="00632ABF"/>
    <w:rsid w:val="0063342F"/>
    <w:rsid w:val="006334D5"/>
    <w:rsid w:val="00633680"/>
    <w:rsid w:val="00634FBE"/>
    <w:rsid w:val="006351AF"/>
    <w:rsid w:val="00635CCC"/>
    <w:rsid w:val="006370EB"/>
    <w:rsid w:val="0063715A"/>
    <w:rsid w:val="00637DD8"/>
    <w:rsid w:val="00640668"/>
    <w:rsid w:val="00641879"/>
    <w:rsid w:val="006424FB"/>
    <w:rsid w:val="00642A94"/>
    <w:rsid w:val="00643867"/>
    <w:rsid w:val="006452A2"/>
    <w:rsid w:val="00646431"/>
    <w:rsid w:val="0064711D"/>
    <w:rsid w:val="00647D82"/>
    <w:rsid w:val="00650CF4"/>
    <w:rsid w:val="006511FD"/>
    <w:rsid w:val="00651681"/>
    <w:rsid w:val="00651816"/>
    <w:rsid w:val="006518B9"/>
    <w:rsid w:val="00651E4B"/>
    <w:rsid w:val="0065281A"/>
    <w:rsid w:val="006530E4"/>
    <w:rsid w:val="00653138"/>
    <w:rsid w:val="006531FD"/>
    <w:rsid w:val="00653AE7"/>
    <w:rsid w:val="00653B7A"/>
    <w:rsid w:val="0065412D"/>
    <w:rsid w:val="00654822"/>
    <w:rsid w:val="0065562C"/>
    <w:rsid w:val="0065576E"/>
    <w:rsid w:val="00655E99"/>
    <w:rsid w:val="006567BA"/>
    <w:rsid w:val="006577A6"/>
    <w:rsid w:val="0066045A"/>
    <w:rsid w:val="00661436"/>
    <w:rsid w:val="0066147F"/>
    <w:rsid w:val="0066385B"/>
    <w:rsid w:val="00664323"/>
    <w:rsid w:val="0066487C"/>
    <w:rsid w:val="00665922"/>
    <w:rsid w:val="006667C5"/>
    <w:rsid w:val="006669FA"/>
    <w:rsid w:val="00666D34"/>
    <w:rsid w:val="00667784"/>
    <w:rsid w:val="006677F1"/>
    <w:rsid w:val="00667870"/>
    <w:rsid w:val="00670142"/>
    <w:rsid w:val="006703D0"/>
    <w:rsid w:val="0067097D"/>
    <w:rsid w:val="00671678"/>
    <w:rsid w:val="00671846"/>
    <w:rsid w:val="0067210F"/>
    <w:rsid w:val="00672FC1"/>
    <w:rsid w:val="0067350F"/>
    <w:rsid w:val="00673EE3"/>
    <w:rsid w:val="00674315"/>
    <w:rsid w:val="0067440D"/>
    <w:rsid w:val="006744E9"/>
    <w:rsid w:val="006758E6"/>
    <w:rsid w:val="00675A79"/>
    <w:rsid w:val="0067622C"/>
    <w:rsid w:val="00676AAB"/>
    <w:rsid w:val="006779C3"/>
    <w:rsid w:val="00681489"/>
    <w:rsid w:val="0068168F"/>
    <w:rsid w:val="0068180C"/>
    <w:rsid w:val="006822B1"/>
    <w:rsid w:val="006828B6"/>
    <w:rsid w:val="006843DC"/>
    <w:rsid w:val="00684D18"/>
    <w:rsid w:val="00685298"/>
    <w:rsid w:val="006855C3"/>
    <w:rsid w:val="00687B03"/>
    <w:rsid w:val="00687C76"/>
    <w:rsid w:val="00690339"/>
    <w:rsid w:val="006905CD"/>
    <w:rsid w:val="006919AD"/>
    <w:rsid w:val="00691C06"/>
    <w:rsid w:val="00692103"/>
    <w:rsid w:val="00692425"/>
    <w:rsid w:val="00692D29"/>
    <w:rsid w:val="0069310D"/>
    <w:rsid w:val="006931FF"/>
    <w:rsid w:val="0069323F"/>
    <w:rsid w:val="00693B09"/>
    <w:rsid w:val="00693F4F"/>
    <w:rsid w:val="006941AB"/>
    <w:rsid w:val="006974BB"/>
    <w:rsid w:val="00697625"/>
    <w:rsid w:val="006A1023"/>
    <w:rsid w:val="006A10B8"/>
    <w:rsid w:val="006A10DC"/>
    <w:rsid w:val="006A1469"/>
    <w:rsid w:val="006A1790"/>
    <w:rsid w:val="006A30CC"/>
    <w:rsid w:val="006A30E8"/>
    <w:rsid w:val="006A3A96"/>
    <w:rsid w:val="006A3FAC"/>
    <w:rsid w:val="006A46B9"/>
    <w:rsid w:val="006A49EB"/>
    <w:rsid w:val="006A51BE"/>
    <w:rsid w:val="006A6B06"/>
    <w:rsid w:val="006A74CF"/>
    <w:rsid w:val="006A7D57"/>
    <w:rsid w:val="006A7E65"/>
    <w:rsid w:val="006A7FE9"/>
    <w:rsid w:val="006B0F8E"/>
    <w:rsid w:val="006B1300"/>
    <w:rsid w:val="006B1BEE"/>
    <w:rsid w:val="006B2464"/>
    <w:rsid w:val="006B3733"/>
    <w:rsid w:val="006B3983"/>
    <w:rsid w:val="006B41F8"/>
    <w:rsid w:val="006B4C28"/>
    <w:rsid w:val="006B4C6C"/>
    <w:rsid w:val="006B5384"/>
    <w:rsid w:val="006B59CD"/>
    <w:rsid w:val="006B5CBC"/>
    <w:rsid w:val="006B5DCD"/>
    <w:rsid w:val="006C0471"/>
    <w:rsid w:val="006C17EC"/>
    <w:rsid w:val="006C221D"/>
    <w:rsid w:val="006C282C"/>
    <w:rsid w:val="006C2ACD"/>
    <w:rsid w:val="006C2BDA"/>
    <w:rsid w:val="006C2FE7"/>
    <w:rsid w:val="006C3C65"/>
    <w:rsid w:val="006C3EC6"/>
    <w:rsid w:val="006C4E2A"/>
    <w:rsid w:val="006C4F15"/>
    <w:rsid w:val="006C5831"/>
    <w:rsid w:val="006C5B0C"/>
    <w:rsid w:val="006C6214"/>
    <w:rsid w:val="006C6609"/>
    <w:rsid w:val="006C69F3"/>
    <w:rsid w:val="006C6C09"/>
    <w:rsid w:val="006C6C77"/>
    <w:rsid w:val="006C6CAE"/>
    <w:rsid w:val="006C7045"/>
    <w:rsid w:val="006C765D"/>
    <w:rsid w:val="006D0291"/>
    <w:rsid w:val="006D32AB"/>
    <w:rsid w:val="006D360D"/>
    <w:rsid w:val="006D3C3B"/>
    <w:rsid w:val="006D3FAE"/>
    <w:rsid w:val="006D4496"/>
    <w:rsid w:val="006D5D8F"/>
    <w:rsid w:val="006D6741"/>
    <w:rsid w:val="006D6DA7"/>
    <w:rsid w:val="006D724C"/>
    <w:rsid w:val="006E0FA6"/>
    <w:rsid w:val="006E1D9E"/>
    <w:rsid w:val="006E1DEC"/>
    <w:rsid w:val="006E2B3E"/>
    <w:rsid w:val="006E33D9"/>
    <w:rsid w:val="006E3DD5"/>
    <w:rsid w:val="006E401C"/>
    <w:rsid w:val="006E4ABD"/>
    <w:rsid w:val="006E4CCD"/>
    <w:rsid w:val="006E577B"/>
    <w:rsid w:val="006E6B70"/>
    <w:rsid w:val="006E6CAE"/>
    <w:rsid w:val="006E72AA"/>
    <w:rsid w:val="006E76A2"/>
    <w:rsid w:val="006F03B4"/>
    <w:rsid w:val="006F1F5C"/>
    <w:rsid w:val="006F2F6A"/>
    <w:rsid w:val="006F388D"/>
    <w:rsid w:val="006F396A"/>
    <w:rsid w:val="006F4524"/>
    <w:rsid w:val="006F470E"/>
    <w:rsid w:val="006F5963"/>
    <w:rsid w:val="006F771D"/>
    <w:rsid w:val="006F7AD3"/>
    <w:rsid w:val="006F7F5E"/>
    <w:rsid w:val="00701BB2"/>
    <w:rsid w:val="00701D7C"/>
    <w:rsid w:val="00701E0E"/>
    <w:rsid w:val="0070247C"/>
    <w:rsid w:val="0070255A"/>
    <w:rsid w:val="00704C0D"/>
    <w:rsid w:val="007051E2"/>
    <w:rsid w:val="0070595F"/>
    <w:rsid w:val="00705A6A"/>
    <w:rsid w:val="00705B34"/>
    <w:rsid w:val="00706FCE"/>
    <w:rsid w:val="00706FFE"/>
    <w:rsid w:val="00707AFA"/>
    <w:rsid w:val="0071064B"/>
    <w:rsid w:val="0071155C"/>
    <w:rsid w:val="0071189E"/>
    <w:rsid w:val="0071194A"/>
    <w:rsid w:val="00711AC4"/>
    <w:rsid w:val="00711D52"/>
    <w:rsid w:val="00711E92"/>
    <w:rsid w:val="00712822"/>
    <w:rsid w:val="00712CCF"/>
    <w:rsid w:val="00713738"/>
    <w:rsid w:val="0071410F"/>
    <w:rsid w:val="00714D46"/>
    <w:rsid w:val="007159F0"/>
    <w:rsid w:val="00715A30"/>
    <w:rsid w:val="00717239"/>
    <w:rsid w:val="00717474"/>
    <w:rsid w:val="0071761C"/>
    <w:rsid w:val="0071766D"/>
    <w:rsid w:val="0071784B"/>
    <w:rsid w:val="00720AE6"/>
    <w:rsid w:val="00720BA3"/>
    <w:rsid w:val="007225C8"/>
    <w:rsid w:val="00722874"/>
    <w:rsid w:val="00722877"/>
    <w:rsid w:val="007234CB"/>
    <w:rsid w:val="00723AEE"/>
    <w:rsid w:val="00727C4A"/>
    <w:rsid w:val="007316CD"/>
    <w:rsid w:val="00731ABA"/>
    <w:rsid w:val="0073214E"/>
    <w:rsid w:val="00732AF8"/>
    <w:rsid w:val="00732F2F"/>
    <w:rsid w:val="007332D2"/>
    <w:rsid w:val="00733388"/>
    <w:rsid w:val="00733F8F"/>
    <w:rsid w:val="007342E1"/>
    <w:rsid w:val="007343FB"/>
    <w:rsid w:val="0073491F"/>
    <w:rsid w:val="00735176"/>
    <w:rsid w:val="00735917"/>
    <w:rsid w:val="00735AE5"/>
    <w:rsid w:val="00735F37"/>
    <w:rsid w:val="00736121"/>
    <w:rsid w:val="0073652B"/>
    <w:rsid w:val="00736986"/>
    <w:rsid w:val="007373A3"/>
    <w:rsid w:val="0073748B"/>
    <w:rsid w:val="00737A3F"/>
    <w:rsid w:val="007406CC"/>
    <w:rsid w:val="00740D2B"/>
    <w:rsid w:val="00740D91"/>
    <w:rsid w:val="0074105A"/>
    <w:rsid w:val="00741991"/>
    <w:rsid w:val="00741C17"/>
    <w:rsid w:val="007423E6"/>
    <w:rsid w:val="00743410"/>
    <w:rsid w:val="007437E5"/>
    <w:rsid w:val="00743B82"/>
    <w:rsid w:val="007447DC"/>
    <w:rsid w:val="00744914"/>
    <w:rsid w:val="00745AB4"/>
    <w:rsid w:val="00746446"/>
    <w:rsid w:val="00746863"/>
    <w:rsid w:val="00746B90"/>
    <w:rsid w:val="00746C07"/>
    <w:rsid w:val="00747003"/>
    <w:rsid w:val="0074709D"/>
    <w:rsid w:val="0074721E"/>
    <w:rsid w:val="00747551"/>
    <w:rsid w:val="0074791D"/>
    <w:rsid w:val="007504A2"/>
    <w:rsid w:val="007508FC"/>
    <w:rsid w:val="00750903"/>
    <w:rsid w:val="0075112F"/>
    <w:rsid w:val="00751E5B"/>
    <w:rsid w:val="00752507"/>
    <w:rsid w:val="00752DCF"/>
    <w:rsid w:val="00754583"/>
    <w:rsid w:val="0075512C"/>
    <w:rsid w:val="00755845"/>
    <w:rsid w:val="00755E0C"/>
    <w:rsid w:val="0075601B"/>
    <w:rsid w:val="007560FD"/>
    <w:rsid w:val="007607F8"/>
    <w:rsid w:val="00760CD8"/>
    <w:rsid w:val="00761299"/>
    <w:rsid w:val="007617E2"/>
    <w:rsid w:val="00761BA2"/>
    <w:rsid w:val="007633D0"/>
    <w:rsid w:val="00763ABD"/>
    <w:rsid w:val="00764297"/>
    <w:rsid w:val="00764AA6"/>
    <w:rsid w:val="00764D00"/>
    <w:rsid w:val="00765C0D"/>
    <w:rsid w:val="00765D1E"/>
    <w:rsid w:val="00767319"/>
    <w:rsid w:val="007701ED"/>
    <w:rsid w:val="00770B2F"/>
    <w:rsid w:val="00770C8E"/>
    <w:rsid w:val="00770D98"/>
    <w:rsid w:val="00770F1B"/>
    <w:rsid w:val="007716F2"/>
    <w:rsid w:val="00771FC9"/>
    <w:rsid w:val="00772159"/>
    <w:rsid w:val="00772594"/>
    <w:rsid w:val="00773283"/>
    <w:rsid w:val="00773285"/>
    <w:rsid w:val="007756DC"/>
    <w:rsid w:val="00775C4F"/>
    <w:rsid w:val="007770E8"/>
    <w:rsid w:val="007773DC"/>
    <w:rsid w:val="00777519"/>
    <w:rsid w:val="0077777B"/>
    <w:rsid w:val="00780902"/>
    <w:rsid w:val="0078106D"/>
    <w:rsid w:val="00781248"/>
    <w:rsid w:val="00781511"/>
    <w:rsid w:val="00781BC2"/>
    <w:rsid w:val="00781FE4"/>
    <w:rsid w:val="00782CDF"/>
    <w:rsid w:val="007839F7"/>
    <w:rsid w:val="0078422D"/>
    <w:rsid w:val="00784316"/>
    <w:rsid w:val="00784873"/>
    <w:rsid w:val="00784D33"/>
    <w:rsid w:val="00785433"/>
    <w:rsid w:val="00785AF6"/>
    <w:rsid w:val="0078608E"/>
    <w:rsid w:val="0078613E"/>
    <w:rsid w:val="00786D21"/>
    <w:rsid w:val="007906A4"/>
    <w:rsid w:val="00791C40"/>
    <w:rsid w:val="007920BE"/>
    <w:rsid w:val="0079222A"/>
    <w:rsid w:val="007938D9"/>
    <w:rsid w:val="00794364"/>
    <w:rsid w:val="007949E7"/>
    <w:rsid w:val="00794CAC"/>
    <w:rsid w:val="007955B9"/>
    <w:rsid w:val="00795629"/>
    <w:rsid w:val="00796046"/>
    <w:rsid w:val="007963B0"/>
    <w:rsid w:val="007967B6"/>
    <w:rsid w:val="0079773C"/>
    <w:rsid w:val="00797BB0"/>
    <w:rsid w:val="00797E64"/>
    <w:rsid w:val="007A06A0"/>
    <w:rsid w:val="007A08C7"/>
    <w:rsid w:val="007A16FE"/>
    <w:rsid w:val="007A1EC9"/>
    <w:rsid w:val="007A22CD"/>
    <w:rsid w:val="007A2846"/>
    <w:rsid w:val="007A3042"/>
    <w:rsid w:val="007A36A6"/>
    <w:rsid w:val="007A3EA1"/>
    <w:rsid w:val="007A4001"/>
    <w:rsid w:val="007A42D9"/>
    <w:rsid w:val="007A4C2C"/>
    <w:rsid w:val="007A68FD"/>
    <w:rsid w:val="007A6CD2"/>
    <w:rsid w:val="007A760D"/>
    <w:rsid w:val="007A7DD2"/>
    <w:rsid w:val="007B0B1B"/>
    <w:rsid w:val="007B1D71"/>
    <w:rsid w:val="007B222E"/>
    <w:rsid w:val="007B2505"/>
    <w:rsid w:val="007B279B"/>
    <w:rsid w:val="007B4B2A"/>
    <w:rsid w:val="007B58E4"/>
    <w:rsid w:val="007B596F"/>
    <w:rsid w:val="007B6513"/>
    <w:rsid w:val="007B6770"/>
    <w:rsid w:val="007B69FA"/>
    <w:rsid w:val="007C0507"/>
    <w:rsid w:val="007C1D9D"/>
    <w:rsid w:val="007C1FE3"/>
    <w:rsid w:val="007C23D4"/>
    <w:rsid w:val="007C25BA"/>
    <w:rsid w:val="007C2728"/>
    <w:rsid w:val="007C3277"/>
    <w:rsid w:val="007C358F"/>
    <w:rsid w:val="007C367E"/>
    <w:rsid w:val="007C39F7"/>
    <w:rsid w:val="007C3DEC"/>
    <w:rsid w:val="007C4204"/>
    <w:rsid w:val="007C4342"/>
    <w:rsid w:val="007C4605"/>
    <w:rsid w:val="007C4C05"/>
    <w:rsid w:val="007C59D4"/>
    <w:rsid w:val="007C63D1"/>
    <w:rsid w:val="007C7372"/>
    <w:rsid w:val="007C7868"/>
    <w:rsid w:val="007C78D2"/>
    <w:rsid w:val="007D01FA"/>
    <w:rsid w:val="007D0C56"/>
    <w:rsid w:val="007D1844"/>
    <w:rsid w:val="007D1EA0"/>
    <w:rsid w:val="007D1FB9"/>
    <w:rsid w:val="007D3D0B"/>
    <w:rsid w:val="007D505E"/>
    <w:rsid w:val="007D68CD"/>
    <w:rsid w:val="007D74DA"/>
    <w:rsid w:val="007D7810"/>
    <w:rsid w:val="007D7B3F"/>
    <w:rsid w:val="007E0B62"/>
    <w:rsid w:val="007E0C22"/>
    <w:rsid w:val="007E0CAA"/>
    <w:rsid w:val="007E0DAC"/>
    <w:rsid w:val="007E1359"/>
    <w:rsid w:val="007E14A4"/>
    <w:rsid w:val="007E1584"/>
    <w:rsid w:val="007E181C"/>
    <w:rsid w:val="007E1FDD"/>
    <w:rsid w:val="007E27E7"/>
    <w:rsid w:val="007E2DE0"/>
    <w:rsid w:val="007E3227"/>
    <w:rsid w:val="007E3D73"/>
    <w:rsid w:val="007E418C"/>
    <w:rsid w:val="007E452B"/>
    <w:rsid w:val="007E4588"/>
    <w:rsid w:val="007E49E6"/>
    <w:rsid w:val="007E4CA3"/>
    <w:rsid w:val="007E4E1B"/>
    <w:rsid w:val="007E51EB"/>
    <w:rsid w:val="007E550D"/>
    <w:rsid w:val="007E58CF"/>
    <w:rsid w:val="007E5AC4"/>
    <w:rsid w:val="007E6648"/>
    <w:rsid w:val="007E6BEC"/>
    <w:rsid w:val="007E765C"/>
    <w:rsid w:val="007E7BB6"/>
    <w:rsid w:val="007E7E51"/>
    <w:rsid w:val="007F06F3"/>
    <w:rsid w:val="007F091A"/>
    <w:rsid w:val="007F0A44"/>
    <w:rsid w:val="007F11E1"/>
    <w:rsid w:val="007F13BF"/>
    <w:rsid w:val="007F14BE"/>
    <w:rsid w:val="007F1AEC"/>
    <w:rsid w:val="007F1FCE"/>
    <w:rsid w:val="007F221C"/>
    <w:rsid w:val="007F3183"/>
    <w:rsid w:val="007F34B0"/>
    <w:rsid w:val="007F411E"/>
    <w:rsid w:val="007F4133"/>
    <w:rsid w:val="007F610A"/>
    <w:rsid w:val="007F625D"/>
    <w:rsid w:val="007F6B1E"/>
    <w:rsid w:val="007F6E4F"/>
    <w:rsid w:val="00800658"/>
    <w:rsid w:val="008007FA"/>
    <w:rsid w:val="00801989"/>
    <w:rsid w:val="00801DF7"/>
    <w:rsid w:val="00801ED1"/>
    <w:rsid w:val="0080257B"/>
    <w:rsid w:val="00803089"/>
    <w:rsid w:val="008031DD"/>
    <w:rsid w:val="008031FA"/>
    <w:rsid w:val="0080334C"/>
    <w:rsid w:val="0080395C"/>
    <w:rsid w:val="0080451A"/>
    <w:rsid w:val="00804915"/>
    <w:rsid w:val="00804E88"/>
    <w:rsid w:val="00805802"/>
    <w:rsid w:val="00805865"/>
    <w:rsid w:val="008066C3"/>
    <w:rsid w:val="00806938"/>
    <w:rsid w:val="00806A58"/>
    <w:rsid w:val="00806D62"/>
    <w:rsid w:val="00806E0B"/>
    <w:rsid w:val="00806E74"/>
    <w:rsid w:val="00806F78"/>
    <w:rsid w:val="00807E7A"/>
    <w:rsid w:val="00810F9F"/>
    <w:rsid w:val="008114D9"/>
    <w:rsid w:val="008116EF"/>
    <w:rsid w:val="0081182E"/>
    <w:rsid w:val="00812A3A"/>
    <w:rsid w:val="00813535"/>
    <w:rsid w:val="008135E3"/>
    <w:rsid w:val="00813D2A"/>
    <w:rsid w:val="0081469F"/>
    <w:rsid w:val="00814A10"/>
    <w:rsid w:val="00814B3D"/>
    <w:rsid w:val="00814D98"/>
    <w:rsid w:val="00815AB0"/>
    <w:rsid w:val="00820BF5"/>
    <w:rsid w:val="00821420"/>
    <w:rsid w:val="0082175E"/>
    <w:rsid w:val="008229D2"/>
    <w:rsid w:val="00822AAD"/>
    <w:rsid w:val="00823DA4"/>
    <w:rsid w:val="00824586"/>
    <w:rsid w:val="00824A29"/>
    <w:rsid w:val="00824FBF"/>
    <w:rsid w:val="00826E0A"/>
    <w:rsid w:val="008274AA"/>
    <w:rsid w:val="00827722"/>
    <w:rsid w:val="00827C7D"/>
    <w:rsid w:val="00827FB0"/>
    <w:rsid w:val="00831DCB"/>
    <w:rsid w:val="00832FF3"/>
    <w:rsid w:val="00834056"/>
    <w:rsid w:val="0083484C"/>
    <w:rsid w:val="00834EBA"/>
    <w:rsid w:val="008355E2"/>
    <w:rsid w:val="008356E8"/>
    <w:rsid w:val="0083574A"/>
    <w:rsid w:val="00836172"/>
    <w:rsid w:val="008361E2"/>
    <w:rsid w:val="008366EA"/>
    <w:rsid w:val="008369CA"/>
    <w:rsid w:val="00836FAF"/>
    <w:rsid w:val="0083768E"/>
    <w:rsid w:val="00837FE5"/>
    <w:rsid w:val="00840214"/>
    <w:rsid w:val="0084182A"/>
    <w:rsid w:val="00841D5A"/>
    <w:rsid w:val="008422FA"/>
    <w:rsid w:val="00842B17"/>
    <w:rsid w:val="0084387E"/>
    <w:rsid w:val="00843A99"/>
    <w:rsid w:val="00843B1A"/>
    <w:rsid w:val="0084436F"/>
    <w:rsid w:val="00846554"/>
    <w:rsid w:val="008474A9"/>
    <w:rsid w:val="00847F4D"/>
    <w:rsid w:val="008501CB"/>
    <w:rsid w:val="00850CE4"/>
    <w:rsid w:val="00850FD6"/>
    <w:rsid w:val="00851080"/>
    <w:rsid w:val="008513CD"/>
    <w:rsid w:val="0085318B"/>
    <w:rsid w:val="008538F3"/>
    <w:rsid w:val="00853F09"/>
    <w:rsid w:val="0085401D"/>
    <w:rsid w:val="008545A2"/>
    <w:rsid w:val="00854BC5"/>
    <w:rsid w:val="0085593E"/>
    <w:rsid w:val="00855CBB"/>
    <w:rsid w:val="00855ECF"/>
    <w:rsid w:val="008563D4"/>
    <w:rsid w:val="00860590"/>
    <w:rsid w:val="00861791"/>
    <w:rsid w:val="00863B3C"/>
    <w:rsid w:val="00863E2F"/>
    <w:rsid w:val="00863E6E"/>
    <w:rsid w:val="00863EB1"/>
    <w:rsid w:val="008641EB"/>
    <w:rsid w:val="00866BA6"/>
    <w:rsid w:val="008671FB"/>
    <w:rsid w:val="0087086B"/>
    <w:rsid w:val="00871225"/>
    <w:rsid w:val="00872107"/>
    <w:rsid w:val="008723B5"/>
    <w:rsid w:val="00872D4C"/>
    <w:rsid w:val="00873FBD"/>
    <w:rsid w:val="008743DC"/>
    <w:rsid w:val="0087486D"/>
    <w:rsid w:val="00875549"/>
    <w:rsid w:val="0087555E"/>
    <w:rsid w:val="00875F15"/>
    <w:rsid w:val="008771D8"/>
    <w:rsid w:val="00877957"/>
    <w:rsid w:val="008822B8"/>
    <w:rsid w:val="0088265E"/>
    <w:rsid w:val="00882B5D"/>
    <w:rsid w:val="00882F6C"/>
    <w:rsid w:val="0088344A"/>
    <w:rsid w:val="008837B5"/>
    <w:rsid w:val="00883860"/>
    <w:rsid w:val="008846D6"/>
    <w:rsid w:val="0088471C"/>
    <w:rsid w:val="00884AFB"/>
    <w:rsid w:val="008852AF"/>
    <w:rsid w:val="008859FC"/>
    <w:rsid w:val="00890043"/>
    <w:rsid w:val="008902D8"/>
    <w:rsid w:val="00890BBE"/>
    <w:rsid w:val="00890C84"/>
    <w:rsid w:val="00891209"/>
    <w:rsid w:val="00891333"/>
    <w:rsid w:val="00891987"/>
    <w:rsid w:val="00892F67"/>
    <w:rsid w:val="00893007"/>
    <w:rsid w:val="0089315D"/>
    <w:rsid w:val="0089336D"/>
    <w:rsid w:val="00893899"/>
    <w:rsid w:val="008939DD"/>
    <w:rsid w:val="00893F3A"/>
    <w:rsid w:val="00894023"/>
    <w:rsid w:val="0089458B"/>
    <w:rsid w:val="008950C3"/>
    <w:rsid w:val="008950C6"/>
    <w:rsid w:val="008955D8"/>
    <w:rsid w:val="00895693"/>
    <w:rsid w:val="00895F4C"/>
    <w:rsid w:val="00896ECC"/>
    <w:rsid w:val="0089733E"/>
    <w:rsid w:val="0089735F"/>
    <w:rsid w:val="00897F3F"/>
    <w:rsid w:val="008A0738"/>
    <w:rsid w:val="008A3B29"/>
    <w:rsid w:val="008A3FDD"/>
    <w:rsid w:val="008A5890"/>
    <w:rsid w:val="008A62A2"/>
    <w:rsid w:val="008A6B69"/>
    <w:rsid w:val="008A755F"/>
    <w:rsid w:val="008A76F9"/>
    <w:rsid w:val="008B23F2"/>
    <w:rsid w:val="008B291E"/>
    <w:rsid w:val="008B2E04"/>
    <w:rsid w:val="008B3CC7"/>
    <w:rsid w:val="008B3FFA"/>
    <w:rsid w:val="008B4DEA"/>
    <w:rsid w:val="008B578F"/>
    <w:rsid w:val="008B5D6D"/>
    <w:rsid w:val="008B6689"/>
    <w:rsid w:val="008B70D8"/>
    <w:rsid w:val="008B7186"/>
    <w:rsid w:val="008B74FD"/>
    <w:rsid w:val="008B7D2A"/>
    <w:rsid w:val="008C03EB"/>
    <w:rsid w:val="008C05BA"/>
    <w:rsid w:val="008C0B8B"/>
    <w:rsid w:val="008C1306"/>
    <w:rsid w:val="008C1AFE"/>
    <w:rsid w:val="008C1EC6"/>
    <w:rsid w:val="008C1F74"/>
    <w:rsid w:val="008C2274"/>
    <w:rsid w:val="008C361F"/>
    <w:rsid w:val="008C3ADD"/>
    <w:rsid w:val="008C414A"/>
    <w:rsid w:val="008C41BA"/>
    <w:rsid w:val="008C4883"/>
    <w:rsid w:val="008C49A6"/>
    <w:rsid w:val="008C6551"/>
    <w:rsid w:val="008C6765"/>
    <w:rsid w:val="008C72A6"/>
    <w:rsid w:val="008C7811"/>
    <w:rsid w:val="008C7C6E"/>
    <w:rsid w:val="008C7DFA"/>
    <w:rsid w:val="008D0E27"/>
    <w:rsid w:val="008D282A"/>
    <w:rsid w:val="008D2C20"/>
    <w:rsid w:val="008D4572"/>
    <w:rsid w:val="008D5124"/>
    <w:rsid w:val="008D57EA"/>
    <w:rsid w:val="008D633C"/>
    <w:rsid w:val="008D6574"/>
    <w:rsid w:val="008D773B"/>
    <w:rsid w:val="008D7966"/>
    <w:rsid w:val="008E02B2"/>
    <w:rsid w:val="008E05A5"/>
    <w:rsid w:val="008E1C6E"/>
    <w:rsid w:val="008E234A"/>
    <w:rsid w:val="008E2477"/>
    <w:rsid w:val="008E3522"/>
    <w:rsid w:val="008E38D1"/>
    <w:rsid w:val="008E4867"/>
    <w:rsid w:val="008E5049"/>
    <w:rsid w:val="008E73EE"/>
    <w:rsid w:val="008E7435"/>
    <w:rsid w:val="008E74B8"/>
    <w:rsid w:val="008E7787"/>
    <w:rsid w:val="008E7F3D"/>
    <w:rsid w:val="008F03C9"/>
    <w:rsid w:val="008F0A51"/>
    <w:rsid w:val="008F0CFB"/>
    <w:rsid w:val="008F1492"/>
    <w:rsid w:val="008F1620"/>
    <w:rsid w:val="008F166A"/>
    <w:rsid w:val="008F1B10"/>
    <w:rsid w:val="008F2005"/>
    <w:rsid w:val="008F28BF"/>
    <w:rsid w:val="008F4656"/>
    <w:rsid w:val="008F4DE3"/>
    <w:rsid w:val="008F50EE"/>
    <w:rsid w:val="008F5BDE"/>
    <w:rsid w:val="008F6502"/>
    <w:rsid w:val="008F66D6"/>
    <w:rsid w:val="008F68B9"/>
    <w:rsid w:val="008F77EF"/>
    <w:rsid w:val="008F7892"/>
    <w:rsid w:val="0090062C"/>
    <w:rsid w:val="00900899"/>
    <w:rsid w:val="00900B8D"/>
    <w:rsid w:val="00900DF1"/>
    <w:rsid w:val="0090119F"/>
    <w:rsid w:val="00902AAC"/>
    <w:rsid w:val="00902DDF"/>
    <w:rsid w:val="00902E3A"/>
    <w:rsid w:val="00902F94"/>
    <w:rsid w:val="0090320B"/>
    <w:rsid w:val="009034D1"/>
    <w:rsid w:val="00904F5B"/>
    <w:rsid w:val="0090506E"/>
    <w:rsid w:val="00905B9E"/>
    <w:rsid w:val="0090604E"/>
    <w:rsid w:val="0091153B"/>
    <w:rsid w:val="0091158E"/>
    <w:rsid w:val="009124C3"/>
    <w:rsid w:val="00912B77"/>
    <w:rsid w:val="00912D0B"/>
    <w:rsid w:val="00912E1B"/>
    <w:rsid w:val="00913038"/>
    <w:rsid w:val="00913286"/>
    <w:rsid w:val="00913CEC"/>
    <w:rsid w:val="00913CF9"/>
    <w:rsid w:val="00914000"/>
    <w:rsid w:val="0091401C"/>
    <w:rsid w:val="00914515"/>
    <w:rsid w:val="009149C0"/>
    <w:rsid w:val="00914DA1"/>
    <w:rsid w:val="00914FB4"/>
    <w:rsid w:val="00915DD6"/>
    <w:rsid w:val="0091677F"/>
    <w:rsid w:val="009172CF"/>
    <w:rsid w:val="009172EA"/>
    <w:rsid w:val="00917702"/>
    <w:rsid w:val="009201D6"/>
    <w:rsid w:val="00920AE7"/>
    <w:rsid w:val="00922D01"/>
    <w:rsid w:val="009234B9"/>
    <w:rsid w:val="00923A90"/>
    <w:rsid w:val="00923F0D"/>
    <w:rsid w:val="00925971"/>
    <w:rsid w:val="00926258"/>
    <w:rsid w:val="009263DE"/>
    <w:rsid w:val="0093006C"/>
    <w:rsid w:val="00930876"/>
    <w:rsid w:val="009317B8"/>
    <w:rsid w:val="009324F7"/>
    <w:rsid w:val="009339F9"/>
    <w:rsid w:val="0093506F"/>
    <w:rsid w:val="00935585"/>
    <w:rsid w:val="00936048"/>
    <w:rsid w:val="009363E6"/>
    <w:rsid w:val="009363F9"/>
    <w:rsid w:val="00937B68"/>
    <w:rsid w:val="00940564"/>
    <w:rsid w:val="00940692"/>
    <w:rsid w:val="0094180E"/>
    <w:rsid w:val="00941FD4"/>
    <w:rsid w:val="00942219"/>
    <w:rsid w:val="00942A47"/>
    <w:rsid w:val="00942D51"/>
    <w:rsid w:val="00942D52"/>
    <w:rsid w:val="009438A3"/>
    <w:rsid w:val="00943B37"/>
    <w:rsid w:val="00943FE2"/>
    <w:rsid w:val="009441A1"/>
    <w:rsid w:val="0094759E"/>
    <w:rsid w:val="00947B1D"/>
    <w:rsid w:val="00947DA0"/>
    <w:rsid w:val="00951273"/>
    <w:rsid w:val="00952C6B"/>
    <w:rsid w:val="0095438C"/>
    <w:rsid w:val="009548C8"/>
    <w:rsid w:val="00954970"/>
    <w:rsid w:val="00954FFB"/>
    <w:rsid w:val="00955BBA"/>
    <w:rsid w:val="00955D69"/>
    <w:rsid w:val="00956E5F"/>
    <w:rsid w:val="0096015E"/>
    <w:rsid w:val="00960289"/>
    <w:rsid w:val="00960C61"/>
    <w:rsid w:val="00961D90"/>
    <w:rsid w:val="00961F4B"/>
    <w:rsid w:val="00962121"/>
    <w:rsid w:val="00963C47"/>
    <w:rsid w:val="009643E9"/>
    <w:rsid w:val="009662DE"/>
    <w:rsid w:val="00966949"/>
    <w:rsid w:val="00967771"/>
    <w:rsid w:val="00970B7C"/>
    <w:rsid w:val="00970CF3"/>
    <w:rsid w:val="00971ADA"/>
    <w:rsid w:val="00972CF0"/>
    <w:rsid w:val="0097366E"/>
    <w:rsid w:val="00973979"/>
    <w:rsid w:val="00973A92"/>
    <w:rsid w:val="00973FF8"/>
    <w:rsid w:val="00975836"/>
    <w:rsid w:val="00975E18"/>
    <w:rsid w:val="00976F51"/>
    <w:rsid w:val="0097759A"/>
    <w:rsid w:val="0097794C"/>
    <w:rsid w:val="00977BEE"/>
    <w:rsid w:val="00980C6F"/>
    <w:rsid w:val="00980F8B"/>
    <w:rsid w:val="00981C63"/>
    <w:rsid w:val="009821F0"/>
    <w:rsid w:val="00982934"/>
    <w:rsid w:val="009832A4"/>
    <w:rsid w:val="0098361E"/>
    <w:rsid w:val="0098390E"/>
    <w:rsid w:val="009851D3"/>
    <w:rsid w:val="00985C99"/>
    <w:rsid w:val="00985D07"/>
    <w:rsid w:val="00987E34"/>
    <w:rsid w:val="00987E44"/>
    <w:rsid w:val="00990C23"/>
    <w:rsid w:val="00990D0D"/>
    <w:rsid w:val="0099121D"/>
    <w:rsid w:val="009912C8"/>
    <w:rsid w:val="00992043"/>
    <w:rsid w:val="009926C6"/>
    <w:rsid w:val="00993449"/>
    <w:rsid w:val="009934A6"/>
    <w:rsid w:val="00993920"/>
    <w:rsid w:val="00993AB3"/>
    <w:rsid w:val="00993D1E"/>
    <w:rsid w:val="0099445C"/>
    <w:rsid w:val="00994AFE"/>
    <w:rsid w:val="00994DA5"/>
    <w:rsid w:val="009954B9"/>
    <w:rsid w:val="00995B36"/>
    <w:rsid w:val="00995F4B"/>
    <w:rsid w:val="00996114"/>
    <w:rsid w:val="00997527"/>
    <w:rsid w:val="009A0F9C"/>
    <w:rsid w:val="009A15CB"/>
    <w:rsid w:val="009A16DF"/>
    <w:rsid w:val="009A17F5"/>
    <w:rsid w:val="009A2144"/>
    <w:rsid w:val="009A2410"/>
    <w:rsid w:val="009A3326"/>
    <w:rsid w:val="009A3A11"/>
    <w:rsid w:val="009A3CFA"/>
    <w:rsid w:val="009A3F03"/>
    <w:rsid w:val="009A47F6"/>
    <w:rsid w:val="009A5A28"/>
    <w:rsid w:val="009A5ACF"/>
    <w:rsid w:val="009A6A13"/>
    <w:rsid w:val="009A6A75"/>
    <w:rsid w:val="009A7C4E"/>
    <w:rsid w:val="009B0561"/>
    <w:rsid w:val="009B26C2"/>
    <w:rsid w:val="009B29D8"/>
    <w:rsid w:val="009B375F"/>
    <w:rsid w:val="009B3D78"/>
    <w:rsid w:val="009B5583"/>
    <w:rsid w:val="009B5EB4"/>
    <w:rsid w:val="009B608E"/>
    <w:rsid w:val="009B6EA2"/>
    <w:rsid w:val="009B7112"/>
    <w:rsid w:val="009C00AD"/>
    <w:rsid w:val="009C03D3"/>
    <w:rsid w:val="009C078F"/>
    <w:rsid w:val="009C12EC"/>
    <w:rsid w:val="009C1A7C"/>
    <w:rsid w:val="009C21E8"/>
    <w:rsid w:val="009C32D9"/>
    <w:rsid w:val="009C4220"/>
    <w:rsid w:val="009C4D00"/>
    <w:rsid w:val="009C5317"/>
    <w:rsid w:val="009C5BDF"/>
    <w:rsid w:val="009C6CC0"/>
    <w:rsid w:val="009C6F85"/>
    <w:rsid w:val="009C7A71"/>
    <w:rsid w:val="009D026A"/>
    <w:rsid w:val="009D087B"/>
    <w:rsid w:val="009D0989"/>
    <w:rsid w:val="009D0CBE"/>
    <w:rsid w:val="009D1547"/>
    <w:rsid w:val="009D1A42"/>
    <w:rsid w:val="009D21B9"/>
    <w:rsid w:val="009D2602"/>
    <w:rsid w:val="009D2815"/>
    <w:rsid w:val="009D2AA0"/>
    <w:rsid w:val="009D2B73"/>
    <w:rsid w:val="009D3597"/>
    <w:rsid w:val="009D3640"/>
    <w:rsid w:val="009D3882"/>
    <w:rsid w:val="009D391B"/>
    <w:rsid w:val="009D39AD"/>
    <w:rsid w:val="009D3D1D"/>
    <w:rsid w:val="009D41C7"/>
    <w:rsid w:val="009D434C"/>
    <w:rsid w:val="009D44A7"/>
    <w:rsid w:val="009D50D6"/>
    <w:rsid w:val="009D64B4"/>
    <w:rsid w:val="009D7229"/>
    <w:rsid w:val="009D7C00"/>
    <w:rsid w:val="009E02B0"/>
    <w:rsid w:val="009E071D"/>
    <w:rsid w:val="009E085A"/>
    <w:rsid w:val="009E0F9F"/>
    <w:rsid w:val="009E0FFF"/>
    <w:rsid w:val="009E1023"/>
    <w:rsid w:val="009E1189"/>
    <w:rsid w:val="009E211B"/>
    <w:rsid w:val="009E2559"/>
    <w:rsid w:val="009E2A87"/>
    <w:rsid w:val="009E2B60"/>
    <w:rsid w:val="009E2E3B"/>
    <w:rsid w:val="009E358D"/>
    <w:rsid w:val="009E3823"/>
    <w:rsid w:val="009E4026"/>
    <w:rsid w:val="009E4783"/>
    <w:rsid w:val="009E4B06"/>
    <w:rsid w:val="009E5037"/>
    <w:rsid w:val="009E5F8C"/>
    <w:rsid w:val="009E70C7"/>
    <w:rsid w:val="009E7429"/>
    <w:rsid w:val="009E7F8D"/>
    <w:rsid w:val="009F0836"/>
    <w:rsid w:val="009F0848"/>
    <w:rsid w:val="009F0DCF"/>
    <w:rsid w:val="009F1071"/>
    <w:rsid w:val="009F1521"/>
    <w:rsid w:val="009F15F6"/>
    <w:rsid w:val="009F273A"/>
    <w:rsid w:val="009F3406"/>
    <w:rsid w:val="009F388A"/>
    <w:rsid w:val="009F4C58"/>
    <w:rsid w:val="009F4DC1"/>
    <w:rsid w:val="009F6339"/>
    <w:rsid w:val="009F7A8A"/>
    <w:rsid w:val="009F7C83"/>
    <w:rsid w:val="00A006D7"/>
    <w:rsid w:val="00A0110E"/>
    <w:rsid w:val="00A017F1"/>
    <w:rsid w:val="00A018B3"/>
    <w:rsid w:val="00A019D1"/>
    <w:rsid w:val="00A02B57"/>
    <w:rsid w:val="00A030A5"/>
    <w:rsid w:val="00A033E9"/>
    <w:rsid w:val="00A044D7"/>
    <w:rsid w:val="00A06061"/>
    <w:rsid w:val="00A06986"/>
    <w:rsid w:val="00A06BDC"/>
    <w:rsid w:val="00A06D1A"/>
    <w:rsid w:val="00A102BF"/>
    <w:rsid w:val="00A10A6E"/>
    <w:rsid w:val="00A10D82"/>
    <w:rsid w:val="00A11F88"/>
    <w:rsid w:val="00A13D77"/>
    <w:rsid w:val="00A1485B"/>
    <w:rsid w:val="00A161E2"/>
    <w:rsid w:val="00A173BA"/>
    <w:rsid w:val="00A179AC"/>
    <w:rsid w:val="00A20255"/>
    <w:rsid w:val="00A20DE5"/>
    <w:rsid w:val="00A20EFE"/>
    <w:rsid w:val="00A2153F"/>
    <w:rsid w:val="00A21FBA"/>
    <w:rsid w:val="00A2280B"/>
    <w:rsid w:val="00A230F1"/>
    <w:rsid w:val="00A23103"/>
    <w:rsid w:val="00A233A1"/>
    <w:rsid w:val="00A250E9"/>
    <w:rsid w:val="00A25957"/>
    <w:rsid w:val="00A261C6"/>
    <w:rsid w:val="00A2629F"/>
    <w:rsid w:val="00A267CE"/>
    <w:rsid w:val="00A26B2D"/>
    <w:rsid w:val="00A26D63"/>
    <w:rsid w:val="00A26E5A"/>
    <w:rsid w:val="00A27403"/>
    <w:rsid w:val="00A2789C"/>
    <w:rsid w:val="00A27E3D"/>
    <w:rsid w:val="00A30651"/>
    <w:rsid w:val="00A313A0"/>
    <w:rsid w:val="00A315F6"/>
    <w:rsid w:val="00A31ADD"/>
    <w:rsid w:val="00A32364"/>
    <w:rsid w:val="00A33320"/>
    <w:rsid w:val="00A3393B"/>
    <w:rsid w:val="00A33F3E"/>
    <w:rsid w:val="00A340F2"/>
    <w:rsid w:val="00A353DE"/>
    <w:rsid w:val="00A3594C"/>
    <w:rsid w:val="00A35D00"/>
    <w:rsid w:val="00A35EC8"/>
    <w:rsid w:val="00A36D14"/>
    <w:rsid w:val="00A36D93"/>
    <w:rsid w:val="00A407E0"/>
    <w:rsid w:val="00A40827"/>
    <w:rsid w:val="00A4114E"/>
    <w:rsid w:val="00A42154"/>
    <w:rsid w:val="00A42192"/>
    <w:rsid w:val="00A4270B"/>
    <w:rsid w:val="00A43040"/>
    <w:rsid w:val="00A431ED"/>
    <w:rsid w:val="00A447A6"/>
    <w:rsid w:val="00A44C84"/>
    <w:rsid w:val="00A44E6E"/>
    <w:rsid w:val="00A450BC"/>
    <w:rsid w:val="00A456E5"/>
    <w:rsid w:val="00A45CEA"/>
    <w:rsid w:val="00A47051"/>
    <w:rsid w:val="00A473A1"/>
    <w:rsid w:val="00A479CD"/>
    <w:rsid w:val="00A51E20"/>
    <w:rsid w:val="00A52016"/>
    <w:rsid w:val="00A533DB"/>
    <w:rsid w:val="00A53AC9"/>
    <w:rsid w:val="00A53FEA"/>
    <w:rsid w:val="00A544A4"/>
    <w:rsid w:val="00A5517D"/>
    <w:rsid w:val="00A55BE4"/>
    <w:rsid w:val="00A55E69"/>
    <w:rsid w:val="00A57FFB"/>
    <w:rsid w:val="00A60071"/>
    <w:rsid w:val="00A60BD3"/>
    <w:rsid w:val="00A6158C"/>
    <w:rsid w:val="00A61982"/>
    <w:rsid w:val="00A61B97"/>
    <w:rsid w:val="00A62D2D"/>
    <w:rsid w:val="00A64C25"/>
    <w:rsid w:val="00A65067"/>
    <w:rsid w:val="00A650E2"/>
    <w:rsid w:val="00A66096"/>
    <w:rsid w:val="00A662A2"/>
    <w:rsid w:val="00A6644B"/>
    <w:rsid w:val="00A66ACA"/>
    <w:rsid w:val="00A66E43"/>
    <w:rsid w:val="00A66F74"/>
    <w:rsid w:val="00A67112"/>
    <w:rsid w:val="00A6750F"/>
    <w:rsid w:val="00A705E7"/>
    <w:rsid w:val="00A705F4"/>
    <w:rsid w:val="00A70F65"/>
    <w:rsid w:val="00A718D0"/>
    <w:rsid w:val="00A71DB7"/>
    <w:rsid w:val="00A72234"/>
    <w:rsid w:val="00A724A1"/>
    <w:rsid w:val="00A72646"/>
    <w:rsid w:val="00A72757"/>
    <w:rsid w:val="00A72A24"/>
    <w:rsid w:val="00A72DC5"/>
    <w:rsid w:val="00A734BB"/>
    <w:rsid w:val="00A73D5D"/>
    <w:rsid w:val="00A747EE"/>
    <w:rsid w:val="00A75848"/>
    <w:rsid w:val="00A7698E"/>
    <w:rsid w:val="00A76CDD"/>
    <w:rsid w:val="00A76EC8"/>
    <w:rsid w:val="00A7760D"/>
    <w:rsid w:val="00A77D3F"/>
    <w:rsid w:val="00A800BC"/>
    <w:rsid w:val="00A806C8"/>
    <w:rsid w:val="00A814EC"/>
    <w:rsid w:val="00A81E3C"/>
    <w:rsid w:val="00A81FDD"/>
    <w:rsid w:val="00A82460"/>
    <w:rsid w:val="00A828E5"/>
    <w:rsid w:val="00A82B8E"/>
    <w:rsid w:val="00A8398D"/>
    <w:rsid w:val="00A8432B"/>
    <w:rsid w:val="00A84608"/>
    <w:rsid w:val="00A849EA"/>
    <w:rsid w:val="00A84D8C"/>
    <w:rsid w:val="00A859F6"/>
    <w:rsid w:val="00A85A2A"/>
    <w:rsid w:val="00A86A71"/>
    <w:rsid w:val="00A86F92"/>
    <w:rsid w:val="00A87DF6"/>
    <w:rsid w:val="00A9028F"/>
    <w:rsid w:val="00A90A18"/>
    <w:rsid w:val="00A90DE1"/>
    <w:rsid w:val="00A91535"/>
    <w:rsid w:val="00A92BAE"/>
    <w:rsid w:val="00A92DCA"/>
    <w:rsid w:val="00A93595"/>
    <w:rsid w:val="00A93C00"/>
    <w:rsid w:val="00A941B5"/>
    <w:rsid w:val="00A94DF2"/>
    <w:rsid w:val="00A9601B"/>
    <w:rsid w:val="00A96351"/>
    <w:rsid w:val="00A96CC6"/>
    <w:rsid w:val="00A97D02"/>
    <w:rsid w:val="00AA0106"/>
    <w:rsid w:val="00AA04CE"/>
    <w:rsid w:val="00AA0646"/>
    <w:rsid w:val="00AA174D"/>
    <w:rsid w:val="00AA283C"/>
    <w:rsid w:val="00AA2EC2"/>
    <w:rsid w:val="00AA2F9C"/>
    <w:rsid w:val="00AA3266"/>
    <w:rsid w:val="00AA35D4"/>
    <w:rsid w:val="00AA39B5"/>
    <w:rsid w:val="00AA6BB6"/>
    <w:rsid w:val="00AA7394"/>
    <w:rsid w:val="00AB0AB1"/>
    <w:rsid w:val="00AB0C38"/>
    <w:rsid w:val="00AB16F1"/>
    <w:rsid w:val="00AB212C"/>
    <w:rsid w:val="00AB2A5C"/>
    <w:rsid w:val="00AB35FC"/>
    <w:rsid w:val="00AB394A"/>
    <w:rsid w:val="00AB3BBC"/>
    <w:rsid w:val="00AB3DC7"/>
    <w:rsid w:val="00AB41A2"/>
    <w:rsid w:val="00AB4BF3"/>
    <w:rsid w:val="00AB4CE7"/>
    <w:rsid w:val="00AB550D"/>
    <w:rsid w:val="00AB5A14"/>
    <w:rsid w:val="00AB6922"/>
    <w:rsid w:val="00AB6F1E"/>
    <w:rsid w:val="00AB7537"/>
    <w:rsid w:val="00AC117A"/>
    <w:rsid w:val="00AC1266"/>
    <w:rsid w:val="00AC1508"/>
    <w:rsid w:val="00AC1EEC"/>
    <w:rsid w:val="00AC2800"/>
    <w:rsid w:val="00AC3703"/>
    <w:rsid w:val="00AC44DC"/>
    <w:rsid w:val="00AC6505"/>
    <w:rsid w:val="00AD0456"/>
    <w:rsid w:val="00AD07E1"/>
    <w:rsid w:val="00AD127F"/>
    <w:rsid w:val="00AD17B0"/>
    <w:rsid w:val="00AD1E77"/>
    <w:rsid w:val="00AD2358"/>
    <w:rsid w:val="00AD284D"/>
    <w:rsid w:val="00AD2AE8"/>
    <w:rsid w:val="00AD3502"/>
    <w:rsid w:val="00AD3E28"/>
    <w:rsid w:val="00AD44CE"/>
    <w:rsid w:val="00AD4AE0"/>
    <w:rsid w:val="00AD541B"/>
    <w:rsid w:val="00AD5C6C"/>
    <w:rsid w:val="00AD6453"/>
    <w:rsid w:val="00AD6482"/>
    <w:rsid w:val="00AD689B"/>
    <w:rsid w:val="00AD69D3"/>
    <w:rsid w:val="00AD7554"/>
    <w:rsid w:val="00AD7DA8"/>
    <w:rsid w:val="00AD7E19"/>
    <w:rsid w:val="00AE010C"/>
    <w:rsid w:val="00AE0ECA"/>
    <w:rsid w:val="00AE1491"/>
    <w:rsid w:val="00AE1B5E"/>
    <w:rsid w:val="00AE2500"/>
    <w:rsid w:val="00AE2FC4"/>
    <w:rsid w:val="00AE41EC"/>
    <w:rsid w:val="00AE600B"/>
    <w:rsid w:val="00AE6964"/>
    <w:rsid w:val="00AE6CAD"/>
    <w:rsid w:val="00AE7991"/>
    <w:rsid w:val="00AF0372"/>
    <w:rsid w:val="00AF042A"/>
    <w:rsid w:val="00AF128B"/>
    <w:rsid w:val="00AF2D8D"/>
    <w:rsid w:val="00AF3394"/>
    <w:rsid w:val="00AF3476"/>
    <w:rsid w:val="00AF390B"/>
    <w:rsid w:val="00AF4097"/>
    <w:rsid w:val="00AF43FB"/>
    <w:rsid w:val="00AF45A7"/>
    <w:rsid w:val="00AF5177"/>
    <w:rsid w:val="00AF5219"/>
    <w:rsid w:val="00AF5B0A"/>
    <w:rsid w:val="00AF5CD7"/>
    <w:rsid w:val="00AF5F85"/>
    <w:rsid w:val="00AF64BA"/>
    <w:rsid w:val="00AF6F5A"/>
    <w:rsid w:val="00AF7209"/>
    <w:rsid w:val="00AF7CB4"/>
    <w:rsid w:val="00B0097B"/>
    <w:rsid w:val="00B00F11"/>
    <w:rsid w:val="00B016E6"/>
    <w:rsid w:val="00B02612"/>
    <w:rsid w:val="00B02A20"/>
    <w:rsid w:val="00B02C1C"/>
    <w:rsid w:val="00B02F08"/>
    <w:rsid w:val="00B02F45"/>
    <w:rsid w:val="00B03836"/>
    <w:rsid w:val="00B043F4"/>
    <w:rsid w:val="00B052DC"/>
    <w:rsid w:val="00B055AC"/>
    <w:rsid w:val="00B058CC"/>
    <w:rsid w:val="00B06300"/>
    <w:rsid w:val="00B06A18"/>
    <w:rsid w:val="00B06E21"/>
    <w:rsid w:val="00B072DC"/>
    <w:rsid w:val="00B073DD"/>
    <w:rsid w:val="00B10370"/>
    <w:rsid w:val="00B10CC2"/>
    <w:rsid w:val="00B1108A"/>
    <w:rsid w:val="00B1119D"/>
    <w:rsid w:val="00B123CD"/>
    <w:rsid w:val="00B124E1"/>
    <w:rsid w:val="00B126AD"/>
    <w:rsid w:val="00B12892"/>
    <w:rsid w:val="00B12FAA"/>
    <w:rsid w:val="00B136C6"/>
    <w:rsid w:val="00B137EA"/>
    <w:rsid w:val="00B13E78"/>
    <w:rsid w:val="00B13F48"/>
    <w:rsid w:val="00B14065"/>
    <w:rsid w:val="00B14B2C"/>
    <w:rsid w:val="00B14D21"/>
    <w:rsid w:val="00B156FF"/>
    <w:rsid w:val="00B15C0B"/>
    <w:rsid w:val="00B16609"/>
    <w:rsid w:val="00B16C33"/>
    <w:rsid w:val="00B175A6"/>
    <w:rsid w:val="00B178FA"/>
    <w:rsid w:val="00B17910"/>
    <w:rsid w:val="00B17EAD"/>
    <w:rsid w:val="00B202E2"/>
    <w:rsid w:val="00B20EDB"/>
    <w:rsid w:val="00B230A2"/>
    <w:rsid w:val="00B230E9"/>
    <w:rsid w:val="00B2316A"/>
    <w:rsid w:val="00B23D7F"/>
    <w:rsid w:val="00B25108"/>
    <w:rsid w:val="00B261F0"/>
    <w:rsid w:val="00B27104"/>
    <w:rsid w:val="00B302E7"/>
    <w:rsid w:val="00B308B3"/>
    <w:rsid w:val="00B3136A"/>
    <w:rsid w:val="00B31D0C"/>
    <w:rsid w:val="00B32A22"/>
    <w:rsid w:val="00B32E5C"/>
    <w:rsid w:val="00B3378E"/>
    <w:rsid w:val="00B33850"/>
    <w:rsid w:val="00B33CB7"/>
    <w:rsid w:val="00B344CB"/>
    <w:rsid w:val="00B36191"/>
    <w:rsid w:val="00B3719A"/>
    <w:rsid w:val="00B372AC"/>
    <w:rsid w:val="00B376CB"/>
    <w:rsid w:val="00B379FC"/>
    <w:rsid w:val="00B37B84"/>
    <w:rsid w:val="00B40ADB"/>
    <w:rsid w:val="00B4194A"/>
    <w:rsid w:val="00B4220E"/>
    <w:rsid w:val="00B43E8F"/>
    <w:rsid w:val="00B44175"/>
    <w:rsid w:val="00B4424C"/>
    <w:rsid w:val="00B45C99"/>
    <w:rsid w:val="00B45E51"/>
    <w:rsid w:val="00B45FB9"/>
    <w:rsid w:val="00B4603F"/>
    <w:rsid w:val="00B4604D"/>
    <w:rsid w:val="00B46B39"/>
    <w:rsid w:val="00B501EB"/>
    <w:rsid w:val="00B5062E"/>
    <w:rsid w:val="00B51208"/>
    <w:rsid w:val="00B513D1"/>
    <w:rsid w:val="00B52A54"/>
    <w:rsid w:val="00B534B6"/>
    <w:rsid w:val="00B53F5A"/>
    <w:rsid w:val="00B54BA0"/>
    <w:rsid w:val="00B54CD0"/>
    <w:rsid w:val="00B554F2"/>
    <w:rsid w:val="00B56AD0"/>
    <w:rsid w:val="00B57039"/>
    <w:rsid w:val="00B60014"/>
    <w:rsid w:val="00B602D9"/>
    <w:rsid w:val="00B605DF"/>
    <w:rsid w:val="00B61477"/>
    <w:rsid w:val="00B6308B"/>
    <w:rsid w:val="00B6309D"/>
    <w:rsid w:val="00B633FD"/>
    <w:rsid w:val="00B63578"/>
    <w:rsid w:val="00B635BF"/>
    <w:rsid w:val="00B63A4F"/>
    <w:rsid w:val="00B64137"/>
    <w:rsid w:val="00B64685"/>
    <w:rsid w:val="00B64EAD"/>
    <w:rsid w:val="00B657C0"/>
    <w:rsid w:val="00B6613D"/>
    <w:rsid w:val="00B665B2"/>
    <w:rsid w:val="00B66C3A"/>
    <w:rsid w:val="00B67996"/>
    <w:rsid w:val="00B67FE6"/>
    <w:rsid w:val="00B70405"/>
    <w:rsid w:val="00B70621"/>
    <w:rsid w:val="00B709A5"/>
    <w:rsid w:val="00B70D55"/>
    <w:rsid w:val="00B70F99"/>
    <w:rsid w:val="00B712C6"/>
    <w:rsid w:val="00B7164D"/>
    <w:rsid w:val="00B71A6F"/>
    <w:rsid w:val="00B71F17"/>
    <w:rsid w:val="00B72D1A"/>
    <w:rsid w:val="00B72FA0"/>
    <w:rsid w:val="00B7388F"/>
    <w:rsid w:val="00B73C04"/>
    <w:rsid w:val="00B751FD"/>
    <w:rsid w:val="00B75E51"/>
    <w:rsid w:val="00B76A85"/>
    <w:rsid w:val="00B77C61"/>
    <w:rsid w:val="00B80333"/>
    <w:rsid w:val="00B803DD"/>
    <w:rsid w:val="00B80648"/>
    <w:rsid w:val="00B8065B"/>
    <w:rsid w:val="00B8103D"/>
    <w:rsid w:val="00B811A5"/>
    <w:rsid w:val="00B8204B"/>
    <w:rsid w:val="00B8217E"/>
    <w:rsid w:val="00B827CF"/>
    <w:rsid w:val="00B8292F"/>
    <w:rsid w:val="00B829BD"/>
    <w:rsid w:val="00B831D6"/>
    <w:rsid w:val="00B83211"/>
    <w:rsid w:val="00B834AB"/>
    <w:rsid w:val="00B8360C"/>
    <w:rsid w:val="00B836D6"/>
    <w:rsid w:val="00B83AA6"/>
    <w:rsid w:val="00B83BFD"/>
    <w:rsid w:val="00B84077"/>
    <w:rsid w:val="00B84376"/>
    <w:rsid w:val="00B85054"/>
    <w:rsid w:val="00B85431"/>
    <w:rsid w:val="00B85B0F"/>
    <w:rsid w:val="00B879BC"/>
    <w:rsid w:val="00B904EE"/>
    <w:rsid w:val="00B9253A"/>
    <w:rsid w:val="00B92BA0"/>
    <w:rsid w:val="00B92CAF"/>
    <w:rsid w:val="00B93014"/>
    <w:rsid w:val="00B94033"/>
    <w:rsid w:val="00B9461B"/>
    <w:rsid w:val="00B95BDF"/>
    <w:rsid w:val="00B95C63"/>
    <w:rsid w:val="00B96083"/>
    <w:rsid w:val="00B96933"/>
    <w:rsid w:val="00B96D79"/>
    <w:rsid w:val="00B97E62"/>
    <w:rsid w:val="00BA0508"/>
    <w:rsid w:val="00BA0D20"/>
    <w:rsid w:val="00BA14B3"/>
    <w:rsid w:val="00BA25AD"/>
    <w:rsid w:val="00BA2D76"/>
    <w:rsid w:val="00BA2EBE"/>
    <w:rsid w:val="00BA4194"/>
    <w:rsid w:val="00BA4303"/>
    <w:rsid w:val="00BA4A05"/>
    <w:rsid w:val="00BA4AE3"/>
    <w:rsid w:val="00BA4D19"/>
    <w:rsid w:val="00BA5A22"/>
    <w:rsid w:val="00BA6D41"/>
    <w:rsid w:val="00BA70CE"/>
    <w:rsid w:val="00BA714B"/>
    <w:rsid w:val="00BA7DD6"/>
    <w:rsid w:val="00BB02F8"/>
    <w:rsid w:val="00BB077B"/>
    <w:rsid w:val="00BB1B46"/>
    <w:rsid w:val="00BB2097"/>
    <w:rsid w:val="00BB21CF"/>
    <w:rsid w:val="00BB2326"/>
    <w:rsid w:val="00BB2AB6"/>
    <w:rsid w:val="00BB4888"/>
    <w:rsid w:val="00BB55DF"/>
    <w:rsid w:val="00BB58B1"/>
    <w:rsid w:val="00BB58F4"/>
    <w:rsid w:val="00BB6153"/>
    <w:rsid w:val="00BB6C1E"/>
    <w:rsid w:val="00BB6F79"/>
    <w:rsid w:val="00BB76BD"/>
    <w:rsid w:val="00BC056D"/>
    <w:rsid w:val="00BC0C98"/>
    <w:rsid w:val="00BC24B7"/>
    <w:rsid w:val="00BC2804"/>
    <w:rsid w:val="00BC2C7C"/>
    <w:rsid w:val="00BC3812"/>
    <w:rsid w:val="00BC392C"/>
    <w:rsid w:val="00BC3A42"/>
    <w:rsid w:val="00BC47BE"/>
    <w:rsid w:val="00BC62C0"/>
    <w:rsid w:val="00BC65D3"/>
    <w:rsid w:val="00BC6B7D"/>
    <w:rsid w:val="00BC6F2F"/>
    <w:rsid w:val="00BC70AD"/>
    <w:rsid w:val="00BC7440"/>
    <w:rsid w:val="00BC76DB"/>
    <w:rsid w:val="00BC7E90"/>
    <w:rsid w:val="00BD082D"/>
    <w:rsid w:val="00BD0A10"/>
    <w:rsid w:val="00BD1360"/>
    <w:rsid w:val="00BD182D"/>
    <w:rsid w:val="00BD2AC0"/>
    <w:rsid w:val="00BD2B97"/>
    <w:rsid w:val="00BD3270"/>
    <w:rsid w:val="00BD3B10"/>
    <w:rsid w:val="00BD4409"/>
    <w:rsid w:val="00BD44E6"/>
    <w:rsid w:val="00BD4C5A"/>
    <w:rsid w:val="00BD50FF"/>
    <w:rsid w:val="00BD54AC"/>
    <w:rsid w:val="00BD6872"/>
    <w:rsid w:val="00BD69D3"/>
    <w:rsid w:val="00BD6C4A"/>
    <w:rsid w:val="00BD6DCD"/>
    <w:rsid w:val="00BD7B9C"/>
    <w:rsid w:val="00BD7D27"/>
    <w:rsid w:val="00BE03FA"/>
    <w:rsid w:val="00BE0B15"/>
    <w:rsid w:val="00BE1193"/>
    <w:rsid w:val="00BE1CA1"/>
    <w:rsid w:val="00BE3E08"/>
    <w:rsid w:val="00BE3EB1"/>
    <w:rsid w:val="00BE4656"/>
    <w:rsid w:val="00BE4812"/>
    <w:rsid w:val="00BE59C3"/>
    <w:rsid w:val="00BE671C"/>
    <w:rsid w:val="00BE6DC4"/>
    <w:rsid w:val="00BE6E39"/>
    <w:rsid w:val="00BE7575"/>
    <w:rsid w:val="00BE780F"/>
    <w:rsid w:val="00BE790D"/>
    <w:rsid w:val="00BF00B9"/>
    <w:rsid w:val="00BF078C"/>
    <w:rsid w:val="00BF0F74"/>
    <w:rsid w:val="00BF10E3"/>
    <w:rsid w:val="00BF1367"/>
    <w:rsid w:val="00BF198E"/>
    <w:rsid w:val="00BF2FAB"/>
    <w:rsid w:val="00BF37B3"/>
    <w:rsid w:val="00BF3A72"/>
    <w:rsid w:val="00BF4C8F"/>
    <w:rsid w:val="00BF4D91"/>
    <w:rsid w:val="00BF5264"/>
    <w:rsid w:val="00BF59AC"/>
    <w:rsid w:val="00BF5D7D"/>
    <w:rsid w:val="00BF72F3"/>
    <w:rsid w:val="00BF7820"/>
    <w:rsid w:val="00BF7B8D"/>
    <w:rsid w:val="00C0183B"/>
    <w:rsid w:val="00C01A3A"/>
    <w:rsid w:val="00C01D7B"/>
    <w:rsid w:val="00C02D06"/>
    <w:rsid w:val="00C04697"/>
    <w:rsid w:val="00C04B99"/>
    <w:rsid w:val="00C051ED"/>
    <w:rsid w:val="00C0531F"/>
    <w:rsid w:val="00C0688C"/>
    <w:rsid w:val="00C07E0C"/>
    <w:rsid w:val="00C10100"/>
    <w:rsid w:val="00C103DB"/>
    <w:rsid w:val="00C106E0"/>
    <w:rsid w:val="00C108AA"/>
    <w:rsid w:val="00C11A8F"/>
    <w:rsid w:val="00C11E1F"/>
    <w:rsid w:val="00C1252F"/>
    <w:rsid w:val="00C125BC"/>
    <w:rsid w:val="00C1399E"/>
    <w:rsid w:val="00C13DA8"/>
    <w:rsid w:val="00C14FBC"/>
    <w:rsid w:val="00C152D5"/>
    <w:rsid w:val="00C15B6E"/>
    <w:rsid w:val="00C15C9C"/>
    <w:rsid w:val="00C165A0"/>
    <w:rsid w:val="00C17430"/>
    <w:rsid w:val="00C17A29"/>
    <w:rsid w:val="00C206CC"/>
    <w:rsid w:val="00C218F9"/>
    <w:rsid w:val="00C21A99"/>
    <w:rsid w:val="00C2207E"/>
    <w:rsid w:val="00C2208D"/>
    <w:rsid w:val="00C228A2"/>
    <w:rsid w:val="00C22A6B"/>
    <w:rsid w:val="00C233FC"/>
    <w:rsid w:val="00C23C87"/>
    <w:rsid w:val="00C23E3D"/>
    <w:rsid w:val="00C24A27"/>
    <w:rsid w:val="00C2517B"/>
    <w:rsid w:val="00C2524A"/>
    <w:rsid w:val="00C252DC"/>
    <w:rsid w:val="00C25A65"/>
    <w:rsid w:val="00C25F78"/>
    <w:rsid w:val="00C26411"/>
    <w:rsid w:val="00C26DE6"/>
    <w:rsid w:val="00C26E37"/>
    <w:rsid w:val="00C26EDA"/>
    <w:rsid w:val="00C302A1"/>
    <w:rsid w:val="00C307C0"/>
    <w:rsid w:val="00C31383"/>
    <w:rsid w:val="00C31D4A"/>
    <w:rsid w:val="00C322E1"/>
    <w:rsid w:val="00C32411"/>
    <w:rsid w:val="00C3329E"/>
    <w:rsid w:val="00C3442D"/>
    <w:rsid w:val="00C34616"/>
    <w:rsid w:val="00C34854"/>
    <w:rsid w:val="00C34EDB"/>
    <w:rsid w:val="00C352F4"/>
    <w:rsid w:val="00C35DB0"/>
    <w:rsid w:val="00C35DFE"/>
    <w:rsid w:val="00C3645A"/>
    <w:rsid w:val="00C364B4"/>
    <w:rsid w:val="00C36536"/>
    <w:rsid w:val="00C372FD"/>
    <w:rsid w:val="00C37331"/>
    <w:rsid w:val="00C37B85"/>
    <w:rsid w:val="00C40493"/>
    <w:rsid w:val="00C408C7"/>
    <w:rsid w:val="00C41371"/>
    <w:rsid w:val="00C41E72"/>
    <w:rsid w:val="00C41F11"/>
    <w:rsid w:val="00C42753"/>
    <w:rsid w:val="00C42DAC"/>
    <w:rsid w:val="00C43829"/>
    <w:rsid w:val="00C439DF"/>
    <w:rsid w:val="00C43B7D"/>
    <w:rsid w:val="00C44513"/>
    <w:rsid w:val="00C45527"/>
    <w:rsid w:val="00C475BB"/>
    <w:rsid w:val="00C4765E"/>
    <w:rsid w:val="00C501D5"/>
    <w:rsid w:val="00C5041D"/>
    <w:rsid w:val="00C50991"/>
    <w:rsid w:val="00C5147D"/>
    <w:rsid w:val="00C515D8"/>
    <w:rsid w:val="00C51A86"/>
    <w:rsid w:val="00C51A87"/>
    <w:rsid w:val="00C52588"/>
    <w:rsid w:val="00C52F8E"/>
    <w:rsid w:val="00C53188"/>
    <w:rsid w:val="00C53C03"/>
    <w:rsid w:val="00C542D5"/>
    <w:rsid w:val="00C55CCC"/>
    <w:rsid w:val="00C55D80"/>
    <w:rsid w:val="00C563FC"/>
    <w:rsid w:val="00C56660"/>
    <w:rsid w:val="00C56D6E"/>
    <w:rsid w:val="00C57285"/>
    <w:rsid w:val="00C57417"/>
    <w:rsid w:val="00C57EE9"/>
    <w:rsid w:val="00C6042E"/>
    <w:rsid w:val="00C605DB"/>
    <w:rsid w:val="00C60730"/>
    <w:rsid w:val="00C62417"/>
    <w:rsid w:val="00C62460"/>
    <w:rsid w:val="00C62584"/>
    <w:rsid w:val="00C625A2"/>
    <w:rsid w:val="00C62E36"/>
    <w:rsid w:val="00C63722"/>
    <w:rsid w:val="00C6394A"/>
    <w:rsid w:val="00C64162"/>
    <w:rsid w:val="00C645C2"/>
    <w:rsid w:val="00C6527E"/>
    <w:rsid w:val="00C6576E"/>
    <w:rsid w:val="00C65F77"/>
    <w:rsid w:val="00C66F9F"/>
    <w:rsid w:val="00C674C6"/>
    <w:rsid w:val="00C674F2"/>
    <w:rsid w:val="00C67882"/>
    <w:rsid w:val="00C71386"/>
    <w:rsid w:val="00C71590"/>
    <w:rsid w:val="00C72016"/>
    <w:rsid w:val="00C720B8"/>
    <w:rsid w:val="00C7216A"/>
    <w:rsid w:val="00C724D5"/>
    <w:rsid w:val="00C733DA"/>
    <w:rsid w:val="00C73500"/>
    <w:rsid w:val="00C7381B"/>
    <w:rsid w:val="00C73A41"/>
    <w:rsid w:val="00C73CE2"/>
    <w:rsid w:val="00C74DBA"/>
    <w:rsid w:val="00C74FE7"/>
    <w:rsid w:val="00C751EC"/>
    <w:rsid w:val="00C7557D"/>
    <w:rsid w:val="00C76E40"/>
    <w:rsid w:val="00C76EF1"/>
    <w:rsid w:val="00C7762E"/>
    <w:rsid w:val="00C77920"/>
    <w:rsid w:val="00C77D85"/>
    <w:rsid w:val="00C77D96"/>
    <w:rsid w:val="00C77FEC"/>
    <w:rsid w:val="00C80919"/>
    <w:rsid w:val="00C81843"/>
    <w:rsid w:val="00C822D2"/>
    <w:rsid w:val="00C83349"/>
    <w:rsid w:val="00C83FC2"/>
    <w:rsid w:val="00C849D4"/>
    <w:rsid w:val="00C86328"/>
    <w:rsid w:val="00C86692"/>
    <w:rsid w:val="00C86B88"/>
    <w:rsid w:val="00C86D3C"/>
    <w:rsid w:val="00C86EF7"/>
    <w:rsid w:val="00C87A4C"/>
    <w:rsid w:val="00C9109C"/>
    <w:rsid w:val="00C91909"/>
    <w:rsid w:val="00C91F31"/>
    <w:rsid w:val="00C9244B"/>
    <w:rsid w:val="00C93C8F"/>
    <w:rsid w:val="00C93F2C"/>
    <w:rsid w:val="00C96764"/>
    <w:rsid w:val="00C96AC9"/>
    <w:rsid w:val="00C96B86"/>
    <w:rsid w:val="00C97BF4"/>
    <w:rsid w:val="00CA09FB"/>
    <w:rsid w:val="00CA17CF"/>
    <w:rsid w:val="00CA2040"/>
    <w:rsid w:val="00CA3CED"/>
    <w:rsid w:val="00CA3DA5"/>
    <w:rsid w:val="00CA4030"/>
    <w:rsid w:val="00CA73C9"/>
    <w:rsid w:val="00CA75E6"/>
    <w:rsid w:val="00CA7A4B"/>
    <w:rsid w:val="00CA7C07"/>
    <w:rsid w:val="00CB021B"/>
    <w:rsid w:val="00CB0A0C"/>
    <w:rsid w:val="00CB0A76"/>
    <w:rsid w:val="00CB13A0"/>
    <w:rsid w:val="00CB1AC8"/>
    <w:rsid w:val="00CB29E2"/>
    <w:rsid w:val="00CB3C8B"/>
    <w:rsid w:val="00CB4239"/>
    <w:rsid w:val="00CB4601"/>
    <w:rsid w:val="00CB48C5"/>
    <w:rsid w:val="00CB5050"/>
    <w:rsid w:val="00CB5329"/>
    <w:rsid w:val="00CB5CF5"/>
    <w:rsid w:val="00CB6FD7"/>
    <w:rsid w:val="00CB76BB"/>
    <w:rsid w:val="00CB76CC"/>
    <w:rsid w:val="00CB7F0B"/>
    <w:rsid w:val="00CC053B"/>
    <w:rsid w:val="00CC0A0E"/>
    <w:rsid w:val="00CC1994"/>
    <w:rsid w:val="00CC1D53"/>
    <w:rsid w:val="00CC25B0"/>
    <w:rsid w:val="00CC26BA"/>
    <w:rsid w:val="00CC2700"/>
    <w:rsid w:val="00CC297F"/>
    <w:rsid w:val="00CC2B26"/>
    <w:rsid w:val="00CC2EAE"/>
    <w:rsid w:val="00CC326C"/>
    <w:rsid w:val="00CC3AF5"/>
    <w:rsid w:val="00CC3E99"/>
    <w:rsid w:val="00CC4402"/>
    <w:rsid w:val="00CC45AA"/>
    <w:rsid w:val="00CC5C5D"/>
    <w:rsid w:val="00CC7A47"/>
    <w:rsid w:val="00CD000A"/>
    <w:rsid w:val="00CD066A"/>
    <w:rsid w:val="00CD0BE6"/>
    <w:rsid w:val="00CD0EE2"/>
    <w:rsid w:val="00CD1406"/>
    <w:rsid w:val="00CD158D"/>
    <w:rsid w:val="00CD2673"/>
    <w:rsid w:val="00CD2812"/>
    <w:rsid w:val="00CD2C12"/>
    <w:rsid w:val="00CD332E"/>
    <w:rsid w:val="00CD348C"/>
    <w:rsid w:val="00CD3BC5"/>
    <w:rsid w:val="00CD5171"/>
    <w:rsid w:val="00CD5E50"/>
    <w:rsid w:val="00CD76F6"/>
    <w:rsid w:val="00CE01F9"/>
    <w:rsid w:val="00CE045F"/>
    <w:rsid w:val="00CE07C1"/>
    <w:rsid w:val="00CE0A48"/>
    <w:rsid w:val="00CE0DCF"/>
    <w:rsid w:val="00CE3291"/>
    <w:rsid w:val="00CE3300"/>
    <w:rsid w:val="00CE4C90"/>
    <w:rsid w:val="00CE5210"/>
    <w:rsid w:val="00CE65E8"/>
    <w:rsid w:val="00CE6AFA"/>
    <w:rsid w:val="00CE706C"/>
    <w:rsid w:val="00CE75EB"/>
    <w:rsid w:val="00CE7932"/>
    <w:rsid w:val="00CE794D"/>
    <w:rsid w:val="00CE7E36"/>
    <w:rsid w:val="00CF04F1"/>
    <w:rsid w:val="00CF126A"/>
    <w:rsid w:val="00CF1444"/>
    <w:rsid w:val="00CF18BD"/>
    <w:rsid w:val="00CF1A28"/>
    <w:rsid w:val="00CF1D05"/>
    <w:rsid w:val="00CF21D5"/>
    <w:rsid w:val="00CF2421"/>
    <w:rsid w:val="00CF26A6"/>
    <w:rsid w:val="00CF2807"/>
    <w:rsid w:val="00CF2D15"/>
    <w:rsid w:val="00CF2DAD"/>
    <w:rsid w:val="00CF6F1A"/>
    <w:rsid w:val="00D00201"/>
    <w:rsid w:val="00D01B10"/>
    <w:rsid w:val="00D01B61"/>
    <w:rsid w:val="00D02E24"/>
    <w:rsid w:val="00D03AC2"/>
    <w:rsid w:val="00D04536"/>
    <w:rsid w:val="00D04713"/>
    <w:rsid w:val="00D04CCD"/>
    <w:rsid w:val="00D04ECC"/>
    <w:rsid w:val="00D052A3"/>
    <w:rsid w:val="00D06027"/>
    <w:rsid w:val="00D06F98"/>
    <w:rsid w:val="00D06FEF"/>
    <w:rsid w:val="00D073C9"/>
    <w:rsid w:val="00D07B38"/>
    <w:rsid w:val="00D07D86"/>
    <w:rsid w:val="00D07E47"/>
    <w:rsid w:val="00D11697"/>
    <w:rsid w:val="00D123F8"/>
    <w:rsid w:val="00D12698"/>
    <w:rsid w:val="00D1388B"/>
    <w:rsid w:val="00D13DDD"/>
    <w:rsid w:val="00D144CF"/>
    <w:rsid w:val="00D14DDD"/>
    <w:rsid w:val="00D14E7F"/>
    <w:rsid w:val="00D161F2"/>
    <w:rsid w:val="00D17979"/>
    <w:rsid w:val="00D2080B"/>
    <w:rsid w:val="00D2101B"/>
    <w:rsid w:val="00D21759"/>
    <w:rsid w:val="00D236E1"/>
    <w:rsid w:val="00D23E2C"/>
    <w:rsid w:val="00D2426B"/>
    <w:rsid w:val="00D24CC3"/>
    <w:rsid w:val="00D24DB4"/>
    <w:rsid w:val="00D24EC7"/>
    <w:rsid w:val="00D24F42"/>
    <w:rsid w:val="00D25A0C"/>
    <w:rsid w:val="00D25DC3"/>
    <w:rsid w:val="00D26787"/>
    <w:rsid w:val="00D275B3"/>
    <w:rsid w:val="00D27A1F"/>
    <w:rsid w:val="00D27A43"/>
    <w:rsid w:val="00D31497"/>
    <w:rsid w:val="00D315A4"/>
    <w:rsid w:val="00D32225"/>
    <w:rsid w:val="00D32740"/>
    <w:rsid w:val="00D32EAD"/>
    <w:rsid w:val="00D333C7"/>
    <w:rsid w:val="00D33556"/>
    <w:rsid w:val="00D34641"/>
    <w:rsid w:val="00D34F9E"/>
    <w:rsid w:val="00D35314"/>
    <w:rsid w:val="00D3535A"/>
    <w:rsid w:val="00D357C6"/>
    <w:rsid w:val="00D35995"/>
    <w:rsid w:val="00D35E5B"/>
    <w:rsid w:val="00D36686"/>
    <w:rsid w:val="00D36B11"/>
    <w:rsid w:val="00D36FCB"/>
    <w:rsid w:val="00D414AC"/>
    <w:rsid w:val="00D423A0"/>
    <w:rsid w:val="00D4249D"/>
    <w:rsid w:val="00D43369"/>
    <w:rsid w:val="00D43BE5"/>
    <w:rsid w:val="00D43C3A"/>
    <w:rsid w:val="00D43ED9"/>
    <w:rsid w:val="00D45348"/>
    <w:rsid w:val="00D45382"/>
    <w:rsid w:val="00D45B03"/>
    <w:rsid w:val="00D45B87"/>
    <w:rsid w:val="00D45D25"/>
    <w:rsid w:val="00D460CB"/>
    <w:rsid w:val="00D46671"/>
    <w:rsid w:val="00D469E3"/>
    <w:rsid w:val="00D46AE4"/>
    <w:rsid w:val="00D47484"/>
    <w:rsid w:val="00D5052D"/>
    <w:rsid w:val="00D50EBC"/>
    <w:rsid w:val="00D510DF"/>
    <w:rsid w:val="00D517CF"/>
    <w:rsid w:val="00D518F9"/>
    <w:rsid w:val="00D52656"/>
    <w:rsid w:val="00D52BD5"/>
    <w:rsid w:val="00D538B9"/>
    <w:rsid w:val="00D53E52"/>
    <w:rsid w:val="00D54313"/>
    <w:rsid w:val="00D5455E"/>
    <w:rsid w:val="00D54D71"/>
    <w:rsid w:val="00D54FBF"/>
    <w:rsid w:val="00D55D1D"/>
    <w:rsid w:val="00D56217"/>
    <w:rsid w:val="00D56590"/>
    <w:rsid w:val="00D56D3B"/>
    <w:rsid w:val="00D57C48"/>
    <w:rsid w:val="00D60D42"/>
    <w:rsid w:val="00D60E9E"/>
    <w:rsid w:val="00D60F9B"/>
    <w:rsid w:val="00D613C6"/>
    <w:rsid w:val="00D61DC0"/>
    <w:rsid w:val="00D62DA8"/>
    <w:rsid w:val="00D63247"/>
    <w:rsid w:val="00D63683"/>
    <w:rsid w:val="00D63ADC"/>
    <w:rsid w:val="00D63EAA"/>
    <w:rsid w:val="00D63FBE"/>
    <w:rsid w:val="00D6411F"/>
    <w:rsid w:val="00D64215"/>
    <w:rsid w:val="00D645BF"/>
    <w:rsid w:val="00D6469D"/>
    <w:rsid w:val="00D64A56"/>
    <w:rsid w:val="00D64DE7"/>
    <w:rsid w:val="00D669B1"/>
    <w:rsid w:val="00D6751F"/>
    <w:rsid w:val="00D67572"/>
    <w:rsid w:val="00D70B81"/>
    <w:rsid w:val="00D71609"/>
    <w:rsid w:val="00D72062"/>
    <w:rsid w:val="00D72CBF"/>
    <w:rsid w:val="00D73A26"/>
    <w:rsid w:val="00D741BF"/>
    <w:rsid w:val="00D7541C"/>
    <w:rsid w:val="00D75715"/>
    <w:rsid w:val="00D762D2"/>
    <w:rsid w:val="00D76959"/>
    <w:rsid w:val="00D76D4A"/>
    <w:rsid w:val="00D76D53"/>
    <w:rsid w:val="00D77B50"/>
    <w:rsid w:val="00D80519"/>
    <w:rsid w:val="00D81E4E"/>
    <w:rsid w:val="00D82B3B"/>
    <w:rsid w:val="00D82C1F"/>
    <w:rsid w:val="00D82D9F"/>
    <w:rsid w:val="00D82F1D"/>
    <w:rsid w:val="00D834EC"/>
    <w:rsid w:val="00D8363C"/>
    <w:rsid w:val="00D837B4"/>
    <w:rsid w:val="00D83CD9"/>
    <w:rsid w:val="00D84133"/>
    <w:rsid w:val="00D84631"/>
    <w:rsid w:val="00D84BD5"/>
    <w:rsid w:val="00D84EF9"/>
    <w:rsid w:val="00D851FC"/>
    <w:rsid w:val="00D858E0"/>
    <w:rsid w:val="00D8599D"/>
    <w:rsid w:val="00D86099"/>
    <w:rsid w:val="00D862E9"/>
    <w:rsid w:val="00D8664A"/>
    <w:rsid w:val="00D86A96"/>
    <w:rsid w:val="00D90755"/>
    <w:rsid w:val="00D90792"/>
    <w:rsid w:val="00D9088F"/>
    <w:rsid w:val="00D90F00"/>
    <w:rsid w:val="00D91294"/>
    <w:rsid w:val="00D91BF5"/>
    <w:rsid w:val="00D92068"/>
    <w:rsid w:val="00D92569"/>
    <w:rsid w:val="00D92DA5"/>
    <w:rsid w:val="00D9353E"/>
    <w:rsid w:val="00D93E38"/>
    <w:rsid w:val="00D949BC"/>
    <w:rsid w:val="00D95487"/>
    <w:rsid w:val="00D95D8B"/>
    <w:rsid w:val="00D96F1E"/>
    <w:rsid w:val="00D9713A"/>
    <w:rsid w:val="00D972C8"/>
    <w:rsid w:val="00D9780B"/>
    <w:rsid w:val="00DA1694"/>
    <w:rsid w:val="00DA1746"/>
    <w:rsid w:val="00DA18CB"/>
    <w:rsid w:val="00DA2373"/>
    <w:rsid w:val="00DA2A9A"/>
    <w:rsid w:val="00DA2B9C"/>
    <w:rsid w:val="00DA32DA"/>
    <w:rsid w:val="00DA3646"/>
    <w:rsid w:val="00DA3F59"/>
    <w:rsid w:val="00DA4E85"/>
    <w:rsid w:val="00DA51F7"/>
    <w:rsid w:val="00DA5510"/>
    <w:rsid w:val="00DA59EB"/>
    <w:rsid w:val="00DA60C2"/>
    <w:rsid w:val="00DA61D2"/>
    <w:rsid w:val="00DA67F2"/>
    <w:rsid w:val="00DA6D49"/>
    <w:rsid w:val="00DA6F43"/>
    <w:rsid w:val="00DB03F9"/>
    <w:rsid w:val="00DB11F7"/>
    <w:rsid w:val="00DB1FC6"/>
    <w:rsid w:val="00DB2240"/>
    <w:rsid w:val="00DB277E"/>
    <w:rsid w:val="00DB3A5D"/>
    <w:rsid w:val="00DB4D37"/>
    <w:rsid w:val="00DB6FD6"/>
    <w:rsid w:val="00DB7701"/>
    <w:rsid w:val="00DC0785"/>
    <w:rsid w:val="00DC33E6"/>
    <w:rsid w:val="00DC3788"/>
    <w:rsid w:val="00DC5155"/>
    <w:rsid w:val="00DC518B"/>
    <w:rsid w:val="00DC5203"/>
    <w:rsid w:val="00DC70CF"/>
    <w:rsid w:val="00DC7A42"/>
    <w:rsid w:val="00DD0052"/>
    <w:rsid w:val="00DD0366"/>
    <w:rsid w:val="00DD08A9"/>
    <w:rsid w:val="00DD11DD"/>
    <w:rsid w:val="00DD1C14"/>
    <w:rsid w:val="00DD23B9"/>
    <w:rsid w:val="00DD2B6A"/>
    <w:rsid w:val="00DD2BC0"/>
    <w:rsid w:val="00DD2F68"/>
    <w:rsid w:val="00DD345D"/>
    <w:rsid w:val="00DD3BE9"/>
    <w:rsid w:val="00DD3D0C"/>
    <w:rsid w:val="00DD3D1B"/>
    <w:rsid w:val="00DD3D89"/>
    <w:rsid w:val="00DD41D4"/>
    <w:rsid w:val="00DD46F9"/>
    <w:rsid w:val="00DD65E9"/>
    <w:rsid w:val="00DD6D06"/>
    <w:rsid w:val="00DE05A5"/>
    <w:rsid w:val="00DE0789"/>
    <w:rsid w:val="00DE1391"/>
    <w:rsid w:val="00DE13C0"/>
    <w:rsid w:val="00DE13D5"/>
    <w:rsid w:val="00DE2240"/>
    <w:rsid w:val="00DE2DB8"/>
    <w:rsid w:val="00DE323B"/>
    <w:rsid w:val="00DE327D"/>
    <w:rsid w:val="00DE3449"/>
    <w:rsid w:val="00DE3632"/>
    <w:rsid w:val="00DE5652"/>
    <w:rsid w:val="00DE615F"/>
    <w:rsid w:val="00DE63F1"/>
    <w:rsid w:val="00DE6822"/>
    <w:rsid w:val="00DE7048"/>
    <w:rsid w:val="00DE7181"/>
    <w:rsid w:val="00DE71FB"/>
    <w:rsid w:val="00DE75DD"/>
    <w:rsid w:val="00DF066D"/>
    <w:rsid w:val="00DF09AC"/>
    <w:rsid w:val="00DF19F1"/>
    <w:rsid w:val="00DF249B"/>
    <w:rsid w:val="00DF253C"/>
    <w:rsid w:val="00DF2649"/>
    <w:rsid w:val="00DF26FD"/>
    <w:rsid w:val="00DF2A5D"/>
    <w:rsid w:val="00DF2B9B"/>
    <w:rsid w:val="00DF2FEE"/>
    <w:rsid w:val="00DF32B8"/>
    <w:rsid w:val="00DF3F12"/>
    <w:rsid w:val="00DF4D14"/>
    <w:rsid w:val="00DF507F"/>
    <w:rsid w:val="00DF5CC1"/>
    <w:rsid w:val="00DF6B79"/>
    <w:rsid w:val="00DF6E64"/>
    <w:rsid w:val="00DF7393"/>
    <w:rsid w:val="00E016AD"/>
    <w:rsid w:val="00E01857"/>
    <w:rsid w:val="00E031EE"/>
    <w:rsid w:val="00E044E3"/>
    <w:rsid w:val="00E04AFB"/>
    <w:rsid w:val="00E05556"/>
    <w:rsid w:val="00E07103"/>
    <w:rsid w:val="00E071B4"/>
    <w:rsid w:val="00E0781D"/>
    <w:rsid w:val="00E078B4"/>
    <w:rsid w:val="00E101AA"/>
    <w:rsid w:val="00E112F2"/>
    <w:rsid w:val="00E11E77"/>
    <w:rsid w:val="00E12457"/>
    <w:rsid w:val="00E1252D"/>
    <w:rsid w:val="00E14678"/>
    <w:rsid w:val="00E14ACF"/>
    <w:rsid w:val="00E14D14"/>
    <w:rsid w:val="00E16CB9"/>
    <w:rsid w:val="00E17DA7"/>
    <w:rsid w:val="00E2032B"/>
    <w:rsid w:val="00E206C5"/>
    <w:rsid w:val="00E209BC"/>
    <w:rsid w:val="00E20F72"/>
    <w:rsid w:val="00E2156A"/>
    <w:rsid w:val="00E22E71"/>
    <w:rsid w:val="00E230FF"/>
    <w:rsid w:val="00E240AD"/>
    <w:rsid w:val="00E24DD3"/>
    <w:rsid w:val="00E25103"/>
    <w:rsid w:val="00E25C02"/>
    <w:rsid w:val="00E26AAF"/>
    <w:rsid w:val="00E27478"/>
    <w:rsid w:val="00E27486"/>
    <w:rsid w:val="00E278BA"/>
    <w:rsid w:val="00E27AED"/>
    <w:rsid w:val="00E27E8A"/>
    <w:rsid w:val="00E31119"/>
    <w:rsid w:val="00E31BC4"/>
    <w:rsid w:val="00E32B87"/>
    <w:rsid w:val="00E332BD"/>
    <w:rsid w:val="00E333F5"/>
    <w:rsid w:val="00E33D5B"/>
    <w:rsid w:val="00E34031"/>
    <w:rsid w:val="00E3465F"/>
    <w:rsid w:val="00E34802"/>
    <w:rsid w:val="00E352AD"/>
    <w:rsid w:val="00E358E5"/>
    <w:rsid w:val="00E37AB2"/>
    <w:rsid w:val="00E40A5C"/>
    <w:rsid w:val="00E40C79"/>
    <w:rsid w:val="00E412D8"/>
    <w:rsid w:val="00E41A9B"/>
    <w:rsid w:val="00E41F4B"/>
    <w:rsid w:val="00E42E3E"/>
    <w:rsid w:val="00E42EF3"/>
    <w:rsid w:val="00E4339F"/>
    <w:rsid w:val="00E43F80"/>
    <w:rsid w:val="00E44229"/>
    <w:rsid w:val="00E4481E"/>
    <w:rsid w:val="00E44F41"/>
    <w:rsid w:val="00E45B86"/>
    <w:rsid w:val="00E46163"/>
    <w:rsid w:val="00E463AC"/>
    <w:rsid w:val="00E46BAF"/>
    <w:rsid w:val="00E46D30"/>
    <w:rsid w:val="00E46F0C"/>
    <w:rsid w:val="00E5034F"/>
    <w:rsid w:val="00E5087F"/>
    <w:rsid w:val="00E5128D"/>
    <w:rsid w:val="00E5237B"/>
    <w:rsid w:val="00E53131"/>
    <w:rsid w:val="00E5388B"/>
    <w:rsid w:val="00E53A53"/>
    <w:rsid w:val="00E53FC5"/>
    <w:rsid w:val="00E547BD"/>
    <w:rsid w:val="00E551C2"/>
    <w:rsid w:val="00E55CFE"/>
    <w:rsid w:val="00E570F6"/>
    <w:rsid w:val="00E579F5"/>
    <w:rsid w:val="00E601F3"/>
    <w:rsid w:val="00E603BB"/>
    <w:rsid w:val="00E60D0E"/>
    <w:rsid w:val="00E62A46"/>
    <w:rsid w:val="00E631B3"/>
    <w:rsid w:val="00E63F32"/>
    <w:rsid w:val="00E6464C"/>
    <w:rsid w:val="00E64B17"/>
    <w:rsid w:val="00E64EE6"/>
    <w:rsid w:val="00E65292"/>
    <w:rsid w:val="00E659F9"/>
    <w:rsid w:val="00E6602B"/>
    <w:rsid w:val="00E66225"/>
    <w:rsid w:val="00E67FBC"/>
    <w:rsid w:val="00E71874"/>
    <w:rsid w:val="00E71947"/>
    <w:rsid w:val="00E72619"/>
    <w:rsid w:val="00E72FEC"/>
    <w:rsid w:val="00E749D1"/>
    <w:rsid w:val="00E74A5C"/>
    <w:rsid w:val="00E75D1F"/>
    <w:rsid w:val="00E76026"/>
    <w:rsid w:val="00E76424"/>
    <w:rsid w:val="00E76C1F"/>
    <w:rsid w:val="00E76DD5"/>
    <w:rsid w:val="00E76E96"/>
    <w:rsid w:val="00E824BE"/>
    <w:rsid w:val="00E82959"/>
    <w:rsid w:val="00E829AF"/>
    <w:rsid w:val="00E82C47"/>
    <w:rsid w:val="00E83279"/>
    <w:rsid w:val="00E8413F"/>
    <w:rsid w:val="00E848A1"/>
    <w:rsid w:val="00E84E62"/>
    <w:rsid w:val="00E855FA"/>
    <w:rsid w:val="00E85C55"/>
    <w:rsid w:val="00E85D29"/>
    <w:rsid w:val="00E862B5"/>
    <w:rsid w:val="00E863A7"/>
    <w:rsid w:val="00E86B16"/>
    <w:rsid w:val="00E87446"/>
    <w:rsid w:val="00E87B8A"/>
    <w:rsid w:val="00E87BD4"/>
    <w:rsid w:val="00E9097E"/>
    <w:rsid w:val="00E914C1"/>
    <w:rsid w:val="00E9173F"/>
    <w:rsid w:val="00E91993"/>
    <w:rsid w:val="00E92B70"/>
    <w:rsid w:val="00E931DD"/>
    <w:rsid w:val="00E942F2"/>
    <w:rsid w:val="00E951C0"/>
    <w:rsid w:val="00E95ACF"/>
    <w:rsid w:val="00E95E1D"/>
    <w:rsid w:val="00E963C4"/>
    <w:rsid w:val="00E96946"/>
    <w:rsid w:val="00E96EDA"/>
    <w:rsid w:val="00EA01A8"/>
    <w:rsid w:val="00EA06F0"/>
    <w:rsid w:val="00EA0FAC"/>
    <w:rsid w:val="00EA194C"/>
    <w:rsid w:val="00EA22D1"/>
    <w:rsid w:val="00EA259D"/>
    <w:rsid w:val="00EA315C"/>
    <w:rsid w:val="00EA330D"/>
    <w:rsid w:val="00EA3530"/>
    <w:rsid w:val="00EA397B"/>
    <w:rsid w:val="00EA5166"/>
    <w:rsid w:val="00EA5172"/>
    <w:rsid w:val="00EA5479"/>
    <w:rsid w:val="00EA55B6"/>
    <w:rsid w:val="00EA5697"/>
    <w:rsid w:val="00EA5B44"/>
    <w:rsid w:val="00EA5CA9"/>
    <w:rsid w:val="00EA68B5"/>
    <w:rsid w:val="00EA6C57"/>
    <w:rsid w:val="00EA76B4"/>
    <w:rsid w:val="00EA7AA0"/>
    <w:rsid w:val="00EB111E"/>
    <w:rsid w:val="00EB2B8B"/>
    <w:rsid w:val="00EB40BD"/>
    <w:rsid w:val="00EB458F"/>
    <w:rsid w:val="00EB4F96"/>
    <w:rsid w:val="00EB5122"/>
    <w:rsid w:val="00EB59A1"/>
    <w:rsid w:val="00EB5D5C"/>
    <w:rsid w:val="00EB6780"/>
    <w:rsid w:val="00EB6975"/>
    <w:rsid w:val="00EB6A61"/>
    <w:rsid w:val="00EB7415"/>
    <w:rsid w:val="00EB7676"/>
    <w:rsid w:val="00EB78BA"/>
    <w:rsid w:val="00EB7AC6"/>
    <w:rsid w:val="00EC075C"/>
    <w:rsid w:val="00EC1434"/>
    <w:rsid w:val="00EC14A2"/>
    <w:rsid w:val="00EC1680"/>
    <w:rsid w:val="00EC3023"/>
    <w:rsid w:val="00EC3C7F"/>
    <w:rsid w:val="00EC4794"/>
    <w:rsid w:val="00EC489A"/>
    <w:rsid w:val="00EC4C85"/>
    <w:rsid w:val="00EC5BBF"/>
    <w:rsid w:val="00EC6035"/>
    <w:rsid w:val="00EC62C9"/>
    <w:rsid w:val="00EC63AC"/>
    <w:rsid w:val="00EC6470"/>
    <w:rsid w:val="00EC718D"/>
    <w:rsid w:val="00ED0A16"/>
    <w:rsid w:val="00ED1353"/>
    <w:rsid w:val="00ED22D8"/>
    <w:rsid w:val="00ED24C4"/>
    <w:rsid w:val="00ED2A69"/>
    <w:rsid w:val="00ED4B5B"/>
    <w:rsid w:val="00ED54C0"/>
    <w:rsid w:val="00ED5EE6"/>
    <w:rsid w:val="00EE0927"/>
    <w:rsid w:val="00EE0E45"/>
    <w:rsid w:val="00EE0EBC"/>
    <w:rsid w:val="00EE0FBE"/>
    <w:rsid w:val="00EE13A8"/>
    <w:rsid w:val="00EE2DB0"/>
    <w:rsid w:val="00EE2FAC"/>
    <w:rsid w:val="00EE3551"/>
    <w:rsid w:val="00EE3BAC"/>
    <w:rsid w:val="00EE437A"/>
    <w:rsid w:val="00EE587C"/>
    <w:rsid w:val="00EE5C73"/>
    <w:rsid w:val="00EE5DFA"/>
    <w:rsid w:val="00EE7898"/>
    <w:rsid w:val="00EE7B3A"/>
    <w:rsid w:val="00EE7C05"/>
    <w:rsid w:val="00EE7FEF"/>
    <w:rsid w:val="00EF05BC"/>
    <w:rsid w:val="00EF05FE"/>
    <w:rsid w:val="00EF060A"/>
    <w:rsid w:val="00EF1BDC"/>
    <w:rsid w:val="00EF1EC5"/>
    <w:rsid w:val="00EF20E4"/>
    <w:rsid w:val="00EF364A"/>
    <w:rsid w:val="00EF37A7"/>
    <w:rsid w:val="00EF3CA1"/>
    <w:rsid w:val="00EF4EC9"/>
    <w:rsid w:val="00EF5B94"/>
    <w:rsid w:val="00EF6808"/>
    <w:rsid w:val="00EF6B4B"/>
    <w:rsid w:val="00EF6EC3"/>
    <w:rsid w:val="00EF7306"/>
    <w:rsid w:val="00EF7A1F"/>
    <w:rsid w:val="00F016D9"/>
    <w:rsid w:val="00F01A6A"/>
    <w:rsid w:val="00F02F85"/>
    <w:rsid w:val="00F032EA"/>
    <w:rsid w:val="00F035C4"/>
    <w:rsid w:val="00F03701"/>
    <w:rsid w:val="00F04436"/>
    <w:rsid w:val="00F0468E"/>
    <w:rsid w:val="00F04C11"/>
    <w:rsid w:val="00F0503A"/>
    <w:rsid w:val="00F0552F"/>
    <w:rsid w:val="00F059F7"/>
    <w:rsid w:val="00F06011"/>
    <w:rsid w:val="00F067E3"/>
    <w:rsid w:val="00F07098"/>
    <w:rsid w:val="00F07FF6"/>
    <w:rsid w:val="00F10C45"/>
    <w:rsid w:val="00F110B1"/>
    <w:rsid w:val="00F1129E"/>
    <w:rsid w:val="00F115B4"/>
    <w:rsid w:val="00F12832"/>
    <w:rsid w:val="00F12DBC"/>
    <w:rsid w:val="00F12FC3"/>
    <w:rsid w:val="00F131C7"/>
    <w:rsid w:val="00F13851"/>
    <w:rsid w:val="00F14878"/>
    <w:rsid w:val="00F1593C"/>
    <w:rsid w:val="00F162B4"/>
    <w:rsid w:val="00F170E9"/>
    <w:rsid w:val="00F20FD1"/>
    <w:rsid w:val="00F21A47"/>
    <w:rsid w:val="00F22191"/>
    <w:rsid w:val="00F22EDF"/>
    <w:rsid w:val="00F230D0"/>
    <w:rsid w:val="00F2310F"/>
    <w:rsid w:val="00F2356E"/>
    <w:rsid w:val="00F2380A"/>
    <w:rsid w:val="00F23DCF"/>
    <w:rsid w:val="00F240F6"/>
    <w:rsid w:val="00F24D73"/>
    <w:rsid w:val="00F2500D"/>
    <w:rsid w:val="00F25331"/>
    <w:rsid w:val="00F256C9"/>
    <w:rsid w:val="00F26061"/>
    <w:rsid w:val="00F26354"/>
    <w:rsid w:val="00F26D7B"/>
    <w:rsid w:val="00F274D5"/>
    <w:rsid w:val="00F30098"/>
    <w:rsid w:val="00F30218"/>
    <w:rsid w:val="00F3178B"/>
    <w:rsid w:val="00F318FF"/>
    <w:rsid w:val="00F31ABA"/>
    <w:rsid w:val="00F32CFE"/>
    <w:rsid w:val="00F33629"/>
    <w:rsid w:val="00F338DD"/>
    <w:rsid w:val="00F33C7A"/>
    <w:rsid w:val="00F342FB"/>
    <w:rsid w:val="00F35C94"/>
    <w:rsid w:val="00F362D0"/>
    <w:rsid w:val="00F3666A"/>
    <w:rsid w:val="00F3692A"/>
    <w:rsid w:val="00F36EC0"/>
    <w:rsid w:val="00F36F52"/>
    <w:rsid w:val="00F376C4"/>
    <w:rsid w:val="00F37BD6"/>
    <w:rsid w:val="00F406B1"/>
    <w:rsid w:val="00F40B68"/>
    <w:rsid w:val="00F411A6"/>
    <w:rsid w:val="00F41389"/>
    <w:rsid w:val="00F41764"/>
    <w:rsid w:val="00F418EE"/>
    <w:rsid w:val="00F4212D"/>
    <w:rsid w:val="00F42168"/>
    <w:rsid w:val="00F43474"/>
    <w:rsid w:val="00F4357B"/>
    <w:rsid w:val="00F4427F"/>
    <w:rsid w:val="00F44783"/>
    <w:rsid w:val="00F44ACB"/>
    <w:rsid w:val="00F462A6"/>
    <w:rsid w:val="00F50458"/>
    <w:rsid w:val="00F50CB1"/>
    <w:rsid w:val="00F51D54"/>
    <w:rsid w:val="00F52C87"/>
    <w:rsid w:val="00F52EEF"/>
    <w:rsid w:val="00F54106"/>
    <w:rsid w:val="00F54B6D"/>
    <w:rsid w:val="00F54C95"/>
    <w:rsid w:val="00F54CBC"/>
    <w:rsid w:val="00F54D2B"/>
    <w:rsid w:val="00F55165"/>
    <w:rsid w:val="00F5573B"/>
    <w:rsid w:val="00F5672E"/>
    <w:rsid w:val="00F56761"/>
    <w:rsid w:val="00F57331"/>
    <w:rsid w:val="00F57697"/>
    <w:rsid w:val="00F57B53"/>
    <w:rsid w:val="00F60B57"/>
    <w:rsid w:val="00F61583"/>
    <w:rsid w:val="00F616B4"/>
    <w:rsid w:val="00F617A7"/>
    <w:rsid w:val="00F61DC8"/>
    <w:rsid w:val="00F62902"/>
    <w:rsid w:val="00F6388D"/>
    <w:rsid w:val="00F638E9"/>
    <w:rsid w:val="00F64699"/>
    <w:rsid w:val="00F65D8D"/>
    <w:rsid w:val="00F65E57"/>
    <w:rsid w:val="00F66062"/>
    <w:rsid w:val="00F708B3"/>
    <w:rsid w:val="00F70B53"/>
    <w:rsid w:val="00F70FF8"/>
    <w:rsid w:val="00F71348"/>
    <w:rsid w:val="00F7247C"/>
    <w:rsid w:val="00F72A6C"/>
    <w:rsid w:val="00F731AE"/>
    <w:rsid w:val="00F732FC"/>
    <w:rsid w:val="00F737F2"/>
    <w:rsid w:val="00F73829"/>
    <w:rsid w:val="00F73D40"/>
    <w:rsid w:val="00F74E3E"/>
    <w:rsid w:val="00F74FB9"/>
    <w:rsid w:val="00F756F3"/>
    <w:rsid w:val="00F75A2D"/>
    <w:rsid w:val="00F76064"/>
    <w:rsid w:val="00F761BE"/>
    <w:rsid w:val="00F80337"/>
    <w:rsid w:val="00F80639"/>
    <w:rsid w:val="00F80B23"/>
    <w:rsid w:val="00F81426"/>
    <w:rsid w:val="00F81A9F"/>
    <w:rsid w:val="00F81CAC"/>
    <w:rsid w:val="00F831E9"/>
    <w:rsid w:val="00F8334B"/>
    <w:rsid w:val="00F8385F"/>
    <w:rsid w:val="00F83913"/>
    <w:rsid w:val="00F83BFE"/>
    <w:rsid w:val="00F84615"/>
    <w:rsid w:val="00F853CF"/>
    <w:rsid w:val="00F8626A"/>
    <w:rsid w:val="00F87334"/>
    <w:rsid w:val="00F87422"/>
    <w:rsid w:val="00F87710"/>
    <w:rsid w:val="00F9001B"/>
    <w:rsid w:val="00F900DF"/>
    <w:rsid w:val="00F9050B"/>
    <w:rsid w:val="00F90EBE"/>
    <w:rsid w:val="00F913D3"/>
    <w:rsid w:val="00F9199F"/>
    <w:rsid w:val="00F91E6B"/>
    <w:rsid w:val="00F928B4"/>
    <w:rsid w:val="00F92AD6"/>
    <w:rsid w:val="00F92C6C"/>
    <w:rsid w:val="00F94991"/>
    <w:rsid w:val="00F97E73"/>
    <w:rsid w:val="00FA1811"/>
    <w:rsid w:val="00FA1C30"/>
    <w:rsid w:val="00FA30B1"/>
    <w:rsid w:val="00FA31AD"/>
    <w:rsid w:val="00FA3BEA"/>
    <w:rsid w:val="00FA3EC6"/>
    <w:rsid w:val="00FA4708"/>
    <w:rsid w:val="00FA53F3"/>
    <w:rsid w:val="00FA5E7D"/>
    <w:rsid w:val="00FA6EEC"/>
    <w:rsid w:val="00FB002A"/>
    <w:rsid w:val="00FB0B6C"/>
    <w:rsid w:val="00FB0B90"/>
    <w:rsid w:val="00FB13F3"/>
    <w:rsid w:val="00FB2248"/>
    <w:rsid w:val="00FB25EF"/>
    <w:rsid w:val="00FB289F"/>
    <w:rsid w:val="00FB38FA"/>
    <w:rsid w:val="00FB3C0D"/>
    <w:rsid w:val="00FB44A5"/>
    <w:rsid w:val="00FB4D4C"/>
    <w:rsid w:val="00FB50BE"/>
    <w:rsid w:val="00FB5AAC"/>
    <w:rsid w:val="00FB5EE0"/>
    <w:rsid w:val="00FB657A"/>
    <w:rsid w:val="00FB6FF8"/>
    <w:rsid w:val="00FB711A"/>
    <w:rsid w:val="00FB7BA1"/>
    <w:rsid w:val="00FB7D26"/>
    <w:rsid w:val="00FB7DB6"/>
    <w:rsid w:val="00FB7F98"/>
    <w:rsid w:val="00FC0503"/>
    <w:rsid w:val="00FC0877"/>
    <w:rsid w:val="00FC0D8D"/>
    <w:rsid w:val="00FC0F40"/>
    <w:rsid w:val="00FC12D1"/>
    <w:rsid w:val="00FC1E06"/>
    <w:rsid w:val="00FC2768"/>
    <w:rsid w:val="00FC39D2"/>
    <w:rsid w:val="00FC3B76"/>
    <w:rsid w:val="00FC3C3C"/>
    <w:rsid w:val="00FC3C9A"/>
    <w:rsid w:val="00FC524B"/>
    <w:rsid w:val="00FC53A0"/>
    <w:rsid w:val="00FC5A79"/>
    <w:rsid w:val="00FC6A0A"/>
    <w:rsid w:val="00FC7758"/>
    <w:rsid w:val="00FC7967"/>
    <w:rsid w:val="00FD06C4"/>
    <w:rsid w:val="00FD0DF4"/>
    <w:rsid w:val="00FD0E62"/>
    <w:rsid w:val="00FD15FC"/>
    <w:rsid w:val="00FD284C"/>
    <w:rsid w:val="00FD28A5"/>
    <w:rsid w:val="00FD28EE"/>
    <w:rsid w:val="00FD35B1"/>
    <w:rsid w:val="00FD3CC2"/>
    <w:rsid w:val="00FD4FB2"/>
    <w:rsid w:val="00FD5A2C"/>
    <w:rsid w:val="00FD6004"/>
    <w:rsid w:val="00FD6141"/>
    <w:rsid w:val="00FD6481"/>
    <w:rsid w:val="00FD736A"/>
    <w:rsid w:val="00FD78DF"/>
    <w:rsid w:val="00FD7DF0"/>
    <w:rsid w:val="00FE097B"/>
    <w:rsid w:val="00FE0A08"/>
    <w:rsid w:val="00FE0E31"/>
    <w:rsid w:val="00FE1BFD"/>
    <w:rsid w:val="00FE1E3E"/>
    <w:rsid w:val="00FE23AF"/>
    <w:rsid w:val="00FE2EA5"/>
    <w:rsid w:val="00FE31FD"/>
    <w:rsid w:val="00FE3B97"/>
    <w:rsid w:val="00FE3CBA"/>
    <w:rsid w:val="00FE4D02"/>
    <w:rsid w:val="00FE51DD"/>
    <w:rsid w:val="00FE5705"/>
    <w:rsid w:val="00FE6F51"/>
    <w:rsid w:val="00FE71B4"/>
    <w:rsid w:val="00FE748C"/>
    <w:rsid w:val="00FE7B7C"/>
    <w:rsid w:val="00FF0885"/>
    <w:rsid w:val="00FF1823"/>
    <w:rsid w:val="00FF1FAD"/>
    <w:rsid w:val="00FF2D1A"/>
    <w:rsid w:val="00FF3274"/>
    <w:rsid w:val="00FF3BF1"/>
    <w:rsid w:val="00FF3EE6"/>
    <w:rsid w:val="00FF51DD"/>
    <w:rsid w:val="00FF52F2"/>
    <w:rsid w:val="00FF6031"/>
    <w:rsid w:val="00FF6A16"/>
    <w:rsid w:val="00FF778F"/>
    <w:rsid w:val="00FF7845"/>
    <w:rsid w:val="00FF7A49"/>
    <w:rsid w:val="00FF7A80"/>
    <w:rsid w:val="1C879CB2"/>
    <w:rsid w:val="2586718A"/>
    <w:rsid w:val="33E79C96"/>
    <w:rsid w:val="47085EFA"/>
    <w:rsid w:val="56767556"/>
    <w:rsid w:val="60391EED"/>
    <w:rsid w:val="7036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EE72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EB6"/>
    <w:pPr>
      <w:spacing w:before="240" w:after="240" w:line="480" w:lineRule="auto"/>
    </w:pPr>
    <w:rPr>
      <w:rFonts w:ascii="Arial" w:eastAsiaTheme="minorEastAsia" w:hAnsi="Arial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C4A"/>
    <w:pPr>
      <w:keepNext/>
      <w:keepLines/>
      <w:numPr>
        <w:numId w:val="1"/>
      </w:numPr>
      <w:spacing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57D"/>
    <w:pPr>
      <w:keepNext/>
      <w:keepLines/>
      <w:spacing w:before="40" w:after="0"/>
      <w:outlineLvl w:val="1"/>
    </w:pPr>
    <w:rPr>
      <w:rFonts w:eastAsiaTheme="majorEastAsia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09C"/>
    <w:pPr>
      <w:keepNext/>
      <w:keepLines/>
      <w:spacing w:before="40" w:after="0"/>
      <w:outlineLvl w:val="2"/>
    </w:pPr>
    <w:rPr>
      <w:rFonts w:eastAsiaTheme="majorEastAsia" w:cstheme="majorBidi"/>
      <w:b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7C4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C4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C4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C4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C4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C4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.1"/>
    <w:basedOn w:val="Heading1"/>
    <w:next w:val="Normal"/>
    <w:qFormat/>
    <w:rsid w:val="00F87334"/>
    <w:pPr>
      <w:numPr>
        <w:numId w:val="0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F87334"/>
    <w:rPr>
      <w:rFonts w:ascii="Arial" w:eastAsiaTheme="majorEastAsia" w:hAnsi="Arial" w:cstheme="majorBidi"/>
      <w:b/>
      <w:color w:val="000000" w:themeColor="text1"/>
      <w:sz w:val="28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0257D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209C"/>
    <w:rPr>
      <w:rFonts w:ascii="Arial" w:eastAsiaTheme="majorEastAsia" w:hAnsi="Arial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87334"/>
    <w:rPr>
      <w:rFonts w:asciiTheme="majorHAnsi" w:eastAsiaTheme="majorEastAsia" w:hAnsiTheme="majorHAnsi" w:cstheme="majorBidi"/>
      <w:i/>
      <w:iCs/>
      <w:color w:val="2F5496" w:themeColor="accent1" w:themeShade="BF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334"/>
    <w:rPr>
      <w:rFonts w:asciiTheme="majorHAnsi" w:eastAsiaTheme="majorEastAsia" w:hAnsiTheme="majorHAnsi" w:cstheme="majorBidi"/>
      <w:color w:val="2F5496" w:themeColor="accent1" w:themeShade="B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334"/>
    <w:rPr>
      <w:rFonts w:asciiTheme="majorHAnsi" w:eastAsiaTheme="majorEastAsia" w:hAnsiTheme="majorHAnsi" w:cstheme="majorBidi"/>
      <w:color w:val="1F3763" w:themeColor="accent1" w:themeShade="7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334"/>
    <w:rPr>
      <w:rFonts w:asciiTheme="majorHAnsi" w:eastAsiaTheme="majorEastAsia" w:hAnsiTheme="majorHAnsi" w:cstheme="majorBidi"/>
      <w:i/>
      <w:iCs/>
      <w:color w:val="1F3763" w:themeColor="accent1" w:themeShade="7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33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33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F87334"/>
    <w:pPr>
      <w:spacing w:before="120" w:after="120"/>
    </w:pPr>
    <w:rPr>
      <w:i/>
      <w:i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00AD"/>
    <w:pPr>
      <w:spacing w:before="0" w:after="0"/>
      <w:contextualSpacing/>
      <w:jc w:val="center"/>
    </w:pPr>
    <w:rPr>
      <w:rFonts w:eastAsiaTheme="majorEastAsia" w:cs="Arial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C00AD"/>
    <w:rPr>
      <w:rFonts w:ascii="Arial" w:eastAsiaTheme="majorEastAsia" w:hAnsi="Arial" w:cs="Arial"/>
      <w:spacing w:val="-10"/>
      <w:kern w:val="28"/>
      <w:sz w:val="32"/>
      <w:szCs w:val="3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334"/>
    <w:pPr>
      <w:numPr>
        <w:ilvl w:val="1"/>
      </w:numPr>
      <w:spacing w:after="160"/>
      <w:jc w:val="center"/>
    </w:pPr>
    <w:rPr>
      <w:rFonts w:cs="Arial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87334"/>
    <w:rPr>
      <w:rFonts w:ascii="Arial" w:eastAsiaTheme="minorEastAsia" w:hAnsi="Arial" w:cs="Arial"/>
      <w:color w:val="5A5A5A" w:themeColor="text1" w:themeTint="A5"/>
      <w:spacing w:val="15"/>
      <w:lang w:eastAsia="ja-JP"/>
    </w:rPr>
  </w:style>
  <w:style w:type="table" w:customStyle="1" w:styleId="Wendys">
    <w:name w:val="Wendys"/>
    <w:aliases w:val="table"/>
    <w:basedOn w:val="TableNormal"/>
    <w:uiPriority w:val="99"/>
    <w:rsid w:val="00BF198E"/>
    <w:pPr>
      <w:spacing w:after="0" w:line="240" w:lineRule="auto"/>
    </w:pPr>
    <w:rPr>
      <w:rFonts w:ascii="Calibri" w:hAnsi="Calibri"/>
      <w:sz w:val="18"/>
    </w:rPr>
    <w:tblPr/>
  </w:style>
  <w:style w:type="table" w:styleId="PlainTable2">
    <w:name w:val="Plain Table 2"/>
    <w:basedOn w:val="TableNormal"/>
    <w:uiPriority w:val="42"/>
    <w:rsid w:val="008B2E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8474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unhideWhenUsed/>
    <w:rsid w:val="0028028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8028A"/>
    <w:rPr>
      <w:rFonts w:ascii="Segoe UI" w:hAnsi="Segoe UI" w:cs="Segoe UI"/>
      <w:sz w:val="18"/>
      <w:szCs w:val="18"/>
    </w:rPr>
  </w:style>
  <w:style w:type="character" w:customStyle="1" w:styleId="label">
    <w:name w:val="label"/>
    <w:basedOn w:val="DefaultParagraphFont"/>
    <w:rsid w:val="00D11697"/>
  </w:style>
  <w:style w:type="table" w:styleId="PlainTable4">
    <w:name w:val="Plain Table 4"/>
    <w:basedOn w:val="TableNormal"/>
    <w:uiPriority w:val="44"/>
    <w:rsid w:val="009008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ub-heading">
    <w:name w:val="Sub-heading"/>
    <w:basedOn w:val="Normal"/>
    <w:link w:val="Sub-headingChar"/>
    <w:qFormat/>
    <w:rsid w:val="00D11697"/>
    <w:pPr>
      <w:spacing w:after="0"/>
    </w:pPr>
    <w:rPr>
      <w:b/>
      <w:bCs/>
    </w:rPr>
  </w:style>
  <w:style w:type="character" w:customStyle="1" w:styleId="Sub-headingChar">
    <w:name w:val="Sub-heading Char"/>
    <w:basedOn w:val="DefaultParagraphFont"/>
    <w:link w:val="Sub-heading"/>
    <w:rsid w:val="00D11697"/>
    <w:rPr>
      <w:rFonts w:ascii="Arial" w:hAnsi="Arial" w:cs="Arial"/>
      <w:b/>
      <w:bCs/>
    </w:rPr>
  </w:style>
  <w:style w:type="paragraph" w:customStyle="1" w:styleId="Table">
    <w:name w:val="Table"/>
    <w:basedOn w:val="Normal"/>
    <w:link w:val="TableChar"/>
    <w:qFormat/>
    <w:rsid w:val="000B522F"/>
    <w:pPr>
      <w:spacing w:before="0" w:after="0" w:line="240" w:lineRule="auto"/>
    </w:pPr>
    <w:rPr>
      <w:rFonts w:ascii="Calibri" w:hAnsi="Calibri" w:cs="Calibri"/>
      <w:bCs/>
      <w:sz w:val="18"/>
      <w:szCs w:val="18"/>
      <w:lang w:eastAsia="en-GB"/>
    </w:rPr>
  </w:style>
  <w:style w:type="character" w:customStyle="1" w:styleId="TableChar">
    <w:name w:val="Table Char"/>
    <w:basedOn w:val="DefaultParagraphFont"/>
    <w:link w:val="Table"/>
    <w:rsid w:val="000B522F"/>
    <w:rPr>
      <w:rFonts w:ascii="Calibri" w:eastAsiaTheme="minorEastAsia" w:hAnsi="Calibri" w:cs="Calibri"/>
      <w:bCs/>
      <w:sz w:val="18"/>
      <w:szCs w:val="18"/>
      <w:lang w:eastAsia="en-GB"/>
    </w:rPr>
  </w:style>
  <w:style w:type="paragraph" w:customStyle="1" w:styleId="Appendix">
    <w:name w:val="Appendix"/>
    <w:basedOn w:val="Heading2"/>
    <w:next w:val="Normal"/>
    <w:qFormat/>
    <w:rsid w:val="0028028A"/>
    <w:pPr>
      <w:spacing w:before="240" w:after="120"/>
    </w:pPr>
    <w:rPr>
      <w:rFonts w:eastAsia="Calibri" w:cs="Arial"/>
      <w:b w:val="0"/>
      <w:sz w:val="28"/>
    </w:rPr>
  </w:style>
  <w:style w:type="paragraph" w:styleId="CommentText">
    <w:name w:val="annotation text"/>
    <w:basedOn w:val="Normal"/>
    <w:link w:val="CommentTextChar"/>
    <w:uiPriority w:val="99"/>
    <w:unhideWhenUsed/>
    <w:rsid w:val="0028028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028A"/>
    <w:rPr>
      <w:rFonts w:ascii="Verdana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7334"/>
    <w:pPr>
      <w:tabs>
        <w:tab w:val="center" w:pos="4513"/>
        <w:tab w:val="right" w:pos="9026"/>
      </w:tabs>
      <w:spacing w:before="0" w:after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F87334"/>
    <w:rPr>
      <w:rFonts w:ascii="Arial" w:eastAsiaTheme="minorEastAsia" w:hAnsi="Arial"/>
      <w:sz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44229"/>
    <w:pPr>
      <w:tabs>
        <w:tab w:val="center" w:pos="4513"/>
        <w:tab w:val="right" w:pos="9026"/>
      </w:tabs>
      <w:spacing w:before="0" w:after="0"/>
    </w:pPr>
    <w:rPr>
      <w:rFonts w:ascii="Calibri" w:eastAsiaTheme="minorHAnsi" w:hAnsi="Calibri" w:cs="Arial"/>
      <w:sz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44229"/>
    <w:rPr>
      <w:rFonts w:ascii="Calibri" w:hAnsi="Calibri" w:cs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028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28A"/>
    <w:rPr>
      <w:rFonts w:ascii="Verdana" w:hAnsi="Verdana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C720B8"/>
    <w:pPr>
      <w:numPr>
        <w:numId w:val="2"/>
      </w:numPr>
      <w:spacing w:before="0" w:after="160" w:line="259" w:lineRule="auto"/>
      <w:contextualSpacing/>
    </w:pPr>
    <w:rPr>
      <w:rFonts w:cs="Arial"/>
    </w:rPr>
  </w:style>
  <w:style w:type="paragraph" w:customStyle="1" w:styleId="Style1">
    <w:name w:val="Style1"/>
    <w:basedOn w:val="Normal"/>
    <w:qFormat/>
    <w:rsid w:val="0028028A"/>
    <w:pPr>
      <w:spacing w:after="0"/>
      <w:jc w:val="both"/>
    </w:pPr>
    <w:rPr>
      <w:rFonts w:ascii="Helvetica" w:eastAsia="Calibri" w:hAnsi="Helvetica" w:cs="Arial"/>
      <w:i/>
      <w:sz w:val="24"/>
    </w:rPr>
  </w:style>
  <w:style w:type="paragraph" w:customStyle="1" w:styleId="EndNoteBibliography">
    <w:name w:val="EndNote Bibliography"/>
    <w:basedOn w:val="Normal"/>
    <w:link w:val="EndNoteBibliographyChar"/>
    <w:rsid w:val="00F8733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7334"/>
    <w:rPr>
      <w:rFonts w:ascii="Arial" w:eastAsiaTheme="minorEastAsia" w:hAnsi="Arial" w:cs="Arial"/>
      <w:noProof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F8733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7334"/>
    <w:rPr>
      <w:rFonts w:ascii="Arial" w:eastAsiaTheme="minorEastAsia" w:hAnsi="Arial" w:cs="Arial"/>
      <w:noProof/>
      <w:lang w:eastAsia="ja-JP"/>
    </w:rPr>
  </w:style>
  <w:style w:type="character" w:styleId="Hyperlink">
    <w:name w:val="Hyperlink"/>
    <w:basedOn w:val="DefaultParagraphFont"/>
    <w:uiPriority w:val="99"/>
    <w:unhideWhenUsed/>
    <w:rsid w:val="00F8733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87334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F87334"/>
    <w:pPr>
      <w:spacing w:after="0"/>
    </w:pPr>
  </w:style>
  <w:style w:type="paragraph" w:styleId="TOC1">
    <w:name w:val="toc 1"/>
    <w:basedOn w:val="Normal"/>
    <w:next w:val="Normal"/>
    <w:autoRedefine/>
    <w:uiPriority w:val="39"/>
    <w:unhideWhenUsed/>
    <w:rsid w:val="00F8733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8733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87334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E547B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720B8"/>
    <w:rPr>
      <w:rFonts w:ascii="Arial" w:eastAsiaTheme="minorEastAsia" w:hAnsi="Arial" w:cs="Arial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4BED"/>
    <w:rPr>
      <w:color w:val="605E5C"/>
      <w:shd w:val="clear" w:color="auto" w:fill="E1DFDD"/>
    </w:rPr>
  </w:style>
  <w:style w:type="paragraph" w:customStyle="1" w:styleId="Listofinstitutions">
    <w:name w:val="List of institutions"/>
    <w:basedOn w:val="ListParagraph"/>
    <w:link w:val="ListofinstitutionsChar"/>
    <w:qFormat/>
    <w:rsid w:val="00DE3632"/>
    <w:pPr>
      <w:numPr>
        <w:numId w:val="3"/>
      </w:numPr>
    </w:pPr>
    <w:rPr>
      <w:sz w:val="20"/>
    </w:rPr>
  </w:style>
  <w:style w:type="character" w:customStyle="1" w:styleId="ListofinstitutionsChar">
    <w:name w:val="List of institutions Char"/>
    <w:basedOn w:val="ListParagraphChar"/>
    <w:link w:val="Listofinstitutions"/>
    <w:rsid w:val="00DE3632"/>
    <w:rPr>
      <w:rFonts w:ascii="Arial" w:eastAsiaTheme="minorEastAsia" w:hAnsi="Arial" w:cs="Arial"/>
      <w:sz w:val="20"/>
      <w:lang w:eastAsia="ja-JP"/>
    </w:rPr>
  </w:style>
  <w:style w:type="table" w:styleId="PlainTable3">
    <w:name w:val="Plain Table 3"/>
    <w:basedOn w:val="TableNormal"/>
    <w:uiPriority w:val="43"/>
    <w:rsid w:val="00211E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olumnlist">
    <w:name w:val="Column list"/>
    <w:basedOn w:val="Normal"/>
    <w:link w:val="ColumnlistChar"/>
    <w:qFormat/>
    <w:rsid w:val="00EF6EC3"/>
    <w:pPr>
      <w:spacing w:before="0" w:after="0" w:line="240" w:lineRule="auto"/>
    </w:pPr>
    <w:rPr>
      <w:rFonts w:cs="Arial"/>
      <w:sz w:val="20"/>
      <w:szCs w:val="20"/>
    </w:rPr>
  </w:style>
  <w:style w:type="paragraph" w:customStyle="1" w:styleId="Captionsubtext">
    <w:name w:val="Caption subtext"/>
    <w:basedOn w:val="Normal"/>
    <w:link w:val="CaptionsubtextChar"/>
    <w:qFormat/>
    <w:rsid w:val="00FF3BF1"/>
    <w:pPr>
      <w:spacing w:before="0" w:after="0" w:line="240" w:lineRule="auto"/>
    </w:pPr>
    <w:rPr>
      <w:rFonts w:ascii="Calibri" w:hAnsi="Calibri"/>
      <w:sz w:val="18"/>
      <w:szCs w:val="18"/>
    </w:rPr>
  </w:style>
  <w:style w:type="character" w:customStyle="1" w:styleId="ColumnlistChar">
    <w:name w:val="Column list Char"/>
    <w:basedOn w:val="DefaultParagraphFont"/>
    <w:link w:val="Columnlist"/>
    <w:rsid w:val="00EF6EC3"/>
    <w:rPr>
      <w:rFonts w:ascii="Arial" w:eastAsiaTheme="minorEastAsia" w:hAnsi="Arial" w:cs="Arial"/>
      <w:sz w:val="20"/>
      <w:szCs w:val="20"/>
      <w:lang w:eastAsia="ja-JP"/>
    </w:rPr>
  </w:style>
  <w:style w:type="character" w:customStyle="1" w:styleId="CaptionsubtextChar">
    <w:name w:val="Caption subtext Char"/>
    <w:basedOn w:val="DefaultParagraphFont"/>
    <w:link w:val="Captionsubtext"/>
    <w:rsid w:val="00FF3BF1"/>
    <w:rPr>
      <w:rFonts w:ascii="Calibri" w:eastAsiaTheme="minorEastAsia" w:hAnsi="Calibri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821420"/>
    <w:pPr>
      <w:spacing w:after="0" w:line="240" w:lineRule="auto"/>
    </w:pPr>
    <w:rPr>
      <w:rFonts w:ascii="Arial" w:eastAsiaTheme="minorEastAsia" w:hAnsi="Arial"/>
      <w:lang w:eastAsia="ja-JP"/>
    </w:rPr>
  </w:style>
  <w:style w:type="paragraph" w:customStyle="1" w:styleId="pf0">
    <w:name w:val="pf0"/>
    <w:basedOn w:val="Normal"/>
    <w:rsid w:val="003716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371699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6E6CAE"/>
    <w:rPr>
      <w:rFonts w:ascii="Segoe UI" w:hAnsi="Segoe UI" w:cs="Segoe UI" w:hint="default"/>
      <w:color w:val="0000FF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5455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44E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76C1F"/>
    <w:rPr>
      <w:color w:val="808080"/>
    </w:rPr>
  </w:style>
  <w:style w:type="table" w:customStyle="1" w:styleId="Wendystable">
    <w:name w:val="Wendys table"/>
    <w:basedOn w:val="TableNormal"/>
    <w:uiPriority w:val="99"/>
    <w:rsid w:val="00245BEF"/>
    <w:pPr>
      <w:spacing w:after="0" w:line="240" w:lineRule="auto"/>
    </w:pPr>
    <w:rPr>
      <w:sz w:val="18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cf11">
    <w:name w:val="cf11"/>
    <w:basedOn w:val="DefaultParagraphFont"/>
    <w:rsid w:val="002A1009"/>
    <w:rPr>
      <w:rFonts w:ascii="Segoe UI" w:hAnsi="Segoe UI" w:cs="Segoe UI" w:hint="default"/>
      <w:b/>
      <w:bCs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81FC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5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50167-7C66-4386-AF9B-C16D70910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0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01T12:25:00Z</dcterms:created>
  <dcterms:modified xsi:type="dcterms:W3CDTF">2023-05-01T12:25:00Z</dcterms:modified>
</cp:coreProperties>
</file>